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b/>
          <w:sz w:val="28"/>
          <w:szCs w:val="28"/>
        </w:rPr>
        <w:t>Supplementary DNA sequence data 1</w:t>
      </w:r>
      <w:r>
        <w:rPr>
          <w:rFonts w:cs="Times New Roman" w:ascii="Times New Roman" w:hAnsi="Times New Roman"/>
          <w:sz w:val="28"/>
          <w:szCs w:val="28"/>
        </w:rPr>
        <w:t xml:space="preserve">. The initial DNA sequence data of the 18 unique </w:t>
      </w:r>
      <w:r>
        <w:rPr>
          <w:rFonts w:cs="Times New Roman" w:ascii="Times New Roman" w:hAnsi="Times New Roman"/>
          <w:i/>
          <w:sz w:val="28"/>
          <w:szCs w:val="28"/>
        </w:rPr>
        <w:t>tal</w:t>
      </w:r>
      <w:r>
        <w:rPr>
          <w:rFonts w:cs="Times New Roman" w:ascii="Times New Roman" w:hAnsi="Times New Roman"/>
          <w:sz w:val="28"/>
          <w:szCs w:val="28"/>
        </w:rPr>
        <w:t>-</w:t>
      </w:r>
      <w:r>
        <w:rPr>
          <w:rFonts w:cs="Times New Roman" w:ascii="Times New Roman" w:hAnsi="Times New Roman"/>
          <w:i/>
          <w:sz w:val="28"/>
          <w:szCs w:val="28"/>
        </w:rPr>
        <w:t>Bam</w:t>
      </w:r>
      <w:r>
        <w:rPr>
          <w:rFonts w:cs="Times New Roman" w:ascii="Times New Roman" w:hAnsi="Times New Roman"/>
          <w:sz w:val="28"/>
          <w:szCs w:val="28"/>
        </w:rPr>
        <w:t xml:space="preserve">HI fragments of </w:t>
      </w:r>
      <w:r>
        <w:rPr>
          <w:rFonts w:cs="Times New Roman" w:ascii="Times New Roman" w:hAnsi="Times New Roman"/>
          <w:i/>
          <w:sz w:val="28"/>
          <w:szCs w:val="28"/>
        </w:rPr>
        <w:t>Xoo</w:t>
      </w:r>
      <w:r>
        <w:rPr>
          <w:rFonts w:cs="Times New Roman" w:ascii="Times New Roman" w:hAnsi="Times New Roman"/>
          <w:sz w:val="28"/>
          <w:szCs w:val="28"/>
        </w:rPr>
        <w:t xml:space="preserve"> strain K74 and the </w:t>
      </w:r>
      <w:r>
        <w:rPr>
          <w:rFonts w:cs="Times New Roman" w:ascii="Times New Roman" w:hAnsi="Times New Roman"/>
          <w:i/>
          <w:sz w:val="28"/>
          <w:szCs w:val="28"/>
        </w:rPr>
        <w:t>tal-Bam</w:t>
      </w:r>
      <w:r>
        <w:rPr>
          <w:rFonts w:cs="Times New Roman" w:ascii="Times New Roman" w:hAnsi="Times New Roman"/>
          <w:sz w:val="28"/>
          <w:szCs w:val="28"/>
        </w:rPr>
        <w:t xml:space="preserve">HI fragment of </w:t>
      </w:r>
      <w:r>
        <w:rPr>
          <w:rFonts w:cs="Times New Roman" w:ascii="Times New Roman" w:hAnsi="Times New Roman"/>
          <w:i/>
          <w:sz w:val="28"/>
          <w:szCs w:val="28"/>
        </w:rPr>
        <w:t>talC</w:t>
      </w:r>
      <w:r>
        <w:rPr>
          <w:rFonts w:cs="Times New Roman" w:ascii="Times New Roman" w:hAnsi="Times New Roman"/>
          <w:sz w:val="28"/>
          <w:szCs w:val="28"/>
        </w:rPr>
        <w:t>, obtained from sequencing.</w:t>
      </w:r>
    </w:p>
    <w:p>
      <w:pPr>
        <w:pStyle w:val="Normal"/>
        <w:spacing w:lineRule="exact" w:line="400"/>
        <w:rPr>
          <w:rFonts w:ascii="Courier New" w:hAnsi="Courier New" w:cs="Courier New"/>
          <w:b/>
          <w:b/>
          <w:kern w:val="0"/>
          <w:sz w:val="22"/>
          <w:szCs w:val="28"/>
        </w:rPr>
      </w:pPr>
      <w:r>
        <w:rPr>
          <w:rFonts w:cs="Courier New" w:ascii="Courier New" w:hAnsi="Courier New"/>
          <w:b/>
          <w:kern w:val="0"/>
          <w:sz w:val="22"/>
          <w:szCs w:val="28"/>
        </w:rPr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b/>
          <w:kern w:val="0"/>
          <w:sz w:val="22"/>
          <w:szCs w:val="28"/>
        </w:rPr>
        <w:t>p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Bam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HI</w:t>
      </w:r>
      <w:r>
        <w:rPr>
          <w:rFonts w:cs="Courier New" w:ascii="Courier New" w:hAnsi="Courier New"/>
          <w:b/>
          <w:kern w:val="0"/>
          <w:sz w:val="22"/>
          <w:szCs w:val="28"/>
        </w:rPr>
        <w:t>-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 1P1F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GGGAGTTGAGAGGTCCACCGTTACAGTTGGACACAGGCCAACTTGTCAAGATTGCAAAACGTGGCGGCGTGAC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TGGAGGCAGTGCATGCATCGCGCAATGCACTGACGGGTGCCCCCCTGAACCTGACCCCGGACCAA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ATTGGCGGCAAGCAGGCGCTGGAGACGGTGCAGCGCCTGTTGCCGGTGCTGTGCCAGGA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GGTGGCCATCGCCAACAATAAC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ACCATGGCCTGACCCCGGACCAGGTGGTGGCCATCGCCAGCAATATTGGCGGCAAGCAGGCGCTGGAGA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AGCGGCTGTTGCCGGTGCTGTGCCAGGCCCATGGCCTGACCCCGGCCCAGGTGGTGGCCATCGCCAGCAATAA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AGCAGGCGCTGGAGACGGTGCAGCGGCTGTTGCCGGTGCTGTGCCAGGCCCATGGCCTGACCCCGGACCAGGT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TATCGCCAGCAATAACGGCGGCAAGCAGGCGCTGGAGACGGTGCAACGGCTGTTGCCGGTGCTGTGCCAGGCCC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TGACCCCGGACCAAGTGGTGGCCATCGCCAACAATAACGGCGGCAAGCAGGCGCTGGAGACGGTGCAGCGGCTG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TGCTGTGCCAGGACCATGGCCTGAGTCCGGACCAGGTGGTGGCCATCGCCAACAATAACGGCGGCAAGCAGGC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GACGCTGCAGCGGCTGTTGCCGGTGCTGTGCCAGACCCATGCCCTGACCCCGGACCAGGTGGTGGCCATCGCCAA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AA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 1P1R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ATGCTCTCCAGCGCCTGCTTGCCGCCATTGCTGGCGATGGCCACCACCTGGTTCGGGGTCAGGCCATGGTCCT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CCGGCAACAGCCGCTGCACCGTCTCCAGCGCCTGCTTGCCGCCACTATTGCTGGCGATGGCCACCACCTGGT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TCAGGCCATGGTCCTGGCACAGCACCGGCAACAGCCGCTGCACCGTCTCCAGCGCCTGCTTGCCGCCATTGC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ACCACCTTGTCCAGGGTCAGGCCATGGGCCTGGCACAGCACCGGCAACAGCCGCTGCACCGTCTCCAGC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TGCCGCCATCGTGGCTGGCGATGGCCACGACCTGGTCCGGGGTCAGGCCATGGGCCTGGCACAGCACCGGCAACA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CACCGTCTCCAGCGCCTGTTTGCCGCCATCGTGGCTGGCGATGGCCACCACCTGGTCCAGGGTCAGGCCATGG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ACAGCACCGGCAACAGCCGCTGCACCGTCTCCAGCGCCTGCTTGCCGCCAATATTGCTGGCGATGGCCACCA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CGGGGTCAGGCCATGGTCCTGGCATAGCACCGGCAACAGCCGCTGCACCGTCTCCAGCGCCTGCTTGCCGCCAAT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GGCGATGGCCACCACTTGGTTCGGGGTCAGGCCATGGTCCTGGCACAGCACCGGCAACAGCCGCTGCACCGTC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GCCTGCTTGCCGCCACTATTACTGGCGATGGCCACCACTTGGTCCGGGGTCAGGCCATGAGCCTGGCACAGCA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CAGCCGCTGCACCGTCTCCAGCGCCTGCTTGCCGCCATTGCTGGCGATGGCCACGACCTGGTCCGGGGTCAG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CTGGCACAGCACCGGCAACAGCCGTTGCAC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 1P2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CACATCGTTGCGCTCAGCCAACACCCGGCAGCGTTAGGGACCGTTGCTGTCACGTATCAGGACATAATCAGG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AGGCGACACACGAAGACATCGTTGGCGTCGGCAAACAGTGGTCCGGCGCACGCGCCCTGGAGGCCTTGCT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GCGGGGGAGTTGAGAGGTCCACCGTTACAGTTGGACACAGGCCAACTTGTCAAGATTGCAAAACGTGGCGGCG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TGGAGGCAGTGCATGCATCGCGCAATGCACTGACGGGTGCCCCCCTGAACCTGACCCCGGACCAA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AATATTGGCGGCAAGCAGGCGCTGGAGACGGTGCAGCGCCTGTTGCCGGTGCTGTGCCAGGA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GGTGGCCATCGCCAACAATAAC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GGTGGTGGCCATCGCCAGCAATATT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CCCATGGCCTGACCCCGGCCCAGGTGGTGGCCATCGCCAGCAATA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CCCATGGCCTGACCCC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TATCGCCAGCAATAACGGCGGCAAGCAGGCGCTGGAGACGGTGCAACGGCTGTTGCCGGTGCTGTGCCAG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AGTGGTGGCCATCGCCAACAATAAC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 1P2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CTGATTATGTCCTGATACGTGACAGCAACGGTCCCTAACGCTGCCGGGTGTTGGCTGAGCGCAACGATGTGC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TAAACCCATGGCCCACCAGTGCCTCGTGGTGCTGCGCCACTGTCGAACGCACCTTCGGTTTGATCTTCTCTTGC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GACTGTAGCCGAGCGTGCGTAGATCCACCTGCGCGGCCGGCGAAGCGTCGGAGGGTTGCGCCGCACGCCGTC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GGCTTGGCGCGCGGCGGCCGCGCGGCAGTGACAGCGACAGGCACGGTGGGTGGCGGGTCATCGGCTGCACGCA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ATTGCGCCTCATCCCATTCTGCTGGGGCAGCCGCTGTATGCGGCGTGCCGACGGCAGGCATCGAATCAAGAAGC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ATCAAGAAGCGACGGATCGAACTGACGGAGCAGATCGCTGAAGCTGCCCGCCGAGAACGCAGGCGAGGGCGCAGG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TGGCAGCCGGGTCCGGGACATCGTCCGCCGAGCGGGCAAGCCATCCAGGGGGCCGCCAGCAGGCGGAGCCCCCC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CTGCAGTCGGCTGAACCCTATCCGGTTGGGGTCCGGGCAGAAGCTCGCGGGCAGGACTTGGCGTGCGCGAACGA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 1P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GGATTGCCGCACGCGCCGGAATTGATCAGAAGAATCAATCGCCGCATTCCCGAACGCACGTCCCATCGCGTTCC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CGCGCACGTGGTTCGCGTGCTTGGTTTTTTCCAGAGCCACTCCCACCCAGCGCAAGCATTCGATGACGCCATGA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TTCGAGATGAGCAGGCACGGCTTGGTACAGCTCTTTCGCAGAGTGGGCGTCACCGAATTCGAAGCCCGCTACGGA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CCCCCCAGCCTCGCAGCGTTGGGACCGTATCCTCCAGGCATCAGGGATGAAAAGGGCCAAACCGTCCCCTACTT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AACACCGGATCAGGCGTCTTTGCATGCATTCGCCGATTCGCTGGAGCGTGACCTTGATGCGCCTAGCCCAATG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GAGATCAGACAGGGGCAAGCAGCCGTAAACGGTCCCGATCGGATCGTGCTGTCACCGGCCCCTCCGCACAGCAA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CGAGGTGCGCGTTCCCGAACAGCGCGATGCGCTGCATTTGCCCCTCAGCTGGAGGGTAAAACGCCCGCGTACCAG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 1P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GTGACGCCCACTCTGCGAAAGAGCTGTACCAAGCCGTGCCTGCTCATCTCGAACTGCGTCATGGCGTCATCGAA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GCTGGGTGGGAGTGGCTCTGGAAAAAACCAAGCACGCGAACCACGTGCGCGAGGTCGGGAACGCGATGGGAC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CGGGAATGCGGCGATTGATTCTTCTGATCAATTCCGGCGCGTGCGGCAATCCCTTTTTCACTGCATCCAGGGCA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CCGCCGAGGCAGGCCAAGGCGACGAGGTGGTCGTTGGTCAACGCGGCCAACGCCGGATCAGGGCGAGATAACTG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AATGCTCTCCAGCGCCTGCTTGCCGCCATTGCTGGCGATGGCCACCACCTGGTTCGGGGTCAGGCCATGGTCC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GCACCGGCAACAGCCGCTGCACCGTCTCCAGCGCCTGCTTGCCGCCACTATTGCTGGCGATGGCCACCACCTGGT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GTCAGGCCATGGTCCTGGCACAGCACCGGCAACAGCCGCTGCACCGTCTCCAGCGCCTGCTTGCCGCCATTGC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CACCACCTTGTCCAGGGTCAGGCCATGGGCCTGGCACAGCACCGGCAACAGCCGCTGCACCGTCTCCAGC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TGCCGCCATCGTGGCTGGCGATGGCCACGACCTGGTCCGGGGTCAGGCCATGGGCCTGGCACAGCACCGGCAA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TGCACCGTCTCCAGCGCCTGTTTGCCGCCATCGTGGCTGGCGATGGCCACCACCTGGTCCAGGGTCAGGCCAT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CACAGCACCGGCAACAGCCGCTGCACCGTCTCCAGCGCCTGCTTGCCGCCAATATTGCTGGCGATGGCCACCA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CGGGGTCAGGCCATGGTCCTGGCATAGCACCGGCAACAGCCGCTGCACC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TT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GCAATAGT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GGTGGCCATCGCCAGCCATGG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AGACCAGGTCGTGGCCATCGCCA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GGCAAGCAGGCGCTGGAGACGGTGCAGCGGCTGTTGCCGGTGCTGTGCCAGGCCCATGGCCTGACCCCGA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GCAATATTGGCGGCAAGCAGGCGCTGGAGACGGTGCAA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ACCAGGTCGTGGCCATCGCCAGCAA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CTCATGGCCTGACCCCGGACCAAGTGGTGGCCATCGCCAGTAATAG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ACCATGGCCTGACCCCGAACCAA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ATTGGCGGCAAGCAGGCGCTGGAGACGGTGCAGCGGCTGTTGCCGGTGCTATGCCAGGACCATGGCCTGA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GGTGGTGGCCATCGCCAGCAATATT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P1F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GGCCAACTTGTCAAGATTGCAAAACGTGGCGGCGTGACCGCAGTGGAGGCAGTGCATGCATCGCGCAATGCAC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TGCCCCCCTGAACCTGACCCCGGACCAAGTGGTGGCCATCGCCAGCAATATTGGCGGCAAGCAGGCGCTGGAGA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AGCGCCTGTTGCCGGTGCTGTGCCAGGACCATGGCCTGACCCCGGACCAGGTGGTGGCCATCGCCAACAATAA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AGCAGGCGCTGGAGACGGTGCAGCGGCTGTTGCCGGTGCTGTGCCAGGACCATGGCCTGACCCCGGACCAGGT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ATCGCCAGCAATATTGGCGGCAAGCAGGCGCTGGAGACGGTGCAGCGGCTGTTGCCGGTGCTGTGCCAGGCCC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TGACCCCGGCCCAGGTGGTGGCCATCGCCAGCAATAACGGCGGCAAGCAGGCGCTGGAGACGGTGCAGCGGCTG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TGCTGTGCCAGGCCCATGGCCTGACCCCGGACCAGGTGGTGGCTATCGCCAGCAATAACGGCGGCAAGCAGGC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GACGGTGCAACGGCTGTTGCCGGTGCTGTGCCAGGCCCATGGCCTGACCCCGGACCAAGTGGTGGCCATCGCCAA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AACGGCGGCAAGCAGGCGCTGGAGACGGTGCAGCGGCTGTTGCCGGTGCTGTGCCAGGACCATGGCCTGAGTCCG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TGGTGGCCATCGCCAACAATAACGGCGGCAAGCAGGCGCTGGAGACGCTGCAGCGGCTGTTGCCGGTGCTGT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CATGCCCTGACCCCGGACCAGGTGGTGGCCATCGCCAACAATAA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P1R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GGCGGCAAGCAGGCGCTGGAGACGGTGCAGCGGCTGTTGCCGGTGCTGTGCCAGGCTCATGGCCTGA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AGTGGTGGCCATCGCCAGTAATAGTGGCGGCAAGCAGGCGCTGGAGACGGTGCAGCGGCTGTTGCCGGTGCT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ACCATGGCCTGACCCCGAACCAAGTGGTGGCCATCGCCAGCAATATTGGCGGCAAGCAGGCGCTGGAGA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GGCTGTTGCCGGTGCTATGCCAGGACCATGGCCTGACCCCGGACCAGGTGGTGGCCATCGCCAGCAATATTG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CAGGCGCTGGAGACGGTGCAGCGGCTGTTGCCGGTGCTGTGCCAGGACCATGGCCTGACCCTGGACCAGGTGG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CGCCAGCCACGATGGCGGCAAACAGGCGCTGGAGACGGTGCAGCGGCTGTTGCCGGTGCTGTGCCAGGCCCA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CCCCGGACCAGGTCGTGGCCATCGCCAGCCACGATGGCGGCAAGCAGGCGCTGGAGACGGTGCAGCGGCTGTT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TGTGCCAGGCCCATGGCCTGACCCTGGACAAGGTGGTGGCCATCGCCAGCAATGGCGGCAAGCAGGCGCTGGA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AGCGGCTGTTGCCGGTGCTGTGCCAGGACCATGGCCTGACCCCGAACCAGGTGGTGGCCATCGCCAGCAATA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AAGCAGGCGCTGGAGACGGTGCAGCGGCTGTTGCCGGTGCTGTGCCAGGACCATGGCCTGACCCCGAACCA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AATGGCGGCAAGCAGGCGCTGGAGAGCATTG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ACAATAAC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GCCACGAT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AGTGGTGGCCATCGCCAGCAATAT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GGACCAGGTG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TGGCGGCAAGCAGGCGCTGGAGACGGTGCAGCGGCTGTTGCCGGTGCTGTGCCAGGACCATGG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GCCATGGC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AGACCAGGTCGTGGCCATCGCCAGCCACGAT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CCCATGGCCTGACCCCGAACCAGGTGGTGGCCATCGCCAGCAATAT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ACGGCTGTTGCCGGTGCTGTGCCAGGACCATGGCCTGACCCCGGACCAGGTC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GGCGGCAAGCAGGCGCTGGAGACGGTGCAGCGGCTGTTGCCGGTGCTGTGCCAGGCTCATGGCCTGA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AGTGGTGGCCATCGCCAGTAATAGTGGCGGCAAGCAGGCGCTGGAGACGGTGCAGCGGCTGTTGCCGGTG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ACGGCGGCAAGCAGGCGCTGGAGACGGTGCA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TATCGCCAGCAATAACGGCGGCAAGCAGGCGCTGGAGACGGTGCAA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ACCCCGGACCAAGTGGTGGCCATCGCCAACAATAA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GTCCGGACCAGGTGGTGGCCATCGCCAA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GGCGGCAAGCAGGCGCTGGAGACGCTGCAGCGGCTGTTGCCGGTGCTGTGCCAGACCCATGC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ACAATAAC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ACCAGGTGGTGGCCATCGCCAGCCACGAT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CGGACCAAGTGGTGGCCATCGCCAGCAATAT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ACCATGGCCTGACCCCGGACCAG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AGTGGCGGCAAGCAGGCGCTGGAGACGGTGCAGCGGCTGTTGCCGGTGCTGTGCCAGGA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GGTGGCCATCGCCAGCCATGGCGGCGGCAAGCAGGCGCTGGAGACGGTGCAGCGGCTGTTGCCGGTG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TTGGCGGCAAGCAGGCGCTGGAGACGGTGCA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CCCAGGTGGTGGCCATCGCCAGCAATAA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ACCCCGGACCAGGTGGTGGCTATCGCCAGCAATAA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ACGGCTGTTGCCGGTGCTGTGCCAGGCCCATGGCCTGACCCCGGACCAAGTGGTGGCCATCGCCAA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GGCGGCAAGCAGGCGCTGGAGACGGTGCAGCGGCTGTTGCCGGTGCTGTGCCAGGACCATGGCCTGAGT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ACAATAACGGCGGCAAGCAGGCGCTGGAGACGCTGCAGCGGCTGTTGCCGGTGCTGTGCC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CCCTGACCCCGGACCAGGTGGTGGCCATCGCCAACAATAAC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CGGACCAGGTGGTGGCCATCGCCAGCCACGA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ACCATGGCCTGACCCCGGACCAA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ATTGGCGGCAAGCAGGCGCTGGAGACGGTGCAGCGGCTGTTGCCGGTGCTGTGCCAGGA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GGTGGCCATCGCCAGCAATAGT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ACCA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GGCGCTGGAGACGGTGCAACGGCTGTTGCCGGTGCTGTGCCAGGACCATGGCCTGACCCCGGACCAGGTCG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CCAGCAATGGCGGCAAGCAGGCGCTGGAGACGGTGCAGCGGCTGTTGCCGGTGCTGTGCCAGGCTCATGGCC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GGACCAAGTGGTGGCCATCGCCAGTAATAGTGGCGGCAAGCAGGCGCTGGAGACGGTGCAGCGGCTGTTGC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GCCAGGACCATGGCCTGACCCCGAACCAAGTGGTGGCCATCGCCAGCAATATTGGCGGCAAGCAGGCGCTGGAG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AGCGGCTGTTGCCGGTGCTATGCCAGGACCATGGCCTGACCCCGGACCAGGTGGTGGCCATCGCCAGCAATAT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AAGCAGGCGCTGGAGACGGTGCAGCGGCTGTTGCCGGTGCTGTGCCAGGACCATGGCCTGACCCTGGACCAG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TCGCCAGCCACGATGGCGGCAAACAGGCGCTGGAGACGGTGCAGCGGCTGTTGCCGGTGCTGTGCCAGGC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TGACCCCGGACCAGGTCGTGGCCATCGCCAGCCACGATGGCGGCAAGCAGGCGCTGGAGACGGTGCAGCGGCT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GTGCTGTGCCAGGCCCATGGCCTGACCCTGGACAAGGTGGTGGCCATCGCCAGCAA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GAACCAGGTGG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6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TTGGCGGCAAGCAGGCGCTGGAGACGGTGCA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CCCAGGTGGTGGCCATCGCCAGCAATAA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ACCCCGGACCAGGTGGTGGCTATCGCCAGCAATAA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ACGGCTGTTGCCGGTGCTGTGCCAGGCCCATGGCCTGACCCCGGACCAAGTGGTGGCCATCGCCAA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GGCGGCAAGCAGGCGCTGGAGACGGTGCAGCGGCTGTTGCCGGTGCTGTGCCAGGACCATGGCCTGAGT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ACAATAACGGCGGCAAGCAGGCGCTGGAGACGCTGCAGCGGCTGTTGCCGGTGCTGTGCC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CCCTGACCCCGGACCAGGTGGTGGCCATCGCCAACAATAAC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CGGACCAGGTGGTGGCCATCGCCAGCCACGA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ACCATGGCCTGACCCCGGACCAA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ATTGGCGGCAAGCAGGCGCTGGAGACGGTGCAGCGGCTGTTGCCGGTGCTGTGCCAGGA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GGTGGCCATCGCCAGCAATAGT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ACCA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CTGGCACAGCACCGGCAACAGCCGCTGCACCGTCTCCAGCGCCTGCTTGCCGCCATCGTGGCTGGCGATGGCC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TGGTCCGGGGTCAGGCCATGGTCCTGGCACAGCACCGGCAACAGCCGCTGCACCGTCTCCAGCGCCTGCTTGC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ATTGTTGGCGATGGCCACCACCTGGTCCGGGGTCAGGGCATGGGTCTGGCACAGCACCGGCAACAGCCGCTGCA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TCCAGCGCCTGCTTGCCGCCGTTATTGTTGGCGATGGCCACCACCTGGTCCGGACTCAGGCCATGGTCCTGGCA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GGCAACAGCCGCTGCACCGTCTCCAGCGCCTGCTTGCCGCCGTTATTGTTGGCGATGGCCACCACTTGGTCCGG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CATGGGCCTGGCACAGCACCGGCAACAGCCGTTGCACCGTCTCCAGCGCCTGCTTGCCGCCGTTATTGCTGG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GCCACCACCTGGTCCGGGGTCAGGCCATGGGCCTGGCACAGCACCGGCAACAGCCGCTGCACCGTCTCCAGCGCC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CCGTTATTGCTGGCGATGGCCACCACCTGGGCCGGGGTCAGGCCATGGGCCTGGCACAGCACCGGCAACA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CACCGTCTCCAGCGCCTGCTTGCCGCCAATATTGCTGGCGATGGCCACCACCTGGTCCGGGGTCAGGCCATGGT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CAGCACCGGCAACAGCCGCTGCACCGTCTCCAGCGCCTGCTTGCCGCCGTTATTGTTGGCGATGGCCACCAC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GGGGTCAGGCCATGGTCCTGGCACAGCACCGGCAACAGGCGCTGCACCGTCTCCAGCGCCTGCTTGCCGCCAAT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CGA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8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CACGATGGCGGCAAGCAGGCGCTGGAGACGGTGCA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AACCAGGTGGTGGCCATCGCCAGCAATATTGGCGGCAAGCAGGCGCTGGAGACGGTGCAA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CGTGGCCATCGCCAGCAAT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CTCATGGCCTGACCCCGGACCAAGTGGTGGCCATCGCCAGTAATA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CGAACCAA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AATATTGGCGGCAAGCAGGCGCTGGAGACGGTGCAGCGGCTGTTGCCGGTGCTA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GGTGGCCATCGCCAGCAATAT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TGGACCAGGTGGTGGCCATCGCCAGCCACGATGGCGGCAAA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CCCATGGCCTGACCCCGGACCAGGTC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CGATGGCGGCAAGCAGGCGCTGGAGACGGTGCAGCGGCTGTTGCCGGTGCTGTGCCAGGCCCATGGCCTGAC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AAGGTGGTGGCCATCGCCAGCAATGGCGGCAAGCAGGCGCTGGAGACGGTGCAGCGGCTGTTGCCGGTGCTGT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9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TTGGCGGCAAGCAGGCGCTGGAGACGGTGCA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CCCAGGTGGTGGCCATCGCCAGCAATAA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ACCCCGGACCAGGTGGTGGCTATCGCCAGCAATAA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ACGGCTGTTGCCGGTGCTGTGCCAGGCCCATGGCCTGACCCCGGACCAAGTGGTGGCCATCGCCAA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GGCGGCAAGCAGGCGCTGGAGACGGTGCAGCGGCTGTTGCCGGTGCTGTGCCAGGACCATGGCCTGAGT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ACAATAACGGCGGCAAGCAGGCGCTGGAGACGCTGCAGCGGCTGTTGCCGGTGCTGTGCC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CCCTGACCCCGGACCAGGTGGTGGCCATCGCCAACAATAAC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CGGACCAGGTGGTGGCCATCGCCAGCCACGA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ACCATGGCCTGACCCCGGACCAA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ATTGGCGGCAAGCAGGCGCTGGAGACGGTGCAGCGGCTGTTGCCGGTGCTGTGCCAGGA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GGTGGCCATCGCCAGCAATAGT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0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CATGGC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AGACCAGGTCGTGGCCATCGCCAGCCACGAT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ACCCCGAACCAGGTGGTGGCCATCGCCAGCAATAT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ACGGCTGTTGCCGGTGCTGTGCCAGGACCATGGCCTGACCCCGGACCAGGTC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CTCATGGCCTGACCCCGGACCAA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TAATAGTGGCGGCAAGCAGGCGCTGGAGACGG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AACCAAGTGGTGGCCATCGCCAGCAATAT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ATGCCAGGACCATGGCCTGACCCCGGACCAGGTGGTGGCCATCGCCAGCAATAT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ACCATGGCCTGACCCTGGAC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CGATGGCGGCAAACAGGCGCTGGAGACGGTGCAGCGGCTGTTGCCGGTGCTG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TTGGCGGCAAGCAGGCGCTGGAGACGGTGCAGCGC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ACAATAA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GGTGGCCATCGCCAGCAATAT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CCCATGGCCTGACCCCGGCCCAGGTG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GGCGGCAAGCAGGCGCTGGAGACGGTGCAGCGGCTGTTGCCGGTGCTGTGCCAGGCCCATGG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TATCGCCAGCAATAACGGCGGCAAGCAGGCGCTGGAGACGGTGCAA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TGACCCCGGACCAAGTGGTGGCCATCGCCAACAATAAC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GTCCGGACCAGGTGGTGGCCATCGCCAACAATAAC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CTGCAGCGGCTGTTGCCGGTGCTGTGCCAGACCCATGCCCTGACCCCGGACCAG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ACAATAACGGCGGCAAGCAGGCGCTGGAGACGGTGCAGCGGCTGTTGCCGGTGCTGTGCCAGGA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GGTGGCCATCGCCAGCCACGATGGCGGCAAGCAGGCGCTGGAGACGGTGCAGCGGCTGTTGCCGGTG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CACGAT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AGTGGTGGCCATCGCCAGCAATATT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GGTGGCCATCGCCAGCAATAG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GGACCAGGTGGTGGCCATCGCCA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GGCAAGCAGGCGCTGGAGACGGTGCAGCGGCTGTTGCCGGTGCTGTGCCAGGACCATGGCCTGACCCCA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GTGGCCATCGCCAGCCACGAT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TGACCCCGAACCAGGTGGTGGCCATCGCCAGCAATATTGGCGGCAAGCAGGCGCTGGAGACGGTGCAA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CGGACCAGGTCGTGGCCATCGCCAGCAA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CTCATGGCCTGACCCCGGACCAA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AATAGTGGCGGCAAGCAGGCGCTGGAGACGGTGCAGCGGCTGTTGCCGGTGCTGTGCCAGGACCATGGCCTGA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CAAGTGGTGGCCATCGCCAGCAATATTGGCGGCAAGCAGGCGCTGGAGACGGTGCAGCGGCTGTTGCCGGTGCT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CCACCTGGTCCAGGGTCAGGCCATGGTCCTGGCACAGCACCGGCAACAGCCGCTGCACCGTCTCCAGCGCCTGC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CCAATATTGCTGGCGATGGCCACCACCTGGTCCGGGGTCAGGCCATGGTCCTGGCATAGCACCGGCAACAGC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CGTCTCCAGCGCCTGCTTGCCGCCAATATTGCTGGCGATGGCCACCACTTGGTTCGGGGTCAGGCCATGGTCC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GCACCGGCAACAGCCGCTGCACCGTCTCCAGCGCCTGCTTGCCGCCACTATTACTGGCGATGGCCACCACTTGG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GTCAGGCCATGAGCCTGGCACAGCACCGGCAACAGCCGCTGCACCGTCTCCAGCGCCTGCTTGCCGCCATTGC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CACGACCTGGTCCGGGGTCAGGCCATGGTCCTGGCACAGCACCGGCAACAGCCGTTGCACCGTCTCCAGC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TGCCGCCAATATTGCTGGCGATGGCCACCACCTGGTTCGGGGTCAGGCCATGGGCCTGGCACAGCACCGGCAA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TGCACCGTCTCCAGCGCCTGCTTGCCGCCATCGTGGCTGGCGATGGCCACGACCTGGTCTGGGGTCAGGCCAT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CACAGCACCGGCAACAGCCGCTGCACCGTCTCCAGCGCCTGCTTGCCGCCGCCATGGCTGGCGATGGCCACCA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CGGGGTCAGGCCATGGTCCTGGCACAGCACCGGCAACAGCCGCTGCACCGTCTCCAGCGCCTGCTTGCCGCCAC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TGGCGATGGCCACCACCTGGTCCGGGGTCAGGCCATGGTCCTGGCACAGCACCGGCAACAGCCGCTGCACCGTC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GCCTG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TT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GCAATAGT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GGTGGCCATCGCCAGCCATGG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AGACCAGGTCGTGGCCATCGCCA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GGCAAGCAGGCGCTGGAGACGGTGCAGCGGCTGTTGCCGGTGCTGTGCCAGGCCCATGGCCTGACCCCGA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GCAATATTGGCGGCAAGCAGGCGCTGGAGACGGTGCAA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ACCAGGTCGTGGCCATCGCCAGCAA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CTCATGGCCTGACCCCGGACCAAGTGGTGGCCATCGCCAGTAATAG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ACCATGGCCTGACCCCGAACCAA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ATTGGCGGCAAGCAGGCGCTGGAGACGGTGCAGCGGCTGTTGCCGGTGCTA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CATTCGTTCGCGCACGCCAAGTCCTGCCCGCGAGCTTCTGCCCGGACCCCAACCGGATAGGGTTCAGCCGA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TCGGGGGGGGGCTCCGCCTGCTGGCGGCCCCCTGGATGGCTTGCCCGCTCGGCGGACGATGTCCCGGACC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TCCCCCTGCGCCCTCGCCTGCGTTCTCGGCGGGCAGCTTCAGCGATCTGCTCCGTCAGTTCGATCCGTCGCT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TACATCGCTTCTTGATTCGATGCCTGCCGTCGGCACGCCGCATACAGCGGCTGCCCCAGCAGAATGGGATGAG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CGGGTCTGCGTGCAGCCGATGACCCGCCACCCACCGTGCCTGTCGCTGTCACTGCCGCGCGGCCGCCGCGCGCC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CCCGCGACGGCGTGCGGCGCAACCCTCCGACGCTTCGCCGGCCGCGCAGGTGGATCTACGCACGCTCGGCTA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GCAGCAGCAAGAGAAGATCAAACCGAAGGTGCGTTCGACAGTGGCGCAGCACCACGAGGCACTGGTGGGCCATG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ACACACGCGCACATCGTTGCGCTCAGCCAACACCCGGCAGCGTTAGGGACCGTTGCTGTCACGTATCAGGACATA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GCGTTGCCAGAGGCGACACACGAAGACATCGTTGGCGTCGGCAAACAGTGGTCCGGCGCACGCGCCCTGGAGGCC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CACGAAGGCGGGGGAGTTGAGAGGTCCACCGTTACAGTTGGACACAGGCCAACTTGTCAAGATTGCAAAACG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TGACCGCAGTGGAGGCAGTGCATGCATCGCGCAATGCACTGACGGGTGCCCCCCTGAACCTGACCCCGGACCAA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AATATTGGCGGCAAGCAGGCGCTGGAGACGGTGCAGCGC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GCCCATGGCCTGACCCTGGACAAGGTGGTGGCCATCGCCAGCAATGGCGGCAAGCAGGCGCTGGAGACGGT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TGTTGCCGGTGCTGTGCCAGGACCATGGCCTGACCCCGAACCAGGTGGTGGCCATCGCCAGCAATAGTGGCG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GCGCTGGAGACGGTGCAGCGGCTGTTGCCGGTGCTGTGCCAGGACCATGGCCTGACCCCGAACCAG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AATGGCGGCAAGCAGGCGCTGGAGAGCATTGTTGCCCAGTTATCTCGCCCTGATCCGGCGTTGGCCGCG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ACGACCACCTCGTCGCCTTGGCCTGCCTCGGCGGACGTCCTGCCCTGGATGCAGTGAAAAAGGGATTGCCGCA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GAATTGATCAGAAGAATCAATCGCCGCATTCCCGAACGCACGTCCCATCGCGTTCCCGACCTCGCGCACGTGGT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TGCTTGGTTTTTTCCAGAGCCACTCCCACCCAGCGCAAGCATTCGATGACGCCATGACGCAGTTCGAGATGAG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GGCTTGGTACAGCTCTTTCGCAGAGTGGGCGTCACCGAATTCGAAGCCCGCTACGGAACGCTCCCCCCAGCCTC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TTGGGACCGTATCCTCCAGGCATCAGGGATGAAAAGGGCCAAACCGTCCCCTACTTCAGCTCAAACACCGGAT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CTTTGCATGCATTCGCCGATTCGCTGGAGCGTGACCTTGATGCGCCTAGCCCAATGCACGAGGGAGATCAGACA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CCGTAAACGGTCCCGATCGGATCGTGCTGTCACCGGCCCCTCCGCACAGCAATCTTTCGAGGTGCGCGT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ACAGCGCGATGCGCTGCATTTGCCCCTCAGCTGGAGGGTAAAACGCCCGCGTACCAGGATCGGGGGCGGCCTC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b/>
          <w:kern w:val="0"/>
          <w:sz w:val="22"/>
          <w:szCs w:val="28"/>
        </w:rPr>
        <w:t>p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Bam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HI</w:t>
      </w:r>
      <w:r>
        <w:rPr>
          <w:rFonts w:cs="Courier New" w:ascii="Courier New" w:hAnsi="Courier New"/>
          <w:b/>
          <w:kern w:val="0"/>
          <w:sz w:val="22"/>
          <w:szCs w:val="28"/>
        </w:rPr>
        <w:t>-6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TT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CGTGGCCATCGCCAGTAATATT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CGTGGCCATCGCCAGCAATAA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GGACCAGGTCGTGGCCATCGCCA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GGCAAGCAGGCGCTGGAGACGGTGCAGCGGCTGTTGCCGGTGCTGTGCCAGGACCATGGCCTGACCCCGGC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GCCATATT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TGGACCAGGTGGTGGCCATTGCCAGCAATGACGGCA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CGGACCAGGTGGTGGCCATCGCCAGCCACGA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ACCATGGCCTGACCCCGAACCAA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ATTGGCGGCAAGCAGGCGCTGGAGACGGTGCAGCGGCTGTTGCCGGTGCTGTGCCAGGC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CGTGGCCATCGCCAGCCACGAT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AACC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TAATATT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CGTGGCCATCGCCAGCAATAA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CGTGGCCATCGCCAGCCACGA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GGCGCAGGTGGTGGCCATCGCCA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GGCGGCAAGCAGGCGCTGGAGACGGTGCAGCGGCTGTTGCCGGTGCTGTGCCAGGACCATGGCCTGACCCT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TGCCAGCAATGACGGCA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ACCAGGTGGTGGCCATCGCCAGCCACGAT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CGAACCAAGTGGTGGCCATCGCCAGCAATAT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CCCATGGCCTGACCCCGGACCAGGTC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CACGATGGCGGCAAGCAGGCGCTGGAGACGGTGCAGCGGCTGTTGCCGGTGCTGTGCCAGAA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CGTGGCCATCGCCAGCAATGGCGGCGGCAAGCAGGCGCTGGAGACGGTGCAACGGCTGTTGCCGG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TGCCAGCAATAAC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CGTGGCCATCGCCAGCCACGAT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CGTGGCCATCGCCAGCCACGA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GGACCAGGTG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TGGCG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AATATTGGCGGCAAGCAGGCGCTGGAGACGG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CGTGGCCATCGCCAGTAATAT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CGGACCAGGTCGTGGCCATCGCCAGCAATAAC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ACCATGGCCTGACCCCGGACCAGGTC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CGATGGCGGCAAGCAGGCGCTGGAGACGGTGCAGCGGCTGTTGCCGGTGCTGTGCCAGGACCATGGCCTGA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AGGTGGTGGCCATCGCCAGCCATATTGGCGGCAAGCAGGCGCTGGAGACGGTGCAGCGGCTGTTGCCGGTGCT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CACGATGGCGGCAAGCAGGCT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CGTGGCCATCGCCAGCCACGAT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CGCAGGCGGTGGCCATCGCCAGCAATGG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ACGGCTGTTGCCGGTGCTGTGCCAGGACCATGGCCTGACCCCGGACCAGGTG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C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GGCCATTGCCAGCAATAACGGCGGCAAGCAGGCGCTGGAGACGG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CGTGGCCATCGCCAGCCACGA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CGGACCAGGTCGTGGCCATCGCCAGCCACGA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ACCATGGCCTGACCCCGGAC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GGCGGCAAGCAGGCGCTGGAGACGGTGCAGCGGCTGTTGCCGGTGCTGTGCCAGGACCATGGCCTGACCC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TGGTGGCCATCGCCAGCAATATTGGCGGCAAGCAGGCGCTGGAGACGGTGCAGCGGCTGTTGCCGGT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CACGAT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GCAAT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TGGCGCAGGTGGTGGCCATCGCCAGCAATATT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ACCATGGCCTGACCCCGGACCAGGTCGTGGCCATCGCCAGTAAT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C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GGCCATCGCCAGCAATAACGGCGGCAAGCAGGCGCTGGAGACGG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CGTGGCCATCGCCAGCCACGA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CGGCGCAGGTGGTGGCCATCGCCAGCCATAT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ACCATGGCCTGACCCTGGACCAGGTGGTGGCCATT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GACGGCAGCAAGCAGGCGCTGGAGACGGTGCAGCGGCTGTTGCCGGTGCTGTGCCAGGACCATGGCCTGA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GGTGGTGGCCATCGCCAGCCACGATGGCGGCAAGCAGGCGCTGGAGACGGTGCAGCGGCTGTTGCCGGTGCT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A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6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AGCCACGATGGCGGCAAGCAGGCGCTGGAGACGGTGCAGCGGCTGTTGCCGGTGCTGTGCCAGGACCATGGCC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CGGACCAGGTCGTGGCCATCGCCAGCCACGATGGCGGCAAGCAGGCGCTGGAGACGGTGCAGCGGCTGTTGC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GCCAGGACCATGGCCTGACCCCGGACCAGGTGGTGGCCATCGCCAGCAAT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ACCATGGCCTGACCCTGGCGCAGGTGGTGGCCATCGCCAGCAATAT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GCGGCTGTTGCCGGTGCTGTGCCAGGACCATGGCCTGACCCCGGACCAGGTC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CCAGTAATATTGGCGGCAAGCAGGCGCTGGAGACGGTGCAGCGGCTGTTGCCGGTGCTGTGCCAGGA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CGGACCAGGTCGTGGCCATCGCCAGCAATAACGGCGGCAAGCAGGCGCTGGAGACGGTGCAG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TGTGCCAGGACCATGGCCTGACCCCGGACCAGGTCGTGGCCATCGCCAGCCACGATGGCGGCAAGCAGG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ACGGTGCAGCGGCTGTTGCCGGTGCTGTGCCAGGACCATGGCCTGACCCCGGCGCAGGTGGTGGCCATCGCCA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TTGGCGGCAAGCAGGCGCTGGAGACGGTGCAGCGGCTGTTGCCGGTGCTGTGCCAGGACCATGGCCTGACCCT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TGGTGGCCATTGCCAGCAATGACGGCAGCAAGCAGGCGCTGGAGACGGTGCAGCGGCTGTTGCCGGTGCTGT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TGGCCTGACCCCGGACCAGGTGGTGGCCATCGCCA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6P1F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GGGAGTTGAGAGGTCCGCCGTTACAGTTGGACACAGGCCAACTTCTCAAGATTGCAAAACGTGGCGGCGTGACC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AAGGCAGTGCATGCATGGCGCAATGCACTGACGGGTGCCCCCCTGAACCTGACCCCGGCACAG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CACGATGGCGGCAATCAGGCGCTGGAGACGGTGCAGCGGCTGTTGCCGGTGCTGTGCCAGGACCATGGCC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GCAGGTGGTGGCCATCGCCAGCCACGATGGCGGCAAGCAGGCTCTGGAGACGGTGCAGCGG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ACCATGGCCTGACCCCGGACCAGGTCGTGGCCATCGCCAGCCACGAT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ACCATGGCCTGACCCCGGCGCAGGCGGTGGCCATCGCCAGCAATGGC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ACGGCTGTTGCCGGTGCTGTGCCAGGACCATGGCCTGACCCCGGACCAGGT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CCAGCAATGGCGGCAAGCAGGCGCTGGAGACGGTGCAGCGGCTGTTGCCGGTGCTGTGCCAGGACCATG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CCGGACCAGGTCGTGGCCATTGCCAGCAATAACGGCGGCAAGCAGGCGCTGGAGACGGTGCAGCGGCTGTTG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GTGCCAGGACCATGGCCTGACCCCGGACCAGGTCGTGGCCATCGCCAGCCACGATGGCGGCAAGCAGGCGCTG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GTGCAGCGGCTGTTGCCGGTGCTGTGCCAGGACCATGGCCTGAC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6P1F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CCGTTACAGTTGGACACAGGCCAACTTCTCAAGATTGCAAAACGTGGCGGCGTGACCGCAGTGAAGGCAGTGCA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GCAATGCACTGACGGGTGCCCCCCTGAACCTGACCCCGGCACAGGTGGTGGCCATCGCCAGCCACGATGGC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AGGCGCTGGAGACGGTGCAGCGGCTGTTGCCGGTGCTGTGCCAGGACCATGGCCTGACCCCGGCGCAGGTGG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CCAGCCACGATGGCGGCAAGCAGGCTCTGGAGACGGTGCAGCGGCTGTTGCCGGTGCTGTGCCAGGACCATG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CCGGACCAGGTCGTGGCCATCGCCAGCCACGATGGCGGCAAGCAGGCGCTGGAGACGGTGCAGCGGCTGTTG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GTGCCAGGACCATGGCCTGACCCCGGCGCAGGCGGTGGCCATCGCCAGCAATGGCGGCGGCAAGCAGGCGCTG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GTGCAACGGCTGTTGCCGGTGCTGTGCCAGGACCATGGCCTGACCCCGGACCAGGTGGTGGCCATCGCCAGCA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AAGCAGGCGCTGGAGACGGTGCAGCGGCTGTTGCCGGTGCTGTGCCAGGACCATGGCCTGACCCCGGACCAGG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TTGCCAGCAATAACGGCGGCAAGCAGGCGCTGGAGACGGTGCAGCGGCTGTTGCCGGTGCTGTGCCAGGA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TGACCCCGGACCAGGTCGTGGCCATCGCCAGCCACGATGGCGGCAAGCAGGCGCTGGAGACGGTGCAGCGGCT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GTGCTGTGCCAGGACCATGGCCTGACCCCGGACCAGGTCGTGGCCATCGCCAGCCACGATGGCGGCAAGCAG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AGACGGTGCAGCGGCTGTTGCCGGTGCTGTGCCAGGACCATGGCCTGACCCCGGACCAGGTGGTGGCCAT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6P1R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ATGCTCTCCAGCGCCTGCTTGCCGCCGCCATTGCTGGCGATGGCCACGACCTGGTCCGGGGTCAGGCCATGGT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CAGCACCGGCAACAGCCGTTGCACCGTCTCCAGCGCCTGCTTGCCGCCGCCATTGCTGGCGATGGCCACGACCT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GGTCAGGCCATGGTTCTGGCACAGCACCGGCAACAGCCGCTGCACCGTCTCCAGCGCCTGCTTGCCGCCATC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CGATGGCCACGACCTGGTCCGGGGTCAGGCCATGGGCCTGGCACAGCACCGGCAACAGCCGCTGCACCGTCT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TGCTTGCCGCCAATATTGCTGGCGATGGCCACCACTTGGTTCGGGGTCAGGCCATGGTCCTGGCACAGCACC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GCCGCTGCACCGTCTCCAGCGCCTGCTTGCCGCCATCGTGGCTGGCGATGGCCACCACCTGGTCCGGGGTCA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CCTGGCACAGCACCGGCAACAGCCGCTGCACCGTCTCCAGCGCCTGCTTGCTGCCGTCATTGCTGGCAATG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CTGGTCCAGGGTCAGGCCATGGTCCTGGCACAGCACCGGCAACAGCCGCTGCACCGTCTCCAGCGCCTGCTTGC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TATGGCTGGCGATGGCCACCACCTGCGCCGGGGTCAGGCCATGGTCCTGGCACAGCACCGGCAACAGCCGCTGC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TCCAGCGCCTGCTTGCCGCCATCGTGGCTGGCGATGGCCACGACCTGGTCCGGGGTCAGGCCATGGTCCTGGCA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CGGCAACAGCCGCTGCACCGTCTCCAGCGCCTGCTTGCCGCCGTTATTGCTGGCGATGGCCACGACCTGGTCCG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6P1R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GTGGCCATCGCCAGCCACGAT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CGCAGGTGGTGGCCATCGCCAGCCATATT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TGGACCAGGTGGTGGCCATTGCCAGCAATGACGGCA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ACCATGGCCTGACCCCGGACCAG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CACGATGGCGGCAAGCAGGCGCTGGAGACGGTGCAGCGGCTGTTGCCGGTGCTGTGCCAGGA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AACCAAGTGGTGGCCATCGCCAGCAATATT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CCCATGGCCTGACCCCGGACCAGGTCGTGGCCATCGCCAGCCACGATGGCGGCAAGCAGGCGCTGGAGA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AGCGGCTGTTGCCGGTGCTGTGCCAGAACCATGGCCTGACCCCGGACCAGGTCGTGGCCATCGCCAGCAATG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AGCAGGCGCTGGAGACGGTGCAACGGCTGTTGCCGGTGCTGTGCCAGGACCATGGCCTGACCCCGGACCAGGT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ATCGCCAGCAATGGCGGCGGCAAGCAGGCGCTGGAGAGCATTGTTGCCCAGTTATC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6P2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CGCACATCGTTGCGCTCAGCCAACACCCGGCAGCGTTAGGGACCGTTGCTGTCACGTATCAGGACATAATCAG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AGAGGCGACACACGAAGACATCGTTGGCGTCGGCAAACAGTGGTCCGGCGCACGCGCCCTGGAGGCCTTGCT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GGCGGGGGAGTTGAGAGGTCCGCCGTTACAGTTGGACACAGGCCAACTTCTCAAGATTGCAAAACGTGGCGGCG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CAGTGAAGGCAGTGCATGCATGGCGCAATGCACTGACGGGTGCCCCCCTGAACCTGACCCCGGCACAGGTGG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CCAGCCACGATGGCGGCAATCAGGCGCTGGAGACGGTGCAGCGGCTGTTGCCGGTGCTGTGCCAGGACCATG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CCGGCGCAGGTGGTGGCCATCGCCAGCCACGATGGCGGCAAGCAGGCTCTGGAGACGGTGCAGCGGCTGTTG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GTGCCAGGACCATGGCCTGACCCCGGACCAGGTCGTGGCCATCGCCAGCCACGATGGCGGCAAGCAGGCGCTG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GTGCAGCGGCTGTTGCCGGTGCTGTGCCAGGACCATGGCCTGACCCCGGCGCAGGCGGTGGCCATCGCCAGCA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GGCAAGCAGGCGCTGGAGACGGTGCAACGGCTGTTGCCGGTGCTGTGCCAGGACCATGGCCTGACCCCGGA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GGCCATCGCCAGCAATGGCGGCAAGCAGGCGCTGGAGACGGTGCAGCGGCTGTTGCCGGTGCTGTGCCAGGA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TGACCCCGGACCAGGTCGTGGCCATTGCCAGCAATAACGGCGGCAAGCAGGCGCTGGAGACGGTGCAGCGGCT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GTGCTGTGCCAGGACCATGGCCTGACCCCGGACCAGGTCGTGGCCATCGCCAGCCA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6P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TGCCGCACGCGCCGGAATTGATCAGAAGAATCAATCGCCGTATTCCCGAACGCACGTCCCATCGCGTTGCCGAC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CAAGTGGTTCGCGTGCTGGAGTTTTTCCAGTGCCACTCCCACCCAGCGTACGCATTTGATGAGGCCATGACGCA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GGATGAGCAGGAACGGGTTGGTACAGCTCTTTCGCAGAGTGGGCGTCACCGAACTCGAAGCCCGCTGCGGAACGC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CCAGCCTCGCAGCGTTGGGACCGTATCCTCCAGGCATCAGGGATGAAAAGGGCCAAACCGTCCCCTACTTCAGC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GCCGGATCAGGCGTCTTTGCATGCATTCGCCGATTCGCTGGAGCGTGACCTTGATGCGCCCAGCCCAATGCACG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ATCAGACGCGGGCAAGCAGCCGTAAACGGTCCCGATCGGATCGTGCTGTCACCGGCCCCTCCGCACAGCAATCTT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GTGCGCGTTCCCGAACAGCGCGATGCGCTGCATTTGCCCCTCAGCTGGAGGGTAAAACGCCCGCGTACCAGGAT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CGGCCTCCCGGAT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6P2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TGATTATGTCCTGATACGTGACAGCAACGGTCCCTAACGCTGCCGGGTGTTGGCTGAGCGCAACGATGTGCGCG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AAACCCATGACCCACCAGTGCCTCGTGGTGCCGCGCCACTGTCGAACGCACCTTCGGTTTGATCTTCTCTTGC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TGTAGCCGAGCGTGCGTAGATCCACCTGCGCGGCCGGCGAAGCGTCGGAGGGTTGCGCCGCACGCCGTCGCG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TTGGCGCGCGGCGGCCGCGCGGCAGTGACAGCGACACGCACGGTGGGTGGCGGGTCATCGGCTGCACGCA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TGCGCCTCATCCCATTCTGCTGGGGCAGCCGCTGTATGCGGCGTGCCGACGGCAGGCATCGAATCAAGAAGCGA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AAGAAGCGACGGATCGAACTGACGGAGCAGATCGCTGAAGCTGCCCGCCGAGAACGCAGGCGAGGGCGCAGGGG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AGCCGGGTCCGGGACATCGTCCGCCGAGCGGGCAAGCCATCCAGGGGGCCGCCAGCAGGCGGAGCCCCCCCC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TGCAGTCGGCTGAACCCTATCCGGTTGGGGTCCGGGCAGAAGCTCGCGGGCAGGACTTGGCGTGCGCGAACGAAT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6P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TCGAGTTCGGTGACGCCCACTCTGCGAAAGAGCTGTACCAACCCGTTCCTGCTCATCCCGAACTGCGTCATGGCC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AATGCGTACGCTGGGTGGGAGTGGCACTGGAAAAACTCCAGCACGCGAACCACTTGCGCGTAGTCGGCAACGCG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CGTGCGTTCGGGAATACGGCGATTGATTCTTCTGATCAATTCCGGCGCGTGCGGCAATCCCTTTTTCACTGCAT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CAGGACGTCCGCCGAGGCAGGCCAAGGCGACGAGGTGGTCGTTGGTCAACGCGGCCAACGCCGGATCAGGGCGA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TGGGCAACAATGCTCTCCAGCGCCTGCTTGCCGCCGCCATTGCTGGCGATGGCCACGACCTGGTCCGGGGTCA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TCCTGGCACAGCACCGGCAACAGCCGTTGCACCGTCTCCAGCGCCTGCTTGCCGCCGCCATTGCTGGCGA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CCTGGTCCGGGGTCAGGCCATGGTTCTGGCACAGCACCGGCAACAGCCGCTGCACCGTCTCCAGCGCCTGCTT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TGGCTGGCGATGGCCACGACCTGGTCCGGGGTCAGGCCATGGGCCTGGCACAGCACCGGCAACAGCCGCTG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CTCCAGCGCCTGCTTGCCGCCAATATTGCTGGCGATGGCCACCACTTGGTTCGGGGTCAGGCCATGGTCCTGGCA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CCGGCAACAGCCGCTGCACCGTCTCCAGCGCCTGCTTGCCGCCATCGTGGCTGGCGATGGCCACCACCTGGTCC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AGGCCATGGTCCTGGCACAGCACCGGCAACAGCCGCTGCACCGTCTCCAGCGCCTGCTTGCTGCCGTCATTGC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GGCCACCACCTGGTCCAGGGTCAGGCCATGGTCCTGGCACAGCACCGGCAACAG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GGCGGCAAGCAGGCGCTGGAGACGGTGCAGCGGCTGTTGCCGGTGCTGTGCCAGGA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TGGCGCAGGTGGTGGCCATCGCCAGCAATATT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GGTCGTGGCCATCGCCAGTAATATT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ACCATGGCCTGACCCCGGACCAGGTCGTGGCCATCGCCAGCAATA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C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GGCCATCGCCAGCCACGATGGCGGCAAGCAGGCGCTGGAGACGG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CGCAGGTGGTGGCCATCGCCAGCCATAT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TGGACCAGGTGGTGGCCATTGCCAGCAATGACGGCA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ACCATGGCCTGACCCCGGAC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CGATGGCGGCAAGCAGGCGCTGGAGACGGTGCAGCGGCTGTTGCCGGTGCTGTGCCAGGACCATGGCCTGA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CAAGTGGTGGCCATCGCCAGCAATATTGGCGGCAAGCAGGCGCTGGAGACGGTGCAGCGGCTGTTGCCGGTGCT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CCCATGG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8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TGCCAGCAATAAC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CGTGGCCATCGCCAGCCACGAT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CGTGGCCATCGCCAGCCACGA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GGACCAGGTG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TGGCG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AATATTGGCGGCAAGCAGGCGCTGGAGACGG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CGTGGCCATCGCCAGTAATAT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CGGACCAGGTCGTGGCCATCGCCAGCAATAAC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ACCATGGCCTGACCCCGGACCAGGTC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CGATGGCGGCAAGCAGGCGCTGGAGACGGTGCAGCGGCTGTTGCCGGTGCTGTGCCAGGACCATGGCCTGA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AGGTGGTGGCCATCGCCAGCCATATT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CATTCGTTCGCGCACGCCAAGTCCTGCCCGCGAGCTTCTGCCCGGACCCCAACCGGATAGGGTTCAGCCGA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TCGGGGGGGGGCTCCGCCTGCTGGCGGCCCCCTGGATGGCTTGCCCGCTCGGCGGACGATGTCCCGGACC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TCCCCCTGCGCCCTCGCCTGCGTTCTCGGCGGGCAGCTTCAGCGATCTGCTCCGTCAGTTCGATCCGTCGCT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TACATCGCTTCTTGATTCGATGCCTGCCGTCGGCACGCCGCATACAGCGGCTGCCCCAGCAGAATGGGATGAG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CGGGTCTGCGTGCAGCCGATGACCCGCCACCCACCGTGCGTGTCGCTGTCACTGCCGCGCGGCCGCCGCGCGCC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CCCGCGACGGCGTGCGGCGCAACCCTCCGACGCTTCGCCGGCCGCGCAGGTGGATCTACGCACGCTCGGCTA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GCAGCAGCAAGAGAAGATCAAACCGAAGGTGCGTTCGACAGTGGCGCGGCACCACGAGGCACTGGTGGGTCATG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ACACACGCGCACATCGTTGCGCTCAGCCAACACCCGGCAGCGTTAGGGACCGTTGCTGTCACGTATCAGGACATA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GCGTTGCCAGAGGCGACACACGAAGACATCGTTGGCGTCGGCAAACAGTGGTCCGGCGCACGCGCCCTGGAGGCC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CACGGAGGCGGGGGAGTTGAGAGGTCCGCCGTTACAGTTGGACACAGGCCAACTTCTCAAGATTGCAAAACG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TGACCGCAGTGAAGGCAGTGCATGCATGGCGCAATGCACTGACGGGTGCCCCCCTGAACCTGACCCCGGCACA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CACGATGGCGGCAAT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TGGAGACGGTGCAGCGGCTGTTGCCGGTGCTGTGCCAGAACCATGGCCTGACCCCGGACCAGGTCGTGGCCAT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ATGGCGGCGGCAAGCAGGCGCTGGAGACGGTGCAACGGCTGTTGCCGGTGCTGTGCCAGGACCATGGCCTGAC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CCAGGTCGTGGCCATCGCCAGCAATGGCGGCGGCAAGCAGGCGCTGGAGAGCATTGTTGCCCAGTTATCTCGC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CGGCGTTGGCCGCGTTGACCAACGACCACCTCGTCGCCTTGGCCTGCCTCGGCGGACGTCCTGCCCTGGATGCA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AAAGGGATTGCCGCACGCGCCGGAATTGATCAGAAGAATCAATCGCCGTATTCCCGAACGCACGTCCCATCGC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CTACGCGCAAGTGGTTCGCGTGCTGGAGTTTTTCCAGTGCCACTCCCACCCAGCGTACGCATTTGATGAGGCCA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TTCGGGATGAGCAGGAACGGGTTGGTACAGCTCTTTCGCAGAGTGGGCGTCACCGAACTCGAAGCCCGCTGC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CTCCCCCCAGCCTCGCAGCGTTGGGACCGTATCCTCCAGGCATCAGGGATGAAAAGGGCCAAACCGTCCCCTACT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TCAAACGCCGGATCAGGCGTCTTTGCATGCATTCGCCGATTCGCTGGAGCGTGACCTTGATGCGCCCAGCCCAA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AGGGAGATCAGACGCGGGCAAGCAGCCGTAAACGGTCCCGATCGGATCGTGCTGTCACCGGCCCCTCCGCACA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TTTCGAGGTGCGCGTTCCCGAACAGCGCGATGCGCTGCATTTGCCCCTCAGCTGGAGGGTAAAACGCCCGCGTA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b/>
          <w:kern w:val="0"/>
          <w:sz w:val="22"/>
          <w:szCs w:val="28"/>
        </w:rPr>
        <w:t>p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Bam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HI</w:t>
      </w:r>
      <w:r>
        <w:rPr>
          <w:rFonts w:cs="Courier New" w:ascii="Courier New" w:hAnsi="Courier New"/>
          <w:b/>
          <w:kern w:val="0"/>
          <w:sz w:val="22"/>
          <w:szCs w:val="28"/>
        </w:rPr>
        <w:t>-11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ACAATAACGGCGGCAAGCAGGCGCTGGAGACGGTGCAA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ACAATAA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CCCCCGGACCAGGTGGTGGCCATCGCCAGCAATAT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GGACCAAGTGGTGGCCATCGCCAA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GGCGGCAAGCAGGCGCTGGAGACGGTGCAGCGGCTGTTGCCGGTGCTGTGCCAGGACCATGG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GCCACGAT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ACCAGGTGGTGGCCATCGCCAGCCATGGC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GTCCGGACCAGGTGGTGGCCATCGCCAGCCACGA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ACCATGGCCTGACCCTGGACCAG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CACGATGGCGGCAAGCAGGCGCTGGAGACGGTGCAACGGCTGTTGCCGGTGCTGTGCCAGGA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CCAGGTGGTGGCCATCGCCAACAATAAC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GGCGGCGGCAAGCAGGCGCTGGAGACGGTGCA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ACCCGGACCAGGTGGTGGCCATCGCCAGCAATAGT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AACCCGGACCAAGTGGTGGCCATCGCCAGCAATAA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GTCCGGACCAGGTGGTGGCCATCGCCA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GGCAAGCAGGCGCTGGAGACGGTGCAGCGGCTGTTGCCGGTGCTGTGCCAGGACCATGG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GTGGCCATCGCCAGCAATGGCGGCAAGCAGGCGCTGGAGACGGTGCAGCGC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GGTGGCCATCGCCAACAATAACGGCGGCAAGCAGGCGCTGGAGACGGTGCAA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CGGACCAGGTGGTGGCCATCGCCAACAATAAC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CCCATGGCCTGCCCCCGGAC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ATTGGCGGCAAGCAGGCGCTGGAGACGGTGCAGCGGCTGTTGCCGGTGCTGTGCCAGGACCATGGCCTGA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AGTGGTGGCCATCGCCAACAATAACGGCGGCAAGCAGGCGCTGGAGACGGTGCAGCGGCTGTTGCCGGTGCT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GGCGGCAAGCAGGCGCTGGAGACGGTGCAGCGCCTGTTGCCGGTGCTGTGCCAGGA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GGTGGCCATCGCCAACAATAACGGCGGCAAGCAGGCGCTGGAGACGGTGCAA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GGTGGTGGCCATCGCCAACAATAAC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CCCATGGCCTGCCCCCGGACCAGGTGGTGGCCATCGCCAGCAAT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CGGACCAA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ACAATAACGGCGGCAAGCAGGCGCTGGAGACGG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GGTGGCCATCGCCAGCCACGA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CGGACCAGGTGGTGGCCATCGCCAGCCATGGC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ACCATGGCCTGAGTCCGGAC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CGATGGCGGCAAGCAGGCGCTGGAGACGGTGCAGCGGCTGTTGCCGGTG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GGCGGCAAGCAGGCGCTGGAGACGGTGCAGCGCCTGTTGCCGGTGCTGTGCCAGGA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GGTGGCCATCGCCAACAATAACGGCGGCAAGCAGGCGCTGGAGACGGTGCAA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GGTGGTGGCCATCGCCAACAATAAC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CCCATGGCCTGCCCCCGGACCAGGTGGTGGCCATCGCCAGCAAT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CGGACCAA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ACAATAACGGCGGCAAGCAGGCGCTGGAGACGG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GGTGGCCATCGCCAGCCACGA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CGGACCAGGTGGTGGCCATCGCCAGCCATGGC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ACCATGGCCTGAGTCCGGAC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CGATGGCGGCAAGCAGGCGCTGGAGACGGTGCAGCGGCTGTTGCCGGTGCTGTGCCAGGACCATGGCCTGAC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GGTGGTGGCCATCGCCAGCCACGATGGCGGCAAGCAGGCGCTGGAGACGGTGCAACGGCTGTTGCCGGTGCT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ACC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GGCGGCAAGCAGGCGCTGGAGACGGTGCAGCGCCTGTTGCCGGTGCTGTGCCAGGA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GGTGGCCATCGCCAACAATAACGGCGGCAAGCAGGCGCTGGAGACGGTGCAA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GGTGGTGGCCATCGCCAACAATAAC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CCCATGGCCTGCCCCCGGACCAGGTGGTGGCCATCGCCAGCAAT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CGGACCAA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ACAATAACGGCGGCAAGCAGGCGCTGGAGACGG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GGTGGCCATCGCCAGCCACGA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CGGACCAGGTGGTGGCCATCGCCAGCCATGGC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ACCATGGCCTGAGTCCGGAC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CGATGGCGGCAAGCAGGCGCTGGAGACGGTGCAGCGGCTGTTGCCGGTGCTGTGCCAGGACCATGGCCTGAC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GGTGGTGGCCATCGCCAGCCACGATGGCGGCAAGCAGGCGCTGGAGACGGTGCAACGGCTGTTGCCGGTGCT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1P1F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GGGGGAGTTGAGAGGTCCGCCGTTACAGTTGGACACAGGCCAACTTCTCAAGATTGCAAAACGTGGCGGCG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TGGAGGCAGTGCATGCATGGCGCAATGCACTGACGGGTGCCCCCCTGAACCTGACCCCGGACCAAGTGGTG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AGCAATATTGGCGGCAAGCAGGCGCTGGAGACGGTGCAGCGCCTGTTGCCGGTGCTGTGCCAGGCCCATGGCC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GGACCAAGTGGTGGCCATCGCCAGCAATAGTGGCGGCAAGCAGGCGCTGGAGACGGTGCAGCGGCTGTTGC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GCCAGGACCATGGCCTGACCCCGGACCAAGTGGTGGCCATCGCCAGCCACGATGGCGGCAAGCAGGCGCTGGA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AGCGGCTGTTGCCGGTGCTGTGCCAGGACCATGGCCTGACCCCAGACCAGGTCGTGGCCATCGCCAGCAA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AAGCAGGCGCTGGAGACGGTGCAGCGGCTGTTGCCGGTGCTGTGCCAGGCCCATGGCCTGAACCCGGACCA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AATAGTGGCGGCAAGCAGGCGCTGGAGACGGTGCAGCGGCTGTTGCCGGTGCTGTGCCAGGC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TGAACCCGGACCAAGTGGTGGCCATCGCCAGCAATAACGGCGGCAAGCAGGCGCTGGAGACGGTGCAGCG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GGTGCTGTGCCAGGACCATGGCCTGAGTCCGGACCAGGTGGTGGCCATCGCCAGCCACGATGGCGGCAAGCA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AGACGGTGCAGCGGCTGTTGCCGGTGCTGTGCCAGGACCATGGCCTGACCCCGGACCAGGTCGTGGCCATC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TGGCGGCAAGCAGGCGCTGGAGACGGTGCAGCGCCTGTTGCCGGTGCTGTGCCAGGACCATGGCCTGACCCC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TGGTGGCCATCGCCAA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1P1F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AGGCGGGGGAGTTGAGAGGTCCGCCGTTACAGTTGGACACAGGCCAACTTCTCAAGATTGCAAAACGTGGCGGCG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CAGTGGAGGCAGTGCATGCATGGCGCAATGCACTGACGGGTGCCCCCCTGAACCTGACCCCGGACCAAGTGG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CCAGCAATATTGGCGGCAAGCAGGCGCTGGAGACGGTGCAGCGCCTGTTGCCGGTGCTGTGCCAGGCCCATG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ACCCGGACCAAGTGGTGGCCATCGCCAGCAATAGTGGCGGCAAGCAGGCGCTGGAGACGGTGCAGCGGCTGTTG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GTGCCAGGACCATGGCCTGACCCCGGACCAAGTGGTGGCCATCGCCAGCCACGATGGCGGCAAGCAGGCGCTG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GTGCAGCGGCTGTTGCCGGTGCTGTGCCAGGACCATGGCCTGACCCCAGACCAGGTCGTGGCCATCGCCAGCA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GGCAAGCAGGCGCTGGAGACGGTGCAGCGGCTGTTGCCGGTGCTGTGCCAGGCCCATGGCCTGAACCCGGA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GGCCATCGCCAGCAATAGTGGCGGCAAGCAGGCGCTGGAGACGGTGCAGCGGCTGTTGCCGGTGCTGTGCCA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GGCCTGAACCCGGACCAAGTGGTGGCCATCGCCAGCAATAACGGCGGCAAGCAGGCGCTGGAGACGGTGCAGCG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GCCGGTGCTGTGCCAGGACCATGGCCTGAGTCCGGACCAGGTGGTGGCCATCGCCAGCCACGATGGCGGCAAG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TGGAGACGGTGCAGCGGCTGTTGCCGGTGCTGTGCCAGGACCATGGCCTGACCCCGGACCAGGTCGTGGCCAT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ATGGCGGCAAGCAGGCGCTGGAGACGGTGCAGCGCCTGTTGCCGGTGCTGTGCCAGGACCATGGCCTGACCCC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1P1R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TGCTCTCCAGCGCCTGCTTGCCGCCGCCATTGCTGGCGATGGCCACCACCTGGTCCGGGGTCAGGCCATGGTC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AGCACCGGCAACAGCCGCTGCACCGTCTCCAGCGCCTGCTTGCCGCCGTTATTGTTGGCGATGGCCACCACCTG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GGTCAGGCCATGGTCCTGGCACAGCACCGGCAACAGCCGTTGCACCGTCTCCAGCGCCTGCTTGCCGCCATCG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GATGGCCACCACCTGGTCCAGGGTCAGGCCATGGTCCTGGCACAGCACCGGCAACAGCCGCTGCACCGTCTC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TGCTTGCCGCCATCGTGGCTGGCGATGGCCACCACCTGGTCCGGACTCAGGCCATGGTCCTGGCACAGCACCG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CGCTGCACCGTCTCCAGCGCCTGCTTGCCGCCGCCATGGCTGGCGATGGCCACCACCTGGTCCGGGGTCAG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CTGGCACAGCACCGGCAACAGCCGCTGCACCGTCTCCAGCGCCTGCTTGCCGCCATCGTGGCTGGCGATGGCC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TGGTCCGGGGTCAGGCCATGGTCCTGGCACAGCACCGGCAACAGCCGCTGCACCGTCTCCAGCGCCTGCTTGC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ATTGTTGGCGATGGCCACCACTTGGTCCGGGGTCAGGCCATGGTCCTGGCACAGCACCGGCAACAGCCGCTGCA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TCCAGCGCCTGCTTGCCGCCAATATTGCTGGCGATGGCCACCACCTGGTCCGGGGGCAGGCCATGGGCCTGGCA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GGCAACAGCCGCTGCACCGTCTCCAGCGCCTGCTTGCCGCCGTTATTGTTGGCGATGGCCACCACCTGGTCCGG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CATGGTCCTGGCACAGCACCGGCAACAGCCGTTGCACC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1P1R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ACCATGGCCTGACCCCGGACCAGGTGGTGGCCATCGCCAACAATAACGGCGGCAAGCAGGCGCTGGAGA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GGCTGTTGCCGGTGCTGTGCCAGGACCATGGCCTGACCCCGGACCAGGTGGTGGCCATCGCCAACAATAACG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CAGGCGCTGGAGACGGTGCAGCGGCTGTTGCCGGTGCTGTGCCAGGCCCATGGCCTGCCCCCGGACCAGGTGG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CGCCAGCAATATTGGCGGCAAGCAGGCGCTGGAGACGGTGCAGCGGCTGTTGCCGGTGCTGTGCCAGGACCA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CCCCGGACCAAGTGGTGGCCATCGCCAACAATAACGGCGGCAAGCAGGCGCTGGAGACGGTGCAGCGGCTGTT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TGTGCCAGGACCATGGCCTGACCCCGGACCAGGTGGTGGCCATCGCCAGCCACGATGGCGGCAAGCAGGCGCT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GGTGCAGCGGCTGTTGCCGGTGCTGTGCCAGGACCATGGCCTGACCCCGGACCAGGTGGTGGCCATCGCCAGCC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GGCAAGCAGGCGCTGGAGACGGTGCAGCGGCTGTTGCCGGTGCTGTGCCAGGACCATGGCCTGAGTCCGGA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TGGCCATCGCCAGCCACGATGGCGGCAAGCAGGCGCTGGAGACGGTGCAGCGGCTGTTGCCGGTGCTGTGCCA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CCTGACCCTGGACCAGGTGGTGGCCATCGCCAGCCACGATGGCGGCAAGCAGGCGCTGGAGACGGTGCAA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TGCCGGTGCTGTGCCAGGACCATGGCCTGACCCCGGCCCAGGTGGTGGCCATCGCCAACAATAACGGCGGCAA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TGGAGACGGTGCAGCGGCTGTTGCCGGTGCTGTGCCAGGACCATGGCCTGACCCCGGACCAG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ATGGCGGCGGCAAGCAGGCGCTGGAGAGCATTGTTGCCCAGTTAT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1P2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CACATCGTTGCGCTCAGCCAACACCCGGCAGCGTTAGGGACCGTCGCTGTCAAGTATCAGCACATAATCACG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AGGCGACACACGAAGACATCGTTGGCGTCGGCAAACAGTGGTCCGGCGCACGCGCCCTGGAGGCCTTGCT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GCGGGGGAGTTGAGAGGTCCGCCGTTACAGTTGGACACAGGCCAACTTCTCAAGATTGCAAAACGTGGCGGCG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TGGAGGCAGTGCATGCATGGCGCAATGCACTGACGGGTGCCCCCCTGAACCTGACCCCGGACCAA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AATATTGGCGGCAAGCAGGCGCTGGAGACGGTGCAGCGCCTGTTGCCGGTGCTGTGCCAGGC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CCGGACCAAGTGGTGGCCATCGCCAGCAATAGT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AGTGGTGGCCATCGCCAGCCACGAT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ACCATGGCCTGACCCCAGACCAGGTCGTGGCCATCGCCAGCA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CCCATGGCCTGAACCC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AATAGTGGCGGCAAGCAGGCGCTGGAGACGGTGCAGCGGCTGTTGCCGGTGCTGTGCCAG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ACCCGGACCAAGTGGTGGCCATCGCCAGCAATAAC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GTCCGGACCAGGTGGTGGCCATCGCCAGCCACGA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1P2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TGTGCTGATACTTGACAGCGACGGTCCCTAACGCTGCCGGGTGTTGGCTGAGCGCAACGATGTGCGCGTGTGTAA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GGCCCACCAGTGCCTCGTGGTGCTGCGCCACTGTCGAACGCACCTTCGGTTTGATCTTCTCTTGCTGCTGCTGA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GCCGAGCGTGCGTAGATCCACCTGCGCGGCCGGCGAAGCGTCGGAGGGTTGCGCCGCACGCCGTCGCGGGGCCGGC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GCGGCGGCCGCGCGGCAGTGACAGCGACACGCACGGTGGGTGGCGGGTCATCGGCTGCACGCAGACCCGAT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CATCCCACTCTGCTGGGGCAGCCGCTGTATGCGGCGTGCCGACGGCAGGCATCGAATCAAGAAGCGATGTATCA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GACGGATCGAACTGACGGAGCAGATCGCTGAAGCTGCCCGCCGAGAACGCAGGCGAGGGCGCAGGGGGAGATG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GTCCGGGACATCGTCCGCCGAGCGGGCAAGCCATCCAGGGGGCCGCCAGCAGGCGGAGCCCCCCCCCGATCT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GCTGAACCCTATCCGGTTGGGGTCCGGGCAGAAGCTCGCGGGCAGGACTTGGCGTGCGCGAACGAATG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1P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GCACGCGCCGGAATTGATCAGAAGAATCAATCGCCGTATTCCCGAACGCACGTCCCATCGCGTTGCCGACCTC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GTGGTGCGCGTGCTTGGTTTTTTCCAGAGCCACTCCCACCCAGCGCAAGCATTCGATGACGCCATGACGCAGTT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AGCAGGCACGGGTTGGTACAGCTCTTTCGCAGAGTGGGCGTCACCGAATTCGAAGCCCGCTGCGGAACGCTCC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CTCGCAGCGTTGGGACCGTATCCTCCAGGCATCAGGGATGAAAAGGGCCAAACCGTCCCCTACTTCAGCTCAAA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TCAGGCGTCTTTGCATGCATTCGCCGATTCGCTGGAGCGTGACCTTGATGCGCCCGGCCCAATGCACGAG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GACGCGGGCAAGCAGCCGTAAACGGTCCCGATCGGATCGTGCTGTCACCGGCCCCTCCGCACAGCAATCTTTCG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CGCGTTCCCGAACAGCGCGATGCTCTGCATTTGCCCCTCAGCTGGAGGGTAAAACGCCCGCGTACCAGGATCGGG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1P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GCTTCGAATTCGGTGACGCCCACTCTGCGAAAGAGCTGTACCAACCCGTGCCTGCTCATCCCGAACTGCGT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ATCGAATGCTTGCGCTGGGTGGGAGTGGCTCTGGAAAAAACCAAGCACGCGCACCACGTGCGCGAGGTCGGCAA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GACGTGCGTTCGGGAATACGGCGATTGATTCTTCTGATCAATTCCGGCGCGTGCGGCAATCCCTTTTTCAC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AGGGCAGGACGTCCGCCGAGGCAGGCCAAGGCGACGAGGTGGTCGTTGGTCAACGCGGCCAACGCCGGATCAG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ATAACTGGGCAACAATGCTCTCCAGCGCCTGCTTGCCGCCGCCATTGCTGGCGATGGCCACCACCTGGTCCGGGG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ATGGTCCTGGCACAGCACCGGCAACAGCCGCTGCACCGTCTCCAGCGCCTGCTTGCCGCCGTTATTGTTGGCG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CCACCTGGGCCGGGGTCAGGCCATGGTCCTGGCACAGCACCGGCAACAGCCGTTGCACCGTCTCCAGCGCCTGC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CCATCGTGGCTGGCGATGGCCACCACCTGGTCCAGGGTCAGGCCATGGTCCTGGCACAGCACCGGCAACAGCC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CCGTCTCCAGCGCCTGCTTGCCGCCATCGTGGCTGGCGATGGCCACCACCTGGTCCGGACTCAGGCCATGGTC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AGCACCGGCAACAGCCGCTGCACCGTCTCCAGCGCCTGCTTGCCGCCGCCATGGCTGGCGATGGCCACCACCT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GGTCAGGCCATGGTCCTGGCACAGCACCGGCAACAGCCGCTGCACCGTCTCCAGCGCCTGCTTGCCGCCATCG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GATGGCCACCACCTGGTCCGGGGTCAGGCCATGGTCCTGGCACAGCACCGGCAACAGCCGCTGCACCGTCTC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TGCTTGCCGCCGTTATTG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CATTCGTTCGCGCACGCCAAGTCCTGCCCGCGAGCTTCTGCCCGGACCCCAACCGGATAGGGTTCAGCCGA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TCGGGGGGGGGCTCCGCCTGCTGGCGGCCCCCTGGATGGCTTGCCCGCTCGGCGGACGATGTCCCGGACC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TCCCCCTGCGCCCTCGCCTGCGTTCTCGGCGGGCAGCTTCAGCGATCTGCTCCGTCAGTTCGATCCGTCGCT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TACATCGCTTCTTGATTCGATGCCTGCCGTCGGCACGCCGCATACAGCGGCTGCCCCAGCAGAGTGGGATGA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CGGGTCTGCGTGCAGCCGATGACCCGCCACCCACCGTGCGTGTCGCTGTCACTGCCGCGCGGCCGCCGCGCGCC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CCCGCGACGGCGTGCGGCGCAACCCTCCGACGCTTCGCCGGCCGCGCAGGTGGATCTACGCACGCTCGGCTA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GCAGCAGCAAGAGAAGATCAAACCGAAGGTGCGTTCGACAGTGGCGCAGCACCACGAGGCACTGGTGGGCCATG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ACACACGCGCACATCGTTGCGCTCAGCCAACACCCGGCAGCGTTAGGGACCGTCGCTGTCAAGTATCAGCACATA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GCGTTGCCAGAGGCGACACACGAAGACATCGTTGGCGTCGGCAAACAGTGGTCCGGCGCACGCGCCCTGGAGGCC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CACGAAGGCGGGGGAGTTGAGAGGTCCGCCGTTACAGTTGGACACAGGCCAACTTCTCAAGATTGCAAAACG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TGACCGCAGTGGAGGCAGTGCATGCATGGCGCAATGCACTGACGGGTGCCCCCCTGAA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CACGATGGCGGCAAGCAGGCGCTGGAGACGGTGCAA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CCCAGGTGGTGGCCATCGCCAACAATAAC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CGGACCAGGTGGTGGCCATCGCCAGCAATGGC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GCATTGTTGCCCAGTTATATCGCCCTGATCCGGCGTTGGCCGCGTTGACCAACGACCACCTCGTCGCCT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CCTCGGCGGACGTCCTGCCCTGGATGCAGTGAAAAAGGGATTGCCGCACGCGCCGGAATTGATCAGAAGAAT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GTATTCCCGAACGCACGTCCCATCGCGTTGCCGACCTCGCGCACGTGGTGCGCGTGCTTGGTTTTTTCCAGA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CCCACCCAGCGCAAGCATTCGATGACGCCATGACGCAGTTCGGGATGAGCAGGCACGGGTTGGTACAGCTCTTTC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TGGGCGTCACCGAATTCGAAGCCCGCTGCGGAACGCTCCCCCCAGCCTCGCAGCGTTGGGACCGTATCCTCCA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GGGATGAAAAGGGCCAAACCGTCCCCTACTTCAGCTCAAACACCGGATCAGGCGTCTTTGCATGCATTCGCCGAT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CGTGACCTTGATGCGCCCGGCCCAATGCACGAGGGAGATCAGACGCGGGCAAGCAGCCGTAAACGGTCCC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ATCGTGCTGTCACCGGCCCCTCCGCACAGCAATCTTTCGAGGTACGCGTTCCCGAACAGCGCGATGCTCTGCAT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CTCAGCTGGAGGGTAAAACGCCCGCG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b/>
          <w:kern w:val="0"/>
          <w:sz w:val="22"/>
          <w:szCs w:val="28"/>
        </w:rPr>
        <w:t>p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Bam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HI</w:t>
      </w:r>
      <w:r>
        <w:rPr>
          <w:rFonts w:cs="Courier New" w:ascii="Courier New" w:hAnsi="Courier New"/>
          <w:b/>
          <w:kern w:val="0"/>
          <w:sz w:val="22"/>
          <w:szCs w:val="28"/>
        </w:rPr>
        <w:t>-1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4P1F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GGGAGTTGAGAGGTCCACCGTTACAGTTGGACACAGGCCAACTTGTCAAGATTGCAAAACGTGGCGGCGTGA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TGGAGGCAGTGCATGCATCGCGCAATGCACTGACGGGTGCCCCCCTGAACCTGACCCCGGACCAAGTGGTGGCC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CAATATTGGCGGCAAGCAGGCGCTGGAGACGGTGCAGCGCCTGTTGCCGGTGCTGTGCCAGGACCATGGCC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GGACCAGGTGGTGGCCATCGCCAACAATAACGGCGGCAAGCAGGCGCTGGAGACGGTGCAGCGGCTGTTGC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GCCAGGACCATGGCCTGACCCCGGACCAGGTGGTGGCCATCGCCAGCAATATTGGCGGCAAGCAGGCGCTGGAG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AGCGGCTGTTGCCGGTGCTGTGCCAGGACCATGGCCTGACCCCGGACCAGGTGGTGGCCATCGCCAGCCATG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AAGCAGGCGCTGGAGACGGTGCAGCGGCTGTTGCCGGTGCTGTGCCAGGACCATGGCCTGACCCCGGACCAG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TCGCCAGCCATGGCGGCGGCAAGCAGGCGCTGGAGACGCTGCAGCGGCTGTTGCCGGTGCTGTGCCAGGA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TGACCCCGGACCAGGTCGTGGCCATCGCCAGCCACGATGGCGGCAAGCAGGCGCTGGAGACGGTGCAGCGGCT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GTGCTGTGCCAGGACCATGGCCTGACCCCGGACCAGGTCGTGGCCATCGCCAGCAATGGCGGCGGCAAGCAG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AGACGCTGCAACGGCTGTTGCCGGTGCTGTGCCAGGACCATGGCCTGACCCCGGACCAGGTCGTGGCCATCGC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GATGGCGGCAAGCAGGCGCTGGAGACGGTGCAGCGGCTGTTGCCGATGCTGTGCCAGGACCATGGCCTGACCCC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TGGT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4P1F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GGAGTTGAGAGGTCCACCGTTACAGTTGGACACAGGCCAACTTGTCAAGATTGCAAAACGTGGCGGCGTGACC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AGGCAGTGCATGCATCGCGCAATGCACTGACGGGTGCCCCCCTGAACCTGACCCCGGACCAAGTGGTGGCCAT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ATATTGGCGGCAAGCAGGCGCTGGAGACGGTGCAGCGCCTGTTGCCGGTGCTGTGCCAGGACCATGGCCTGAC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CCAGGTGGTGGCCATCGCCAACAATAACGGCGGCAAGCAGGCGCTGGAGACGGTGCAGCGGCTGTTGCCGGT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GACCATGGCCTGACCCCGGACCAGGTGGTGGCCATCGCCAGCAATATTGGCGGCAAGCAGGCGCTGGAGA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GGCTGTTGCCGGTGCTGTGCCAGGACCATGGCCTGACCCCGGACCAGGTGGTGGCCATCGCCAGCCATGGCG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GCAGGCGCTGGAGACGGTGCAGCGGCTGTTGCCGGTGCTGTGCCAGGACCATGGCCTGACCCCGGACCAGGTG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CATGGCGGCGGCAAGCAGGCGCTGGAGACGC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CGTGGCCATCGCCAGCCACGAT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CGTGGCCATCGCCAGCAATGG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CTGCAACGGCTGTTGCCGGTGCTGTGCCAGGACCATGGCCTGACCCCGGACCAGGTCGTGGCCATCGCCA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GGCAAGCAGGCGCTGGAGACGGTGCAGCGGCTGTTGCCGATGCTGTGCCAGGACCATGG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4P1R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GCAACAATGCTCTCCAGCGCCTGCTTGCCGCCGCCATTGCTGGCGATGGCCACGACCTGGTCCGGGGTCAGGCC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CTGGCACAGCACCGGCAACAGCCGCTGCACCGTCTCCAGCGCCTGCTTGCCGCCATCGTGGCTGGCGATGGCCA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GTCCGGGGTCAGGCCATGGTCCTGGCACAGCACCGGCAACAGCCGTTGCACCGTCTCCAGCGCCTTCTTGC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TGGCTGGCGATGGCCACCACCTGGTCCAGGGTCAGGCCATGGTCCTGGCACAGCACCGGCAACAGCCGCTGCAC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CCAGCGCCTGCTTGCCGCCATCGTGGCTGGCGATGGCCACCACCTGGTCCGGGGTCAGGCCATGGTCCTGGCAC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AACAGCCGCTGCACTGTCTCCAGCGCCTGCTTGCCGCCGCCATGGCTGGCGATGGCCACCACCTGGTCCGG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CATGGTCCTGGCACAGCATCGGCAACAGCCGCTGCACCGTCTCCAGCGCCTGCTTGCCGCCATCGTGGCTGGC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ACGACCTGGTCCGGGGTCAGGCCATGGTCCTGGCACAGCACCGGCAACAGCCGTTGCAGCGTCTCCAGCGCC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GCCGCCATTGCTGGCGATGGCCACGACCTGGTCCGGGGTCAGGCCATGGTCCTGGCACAGCACCGGCAACAGC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ACCGTCTCCAGCGCCTGCTTGCCGCCATCGTGGCTGGCGATGGCCACGACCTGGTCCGGGGTCAGGCCATGGT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CAGCACCGGCAACAGCCGCTGCAGCGTCTCCAGCGCCTGCTTGCCGCCGCCATGGCTGGCGATGGCCACCACCT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GGTCAGGCCATGGTCCTGGCACAGCACCGGCAACAGCCGCTGCACCGTCTCCAGCGCCTGCTTGCCGCCG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CG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4P1R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TCGCCAGCCATGGCGGCGGCAAGCAGGCGCTGGAGACGGTGCAGCGGCTGTTGCCGGTGCTGTGCCAGGA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TGACCCCGGACCAGGTGGTGGCCATCGCCAGCCATGGCGGCGGCAAGCAGGCGCTGGAGACGCTGCAGCGGCT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GTGCTGTGCCAGGACCATGGCCTGACCCCGGACCAGGTCGTGGCCATCGCCAGCCACGATGGCGGCAAGCAG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AGACGGTGCAGCGGCTGTTGCCGGTGCTGTGCCAGGACCATGGCCTGACCCCGGACCAGGTCGTGGCCATCGC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GGCGGCGGCAAGCAGGCGCTGGAGACGCTGCAACGGCTGTTGCCGGTGCTGTGCCAGGACCATGGCCTGACCCC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TCGTGGCCATCGCCAGCCACGATGGCGGCAAGCAGGCGCTGGAGACGGTGCAGCGGCTGTTGCCGATGCTG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ACCATGGCCTGACCCCGGACCAGGTGGTGGCCATCGCCAGCCATGGCGGCGGCAAGCAGGCGCTGGAGACAGT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TGTTGCCGGTGCTGTGCCAGGACCATGGCCTGACCCCGGACCAGGTGGTGGCCATCGCCAGCCACGATGGCG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GCGCTGGAGACGGTGCAGCGGCTGTTGCCGGTGCTGTGCCAGGACCATGGCCTGACCCTGGACCAG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CACGATGGCGGCAAGAAGGCGCTGGAGACGGTGCAACGGCTGTTGCCGGTGCTGTGCCAGGA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CGTGGCCATCGCCAGCCACGAT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GGTCGTGGCCATCGCCAGCAATGGC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TTGTTGCCCA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4P2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CACATCGTTGCGCTCAGCCAACACCCGGCAGCGTTAGGGACCGTTGCTGTCACGTATCAGGACATAATCAGG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AGGCGACACACGAAGACATCGTTGGCGTCGGCAAACAGTGGTCCGGCGCACGCGCCCTGGAGGCCTTGCT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GCGGGGGAGTTGAGAGGTCCACCGTTACAGTTGGACACAGGCCAACTTGTCAAGATTGCAAAACGTGGCGGCG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TGGAGGCAGTGCATGCATCGCGCAATGCACTGACGGGTGCCCCCCTGAACCTGACCCCGGACCAA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AATATTGGCGGCAAGCAGGCGCTGGAGACGGTGCAGCGCCTGTTGCCGGTGCTGTGCCAGGA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GGTGGCCATCGCCAACAATAAC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GGTGGTGGCCATCGCCAGCAATATT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ACCATGGCCTGACCCCGGACCAGGTGGTGGCCATCGCCAG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C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CATGGCGGCGGCAAGCAGGCGCTGGAGACGC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CGTGGCCATCGCCAGCCACGA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CGGACCAGGTCGTGGCCATCGCCAGCAATGGC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4P2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TGATTATGTCCTGATACGTGACAGCAACGGTCCCTAACGCTGCCGGGTGTTGGCTGAGCGCAACGATGTGCGCG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AAACCCATGGCCCACCAGTGCCTCGTGGTGCTGCGCCACTGTCGAACGCACCTTCGGTTTGATCTTCTCTTGC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TGTAGCCGAGCGTGCGTAGATCCACCTGCGCGGCCGGCGAAGCGTCGGAGGGTTGCGCCGCACGCCGTCGCG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TTGGCGCGCGGCGGCCGCGCGGCAGTGACAGCGACAGGCACGGTGGGTGGCGGGTCATCGGCTGCACGCA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TGCGCCTCATCCCATTCTGCTGGGGCAGCCGCTGTATGCGGCGTGCCGACGGCAGGCATCGAATCAAGAAGCGA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AAGAAGCGACGGATCGAACTGACGGAGCAGATCGCTGAAGCTGCCCGCCGAGAACGCAGGCGAGGGCGCAGGGG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AGCCGGGTCCGGGACATCGTCCGCCGAGCGGGCAAGCCATCCAGGGGGCCGCCAGCAGGCGGAGCCCCCCCC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TGCAGTCGGCTGAACCCTATCCGGTTGGGGTCCGGGCAGAAGCTCGCGGGCAGGACTTGGCGTGCGCGAACGAAT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4P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GCGCCGGAATTGATCAGAAGAGTCAATCGCCGTATTGGCGAACGCACGTCCCATCGCGTTGCCGACTACGCGCAA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TCGCGTGCTGGAGTTTTTCCAGTGCCACTCCCACCCAGCGCAAGCATTCGATGACGCCATGACGCAGTTCGGGA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GCACGGGTTGGTACAGCTCTTTCGCAGAGTGGGCGTCACCGAATTCGAAGCCCGCTGCGGAACGCTCCCCCCA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AGCGTTGGGACCGTATCCTCCAGGCATCAGGGATGAAAAGGGCCAAACCGTCCCCTACTTCAGCTCAAACACC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GGCGTCTTTGCATGCATTCGCCGATTCGCTGGAGCGTGACCTTGATGCGCCCAGCCCAATGCACGAGGGAGATC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GGCAAGCAGCCGTAAACGGTCCCGATCGGATCGTGCTGTCACCGGCCCCTCCACACAGCAATCTTTCGAGGT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CCCGAACAGCGCGATGCGCTGCATTTGCCCCTCAGCTGGAGGGTAAAACGCCCGCGTACCAGGATCGGGGGCG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4P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CGGTGACGCCCACTCTGCGAAAGAGCTGTACCAACCCGTGCCTGCTCATCCCGAACTGCGTCATGGCGTCATCG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TGCGCTGGGTGGGAGTGGCACTGGAAAAACTCCAGCACGCGAACCACTTGCGCGTAGTCGGCAACGCGATGGGA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TTCGCCAATACGGCGATTGACTCTTCTGATCAATTCCGGCGCGTGCGGCAATCCCTTTTTCACTGCATCCAGG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GTCCGCCGAGGCAGGCCAAGGCGACGAGGTGGTCGTTGGTCAACGCGGCCAACGCCGGATCAGGGCGAGATAA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CAATGCTCTCCAGCGCCTGCTTGCCGCCGCCATTGCTGGCGATGGCCACGACCTGGTCCGGGGTCAGGCCAT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CACAGCACCGGCAACAGCCGCTGCACCGTCTCCAGCGCCTGCTTGCCGCCATCGTGGCTGGCGATGGCCACGA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CGGGGTCAGGCCATGGTCCTGGCACAGCACCGGCAACAGCCGTTGCACCGTCTCCAGCGCCTTCTTGCC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TGGCGATGGCCACCACCTGGTCCAGGGTCAGGCCATGGTCCTGGCACAGCACCGGCAACAGCCGCTGCACCGTC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GCCTGCTTGCCGCCATCGTGGCTGGCGATGGCCACCACCTGGTCCGGGGTCAGGCCATGGTCCTGGCACAGCA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CAGCCGCTGCACTGTCTCCAGCGCCTGCTTGCCGCCGCCATGGCTGGCGATGGCCACCACCTGGTCCGGGGT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TCCTGGCACAGCATCGGCAACAGCCGCTGCACCGTCTCCAGCGCCTGCTTGCCGCCATCGTGGCTGGCG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GACCTGGTCCGGGGTCAGGCCATGGTCCTGGCACAGCACCGGCAACAGCCGTTGCAGCGTCTCCAGCGCCTGC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GCCA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CATTCGTTCGCGCACGCCAAGTCCTGCCCGCGAGCTTCTGCCCGGACCCCAACCGGATAGGGTTCAGCCGA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TCGGGGGGGGGCTCCGCCTGCTGGCGGCCCCCTGGATGGCTTGCCCGCTCGGCGGACGATGTCCCGGACC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TCCCCCTGCGCCCTCGCCTGCGTTCTCGGCGGGCAGCTTCAGCGATCTGCTCCGTCAGTTCGATCCGTCGCT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TACATCGCTTCTTGATTCGATGCCTGCCGTCGGCACGCCGCATACAGCGGCTGCCCCAGCAGAATGGGATGAG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CGGGTCTGCGTGCAGCCGATGACCCGCCACCCACCGTGCCTGTCGCTGTCACTGCCGCGCGGCCGCCGCGCGCC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CCCGCGACGGCGTGCGGCGCAACCCTCCGACGCTTCGCCGGCCGCGCAGGTGGATCTACGCACGCTCGGCTA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GCAGCAGCAAGAGAAGATCAAACCGAAGGTGCGTTCGACAGTGGCGCAGCACCACGAGGCACTGGTGGGCCATG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ACACACGCGCACATCGTTGCGCTCAGCCAACACCCGGCAGCGTTAGGGACCGTTGCTGTCACGTATCAGGACATA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GCGTTGCCAGAGGCGACACACGAAGACATCGTTGGCGTCGGCAAACAGTGGTCCGGCGCACGCGCCCTGGAGGCC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CACGAAGGCGGGGGAGTTGAGAGGTCCACCGTTACAGTTGGACACAGGCCAACTTGTCAAGATTGCAAAACG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TGACCGCAGTGGAGGCAGTGCATGCATCGCGCAATGCACTGACGGGTGCCCCCCTGAACCTGACCCCGGACCAA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AATATTGGCGGCAAGCAGGCGCTGGAGACGGTGCAGCGCCTGTTGCCGGTGCTGTGCCA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TGGTGGCCATCGCCAGCCACGATGGCGGCAAGAAGGCGCTGGAGACGGTGCAACGGCTGTTGCCGGTGCTG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ACCATGGCCTGACCCCGGACCAGGTCGTGGCCATCGCCAGCCACGATGGCGGCAAGCAGGCGCTGGAGACGGT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TGTTGCCGGTGCTGTGCCAGGACCATGGCCTGACCCCGGACCAGGTCGTGGCCATCGCCAGCAATGGCGGCG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GCGCTGGAGAGCATTGTTGCCCAGTTATCTCGCCCTGATCCGGCGTTGGCCGCGTTGACCAACGACCACCTCG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TGGCCTGCCTCGGCGGACGTCCTGCCCTGGATGCAGTGAAAAAGGGATTGCCGCACGCGCCGGAATTGATCAGA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AATCGCCGTATTGGCGAACGCACGTCCCATCGCGTTGCCGACTACGCGCAAGTGGTTCGCGTGCTGGAGTTTTT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CTCCCACCCAGCGCAAGCATTCGATGACGCCATGACGCAGTTCGGGATGAGCAGGCACGGGTTGGTACAGC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CGCAGAGTGGGCGTCACCGAATTCGAAGCCCGCTGCGGAACGCTCCCCCCAGCCTCGCAGCGTTGGGACCGTATCC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ATCAGGGATGAAAAGGGCCAAACCGTCCCCTACTTCAGCTCAAACACCGGATCAGGCGTCTTTGCATGCAT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TTCGCTGGAGCGTGACCTTGATGCGCCCAGCCCAATGCACGAGGGAGATCAGACGCGGGCAAGCAGCCGTAA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GATCGGATCGTGCTGTCACCGGCCCCTCCACACAGCAATCTTTCGAGGTGCGCGTTCCCGAACAGCGCGATG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TTGCCCCTCAGCTGGAGGGTAAAACGCCCGCG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b/>
          <w:kern w:val="0"/>
          <w:sz w:val="22"/>
          <w:szCs w:val="28"/>
        </w:rPr>
        <w:t>p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Bam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HI</w:t>
      </w:r>
      <w:r>
        <w:rPr>
          <w:rFonts w:cs="Courier New" w:ascii="Courier New" w:hAnsi="Courier New"/>
          <w:b/>
          <w:kern w:val="0"/>
          <w:sz w:val="22"/>
          <w:szCs w:val="28"/>
        </w:rPr>
        <w:t>-16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GACGGTGCAGCGGCTGTTGCCGGTGCTGTGCCAGGACCATAGCCTGACCCCGGACCAGGTCGTGGCCATCGCC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ATAGGCGGCAAGCAGGCGCTGGAGACGGTGCAGCGGCTGTTGCCGGTGCTGTGCCAGGACCATGGCCTGACCCCG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TGGTGGCCATCGCCAGCAATAGTGGCGGCAAGCAGGCGCTGGAGACGGTGCAGCGGCTGTTGCCGGTGCTGT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CCATGGCCTGACCCCGGACCAGGTGATGACCATCGCCAGCAATAACGGCGGCAAGCAGGCGCTGGAGACGGTGCA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TGTTGCCGGTGCTGTGCCAGGACCATGGCCTGACCCCGGACCAGGTGGTGACCATCGCCAGCAATGGCGGCGGC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GCTGGAGACGGTGCAGCGGCTGTTGCCGGTGCTGTGCCAGGCCCATGGCCTGACCCCGGACCAAGTGGTG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AACAATAACGGCGGCAAGCAGGCGCTGGAGACGGTGCAACGGCTGTTGCCGGTGCTATGCCAGGCCCATGGCC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CGGCCCAGGTCGTGGCCATCGCCAGCAATAGCGGCGGCAAGCAGGCGCTGGAGACGGTGCAGCGGCTGTTGC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GCCAGGCCCATGGCCTGACCCCGGACCAGGTGGTGGCCATCGCCAGCAAT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CCCATGGCCTGACCCCGGACCAGGTGGTGGCCATCGCCAGCAATAG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GCGGCTGTTGCCGGTGCTGTGCCAGGCCCATGGCCTGACCCCGGACCAGGT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TGGAGACGGTACAGCGGCTGTTGCCGGTGCTGTGCCAGGCCCATGGCCTGACCCCGGACCAGGTC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ATGGCGGCAAGCAGGCGCTGGAGACGGTGCAGCGGCTGTTGCCGGTGCTGTGCCAGGACCATAGCCTGACC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GGTCGTGGCCATCGCCAGCAATATAGGCGGCAAGCAGGCGCTGGAGACGGTGCAGCGGCTGTTGCCGGTGCT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ACCATGGCCTGACCCCGGACCAGGTGGTGGCCATCGCCAGCAATAGTGGCGGCAAGCAGGCGCTGGAGACGG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TGTTGCCGGTGCTGTGCCAGGACCATGGCCTGACCCCGGACCAGGTGATGACCATCGCCAGCAATAACGGC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GGCGCTGGAGACGGTGCAACGGCTGTTGCCGGTGCTGTGCCAGGACCATGGCCTGACCCCGGACCAGGTGG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CCAGCAATGGCGGCGGCAAGCAGGCGCTGGAGACGGTGCAGCGGCTGTTGCCGGTGCTGTGCCAGGCCCATG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CCGGACCAAGTGGTGGCCATCGCCAACAATAACGGCGGCAAGCAGGCGCTGGAGACGGTGCAACGGCTGTTG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ATGCCAGGCCCATGGCCTGACCCCGGCCCAGGTCGTGGCCATCGCCAGCAATAGCGGCGGCAAGCAGGCGCTG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GTGCAGCGGCTGTTGCCGGTGCTGTGCCAGGCCCATGGCCTGACCCCGGACCAGGTGG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CAGCCGTTGCACCGTCTCCAGCGCCTGCTTGCCGCCATCGTGGCTGGCGATGGCCACCACCTGGTCCAGGGT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GGTCCTGGCACAGCACCGGCAACAGCCGCTGCACCGTCTCCAGCGCCTGCTTGCCGCCAATATTGCTGGCAA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CCTGGTCCGGGGTCAGGCCATGGTCCTGGCACAGCACCGGCAACAGCCGCTGCACCGTCTCCAGCGCCTGC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TGGCTGGCGATGGCCACCACCTGGTCCGAGGTCAGGCCATGGTCCTGGCACAGCACCGGCAACAGCCGC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TCTCCAGCGCCTGCTTGCCGCCGCCATGGCTGGCGATGGCCACCACCTGGTCCAGGGTCAGGCCATGGTCCTGG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CCGGCAACAGCCGCTGCACCGTCTCCAGCGCCTGCTTGCCGCCATCGTGGCTGGCGATGGCCACCACCTGGT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AGGCCATGGTCCTGGCACAGCACCGGCAACAGCCGCTGCACCGTCTCCAGCGCCTGCTTGCCGCCATTGCTGG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CCACCTGGTCCGGGGTCAGGCCATGGTCCTGGCACAGCACCGGCAACAGCCGCTGCACCGTCTCCAGCGCC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CCACTATTGCTGGCGATGGCCACCACCTGGTCCGGGGTCAGGCCATGGGCCTGGCACAGCACCGGCAACA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CACCGTCTCCAGCGCCTGCTTGCCGCCGTTATTGTTGGCGA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ACAATAACGGCGGCAAGCAGGCGCTGGAGACGGTGCAACGGCTGTTGCCGGTGCTA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CCCAGGTCGTGGCCATCGCCAGCAATAG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ACCCCGGACCAGGTGGTGGCCATCGCCAGCAAT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CCCATGGCCTGACCCCGGACCAGGTGGTGGCCATCGCCAGCAATA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CCCATGGCCTGACCCC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ACAATAACGGCGGCAAGCAGGCGCTGGAGACGGTGCAGCGGCTGTTGCCGGTGCTGTGCCAG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GGTGGCCATCGCCAGCAATAG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CGGACCAGGTGGTGGCCATCGCCAGCAATGGCGGCAAGCAGGC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GACGGTGCAGCGGCTGTTGCCGGTGCTGTGCCAGGACCATGGCCTGACCCCGGACCAGGTGGTGGCCATCGCCA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ATGGCGGCAAGCAGGCGCTGGAGACGGTGCAGCGGCTGTTGCCGGTGCTGTGCCAGGACCATGGCCTGACCCTG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TGGTGGCCATCGCCAGCCATGGCGGCGGCAAGCAGGCGCTGGAGACGGTGCAGCGGCTGTTGCCGGTGCT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ACGGTGCAGCGGCTGTTGCCGGTGCTGTGCCAGGACCATGGCCTGACCCCGGACCAGGTGATGACCATCGCCA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ACGGCGGCAAGCAGGCGCTGGAGACGGTGCAACGGCTGTTGCCGGTGCTGTGCCAGGACCATGGCCTGACCCC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TGGTGACCATCGCCAGCAATGGCGGCGGCAAGCAGGCGCTGGAGACGGTGCAGCGGCTGTTGCCGGTGCTGT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CATGGCCTGACCCCGGACCAAGTGGTGGCCATCGCCAACAATAACGGCGGCAAGCAGGCGCTGGAGACGGTGCA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TGCCGGTGCTATGCCAGGCCCATGGCCTGACCCCGGCCCAGGTCGTGGCCATCGCCAGCAATAGCGGCGGCA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GCTGGAGACGGTGCAGCGGCTGTTGCCGGTGCTGTGCCAGGCCCATGGCCTGACCCCGGACCAGGTGGTGGCC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CAATGGCGGCAAGCAGGCGCTGGAGACGGTGCAGCGGCTGTTGCCGGTGCTGTGCCAGGCCCATGGCCTGAC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CCAGGTGGTGGCCATCGCCAGCAATAGTGGCGGCAAGCAGGCGCTGGAGACGGTGCAGCGGCTGTTGCCGGT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GCCCATGGCCTGACCCCGGACCAGGTGGTGGCCATCGCCAACAATAACGGCGGCAAGCAGGCGCTGGAGA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GGCTGTTGCCGGTGCTGTGCCAGGCCCATGGCCTGACCCCGGACCAGGTGGTGGCCATCGCCAGCAATAGTGGC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6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ACAATAACGGCGGCAAGCAGGCGCTGGAGACGGTGCA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GCAATAGT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GGTGGCCATCGCCAGCAAT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ACCATGGCCTGACCCCGGACCAGGTGGTGGCCATCGCCAGCCAC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T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CATGGCGGCGGCAAGCAGGCGCTGGAGACGG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TCGGACCAGGTGGTGGCCATCGCCAGCCACGA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CGGACCAGGTGGTGGCCATTGCCAGCAATAT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ACCATGGCCTGACCCTGGAC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CGATGGCGGCAAGCAGGCGCTGGAGACGGTGCAACGGCTGTTGCCGGTGCTGTGCCAGGACCATGGCCTGA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GGTCGTGGCCATCGCCAGCCACGATGGCGGCAAGCAGGCGCTGGAGACGGTGCAGCGGCTGTTGCCGGTGCT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6P1F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GGGAGTTGAGAGGTCCGCCGTTACAGTTGGACACAGGCCAACTTCTCAAGATTGCAAAACGTGGCGGCGTGACC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AGGCAGTGCATGCATGGCGCAATGCACTGACGGGTGCCCCCCTGAACCTGACCCCGGACCAA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ATATTGGCGGCAACCAGGCGCTGGAGACGGTACAGCGGCTGTTGCCGGTGCTGTGCCAGGCCCATGGCC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ACCAGGTCGTGGCCATCGCCAGCAATGGCGGCAAGCAGGCGCTGGAGACGGTGCAGCGGCTGTTGCCGGTGCT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ACCATAGCCTGACCCCGGACCAGGTCGTGGCCATCGCCAGCAATATAGGCGGCAAGCAGGCGCTGGAGACGG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TGTTGCCGGTGCTGTGCCAGGACCATGGCCTGACCCCGGACCAGGTGGTGGCCATCGCCAGCAATAGTGGC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GGCGCTGGAGACGGTGCAGCGGCTGTTGCCGGTGCTGTGCCAGGACCATGGCCTGACCCCGGACCAGGTGA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CCAGCAATAACGGCGGCAAGCAGGCGCTGGAGACGGTGCAACGGCTGTTGCCGGTGCTGTGCCAGGACCATG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CCGGACCAGGTGGTGACCATCGCCAGCAATGGCGGCGGCAAGCAGGCGCTGGAGACGGTGCAGCGGCTGTTG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GTGCCAGGACCATGGCCTGACCCCGGACCAAGTGGTGGCCATCGCCAACAATAACGGCGGCAAGCAGGCGCTG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GTGCAACGGCTGTTGCCGGTGCTATGCCAGGACCATGGCCTGACCCCGGACCAGGTCGTGGCCATCGCCAGCAAT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GGCAAGCAGGCGCTGGAGACGGTGCAGCGGCTGTTGCCGGTGCTGTGCCAGGACCATGGCCTGACCCCGGA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GGCCATCGCCA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6P1F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GGCGAGGGAGTTGAGAGGTCCGCCGTTACAGTTGGACACAGGCCAACTTCTCAAGATTGCAAAACGTGGCGGCG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CAGTGGAGGCAGTGCATGCATGGCGCAATGCACTGACGGGTGCCCCCCTGAACCTGACCCCGGACCAAGTGG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CCAGCAATATTGGCGGCAACCAGGCGCTGGAGACGGTACAGCGGCTGTTGCCGGTGCTGTGCCAGGCCCATG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CCGGACCAGGTCGTGGCCATCGCCAGCAATGGCGGCAAGCAGGCGCTGGAGACGGTGCAGCGGCTGTTGC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GCCAGGACCATAGCCTGACCCCGGACCAGGTCGTGGCCATCGCCAGCAATATAGGCGGCAAGCAGGCGCTGGAG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AGCGGCTGTTGCCGGTGCTGTGCCAGGACCATGGCCTGACCCCGGACCAGGTGGTGGCCATCGCCAGCAATA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AAGCAGGCGCTGGAGACGGTGCAGCGGCTGTTGCCGGTGCTGTGCCAGGACCATGGCCTGACCCCGGACCAGG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CCATCGCCAGCAATAACGGCGGCAAGCAGGCGCTGGAGACGGTGCAACGGCTGTTGCCGGTGCTGTGCCAGGA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TGACCCCGGACCAGGTGGTGACCATCGCCAGCAATGGCGGCGGCAAGCAGGCGCTGGAGACGGTGCAGCGGCT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GTGCTGTGCCAGGCCCATGGCCTGACCCCGGACCAAGTGGTGGCCATCGCCAACAATAACGGCGGCAAGCAG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AGACGGTGCAACGGCTGTTGCCGGTGCTATGCCAGGCCCATGGCCTGACCCCGGCCCAGGTCGTGGCCATCGC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AGCGGCGGCAAGCAGGCGCTGGAGACGGTGCAGCGGCTGTTGCCGGTGCTGTGCCAGGCCCATGGCCTGACCCC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TGGTGGCCAT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6P1R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GCAACAATGCTCTCCAGCGCCTGCTTGCCGCCGCCATTGCTGGCGATGGCCACCACCTGGGCCGGGGTCAG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CTGGCACAGCACCGGCAACAGCCGCTGCACCGTCTCCAGCGCCTGCTTGCCGCCATCGTGGCTGGCGATGGC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TGGTCCGGGGTCAGGCCATGGTCCTGGCACAGCACCGGCAACAGCCGTTGCACCGTCTCCAGCGCCTGCTTGC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TGGCTGGCGATGGCCACCACCTGGTCCAGGGTCAGGCCATGGTCCTGGCACAGCACCGGCAACAGCCGCTGCA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TCCAGCGCCTGCTTGCCGCCAATATTGCTGGCAATGGCCACCACCTGGTCCGGGGTCAGGCCATGGTCCTGGCA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GGCAACAGCCGCTGCACCGTCTCCAGCGCCTGCTTGCCGCCATCGTGGCTGGCGATGGCCACCACCTGGTCCG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CATGGTCCTGGCACAGCACCGGCAACAGCCGCTGCACCGTCTCCAGCGCCTGCTTGCCGCCGCCATGGCTGG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CCACCTGGTCCAGGGTCAGGCCATGGTCCTGGCACAGCACCGGCAACAGCCGCTGCACCGTCTCCAGCGCC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CCATCGTGGCTGGCGATGGCCACCACCTGGTCCGGGGTCAGGCCATGGTCCTGGCACAGCACCGGCAACA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CACCGTCTCCAGCGCCTGCTTGCCGCCATTGCTGGCGATGGCCACCACCTGGTGCTGGGTCATGACATGGTGCT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GCAACAGCAACAGCCGCTGCATCGTCGACAGCGCCTGCTTGTCGCCACTATTGCTGGCGATGGACACCACCTGC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TCAAGCCATGGTCCTGGTACAGCATCGGCAACAGCCGCTGCATCGTCTCCAGCGCCTGCTTGCCGCCATTATT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6P1R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GGCCATCGCCAACAATAACGGCGGCAAGCAGGCGCTGGAGACGGTGCAGCGGCTGTTGCCGGTGCTGTGCCA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GGCCTGACCCCGGACCAGGTGGTGGCCATCGCCAGCAATAGTGGCGGCAAGCAGGCGCTGGAGACGGTGCAGCG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GCCGGTGCTGTGCCAGGACCATGGCCTGACCCCGGACCAGGTGGTGGCCATCGCCAGCAATGGCGGCAAGCAG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AGACGGTGCAGCGGCTGTTGCCGGTGCTGTGCCAGGACCATGGCCTGACCCCGGACCAGGTGGTGGCCATCGC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GATGGCGGCAAGCAGGCGCTGGAGACGGTGCAGCGGCTGTTGCCGGTGCTGTGCCAGGACCATGGCCTGACCCT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TGGTGGCCATCGCCAGCCATGGCGGCGGCAAGCAGGCGCTGGAGACGGTGCAGCGGCTGTTGCCGGTGCTG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ACCATGGCCTGACCTCGGACCAGGTGGTGGCCATCGCCAGCCACGATGGCGGCAAGCAGGCGCTGGAGACGGT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TGTTGCCGGTGCTGTGCCAGGACCATGGCCTGACCCCGGACCAGGTGGTGGCCATTGCCAGCAATATTGGCG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GCGCTGGAGACGGTGCAGCGGCTGTTGCCGGTGCTGTGCCAGGACCATGGCCTGACCCTGGACCAG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CACGATGGCGGCAAGCAGGCGCTGGAGACGGTGCAACGGCTGTTGCCGGTGCTGTGCCAGGA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CGTGGCCATCGCCAGCCACGAT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CCCAGGTGGTGGCCATCGCCAGCAATGGC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TTGTTGCCCAGTT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6P2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CACATCGTTGCGCTCAGCCAACACCCGGCAGCGTTAGGGACCGTTGCTGTCACGTATCAGGACATAATCAGG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AGGCGACACACGAAGACATCGTTGGCGTCGGCAAACAGTGGTCCGGCGCACGCGCCCTGGAGGCCTTGCT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GCGAGGGAGTTGAGAGGTCCGCCGTTACAGTTGGACACAGGCCAACTTCTCAAGATTGCAAAACGTGGCGGCG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TGGAGGCAGTGCATGCATGGCGCAATGCACTGACGGGTGCCCCCCTGAACCTGACCCCGGACCAA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AATATTGGCGGCAACCAGGCGCTGGAGACGGTACAGCGGCTGTTGCCGGTGCTGTGCCAGGC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CGTGGCCATCGCCAGCAAT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ACCATAGCCTGACCCCGGACCAGGTCGTGGCCATCGCCAGCAATATAGGCGGCAAGCAGGCGCTGGAGA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AGCGGCTGTTGCCGGTGCTGTGCCAGGACCATGGCCTGACCCCGGACCAGGTGGTGGCCATCGCCAGCAATAG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AGCAGGCGCTGGAGACGGTGCAGCGGCTGTTGCCGGTGCTGTGCCAGGACCATGGCCTGACCCCGGACCAGGT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TCGCCAGCAATAACGGCGGCAAGCAGGCGCTGGAGACGGTGCAACGGCTGTTGCCGGTGCTGTGCCAGGACC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TGACCCCGGACCAGGTGGTGACCATCGCCAGCAATGGCGGCGGCAAGCAGGCGCTGGAGACGGTGCAGCGGCTG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TGCTGTGCCAGGACCATGGCCTGACCCCGGACCAAGTGGTGGCCATCGCCAACAATAACGGCGGCAAGCAGGC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AACGGTGCAA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6P2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TATGTCCTGATACGTGACAGCAACGGTCCCTAACGCTGCCGGGTGTTGGCTGAGCGCAACGATGTGCGCGTGTGT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ATGGCCCACCAGTGCCTCGTGGTGCTGCGCCACTGTCGAACGCACCTTCGGTTTGATCTTCTCTTGCTGCTGC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AGCCGAGCGTGCGTAGATCCACCTGCGCGGCCGGCGAAGCGTCGGAGGGTTGCGCCGCACGCCGTCGCGGGG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TGGCGCGCGGCGGCCGCGCGGCAGTGACAGCGACACGCACAGTGGGTGGCGGGTCATCGGCTGCACGCAGACCCG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CCTCATCCCACTCTGCTGGGGCAGCCGCTGTATGCGGCGTGCCGACGGCAGGCATCGAATCAAGAAGCGATGTA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AGCGACGGATCGAACTGACGGAGCAGATCGCTGAAGCTGCCCGCCGAGAACGCAGGCGAGGGTGCAGGGGGAG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CGGGTCCGGGACATCGTCCGCCGAACGGGCAAGCCATCCAGGGGGCCGCCAGCAGGCGGAGTCCCCCCCCGAT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TCGGCTGAACCCTATCCGGTTGGGGTCCGGGCAGAAGCTCGCGGGCAGGACTTGGCGTGCGCGAACGAATG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6P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GCCGCACGCGCCGGAATTGATCAGAAGAATCAATCGCCGTATTCCCGAACGCACGTCCCATCGCGTTGCCGACT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AGTGGTTCGCGTGCTGGAGTTTTTCCAGTGCCACTCCCACCCAGCGTACGCATTTGATGAGGCCATGACGCAGT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ATGAGCAGGCACGGGTTGGTACAGCTCTTTCGCAGAGTGGGCGTCACCGAATTCGAAGCCCGCTGCGGAACGCT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GCCTCGCAGCGTTGGGACCGTATCCTCCAGGCATCAGGGATGAAAAGGGCCAAACCGTCCCCTACTTCAGCTCA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CGGATCAGGCGTCTTTGCATGCATTCGCCGATTCGCTGGAGCGTGACCTTGATGCGCCCAGCCCAATGCACGAG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CAGACGCGGGCAAGCAGCCGTAAACGGTCCCGATCGGATCGTGCTGTCACCGGCCCCTCCACACAGCAATCTTT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GCGTTCCCGAACAGCGCGATGCGCTGCATTTGCCCCTCAGCTGGAGGGTAAAACGCCCGCGTACCAGGATCG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16P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CGGTGACGCCCACTCTGCGAAAGAGCTGTACCAACCCGTGCCTGCTCATCCCGAACTGCGTCATGGCCTCATCA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TACGCTGGGTGGGAGTGGCACTGGAAAAACTCCAGCACGCGAACCACTTGCGCGTAGTCGGCAACGCGATGGGA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TTCGGGAATACGGCGATTGATTCTTCTGATCAATTCCGGCGCGTGCGGCAATCCCTTTTTCACTGCATCCAGG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GTCCGCCGAGGCAGGCCAAGGCGACGAGGTGGTCGTTGGTCAACGCGGCCAACGCCGGATCAGGGCGAGATAA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CAATGCTCTCCAGCGCCTGCTTGCCGCCGCCATTGCTGGCGATGGCCACCACCTGGGCCGGGGTCAGGCCAT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CACAGCACCGGCAACAGCCGCTGCACCGTCTCCAGCGCCTGCTTGCCGCCATCGTGGCTGGCGATGGCCACGA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CGGGGTCAGGCCATGGTCCTGGCACAGCACCGGCAACAGCCGTTGCACCGTCTCCAGCGCCTGCTTGCC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TGGCGATGGCCACCACCTGGTCCAGGGTCAGGCCATGGTCCTGGCACAGCACCGGCAACAGCCGCTGCACCGTC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GCCTGCTTGCCGCCAATATTGCTGGCAATGGCCACCACCTGGTCCGGGGTCAGGCCATGGTCCTGGCACAGCA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CAGCCGCTGCACCGTCTCCAGCGCCTGCTTGCCGCCATCGTGGCTGGCGATGGCCACCACCTGGTCCGAGGT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TCCTGGCACAGCACCGGCAACAGCCGCTGCACCGTCTCCAGCGCCTGCTTGCCGCCGCCATGGCTGGCG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CACCTGGTCCAGGGTCAGGCCATGGTCCTGGCACAGCACCGGCAACAGCCGCTGCACCGTCTCCAGCGCCTGC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ATCGTGGC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CATTCGTTCGCGCACGCCAAGTCCTGCCCGCGAGCTTCTGCCCGGACCCCAACCGGATAGGGTTCAGCCGA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TCGGGGGGGGACTCCGCCTGCTGGCGGCCCCCTGGATGGCTTGCCCGTTCGGCGGACGATGTCCCGGACC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TCCCCCTGCACCCTCGCCTGCGTTCTCGGCGGGCAGCTTCAGCGATCTGCTCCGTCAGTTCGATCCGTCGCT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TACATCGCTTCTTGATTCGATGCCTGCCGTCGGCACGCCGCATACAGCGGCTGCCCCAGCAGAGTGGGATGA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CGGGTCTGCGTGCAGCCGATGACCCGCCACCCACTGTGCGTGTCGCTGTCACTGCCGCGCGGCCGCCGCGCGCC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CCCGCGACGGCGTGCGGCGCAACCCTCCGACGCTTCGCCGGCCGCGCAGGTGGATCTACGCACGCTCGGCTA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GCAGCAGCAAGAGAAGATCAAACCGAAGGTGCGTTCGACAGTGGCGCAGCACCACGAGGCACTGGTGGGCCATG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ACACACGCGCACATCGTTGCGCTCAGCCAACACCCGGCAGCGTTAGGGACCGTTGCTGTCACGTATCAGGACATA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GCGTTGCCAGAGGCGACACACGAAGACATCGTTGGCGTCGGCAAACAGTGGTCCGGCGCACGCGCCCTGGAGGCC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CACGGAGGCGAGGGAGTTGAGAGGTCCGCCGTTACAGTTGGACACAGGCCAACTTCTCAAGATTGCAAAACG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TGACCGCAGTGGAGGCAGTGCATGCATGGCGCAATGCACTGACGGGTGCCCCCCTGAACCTGACCCCGGACCAA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AATATTGGCGGCAACCAGGCGCTGGAGACGGTACAGCGGCTGTTGCCGGTGCTGTGCCAGGC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TGGTGGCCATCGCCAGCCACGATGGCGGCAAGCAGGCGCTGGAGACGGTGCAACGGCTGTTGCCGGTGCTGT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TGGCCTGACCCCGGACCAGGTCGTGGCCATCGCCAGCCACGATGGCGGCAAGCAGGCGCTGGAGACGGTGCA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TGCCGGTGCTGTGCCAGGACCATGGCCTGACCCCGGCCCAGGTGGTGGCCATCGCCAGCAATGGCGGCGGCA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GCTGGAGAGCATTGTTGCCCAGTTATCTCGCCCTGATCCGGCGTTGGCCGCGTTGACCAACGACCACCTCGT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GCCTGCCTCGGCGGACGTCCTGCCCTGGATGCAGTGAAAAAGGGATTGCCGCACGCGCCGGAATTGATCAGAAG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TCGCCGTATTCCCGAACGCACGTCCCATCGCGTTGCCGACTACGCGCAAGTGGTTCGCGTGCTGGAGTTTTTCCA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CTCCCACCCAGCGTACGCATTTGATGAGGCCATGACGCAGTTCGGGATGAGCAGGCACGGGTTGGTACAGCTCT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AGTGGGCGTCACCGAATTCGAAGCCCGCTGCGGAACGCTCCCCCCAGCCTCGCAGCGTTGGGACCGTATCCT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TCAGGGATGAAAAGGGCCAAACCGTCCCCTACTTCAGCTCAAACACCGGATCAGGCGTCTTTGCATGCATTC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CGCTGGAGCGTGACCTTGATGCGCCCAGCCCAATGCACGAGGGAGATCAGACGCGGGCAAGCAGCCGTAAACGG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TCGGATCGTGCTGTCACCGGCCCCTCCACACAGCAATCTTTCGAGGTGCGCGTTCCCGAACAGCGCGATGCGC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TGCCCCTCAGCTGGAGGGTAAAACGCCCGCG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b/>
          <w:kern w:val="0"/>
          <w:sz w:val="22"/>
          <w:szCs w:val="28"/>
        </w:rPr>
        <w:t>p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Bam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HI</w:t>
      </w:r>
      <w:r>
        <w:rPr>
          <w:rFonts w:cs="Courier New" w:ascii="Courier New" w:hAnsi="Courier New"/>
          <w:b/>
          <w:kern w:val="0"/>
          <w:sz w:val="22"/>
          <w:szCs w:val="28"/>
        </w:rPr>
        <w:t>-21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TGGAGACGGTGCAGCGGCTGTTGCCGGTGCTGTGCCAGGCCCATGGCCTGACCCCGGACCAGGTC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ATATTGGCGGCAAGCAGACGCTGGAGACGGTGCAGCGGCTGTTGCCGGTGCTGTGCCAGGACCATGGCCTA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ACCAGGTCGTGGCCATCGCCAACAATAACGGCGGCAAGCAGGCGCTGGAGACGGTGCAGCGG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ACCATGGCCTGACCCCGGACCAGGTCGTGGCCATCGCCAGCAATAGT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ACCATGGCCTGACCCCGAACCAGGTGGTGGCCATCGCCAGCAATGGC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GCGGCTGTTGCCGGTGCTGTGCCAGGACCATGGCCTGACCCCGGACCAGGTC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TCGCCAGCAATAGTGGCGGCAAGCAGGCGCTGGAGACGGTGCAGCGGCTGTTGCCGGTGCTGTGCCAGGA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CGGACCAGGTCGTGGCCATCGCCAACAATAACGGTGGCAAGCAGGCGCTGGAGACGGTGCAG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TGTGCCAGGACCATGGCCTGACCCCGGACCAGGTGGTGGCCATCGCCAGCAATATTGGCGGCAAGCAGG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ACGGTGCAGCGGCTGTTGCCGGTGCTGTGCCAGGACCATGGCCTGACCCTGGACAAGGTGG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AAGCAGGCGCTGGAGACGGTGCAGCGGCTGTTGCCGGTGCTGTGCCAGGACCATGGCCTGACCCCGGACCAA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ACAATAAAGGCGGCAAGCAGGCGCTGGAGACGCTGCAGCGGCTGTTGCCGGTGCTGTGCCAGGC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TGACCCCGGACCAGGTGGTGGCCATCGCCAGCAATGGCGGCGGCAAGCAGGCGCTGGAGACGGTGCAACG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GGTGCTGTGCCAGGATCATGGCCTGACCCCGGCCCAGGTCGTGGCCATCGCCAGCAATATTGGCGGCAAGCA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AGACGGTGCAGCGGCTGTTGCCGGTGCTGTGCCAGGACCATGGCCTGACCCCGGACCAAGTGGTGGCCATCGC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TAACGGCGGCAAGCAGGCGCTGGAGACGGTGCAGCGGCTGTTGCCGGTGCTGTGCCAGGACCATGGCCTGACC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GGTCGTGACCATCGCCAGCAATATTGGCGGCAAGCAGGCGCTGGAGACGGTGCAGCGGCTGTTGCCGGTGCT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ACCATGGCCTGACCCCGGACCAAGTGGTGGCCATCGCCAACAATAACGGCGGCAAGCAGGCGCTGGAGACGG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TGTTGCCGGTGCTGTGCCAGGCCCATGGCCTGACCCCGGACCAGGTCGTGGCCATCGCCAGCAATATTGGC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GACGCTGGAGACGGTGCAGCGGCTGTTGCCGGTGCTGTGCCAGGACCATGGCCTAACCCCGGACCAGGTCG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GCTGGAGACGGTGCAGCGGCTGTTGCCGGTGCTGTGCCAGGACCATGGCCTGACCCCGGACCAGGTCGTGACC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CAATATTGGCGGCAAGCAGGCGCTGGAGACGGTGCAGCGGCTGTTGCCGGTGCTGTGCCAGGACCATGGCC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GGACCAAGTGGTGGCCATCGCCAACAATAACGGCGGCAAGCAGGCGCTGGAGACGGTGCAGCGGCTGTTGC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GCCAGGCCCATGGCCTGACCCCGGACCAGGTCGTGGCCATCGCCAGCAATATTGGCGGCAAGCAGACGCTGGAG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AGCGGCTGTTGCCGGTGCTGTGCCAGGACCATGGCCTAACCCCGGACCAGGTCGTGGCCATCGCCAACAATAA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AAGCAGGCGCTGGAGACGGTGCAGCGGCTGTTGCCGGTGCTGTGCCAGGACCATGGCCTGACCCCGGACCAGG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TCGCCAGCAATAGTGGCGGCAAGCAGGCGCTGGAGACGGTGCAGCGGCTGTTGCCGGTGCTGTGCCAGGA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TGACCCCGAACCAGGTGGTGGCCATCGCCAGCAATGGCGGCGGCAAGCAGGCGCTGGAGACGGTGCAGCGGCT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GTGCTGTGCCAGGACCATGGCCTGACCCCGGACCAGGTCGTGGGCATCGCCAGCAATAGTGGCGGCAAGCAG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AGACGGTGCAGCGGCTGTTGCCGGTGCTGTGCCAGGACCATGGCCTGACCCCGGACCAGGTC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1P1F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GGGAGTTGAGAGGTCCGCCGTTACAGTTGGACACAGGCCAACTTCTCAAGATTGCAAAACGTGGCGGCGTGACC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AGGCAGTGCATGCATGGCGCAATGCACTGACGGGTGCCCCCCTGAACCTGACCCCGGACCAA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ATATTGGCGGCAAGCAGGCGCTGGAGACGGTGCAGCGGCTGTTGCCGGTGCTGTGCCAGGACCATGGCC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ACCAGGTCGTGGCCATCGCCAGCAATGGCGGCGGCAAGCAGGCGCTGGAGACGGTGCAGCGG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ACCATGGCCTGACCCCGGACCAGGTCGTGGCCATCGCCAGCAATAAC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ACCATGGCCTGACCCCGGACCAGGTCGTGGCCATCGCCAGCAATGGC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GCGGCTGTTGCCGGTGCTGTGCCAGGACCATGGCCTGACCCCGGACCAAGT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CCAACAATAAAGGCGGCAAGCAGGCGCTGGAGACGCTGCAGCGGCTGTTGCCGGTGCTGTGCCAGGC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CGGACCAGGTGGTGGCCATCGCCAGCAATGGCGGCGGCAAGCAGGCGCTGGAGACGGTGCAA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TGTGCCAGGATCATGGCCTGACCCCGGCCCAGGTCGTGGCCATCGCCAGCAATATTGGCGGCAAGCAGG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ACGGTGCAGCGGCTGTTGCCGGTGCTGTGCCAGGACCATGGCCTGACCCCGGACCAAGTGGTGGCCATCGCCAA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ACGGCGGCAAGCAGGCGCTGGAGACGGTGCAGCGGCTGTTGCCGGTGCTGTGCCAGGACCATGGCCTGACCCC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TCGTGACCATCGC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1P1F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AGTTGAGAGGTCCGCCGTTACAGTTGGACACAGGCCAACTTCTCAAGATTGCAAAACGTGGCGGCGTGACCGCA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GCAGTGCATGCATGGCGCAATGCACTGACGGGTGCCCCCCTGAACCTGACCCCGGACCAAGTGGTGGCCATC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TATTGGCGGCAAGCAGGCGCTGGAGACGGTGCAGCGGCTGTTGCCGGTGCTGTGCCAGGACCATGGCCTGACC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GGTCGTGGCCATCGCCAGCAATGGCGGCGGCAAGCAGGCGCTGGAGACGGTGCAGCGGCTGTTGCCGGTGCT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ACCATGGCCTGACCCCGGACCAGGTCGTGGCCATCGCCAGCAATAACGGCGGCAAGCAGGCGCTGGAGACGG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TGTTGCCGGTGCTGTGCCAGGACCATGGCCTGACCCCGGACCAGGTCGTGGCCATCGCCAGCAATGGCGGC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GGCGCTGGAGACGGTGCAGCGGCTGTTGCCGGTGCTGTGCCAGGACCATGGCCTGACCCCGGACCAAGTGG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CCAACAATAAAGGCGGCAAGCAGGCGCTGGAGACGCTGCAGCGGCTGTTGCCGGTGCTGTGCCAGGCCCATG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CCGGACCAGGTGGTGGCCATCGCCAGCAATGGCGGCGGCAAGCAGGCGCTGGAGACGGTGCAACGGCTGTTG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GTGCCAGGATCATGGCCTGACCCCGGCCCAGGTCGTGGCCATCGCCAGCAATATTGGCGGCAA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1P1R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CAACAATGCTCTCCAGCGCCTGCTTGCCGCCGCCATTGCTGGCGATGGCCACGACCTGGTCCGGGGTCAGG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TGGCACAGCACCGGCAACAGCCGCTGCACCGTCTCCAGCGCCTGCTTGCCGCCACTATTGCTGGCGATGGCCAC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TCCGGGGTCAGGCCATGGTCCTGGCACAGCACCGGCAACAGCCGCTGCACCGTCTCCAGCGCCTGCTTGCC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GGCGATGGCCACCACCTTGTCCAGGGTCAGGCCATGGTCCTGGCACAGCACCGGCAACAGCCGCTGCACCGTC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GCCTGCTTGCCGCCAATATTGCTGGCGATGGCCACCACCTGGTCCGGGGTCAGGCCATGGTCCTGGCACAGCA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CAGCCGCTGCACCGTCTCCAGCGCCTGCTTGCCACCGTTATTGTTGGCGATGGCCACGACCTGGTCCGGGGT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GGTCCTGGCACAGCACCGGCAACAGCCGCTGCACCGTCTCCAGCGCCTGCTTGCCGCCACTATTGCTGGCGAT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ACCTGGTCCGGGGTCAGGCCATGGTCCTGGCACAGCACCGGCAACAGCCGCTGCACCGTCTCCAGCGCCTGC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CCATTGCTGGCGATGGCCACCACCTGGTTCGGGGTCAGGCCATGGTCCTGGCACAGCACCGGCAACAGCCGC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TCTCCAGCGCCTGCTTGCCGCCACTATTGCTGGCGATGGCCACGACCTGGTCCGGGGTCAGGCCATGGTCCTGG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CCGGCAACAGCCGCTGCACCGTCTCCAGCGCCTGCTTGCCGCCGTTATTGTTGGCGATGGCCACGACCTGGT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TAGGCCATGGTCCTGGCACAGCACCGGCAACAGCCGCTGCACCGTCTCCAGCGTCTGCTTGCCGCCAATATT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TGGCCAC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1P1R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AATAGTGGCGGCAAGCAGGCGCTGGAGACGGTGCAGCGGCTGTTGCCGGTGCTGTGCCAGGA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AACCAGGTGGTGGCCATCGCCAGCAATGGC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GGTCGTGGGCATCGCCAGCAATAGT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ACCATGGCCTGACCCCGGACCAGGTCGTGGCCATCGCCAACAATA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AAGCAGGCGCTGGAGACGGTGCAGCGGCTGTTGCCGGTGCTGTGCCAGGACCATGGCCTGACCCC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AATATTGGCGGCAAGCAGGCGCTGGAGACGG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TGGACAAGGTGGTGGCCATCGCCAGCAATGGCGGCAAGCAGGCGCTGGAGACGGTGCAGCGGCTG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TGCTGTGCCAGGACCATGGCCTGACCCCGGACCAGGTCGTGGCCATCGCCAGCAATAGTGGCGGCAAGCAGGC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GACGGTGCAGCGGCTGTTGCCGGTGCTGTGCCAGGACCATGGCCTGACCCCGGACCAGGTCGTGGCCATCGCC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GGCGGCAAGCAGGCGCTGGAGAGCATTGTTGC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1P2F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CACATCGTTGCGCTCAGCCAACACCCGGCAGCGTTAGGGACCGTCGCTGTCAAGTATCAGCACATAATCACG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AGGCGACACACGAAGACATCGTTGGCGTCGGCAAACAGTGGTCCGGCGCACGCGCCCTGGAGGCCTTGCT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GCGAGGGAGTTGAGAGGTCCGCCGTTACAGTTGGACACAGGCCAACTTCTCAAGATTGCAAAACGTGGCGGCG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TGGAGGCAGTGCATGCATGGCGCAATGCACTGACGGGTGCCCCCCTGAACCTGACCCCGGACCAA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AATATTGGCGGCAAGCAGGCGCTGGAGACGGTGCAGCGGCTGTTGCCGGTGCTGTGCCAGGA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CGTGGCCATCGCCAGCAATGGC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GGTCGTGGCCATCGCCAGCAATAAC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ACCATGGCCTGACCCCGGACCAGGTCGTGGCCATCGCCAGCA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CGGACCAA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ACAATAAAGGCGGCAAGCAGGCGCTGGAGACGCTGCAGCGGCTGTTGCCGGTGCTGTGCCAG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GGTGGCCATCGCCAGCAATGGCGGCGGCAAGCAGGCGCTGGAGACGGTGCAA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TCATGGCCTGACCCCGGCCCAGGTCGTGGCCATCGCCAGCAATAT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1P2F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TGCGCTCAGCCAACACCCGGCAGCGTTAGGGACCGTCGCTGTCAAGTATCAGCACATAATCACGGCGTTGCCAG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CACACGAAGACATCGTTGGCGTCGGCAAACAGTGGTCCGGCGCACGCGCCCTGGAGGCCTTGCTCACGGAGGCG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TTGAGAGGTCCGCCGTTACAGTTGGACACAGGCCAACTTCTCAAGATTGCAAAACGTGGCGGCGTGACCGCAGT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GTGCATGCATGGCGCAATGCACTGACGGGTGCCCCCCTGAACCTGACCCCGGACCAAGTGGTGGCCATCGCC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ATTGGCGGCAAGCAGGCGCTGGAGACGGTGCAGCGGCTGTTGCCGGTGCTGTGCCAGGACCATGGCCTGACCCCG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TCGTGGCCATCGCCAGCAATGGCGGCGGCAAGCAGGCGCTGGAGACGGTGCAGCGGCTGTTGCCGGTGCTGT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CCATGGCCTGACCCCGGACCAGGTCGTGGCCATCGCCAGCAATAACGGCGGCAAGCAGGCGCTGGAGACGGTG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TGTTGCCGGTGCTGTGCCAGGACCATGGCCTGACCCCGGACCAGGTCGTGGCCATCGCCAGCAATGGCGGCGGC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GCTGGAGACGGTGCAGCGGCTGTTGCCGGTGCTGTGCCAGGACCATGGCCTGACCCCGGACCAAGTGGTG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AACAATAAAGGCGGCAAGCAGGCGCTGGAGACGCTGCAGCGGCTGTTGCCGGTGCTGTGCCAGGCCCATGGCC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CGGACCAGGTGGTGGCCATCGCCAGCAATGGCGGCGGCAAGCAGGCGCTGGAGACGGTGCAACGGCTGTTGC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GCCAGGATCATGGCCTGACCCCGGCCCAGGTCGTGGCCATCGCCAGCAATATTGGCGGCAAGCAGGCGCTGGA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1P2R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TGATTATGTGCTGATACTTGACAGCGACGGTCCCTAACGCTGCCGGGTGTTGGCTGAGCGCAACGATGTGCGCG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AAACCCATGGCCCACCAGTGCCTCGTGGTGCTGCGCCACTGTCGAACGCACCTTCGGTTTGATCTTCTCTTGC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TGTAGCCGAGCGTGCGTAGATCCACCTGCGCGGCCGGCGAAGCGTCGGAGGGTTGCGCCGCACGCCGTCGCG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TTGGCGCGCGGCGGCCGCGCGGCAGTGACAGCGACACGCACGGTGGGTGGCGGGTCATCGGCTGCACGCA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TGCACCTCATCCCACTCTGCTGGGGCAGCCGCTGTATGCGGCGTGCCGACGGCAGGCATCGAATCAAGAAGCGA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AAGAAGCGACGGATCGAACTGACGGAGCAGATCGTTGAAGCTGCCCGCCGAGAACGCAGGCGAGGGCGCAGGGG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AGCCGGGTCCGGGACATCGTCCGCCGAGCGGGCAAGCCATCCAGGGGGCCGCCAGCAGGCGGAGCCCCCCCC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TGCAGTCGGCTGAACCCTATCCGGTTGGGGTCCGGGCAGAAGCTCGCGGGCAGGACTTGGCGTGCGCGAACGAAT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1P2R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CATTCGTTCGCGCACGCCAAGTCCTGCCCGCGAGCTTCTGCCCGGACCCCAACCGGATAGGGTTCAGCCGA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TCGGGGGGGGGCTCCGCCTGCTGGCGGCCCCCTGGATGGCTTGCCCGCTCGGCGGACGATGTCCCGGACC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TCCCCCTGCGCCCTCGCCTGCGTTCTCGGCGGGCAGCTTCAACGATCTGCTCCGTCAGTTCGATCCGTCGCT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TACATCGCTTCTTGATTCGATGCCTGCCGTCGGCACGCCGCATACAGCGGCTGCCCCAGCAGAGTGGGATGA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CGGGTCTGCGTGCAGCCGATGACCCGCCACCCACCGTGCGTGTCGCTGTCACTGCCGCGCGGCCGCCGCGCGCC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CCCGCGACGGCGTGCGGCGCAACCCTCCGACGCTTCGCCGGCCGCGCAGGTGGATCTACGCACGCTCGGCTA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GCAGCAGCAAGAGAAGATCAAACCGAAGGTGCGTTCGACAGTGGCGCAGCACCACGAGGCACTGGTGGGCCATG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ACACACGCGCACATCGTTGCGCTCAGCCAACACCCGGCAGCGTTAGGGACCGTCGCTGTCAAGTATCAGCA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1P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TGCCGCACGCGCCGGAATTGATCAGAAGAGTCAATCGCCGTATTGGCGAACGCACGTCCCATCGCGTTGCCGAC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CAAGTGGTTCGCGTGCTGGAGTTTTTCCAGTGCCACTCCCACCCAGCGTACGCATTTGATGAGGCCATGACGCA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GGATGAGCAGGAACGGGTTGGTACAGCTCTTTCGCAGAGTGGGCGTCACCGAACTCGAAGCCCGCGGTGGAACGC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CCAGCCTCGCAGCGTTGGGACCGTATCCTCCAGGCATCAGGGATGAAAAGGGCCAAACCGTCCCCTACTTCAGC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ACCGGATCAGGCGTCTTTGCATGCATTCGCCGATTCGCTGGAGCGTGACCTTGATGCGCCTAGCCCAATGCACG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ATCAGACAGGGGCAAGCAGCCGTAAACGGTCCCGATCGGATCGTGCTGTCACCGGCCCCTCCGCACAGCAATCTT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GTGCGCGTTCCCGAACAGCGCGATGCGCTGCATTTGCCCCTCAGCTGGAGGGTAAAACGCCCGCGTACCAGGAT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1P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CGAGTTCGGTGACGCCCACTCTGCGAAAGAGCTGTACCAACCCGTTCCTGCTCATCCCGAACTGCGTCATGGCCT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ATGCGTACGCTGGGTGGGAGTGGCACTGGAAAAACTCCAGCACGCGAACCACTTGCGCGTAGTCGGCAACGCG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GTGCGTTCGCCAATACGGCGATTGACTCTTCTGATCAATTCCGGCGCGTGCGGCAATCCCTTTTTCACTGCAT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GGACGTCCGCCGAGGCAGGCCAAGGCGACGAGGTGGTCGTTGGTCAACGCGGCCAACGCCGGATCAGGGCGAGA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TGGGCAACAATGCTCTCCAGCGCCTGCTTGCCGCCGCCATTGCTGGCGATGGCCACGACCTGGTCCGGGGTCA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CCTGGCACAGCACCGGCAACAGCCGCTGCACCGTCTCCAGCGCCTGCTTGCCGCCACTATTGCTGGCGATG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TGGTCCGGGGTCAGGCCATGGTCCTGGCACAGCACCGGCAACAGCCGCTGCACCGTCTCCAGCGCCTGCTTGC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TGCTGGCGATGGCCACCACCTTGTCCAGGGTCAGGCCATGGTCCTGGCACAGCACCGGCAACAGCCGCTGCACC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AGCGCCTGCTTGCCGCCAATATTGCTGGCGATGGCCACCACCTGGTCCGGGGTCAGGCCATGGTCCTGGCACAG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AACAGCCGCTGCACCGTCTCCAGCGCCTGCTTGCCACCGTTATTGTTGGCGATGGCCACGACCTGGTCCGGGG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ATGGTCCTGGCACAGCACCGGCAACAGCCGCTGCACCGTCTCCAGCGCCTGCTTGCCGCCACTATTGCTGGCG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CGACCTGGTCCGGGGTCAGGCCATGGTCCTGGCACAGCACCGGCAACAGCCGCTGCACCGTCTCCAGCGCCTGC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CCGCCATTGC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CGTGGCCATCGCCAGCAATAGT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ACCATGGCCTGACCCCGGACCAGGTCGTGGCCATCGCCAGCAATGGCGGCGGCAAGCAGGCGCTGGAG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TTGCCCAGTTATCTCGCCCTGATCCGGCGTTGGCCGCGTTGACCAACGACCACCTCGTCGCCTTGGCCTGCCT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CGTCCTGCCATGGATGCAGTGAAAAAGGGATTGCCGCACGCGCCGGAATTGATCAGAAGAGTCAATCGCCGTAT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ACGCACGTCCCATCGCGTTGCCGACTACGCGCAAGTGGTTCGCGTGCTGGAGTTTTTCCAGTGCCACTCCCAC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ACGCATTTGATGAGGCCATGACGCAGTTCGGGATGAGCAGGAACGGGTTGGTACAGCTCTTTCGCAGAGTGGGC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GAACTCGAAGCCCGCGGTGGAACGCTCCCCCCAGCCTCGCAGCGTTGGGACCGTATCCTCCAGGCATCAGGGATG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GGCCAAACCGTCCCCTACTTCAGCTCAAACACCGGATCAGGCGTCTTTGCATGCATTCGCCGATTCGCTGGAGC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TTGATGCGCCTAGCCCAATGCACGAGGGAGATCAGACAGGGGCAAGCAGCCGTAAACGGTCCCGATCGGATC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ACCGGCCCCTCCGCACAGCAATCTTTCGAGGTGCGCGTTCCCGAACAGCGCGATGCGCTGCATTTGCCCCTCA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GGTAAAACGCCCGCG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b/>
          <w:kern w:val="0"/>
          <w:sz w:val="22"/>
          <w:szCs w:val="28"/>
        </w:rPr>
        <w:t>p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Bam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HI</w:t>
      </w:r>
      <w:r>
        <w:rPr>
          <w:rFonts w:cs="Courier New" w:ascii="Courier New" w:hAnsi="Courier New"/>
          <w:b/>
          <w:kern w:val="0"/>
          <w:sz w:val="22"/>
          <w:szCs w:val="28"/>
        </w:rPr>
        <w:t>-22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CCCATGGCTTGACCCCGGCGCAGGTGGTGGCCATCGCCAGCCAC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CCCATGGTCTGACCCCAGCG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AATAACGGCGGCAAGCAGGCGCTGGAGACGGTGCAGCGGCTGTTGCCGGTGCTGTGCCAG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CGTGGCCATCGCCAGCAATAAC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CCCATGGCCTGACCCCAGACCAGGTCGTGGCCATCGCCAGCAATAT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ACCATGGCCTGACCCCGGACCAGGTC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GGCGGCGGCAAGCAGGCGCTGGAGACGGTGCAGCGGCTGTTGCCGGTGCTGTGCCAGGCCCATGGCCTGC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AGGTGGTGGCCATCGCCAGCCACGATGGCGGCAAGCAGGCGCTGGAGACGGTGCAGCGGCTGTTGCCGGTGCT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ACCATGGCCTGACCCCGGCGCAGGTGGTGGCCATCGCCAGCAGTGGCGGCAAGCAGGCGCTGGAGACGGTG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TGTTGCCGGTGCTGTGCCAGGCCCATGGCCTGACCCTGGACCAGGTGGTGGCCATCGCCAGCCATGGCGGCAGC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GCTGGAGACGGTGCAGCGGCTGTTGCCGGTGCTGTGCCAGGACCATGGCCTGACCCCGGACCAGGTGG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AGCGGCTGTTGCCGGTGCTGTGCCAGGACCATGGCCTGACCCCGGACCAGGTGGTGGCCATCGCCAGCAATA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AAGCAGGCGCTGGAGACGGTGCAGCGGCTGTTGCCGGTGCTGTGCCAGGACCATGGCCTGACCCTGGATCA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CACGATGGCGGCAAGCAGGCGCTGGAGACGGTGCAGCGGCTGTTGCCGGTGCTGTGCCAGGC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TGACCCCGGCGCAGGTGGTGGCCATCGCCAGCCATATTGGCGGCAAGCAGGCGCTGGAGACGGTGCAGCG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GGTGCTGTGCCAGGACCATGGCCTGACCCTGGACCAGGTGGTGGCCATTGCCAGCAATGACGGCAGCAAGCA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AGACGGTGCAGCGGCTGTTGCCGGTGCTGTGCCAGGACCATGGCCTGACCCCGGACCAGGTGGTGGCCATC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CGATGGCGGCAAGCAGGCGCTGGAGACGGTGCAGCGGCTGTTGCCGGTGCTGTGCCAGGACCATGGCCTGACC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GGTGGTGGCCATCGCCAGCAATGGCGGCGGCAAGCAGGCGCTGGAGACGGTGCAACGGCTGTTGCCGGTGCT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ACCATGGCCTGACCCCGGCCCAGGTCGTGGCCATCGCCAACAATAACGGCGGCAAGCAGGCGCTGGAGACGG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TGTTGCCGGTGCTGTGCCAGGACCATGGCCTGACCCCGGACCAGGTCGTGGCCATCGCCAGCCATGGCGGC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GGCGCTGGAGACGGTGCAGCGGCTGTTGCCGGTGCTGTGCCAGGACCATGGCCTGACCCCGGACCAGGTGG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AGCGGCTGTTGCCGGTGCTGTGCCAGGACCATGGCCTGACCCCGGACCAGGTCGTGGCCATCGCCAGCAA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AAGCAGGCGCTGGCGACGGTGCAGCGGCTGTTGCCGGTGCTGTGCCAGGCCCATGGCCTGACCCCGGACCA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CACGATGGCGGCAAGCAGGCGCTGGAGACGGTGCAGCGGCTGTTGCCGGTGCTGTGCCA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TGACCCCGGACCAGGTGGTGGCCATCGCCAGCCACGATGGCGGCAAGCAGGCGCTGGAGACGGTGCAGCG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GGTGCTGTGCCAGGCCCATGGCCTGACCCCGGACCAGGTGGTGGCCATCGCCAGCAATGGCGGCAAGCAGG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ACGGTGCAGCGGCTGTTGCCGGTGCTGTGCCAGGCCCATGGCCTGACCCTGGCGCAGGTGGTGGCCATCGCCA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TTGGCGGCAAGCAGGCGCTGGAGACGGTGCAGCGGCTGTTGCCGGTGCTGTGCCAGGACCATGGCCTGACCCC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TGGTGGCCATCGCCAGTAATATTGGCGGCAAGCAGGCGCTGGAGACGGTGCAGCGGCTGTTGCCGGTGCTGT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TGGCCTGACCCCGGACCAGGTGGTGGCCATCGCCAGCAATAACGGCGGCAAGCAGGCGCTGGAGACGGTGCA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TGCCGGTGCTGTGCCAGGACCATGGCCTGACCCTGGATCAGGTCGTGGCCATCGCCAGCCACGATGGCGGCA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GCTGGAGACGGTGCAGCGGCTGTTGCCGGTGCTGTGCCAGGCCCATGGCCTGACCCCGGCGCAGGTGGTGGCC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CCATATTGGCGGCAAGCAGGCGCTGGAGACGGTGCAGCGGCTGTTGCCGGTGCTGTGCCAGGACCATGGCC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GACCA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AAGCAGGCGCTGGAGACGGTGCAACGGCTGTTGCCGGTGCTGTGCCAGGACCATGGCCTGACCCCGGACCA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AATGGCGGCAAGCAGGCGCTGGAGACGGTGCAGCGGCTGTTGCCGGTGCTGTGCCAGGA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CGGACCAGGTCGTGGCCATCGCCAGCAATGGCGGCGGCAAGCAGGCGCTGGCGACGGTGCAG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TGTGCCAGGCCCATGGCCTGACCCCGGACCAGGTCGTGGCCATCGCCAGCCACGATGGCGGCAAGCAGG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ACGGTGCAGCGGCTGTTGCCGGTGCTGTGCCAGGACCATGGCCTGACCCCGGACCAGGTGGTGGCCATCGCCA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TGGCGGCAAGCAGGCGCTGGAGACGGTGCAGCGGCTGTTGCCGGTGCTGTGCCAGGCCCATGGCCTGACCCC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TGGTGGCCATCGCCAGCAATGGCGGCAAGCAGGCGCTGGAGACGGTGCAGCGGCTGTTGCCGGTGCTGTGCCA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GGCCTGACCCTGGCGCAGGTGGTGGCCATCGCCAGCAATATTGGCGGCAAGCAGGCGCTGGAGACGGTGCAGCG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GCCGGTGCTGTGCCAGGACCATGGCCTGACCCCGGACCAGGTGGTGGCCATCGCCAGTAATATTGGCGGCAAG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TGGAGACGGTGCAGCGGCTGTTGCCGGTGCTGTGCCAGGACCATGGCCTGACCCCGGACCAGGTGGTGGCCAT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ATAACGGCGGCAAGCAGGCGCTGGAGACGGTGCAGCGGCTGTTGCCGGTGCTGTGCCAGGACCATGGCCTGAC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AGGTCGTGGCCATCGCCAGCCACGATGGCGGCAAGCAGGCGCTGGAGACGGTGCAGCGGCTGTTGCCGGTGC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pCC2FOS-MscI-&gt;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GGCGGCGGCAAGCAGGCGCTGGAGACGGTGCAA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GCAAT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GGTCGTGGCCATCGCCAGCAATGGCGGCGGCAAGCAGGCGCTGG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CCCATGGCCTGACCCCGGACCAGGTCGTGGCCATCGCCAGCCAC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C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CACGATGGCGGCAAGCAGGCGCTGGAGACGGTGCAGCGGCTGTTGCCGGTGCTGTGCCAG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GGTGGCCATCGCCAGCAATGGCGGCAAGCAGGCGCTGGAGACGGTGCAGCGGCTG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TGCTGTGCCAGGCCCATGGCCTGACCCTGGCGCAGGTGGTGGCCATCGCCAGCAATATTGGCGGCAAGCAGGC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GACGGTGCAGCGGCTGTTGCCGGTGCTGTGCCAGGACCATGGCCTGACCCCGGACCAGGTGGTGGCCATCGCCAG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ATTGGCGGCAAGCAGGCGCTGGAGACGGTGCAGCGGCTGTTGCCGGTGCTGTGCCAGGACCATGGCCTGACCCCG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TGGTGGCCATCGCCAGCAATAACGGCGGCAAGCAGGCGCTGGAGACGGTGCAGCGGCTGTTGCCGGTGCT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6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ACCATGGCCTGACCCCGGACCAGGTGGTGGCCATCGCCAGCAATA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TGGAT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GGCCATCGCCAGCCACGATGGCGGCAAGCAGGCGCTGGAGACGGTGCAGCGGCTGTTGCCGGTGCTGTGCCAG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CGCAGGTGGTGGCCATCGCCAGCCATAT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TGGACCAGGTGGTGGCCATTGCCAGCAATGACGGCA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ACCATGGCCTGACCCCGGAC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CGATGGCGGCAAGCAGGCGCTGGAGACGGTGCAGCGGCTGTTGCCGGTGCTGTGCCAGGACCATGGCCTGA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GGTGGTGGCCATCGCCAGCAATGGCGGCGGCAAGCAGGCGCTGGAGACGGTGCAACGGCTGTTGCCGGTGCT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ACCATGGCCTGACCCCGGCCCAGGTCGTGGCCATCGCCAACAATAACGGCGGCAAGCAGGCGCTGGAGA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GGCTGTTGCCGGTGCTGTGCCAGGACCATGGCCTGACCCCGGACCAGGTCG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CCCATGGCCTGACCCTGGCGCAGGTGGTGGCCATCGCCAGCAAT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C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TAATATTGGCGGCAAGCAGGCGCTGGAGACGG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GGTGGCCATCGCCAGCAATAAC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TGGATCAGGTCGTGGCCATCGCCAGCCACGA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CCCATGGCCTGACCCCGGCG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ATTGGCGGCAAGCAGGCGCTGGAGACGGTGCAGCGGCTGTTGCCGGTGCTGTGCCAGGACCATGGCCTGAC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GGTGGTGGCCATTGCCAGCAATGACGGCAGCAAGCAGGCGCTGGAGACGGTGCAGCGGCTGTTGCCGGTGCT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ACCATGGCCTGACCCCGGACCAGGTGGTGGCCATCGCCAGCCACGATGGCGGCAAGCAGGCGCTGGAGA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GGCTGTTGCCGGTGCTGTGCCAGGACCATGGCCTGACCCCGGACCAGGTGGTGGCCATCGCCAGCAATGGCG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CAGGCGCTGGAGACGGTGCAACGGCTGTTGCCGGTGCTGTGCCAGGACCATGGCCTGACCCCGGCCCAGGTCG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8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CCCATGGCTTGACCCCGGCGCAGGTGGTGGCCATCGCCAGCCAC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CCCATGGTCTGACCCCAGCG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AATAACGGCGGCAAGCAGGCGCTGGAGACGGTGCAGCGGCTGTTGCCGGTGCTGTGCCAG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CGTGGCCATCGCCAGCAATAAC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CCCATGGCCTGACCCCAGACCAGGTCGTGGCCATCGCCAGCAATAT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ACCATGGCCTGACCCCGGACCAGGTC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GGCGGCGGCAAGCAGGCGCTGGAGACGGTGCAGCGGCTGTTGCCGGTGCTGTGCCAGGCCCATGGCCTGC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AGGTGGTGGCCATCGCCAGCCACGATGGCGGCAAGCAGGCGCTGGAGACGGTGCAGCGGCTGTTGCCGGTGCT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ACCATGGCCTGACCCCGGCGCAGGTGGTGGCCATCGCCAGCAGTGGCGGCAAGCAGGCGCTGGAGACGGTG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TGTTGCCGGTGCTGTGCCAGGCCCATGGCCTGACCCTGGACCAGGTGG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9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AGCGGCTGTTGCCGGTGCTGTGCCAGGCCCATGGCCTGACCCTGGCGCAGGTGGTGGCCATCGCCAGCAATA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AAGCAGGCGCTGGAGACGGTGCAGCGGCTGTTGCCGGTGCTGTGCCAGGACCATGGCCTGACCCCGGACCA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TAATATTGGCGGCAAGCAGGCGCTGGAGACGGTGCAGCGGCTGTTGCCGGTGCTGTGCCA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TGACCCCGGACCAGGTGGTGGCCATCGCCAGCAATAACGGCGGCAAGCAGGCGCTGGAGACGGTGCAGCG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GGTGCTGTGCCAGGACCATGGCCTGACCCTGGATCAGGTCGTGGCCATCGCCAGCCACGATGGCGGCAAGCA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AGACGGTGCAGCGGCTGTTGCCGGTGCTGTGCCAGGCCCATGGCCTGACCCCGGCGCAGGTGGTGGCCATC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ATTGGCGGCAAGCAGGCGCTGGAGACGGTGCAGCGGCTGTTGCCGGTGCTGTGCCAGGACCATGGCCTGACC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GGTGGTGGCCATTGCCAGCAATGACGGCAGCAAGCAGGCGCTGGAGACGGTGCAGCGGCTGTTGCCGGTGCT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ACCATGGCCTGACCCCGGACCAGGTGGTGGCCATCGCCAGCCACGATGGCGGCAAGCAGGCGCTGGAGACGG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TGTTGCCGGTGCTGTGCCAGGACCATGGCCTGACCCCGGACCAGGTGGTGGCCATCGCCAGCAATGGCGGC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GGCGCTGGAGACGGTGCAACGGCTGTTGCCGGTGCTGTGCCAGGACCATGGCCTGACCCCGGCCCAGGTCG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0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AGCGGCTGTTGCCGGTGCTGTGCCAGGCCCATGGCCTGACCCCGGACCAGGTCGTGGCCATCGCCAGCAATA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AAGCAGGCGCTGGAGACGGTGCAGCGGCTGTTGCCGGTGCTGTGCCAGGCCCATGGCCTGACCCCAGACCA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AATATTGGCGGCAAGCAGGCGCTGGAGACGGTGCAGCGGCTGTTGCCGGTGCTGTGCCA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TGACCCCGGACCAGGTCGTGGCCATCGCCAGCAATGGCGGCGGCAAGCAGGCGCTGGAGACGGTGCAGCG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GGTGCTGTGCCAGGCCCATGGCCTGCCCCCGGCGCAGGTGGTGGCCATCGCCAGCCACGATGGCGGCAAGCA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AGACGGTGCAGCGGCTGTTGCCGGTGCTGTGCCAGGACCATGGCCTGACCCCGGCGCAGGTGGTGGCCATC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TGGCGGCAAGCAGGCGCTGGAGACGGTGCAGCGGCTGTTGCCGGTGCTGTGCCAGGCCCATGGCCTGACCCT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TGGTGGCCATCGCCAGCCATGGCGGCAGCAAGCAGGCGCTGGAGACGGTGCAGCGGCTGTTGCCGGTGCTGT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TGGCCTGACCCCGGACCAGGTGGTGGCCATCGCCAGCCACGATGGCGGCAAGCAGGCGCTGGAGACGGTGCA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TGCCGGTGCTGTGCCAGGCCCATGGCCTGACCCCGGACCAGGTCGTGGCCATCGCCAGCAATGGCGGCGGCA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GCTGGAGACGGTGCAACGGCTGTTGCCGGTGCTGTGCCAGGACCATGGCCTGACCCCGGACCAGGTGG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AGCAATAACGGCGGCAAGCAGGCGCTGGAGACGGTGCAGCGGCTGTTGCCGGTGCTGTGCCAGGCCCATGGCC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CAGACCAGGTCGTGGCCATCGCCAGCAATATTGGCGGCAAGCAGGCGCTGGAGACGGTGCAGCGGCTGTTGC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GCCAGGACCATGGCCTGACCCCGGACCAGGTCGTGGCCATCGCCAGCAATGGCGGCGGCAAGCAGGCGCTGGA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AGCGGCTGTTGCCGGTGCTGTGCCAGGCCCATGGCCTGCCCCCGGCGCAGGTGGTGGCCATCGCCAGCCACG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AAGCAGGCGCTGGAGACGGTGCAGCGGCTGTTGCCGGTGCTGTGCCAGGACCATGGCCTGACCCCGGCGCA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AGTGGCGGCAAGCAGGCGCTGGAGACGGTGCAGCGGCTGTTGCCGGTGCTGTGCCAGGC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TGGACCAGGTGGTGGCCATCGCCAGCCATGGCGGCAGCAAGCAGGCGCTGGAGACGGTGCAG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TGTGCCAGGACCATGGCCTGACCCCGGACCAGGTGGTGGCCATCGCCAGCCACGATGGCGGCAAGCAGG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ACGGTGCAGCGGCTGTTGCCGGTGCTGTGCCAGGCCCATGGCCTGACCCCGGACCAGGTCGTGGCCATCGCCA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GGCGGCAAGCAGGCGCTGGAGACGGTGCAACGGCTGTTGCCGGTGCTGTGCCAGGACCATGGCCTGACCCC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TGGTGGCCATCGCCAGCAATGGCGGCAAGCAGGCGCTGGAGACGGTGCAGCGGCTGTTGCCGGTGC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CCGGCAACAGCCGCTGCACCGTCTCCAGCGCCTGCTTGCCGCCAATATTACTGGCGATGGCCACCACCTGGT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AGGCCATGGTCCTGGCACAGCACCGGCAACAGCCGCTGCACCGTCTCCAGCGCCTGCTTGCCGCCAATATT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TGGCCACCACCTGCGCCAGGGTCAGGCCATGGGCCTGGCACAGCACCGGCAACAGCCGCTGCACCGTCTCCAG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TGCCGCCATTGCTGGCGATGGCCACCACCTGGTCCGGGGTCAGGCCATGGGCCTGGCACAGCACCGGCAACA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CACCGTCTCCAGCGCCTGCTTGCCGCCATCGTGGCTGGCGATGGCCACCACCTGGTCCGGGGTCAGGCCATGGT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CAGCACCGGCAACAGCCGCTGCACCGTCTCCAGCGCCTGCTTGCCGCCATCGTGGCTGGCGATGGCCACGAC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GGGGTCAGGCCATGGGCCTGGCACAGCACCGGCAACAGCCGCTGCACCGTCGCCAGCGCCTGCTTGCCGCCGCC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CGATGGCCACGACCTGGTCCGGGGTCAGGCCATGGTCCTGGCACAGCACCGGCAACAGCCGCTGCACCGTCT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CTGCTTGCCGCCATTGCTGGCGATGGCCACCACCTGGTCCGGGGTCAGGCCATGGTCCTGGCACAGCACCGGCA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CGTTGCACCGTCTCCAGCGCCTGCTTGCCGCCGCCATTGCTGGCGATGGCCACGACCTGGTCCGGGGTCAGGCC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TGGCACAGCACCGGCAACAGCCGCTGCACCGTCTCCAGCGCCTGCTTGCCGCCATCGTGG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CCGGCAACAGCCGCTGCACCGTCTCCAGCGCCTGCTTGCTGCCGTCATTGCTGGCAATGGCCACCACCTGGT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AGGCCATGGTCCTGGCACAGCACCGGCAACAGCCGCTGCACCGTCTCCAGCGCCTGCTTGCCGCCAATATG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TGGCCACCACCTGCGCCGGGGTCAGGCCATGGGCCTGGCACAGCACCGGCAACAGCCGCTGCACCGTCTCCAG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TGCCGCCATCGTGGCTGGCGATGGCCACGACCTGATCCAGGGTCAGGCCATGGTCCTGGCACAGCACCGGCAA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CTGCACCGTCTCCAGCGCCTGCTTGCCGCCGTTATTGCTGGCGATGGCCACCACCTGGTCCGGGGTCAGGCCAT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GCACAGCACCGGCAACAGCCGCTGCACCGTCTCCAGCGCCTGCTTGCCGCCAATATTACTGGCGATGGCCACC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CCGGGGTCAGGCCATGGTCCTGGCACAGCACCGGCAACAGCCGCTGCACCGTCTCCAGCGCCTGCTTGCCGC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GCTGGCGATGGCCACCACCTGCGCCAGGGTCAGGCCATGGGCCTGGCACAGCACCGGCAACAGCCGCTGCACCG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GCCTGCTTGCCGCCATTGCTGGCGATGGCCACCACCTGGTCCGGGGTCAGGCCATGGGCCTGGCACAGCAC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AGCCGCTGCACCGTCTCCAGCGCCTGCTTGCCGCCATCGTGGCTGGCGATGGCCACCACCTGGTCCGGGGTCA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TCCTGGCACAGCACCGGCAACAGCCGCTGCACCGTCTCCAGCGCCTGCTTGCCGCCATCGTGGC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CGCCAGCAATATTGGCGGCAAGCAGGCGCTGGAGACGGTGCAGCGGCTGTTGCCGGTGCTGTGCCAGGACCA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CCCCGGACCAGGTGGTGGCCATCGCCAGTAATATTGGCGGCAAGCAGGCGCTGGAGACGGTGCAGCGGCTGTT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TGTGCCAGGACCATGGCCTGACCCCGGACCAGGTGGTGGCCATCGCCAGCAATAACGGCGGCAAGCAGGCGCT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GGTGCAGCGGCTGTTGCCGGTGCTGTGCCAGGACCATGGCCTGACCCTGGATCAGGTCGTGGCCATCGCCAGC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GGCAAGCAGGCGCTGGAGACGGTGCAGCGGCTGTTGCCGGTGCTGTGCCAGGCCCATGGCCTGACCCCGGC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TGGCCATCGCCAGCCATATTGGCGGCAAGCAGGCGCTGGAGACGGTGCAGCGGCTGTTGCCGGTGCTGTGCCA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CCTGACCCTGGACCAGGTGGTGGCCATTGCCAGCAATGACGGCAGCAAGCAGGCGCTGGAGACGGTGCA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TGCCGGTGCTGTGCCAGGACCATGGCCTGACCCCGGACCAGGTGGTGGCCATCGCCAGCCACGATGGCGGCAA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TGGAGACGGTGCAGCGGCTGTTGCCGGTGCTGTGCCAGGACCATGGCCTGACCCCGGACCAG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ATGGCGGCGGCAAGCAGGCGCTGGAGACGGTGCAACGGCTGTTGCCGGTGCTGTGCCAGGACCATGGCC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CCAGGTCGTGGCCATCGCCAACAATAACGGCGGCAAGCAGGCGCTGGAGACGGTGCAGCGGCTGTTGCCGGTGC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CCGGCAACAGCCGCTGCACCGTCTCCAGCGCCTGCTTGCCGCCATCGTGGCTGGCGATGGCCACCACCTGGT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AGGCCATGGTCCTGGCACAGCACCGGCAACAGCCGCTGCACCGTCTCCAGCGCCTGCTTGCTGCCGCCATG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TGGCCACCACCTGGTCCAGGGTCAGGCCATGGGCCTGGCACAGCACCGGCAACAGCCGCTGCACCGTCTCCAG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TGCCGCCACTGCTGGCGATGGCCACCACCTGCGCCGGGGTCAGGCCATGGTCCTGGCACAGCACCGGCAACA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CACCGTCTCCAGCGCCTGCTTGCCGCCATCGTGGCTGGCGATGGCCACCACCTGCGCCGGGGGCAGGCCATGG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CAGCACCGGCAACAGCCGCTGCACCGTCTCCAGCGCCTGCTTGCCGCCGCCATTGCTGGCGATGGCCACGAC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GGGGTCAGGCCATGGTCCTGGCACAGCACCGGCAACAGCCGCTGCACCGTCTCCAGCGCCTGCTTGCCGCCAAT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CGATGGCCACGACCTGGTCTGGGGTCAGGCCATGGGCCTGGCACAGCACCGGCAACAGCCGCTGCACCGTCT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CTGCTTGCCGCCGTTATTGCTGGCGATGGCCACGACCTGGTCCGGGGTCAGGCCATGGGCCTGGCACAGCAC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AGCCGCTGCACCGTCTCCAGCGCCTGCTTGCCGCCGTTATTGCTGGCGATGGCCACCACCTGCGCTGGGGTCA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GCCTGGCACAGCACCGGCAACAGCCGCTGCACCGTCTCCAGCGCCTGCTTGCCGCCATCGTGGCTGGC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6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CAGCACCGGCAACAGCCGCTGCACCGTCTCCAGCGCCTGCTTGCTGCCGTCATTGCTGGCAATGGCCACCAC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AGGGTCAGGCCATGGTCCTGGCACAGCACCGGCAACAGCCGCTGCACCGTCTCCAGCGCCTGCTTGCCGCCAAT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CGATGGCCACCACCTGCGCCGGGGTCAGGCCATGGGCCTGGCACAGCACCGGCAACAGCCGCTGCACCGTCT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CTGCTTGCCGCCATCGTGGCTGGCGATGGCCACGACCTGATCCAGGGTCAGGCCATGGTCCTGGCACAGCAC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AGCCGCTGCACCGTCTCCAGCGCCTGCTTGCCGCCGTTATTGCTGGCGATGGCCACCACCTGGTCCGGGGTCA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TCCTGGCACAGCACCGGCAACAGCCGCTGCACCGTCTCCAGCGCCTGCTTGCCGCCAATATTACTGGCGA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CCTGGTCCGGGGTCAGGCCATGGTCCTGGCACAGCACCGGCAACAGCCGCTGCACCGTCTCCAGCGCCTGCTT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ATATTGCTGGCGATGGCCACCACCTGCGCCAGGGTCAGGCCATGGGCCTGGCACAGCACCGGCAACAGCCGCTG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CTCCAGCGCCTGCTTGCCGCCATTGCTGGCGATGGCCACCACCTGGTCCGGGGTCAGGCCATGGGCCTGGCAC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AACAGCCGCTGCACCGTCTCCAGCGCCTGCTTGCCGCCATCGTGGCTGGCGATGGCCACCACCTGGTCCGG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CATGGTCCTGGCACAGCACCGGCAACAGCCGCTGCACCGTCTCCAGCGCCTGCTTGCCGCCATCGTGGC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2P1F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GGGAGTTGAGAGGTCCGCCGTTACAGTTGGACACAGGCCAACTTCTCAAGATTGCAAAACGTGGCGGCGTGACC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AGGCAGTGCATGCATCGCGCAATGCACTGACGGGTGCCCCCCTGAACCTGACCCCGGACCAA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CACGATGGCGGCAAGCAGGCACTGGAGACGGTGCAGCGGCTGTTGCCGGTGCTGTGCCAGGCCCATGGCT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GCAGGTGGTGGCCATCGCCAGCCACGATGGCGGCAAGCAGGCGCTGGAGACGGTGCAGCGG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CCCATGGTCTGACCCCAGCGCAGGTGGTGGCCATCGCCAGCAATAAC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CCCATGGCCTGACCCCGGACCAGGTCGTGGCCATCGCCAGCAATAAC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GCGGCTGTTGCCGGTGCTGTGCCAGGCCCATGGCCTGACCCCAGACCAGGTC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CCAGCAATATTGGCGGCAAGCAGGCGCTGGAGACGGTGCAGCGGCTGTTGCCGGTGCTGTGCCAGGA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CGGACCAGGTCGTGGCCATCGCCAGCAATGGCGGCGGCAAGCAGGCGCTGGAGACGGTGCAG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TGTGCCAGGCCCATGGCCTGCCCCCGGCGCAGGTGGTGGCCATCGCCAGCCACGATGGCGGCAAGCAGG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ACGGTGCAGCGGCTGTTGCCGGTGCTGTGCCAGGACCATGGCCTGACCCCGGCGCAGGTGGTGGCCATCGCCA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GGCAAGCAGGCGCTGGAGACGGTGCAGCGGCTGTTGCCGGTGCTGTGCCAGGCCCATGGCCTGACCCTGGA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GGCCATCGCCA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2P1F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GGGGGAGTTGAGAGGTCCGCCGTTACAGTTGGACACAGGCCAACTTCTCAAGATTGCAAAACGTGGCGGCG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TGGAGGCAGTGCATGCATCGCGCAATGCACTGACGGGTGCCCCCCTGAACCTGACCCCGGACCAAGTGGTG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AGCCACGATGGCGGCAAGCAGGCACTGGAGACGGTGCAGCGGCTGTTGCCGGTGCTGTGCCAGGCCCATGGCT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CGGCGCAGGTGGTGGCCATCGCCAGCCACGATGGCGGCAAGCAGGCGCTGGAGACGGTGCAGCGGCTGTTGC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GCCAGGCCCATGGTCTGACCCCAGCGCAGGTGGTGGCCATCGCCAGCAATAACGGCGGCAAGCAGGCGCTGGA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AGCGGCTGTTGCCGGTGCTGTGCCAGGCCCATGGCCTGACCCCGGACCAGGTCGTGGCCATCGCCAGCAATA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AAGCAGGCGCTGGAGACGGTGCAGCGGCTGTTGCCGGTGCTGTGCCAGGCCCATGGCCTGACCCCAGACCA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AATATTGGCGGCAAGCAGGCGCTGGAGACGGTGCAGCGGCTGTTGCCGGTGCTGTGCCA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TGACCCCGGACCAGGTCGTGGCCATCGCCAGCAATGGCGGCGGCAAGCAGGCGCTGGAGACGGTGCAGCG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2P1R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TGGGCAACAATGCTCTCCAGCGCCTGCTTGCCGCCATTGCTGGCGATGGCCACCACCTGGTCCGGGGTCAGG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TGGCACAGCACCGGCAACAGCCGCTGCACCGTCTCCAGCGCCTGCTTGCCGCCGCCATGGCTGGCGATGGCCAC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TCCGGGGTCAGGCCATGGTCCTGGCACAGCACCGGCAACAGCCGCTGCACCGTCTCCAGCGCCTGCTTGCCGC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TTGTTGGCGATGGCCACGACCTGGGCCGGGGTCAGGCCATGGTCCTGGCACAGCACCGGCAACAGCCGTTGCACC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AGCGCCTGCTTGCCGCCGCCATTGCTGGCGATGGCCACCACCTGGTCCGGGGTCAGGCCATGGTCCTGGCACAG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AACAGCCGCTGCACCGTCTCCAGCGCCTGCTTGCCGCCATCGTGGCTGGCGATGGCCACCACCTGGTCCGGGG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ATGGTCCTGGCACAGCACCGGCAACAGCCGCTGCACCGTCTCCAGCGCCTGCTTGCTGCCGTCATTGCTGGCA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CCACCTGGTCCAGGGTCAGGCCATGGTCCTGGCACAGCACCGGCAACAGCCGCTGCACCGTCTCCAGCGCCTGC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CCAATATGGCTGGCGATGGCCACCACCTGCGCCGGGGTCAGGCCATGGGCCTGGCACAGCACCGGCAACAGCC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CCGTCTCCAGCGCCTGCTTGCCGCCATCGTGGCTGGCGATGGCCACGACCTGATCCAGGGTCAGGCCATGGTC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AGCACCGGCAACAGCCGCTGCACCGTCTCCAGCGCCTGCTTGCCGCCGTTATTGCTGGCGATGGCCACCACCT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GGTCAGGCCATGGTCCTGGCACAGCACCGGCAACAGCCGCTGCACCGTCTCCAGCGCCTGCTTGCCGCCAATATT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GATGGCCA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2P1R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AAGCAGGCGCTGGAGACGGTGCAGCGGCTGTTGCCGGTGCTGTGCCAGGACCATGGCCTGACCCTGGATCAGG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TCGCCAGCCACGATGGCGGCAAGCAGGCGCTGGAGACGGTGCAGCGGCTGTTGCCGGTGCTGTGCCAGGC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TGACCCCGGCGCAGGTGGTGGCCATCGCCAGCCATATTGGCGGCAAGCAGGCGCTGGAGACGGTGCAGCGGCT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GTGCTGTGCCAGGACCATGGCCTGACCCTGGACCAGGTGGTGGCCATTGCCAGCAATGACGGCAGCAAGCAG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AGACGGTGCAGCGGCTGTTGCCGGTGCTGTGCCAGGACCATGGCCTGACCCCGGACCAGGTGGTGGCCATCGC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GATGGCGGCAAGCAGGCGCTGGAGACGGTGCAGCGGCTGTTGCCGGTGCTGTGCCAGGACCATGGCCTGACCCC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TGGTGGCCATCGCCAGCAATGGCGGCGGCAAGCAGGCGCTGGAGACGGTGCAACGGCTGTTGCCGGTGCTG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ACCATGGCCTGACCCCGGCCCAGGTCGTGGCCATCGCCAACAATAACGGCGGCAAGCAGGCGCTGGAGACGGT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TGTTGCCGGTGCTGTGCCAGGACCATGGCCTGACCCCGGACCAGGTCGTGGCCATCGCCAGCCATGGCGGCG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GCGCTGGAGACGGTGCAGCGGCTGTTGCCGGTGCTGTGCCAGGACCATGGCCTGACCCCGGACCAG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AATGGCGGCAAGCAGGCGCTGGAGAGCATTGTT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2P2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CACATCGTTGCGCTCAGCCAACACCCGGCAGCGTTAGGGACCGTTGCTGTCACGTATCAGGACATAATCAGG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AGGCGACACACGAAGACATCGTTGGCGTCGGCAAACAGTGGTCCGGCGCACGCGCCCTGGAGGCCTTGCT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GCGGGGGAGTTGAGAGGTCCGCCGTTACAGTTGGACACAGGCCAACTTCTCAAGATTGCAAAACGTGGCGGCG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TGGAGGCAGTGCATGCATCGCGCAATGCACTGACGGGTGCCCCCCTGAACCTGACCCCGGACCAA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CACGATGGCGGCAAGCAGGCACTGGAGACGGTGCAGCGGCTGTTGCCGGTGCTGTGCCAGGCCCATGGC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CGCAGGTGGTGGCCATCGCCAGCCACGAT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CCCATGGTCTGACCCCAGCGCAGGTGGTGGCCATCGCCAGCAATAAC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CCCATGGCCTGACCCCGGACCAGGTCGTGGCCATCGCCAGCAATA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CCCATGGCCTGACCCCA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GGCCATCGCCAGCAATATTGGCGGCAAGCAGGCGCTGGAGACGG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CGTGGCCATCGCCAGCAATGGC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CCCATGGCCTGCCCCCGGCGCAGGTGGTGGCCATCGCCAGCCACGA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2P2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TTATGTCCTGATACGTGACAGCAACGGTCCCTAACGCTGCCGGGTGTTGGCTGAGCGCAACGATGTGCGCGTG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ACCCATGGCCCACCAGTGCCTCGTGGTGCTGCGCCACTGTCGAACGCACCTTCGGTTTGATCTTCTCTTGCTGC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TGTAGCCGAGCGTGCGTAGATCCACCTGCGCGGCCGGCGAAGCGTCGGAGGGTTGCGCCGCACGCCGTCGCGG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TTGGCGCGCGGCGGCCGCGCGGCAGTGACAGCGACAGGCACGGTGGGTGGCGGGTCATCGGCTGCACGCAGACC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GCCTCATCCCATTCTGCTGGGGCAGCCGCTGTATGCGGCGTGCCGACGGCAGGCATCGAATCAAGAAGCGATGT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GAAGCGACGGATCGAACTGACGGAGCAGATCGCTGAAGCTGCCCGCCGAGAACGCAGGCGAGGGCGCAGGGGGA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GCCGGGTCCGGGACATCGTCCGCCGAGCGGGCAAGCCATCCAGGGGGCCGCCAGCAGGCGGAGCCCCCCCCCG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AGTCGGCTGAACCCTATCCGGTTGGGGTCCGGGCAGAAGCTCGCGGGCAGGACTTGGCGTGCGCGAACGAATGG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2P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TGCCGCACGCGCCGGAATTGATCAGAAGAATCAATCGCCGCATTCCCGAACGCACGTCCCATCGCGTTCCCGA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CACGTGGTGCGCGTGCTTGGTTTTTTCCAGAGCCACTCCCACCCAGCGCAAGCATTCGATGACGCCATGACGCA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GGATGAGCAGGAACGGGTTGGTACAGCTCTTTCGCAGAGTGGGCGTCACCGAACTCGAAGCCCGCGGTGGAACGC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CCAGCCTCGCAGCGTTGGGACCGTATCCTCCAGGCATCAGGGATGAAAAGGGCCAAACCGTCCCCTACTTCAGC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ACCGGATCAGGCGTCTTTGCATGCATTCGCCGATTCGCTGGAGCGTGACCTTGATGCGCCTAGCCCAATGCACG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ATCAGACAGGGGCAAGCAGCCGTAAACGGTCCCGATCGGATCGTGCTGTCACCAGCCCCTCCGCACAGCAATCTT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GTGCGCGTTCCCGAACAGCACGATGCGCTGCATTTGCCCCTCAGCTGGAGGGTAAAACGCCCGCGTACCAGGAT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2P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TCGAGTTCGGTGACGCCCACTCTGCGAAAGAGCTGTACCAACCCGTTCCTGCTCATCCCGAACTGCGTCATGGCG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AATGCTTGCGCTGGGTGGGAGTGGCTCTGGAAAAAACCAAGCACGCGCACCACGTGCGCGAGGTCGGGAACGCG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CGTGCGTTCGGGAATGCGGCGATTGATTCTTCTGATCAATTCCGGCGCGTGCGGCAATCCCTTTTTCACTGCAT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CAGGACGTCCGCCGAGGCAGGCCAAGGCGACGAGGTGGTCGTTGGTCAACGCGGCCAACTCCGGATCAGGGCGA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TGGGCAACAATGCTCTCCAGCGCCTGCTTGCCGCCATTGCTGGCGATGGCCACCACCTGGTCCGGGGTCAGGCC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CTGGCACAGCACCGGCAACAGCCGCTGCACCGTCTCCAGCGCCTGCTTGCCGCCGCCATGGCTGGCGATGGCCA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GTCCGGGGTCAGGCCATGGTCCTGGCACAGCACCGGCAACAGCCGCTGCACCGTCTCCAGCGCCTGCTTGCC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ATTGTTGGCGATGGCCACGACCTGGGCCGGGGTCAGGCCATGGTCCTGGCACAGCACCGGCAACAGCCGTTGCAC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CCAGCGCCTGCTTGCCGCCGCCATTGCTGGCGATGGCCACCACCTGGTCCGGGGTCAGGCCATGGTCCTGGCAC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AACAGCCGCTGCACCGTCTCCAGCGCCTGCTTGCCGCCATCGTGGCTGGCGATGGCCACCACCTGGTCCGG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CATGGTCCTGGCACAGCACCGGCAACAGCCGCTGCACCGTCTCCAGCGCCTGCTTGCTGCCGTCATTGCTG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ACCACCTGGTCCAGGGTCAGGCCATGGTCCTGGCACAGCACCGGCAACAGCCGCTGCACCGTCTCCAGCGCC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GCCAATATGGCTGGC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CATTCGTTCGCGCACGCCAAGTCCTGCCCGCGAGCTTCTGCCCGGACCCCAACCGGATAGGGTTCAGCCGA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TCGGGGGGGGGCTCCGCCTGCTGGCGGCCCCCTGGATGGCTTGCCCGCTCGGCGGACGATGTCCCGGACC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TCCCCCTGCGCCCTCGCCTGCGTTCTCGGCGGGCAGCTTCAGCGATCTGCTCCGTCAGTTCGATCCGTCGCT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TACATCGCTTCTTGATTCGATGCCTGCCGTCGGCACGCCGCATACAGCGGCTGCCCCAGCAGAATGGGATGAG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CGGGTCTGCGTGCAGCCGATGACCCGCCACCCACCGTGCCTGTCGCTGTCACTGCCGCGCGGCCGCCGCGCGCC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CCCGCGACGGCGTGCGGCGCAACCCTCCGACGCTTCGCCGGCCGCGCAGGTGGATCTACGCACGCTCGGCTA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GCAGCAGCAAGAGAAGATCAAACCGAAGGTGCGTTCGACAGTGGCGCAGCACCACGAGGCACTGGTGGGCCATG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ACACACGCGCACATCGTTGCGCTCAGCCAACACCCGGCAGCGTTAGGGACCGTTGCTGTCACGTATCAGGACATA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GCGTTGCCAGAGGCGACACACGAAGACATCGTTGGCGTCGGCAAACAGTGGTCCGGCGCACGCGCCCTGGAGGCC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CACGAAGGCGGGGGAGTTGAGAGGTCCGCCGTTACAGTTGGACACAGGCCAACTTCTCAAGATTGCAAAACG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TGACCGCAGTGGAGGCAGTGCATGCATCGCGCAATGCACTGACGGGTGCCCCCCTGAACCTGACCCCGGACCAA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CACGATGGCGGCAAGCAGGCACTGGAGACGGTGCAGCGGCTGTTGCCGGTGCTGTGCCAGGC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GGCCCAGGTCGTGGCCATCGCCAACAATAACGGCGGCAAGCAGGCGCTGGAGACGGTGCAGCGGCTGTTGC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GCCAGGACCATGGCCTGACCCCGGACCAGGTCGTGGCCATCGCCAGCCATGGCGGCGGCAAGCAGGCGCTGGAG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AGCGGCTGTTGCCGGTGCTGTGCCAGGACCATGGCCTGACCCCGGACCAGGTGGTGGCCATCGCCAGCAATG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GCAGGCGCTGGAGAGCATTGTTGCCCAGTTATCTCGCCCTGATCCGGAGTTGGCCGCGTTGACCAACGACCACC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TTGGCCTGCCTCGGCGGACGTCCTGCCCTGGATGCAGTGAAAAAGGGATTGCCGCACGCGCCGGAATTGATC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ATCAATCGCCGCATTCCCGAACGCACGTCCCATCGCGTTCCCGACCTCGCGCACGTGGTGCGCGTGCTTGGTTTT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AGCCACTCCCACCCAGCGCAAGCATTCGATGACGCCATGACGCAGTTCGGGATGAGCAGGAACGGGTTGGTA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TTTCGCAGAGTGGGCGTCACCGAACTCGAAGCCCGCGGTGGAACGCTCCCCCCAGCCTCGCAGCGTTGGGACCGT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CCAGGCATCAGGGATGAAAAGGGCCAAACCGTCCCCTACTTCAGCTCAAACACCGGATCAGGCGTCTTTGCATGC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GATTCGCTGGAGCGTGACCTTGATGCGCCTAGCCCAATGCACGAGGGAGATCAGACAGGGGCAAGCAGCCGTAA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CCGATCGGATCGTGCTGTCACCAGCCCCTCCGCACAGCAATCTTTCGAGGTGCGCGTTCCCGAACAGCACGAT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b/>
          <w:kern w:val="0"/>
          <w:sz w:val="22"/>
          <w:szCs w:val="28"/>
        </w:rPr>
        <w:t>p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Bam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HI</w:t>
      </w:r>
      <w:r>
        <w:rPr>
          <w:rFonts w:cs="Courier New" w:ascii="Courier New" w:hAnsi="Courier New"/>
          <w:b/>
          <w:kern w:val="0"/>
          <w:sz w:val="22"/>
          <w:szCs w:val="28"/>
        </w:rPr>
        <w:t>-24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GGCGCTGGAGACGGTGCAGCGGCTGTTGCCGGTGCTGTGCCAGGCCCATGGCCTGACCCCGGACCAGGTGG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CCAGCCACGATGGCGGCAAGCAGGCGCTGGAGACGGTGCAGCGGCTGTTGCCGGTGCTGTGCCAGGCCCATG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CCGGCCCAGGTGGTGGCCATCGCCAGCCACGATGGCGGCAAGCAGGCGCTGGAGACGGTGCAGCGGCTGTTG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GTGCCAGGCCCATGGTCTGACCCTGGACCAGGTAGTGGCCATTGCCAGCCACGATGGCGGCAAGCAGGCGCTG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GTGCAGCGGCTGTTGCCGGTGCTGTGCCAGGCCCATGGTCTGACCCTGGACCAGGTAGTGGCCATTGCCAGCCA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GGCAAGCAGGCGCTGGAGACGGTGCAGCGGCTGTTGCCGGTGCTGTGCCAGGACCATGGTCTGACCCCGGCG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GGCCATCGCCAGCAATAACGGCGGCAAGCAGGCGCTGGAGACGGTGCAGCGGCTGTTGCCGGTGCTGTGCCAG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GGCCTGACCCCGGACCAGGTGGTGGCCATCGCCAGCCACGATGGCGGCAAGCAGGCGCTGGAGACGATGCAGCG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GCCGGTGCTGTGCCAGGCCCATGGCCTGACCCCGGACCAGGTCGTGGCCATCGCCAGCAATGGCGGCGGCAAG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TGGAGACGGTGCAGCGGCTGTTGCCGGTGCTGTGCCAGGCCCATGGCCTGACCCCGGACCAGGTCGTGGCCAT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CACGATGGCGGCAAGCAGGCGCTGGAGACGGTGCAGCGGCTGTTGCCGGTGCTGTGCCAGGACCATGGCCTGAC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CCAGGTCG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TGGAGACGGTGCAGCGGCTGTTGCCGGTGCTGTGCCAGGACCATGGTCTGACCCCGGCGCAG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ATAACGGCGGCAAGCAGGCGCTGGAGACGGTGCAGCGGCTGTTGCCGGTGCTGTGCCAGGACCATGGCC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ACCAGGTGGTGGCCATCGCCAGCCACGATGGCGGCAAGCAGGCGCTGGAGACGATGCAGCGG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CCCATGGCCTGACCCCGGACCAGGTCGTGGCCATCGCCAGCAATGGC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CCCATGGCCTGACCCCGGACCAGGTCGTGGCCATCGCCAGCCACGA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GCGGCTGTTGCCGGTGCTGTGCCAGGACCATGGCCTGACCCCGGACCAGGTC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CCAGCAATATTGGCGGCAAGCAGGCGCTGGAGACGGTGCAGCGGCTGTTGCCGGTGCTGTGCCAGGA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CGGACCAGGTCGTGGCCATCGCCAGCCACGATGGCGGCAAGCAGGCGCTGGAGACGGTGCAG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TGTGCCAGGACCATGGCCTGACCCCGGACCAGGTCGTGGCCATCGCCAACAATAACGGCGGCAAGCAGG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ACGGTGCAGCGGCTGTTGCCGGTGCTGTGCCAGGACCATGGCCTGACCCCGGACCAGGTCG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TGGAGACGGTGCAGCGGCTGTTGCCGGTGCTGTGCCAGGCCCATGGCCTGACCCCGGACCAG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CACGATGGCGGCAAGCAGGCGCTGGAGACGGTGCAGCGGCTGTTGCCGGTGCTGTGCCAGGCCCATGGCC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CCAGGTGGTGGCCATCGCCAGCCACGATGGCGGCAAGCAGGCGCTGGAGACGGTGCAGCGG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CCCATGGTCTGACCCTGGACCAGGTAGTGGCCATTGCCAGCCACGAT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CCCATGGTCTGACCCTGGACCAGGTAGTGGCCATTGCCAGCCACGA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GCGGCTGTTGCCGGTGCTGTGCCAGGACCATGGTCTGACCCCGGCGCAGGT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CCAGCAATAACGGCGGCAAGCAGGCGCTGGAGACGGTGCAGCGGCTGTTGCCGGTGCTGTGCCAGGA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CGGACCAGGTGGTGGCCATCGCCAGCCACGATGGCGGCAAGCAGGCGCTGGAGACGATGCAG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TGTGCCAGGCCCATGGCCTGACCCCGGACCAGGTCGTGGCCATCGCCAGCAATGGCGGCGGCAAGCAGG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ACGGTGCAGCGGCTGTTGCCGGTGCTGTGCCAGGCCCATGGCCTGACCCCGGACCAGGTCGTGGCCATCGCCA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TGGCGGCAAGCAGGCGCTGGAGACGGTGCAGCGGCTGTTGCCGGTGCTGTGCCAGGACCATGGCCTGACCCC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TCG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TGCCAGCCACGATGGCGGCAAGCAGGCGCTGGAGACGGTGCAGCGGCTGTTGCCGGTGCTGTGCCAGGCCCAT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TGGACCAGGTAGTGGCCATTGCCAGCCACGAT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TCTGACCCCGGCGCAGGTGGTGGCCATCGCCAGCAATAA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GGACCAGGTGGTGGCCATCGCCA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GGCAAGCAGGCGCTGGAGACGATGCAGCGGCTGTTGCCGGTGCTGTGCCAGGCCCATGG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GTGGCCATCGCCAGCAATGGC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TGACCCCGGACCAGGTCGTGGCCATCGCCAGCCACGAT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CGGACCAGGTCGTGGCCATCGCCAGCAATAT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ACCATGGCCTGACCCCGGACCAGGTC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CACGATGGCGGCAAGCAGGCGCTGGAGACGGTGCAGCGGCTGTTGCCGGTGCTGTGCCAGGA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TGGAGACGGTGCAGCGGCTGTTGCCGGTGCTGTGCCAGGACCATGGTCTGACCCCGGCGCAG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ATAACGGCGGCAAGCAGGCGCTGGAGACGGTGCAGCGGCTGTTGCCGGTGCTGTGCCAGGACCATGGCC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ACCAGGTGGTGGCCATCGCCAGCCACGATGGCGGCAAGCAGGCGCTGGAGACGATGCAGCGG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CCCATGGCCTGACCCCGGACCAGGTCGTGGCCATCGCCAGCAATGGC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CCCATGGCCTGACCCCGGACCAGGTCGTGGCCATCGCCAGCCACGA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GCGGCTGTTGCCGGTGCTGTGCCAGGACCATGGCCTGACCCCGGACCAGGTC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CCAGCAATATTGGCGGCAAGCAGGCGCTGGAGACGGTGCAGCGGCTGTTGCCGGTGCTGTGCCAGGA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CGGACCAGGTCGTGGCCATCGCCAGCCACGATGGCGGCAAGCAGGCGCTGGAGACGGTGCAG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TGTGCCAGGACCATGGCCTGACCCCGGACCAGGTCGTGGCCATCGCCAACAATAACGGCGGCAAGCAGG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ACGGTGCAGCGGCTGTTGCCGGTGCTGTGCCAGGACCATGGCCTGACCCCGGACCAGGTC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4P1F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GGGGGAGTTGAGAGGTCCGCCGTTACAGTTGGACACAGGCCAACTTCTCAAGATTGCAAGACGTGGCGGCG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TGGAGGCAGTGCATGCATGGCGCAATGCACTGACGGGTGCCCCCCTGAACCTGACCCCGGACCAAGTGGTG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AGCAATAGTGGCGGCAAGCAGGCGCTGGAGACGGTGCAGCGGCTGTTGCCGGTGCTGTGCCAGGACCATGGCC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CGGACCAGGTCGTGGCCATCGCCAGCCACGATGGCGGCAAGCAGGCGCTGGAGACGGTGCAGCGGCTGTTGC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GCCAGGACCATGGCCTGACCCCGGACCAGGTGGTGGCCATCGCCAGCAATGGCGGCGGCAAGCAGGCGCTGGA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AGCGGCTGTTGCCGGTGCTGTGCCAGGACCATGGCCTGACCCCGGACCAGGTGGTGGCCATCGCCAGCAA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AAGCAGGCGCTGGAGACGGTACTGTGCCAGGCCCATGGCCTGACCCCGGCGCAGGTG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GGCAAGCAGGCGCTGGAGACGGTGCAGCGGCTGTTGCCGGTGCTGTGCCAGGCCCATGGCCTGACCCT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GTGGCCATTGCCAGCAATGGC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TGACCCCGGACCAGGTGGTGGCCATCGCCAGCCACGAT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CCCATGGCCTGACCCCGGCCCAGGTGGTGGCCATCGCCAGCCACGA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CCCATGGTCTGACCCTGGACCAGGTAGTGGCCA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CACGATGGCGGCAA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4P1F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GGGAGTTGAGAGGTCCGCCGTTACAGTTGGACACAGGCCAACTTCTCAAGATTGCAAGACGTGGCGGCGTGA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TGGAGGCAGTGCATGCATGGCGCAATGCACTGACGGGTGCCCCCCTGAACCTGACCCCGGACCAAGTGGTGGCC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CAATAGTGGCGGCAAGCAGGCGCTGGAGACGGTGCAGCGGCTGTTGCCGGTGCTGTGCCAGGACCATGGCC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GGACCAGGTCGTGGCCATCGCCAGCCACGATGGCGGCAAGCAGGCGCTGGAGACGGTGCAGCGGCTGTTGC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GCCAGGACCATGGCCTGACCCCGGACCAGGTGGTGGCCATCGCCAGCAATGGCGGCGGCAAGCAGGCGCTGGAG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AGCGGCTGTTGCCGGTGCTGTGCCAGGACCATGGCCTGACCCCGGACCAGGTGGTGGCCATCGCCAGCAATG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AAGCAGGCGCTGGAGACGGTACTGTGCCAGGCCCATGGCCTGACCCCGGCGCAGGTGGTGGCCATCGCCAGCA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GGCAAGCAGGCGCTGGAGACGGTGCAGCGGCTGTTGCCGGTGCTGTGCCAGGCCCATGGCCTGACCCTGGA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GTGGCCATTGCCAGCAATGGCGGCGGCAAGCAGGCGCTGGAGACGGTGCAGCGGCTGTTGCCGGTGCTGTGC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CCTGACCCCGGACCAGGTGGTGGCCATCGCCAGCCACGATGGCGGCAAGCAGGCGCT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4P1R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GCAACAATGCTCTCCAGCGCCTGCTTGCCGCCATTGCTGGCGATGGCCACGACCTGGTCCGGGGTCAGGCCAT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GCACAGCACCGGCAACAGCCGCTGCACCGTCTCCAGCGCCTGCTTGCCGCCGTTATTGTTGGCGATGGCCAC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CCGGGGTCAGGCCATGGTCCTGGCACAGCACCGGCAACAGCCGCTGCACCGTCTCCAGCGCCTGCTTGCCGCC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TGGCGATGGCCACGACCTGGTCCGGGGTCAGGCCATGGTCCTGGCACAGCACCGGCAACAGCCGCTGCACCG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GCCTGCTTGCCGCCAATATTGCTGGCGATGGCCACGACCTGGTCCGGGGTCAGGCCATGGTCCTGGCACAGC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ACAGCCGCTGCACCGTCTCCAGCGCCTGCTTGCCGCCATCGTGGCTGGCGATGGCCACGACCTGGTCCGGGGT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GGGCCTGGCACAGCACCGGCAACAGCCGCTGCACCGTCTCCAGCGCCTGCTTGCCGCCGCCATTGCTGGCG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CGACCTGGTCCGGGGTCAGGCCATGGGCCTGGCACAGCACCGGCAACAGCCGCTGCATCGTCTCCAGCGCCTGC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CCATCGTGGCTGGCGATGGCCACCACCTGGTCCGGGGTCAGGCCATGGTCCTGGCACAGCACCGGCAACAGC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CGTCTCCAGCGCCTGCTTGCCGCCGTTATTGCTGGCGATGGCCACCACCTGCGCCGGGGTCAGACCATGGTCC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GCACCGGCAACAGCCGCTGCACCGTCTCCAGCGCCTGCTTGCCGCCATCGTGGCTGGCAATGGCCACTACCTGG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GTCAGACCATGGGCCTGGCACAGCACCGGCAACAGCCGCTGCACCGTCTCCAGCGCCTGCTTGCCGCCATCGTG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ATGGCCAC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4P1R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TGGTCTGACCCCGGCGCAGGTGGTGGCCATCGCCAGCAATAACGGCGGCAAGCAGGCGCTGGAGACGGTGCA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TGCCGGTGCTGTGCCAGGACCATGGCCTGACCCCGGACCAGGTGGTGGCCATCGCCAGCCACGATGGCGGCA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GCTGGAGACGATGCAGCGGCTGTTGCCGGTGCTGTGCCAGGCCCATGGCCTGACCCCGGACCAGGTCGTGGCC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CAATGGCGGCGGCAAGCAGGCGCTGGAGACGGTGCAGCGGCTGTTGCCGGTGCTGTGCCAGGCCCATGGCC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GGACCAGGTCGTGGCCATCGCCAGCCACGATGGCGGCAAGCAGGCGCTGGAGACGGTGCAGCGGCTGTTGC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GCCAGGACCATGGCCTGACCCCGGACCAGGTCGTGGCCATCGCCAGCAATATTGGCGGCAAGCAGGCGCTGGAG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AGCGGCTGTTGCCGGTGCTGTGCCAGGACCATGGCCTGACCCCGGACCAGGTCGTGGCCATCGCCAGCCACG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AAGCAGGCGCTGGAGACGGTGCAGCGGCTGTTGCCGGTGCTGTGCCAGGACCATGGCCTGACCCCGGACCAGG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TCGCCAACAATAACGGCGGCAAGCAGGCGCTGGAGACGGTGCAGCGGCTGTTGCCGGTGCTGTGCCAGGA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TGACCCCGGACCAGGTCGTGGCCATCGCCAGCAATGGCGGCAAGCAGGCGCTGGAGAGCATTGTTGCCCAGTT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4P2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CACATCGTTGCGCTCAGCCAACACCCGGCAGCGTTAGGGACCGTTGCTGTCACGTATCAAGACATAATCACG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AGGCGACACACGAAGACATCGTTGGCGTCGGCAAACAGTTGTCCGGCGCACGCGCCCTGGAGGCCTTGCT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GCGGGGGAGTTGAGAGGTCCGCCGTTACAGTTGGACACAGGCCAACTTCTCAAGATTGCAAGACGTGGCGGCG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TGGAGGCAGTGCATGCATGGCGCAATGCACTGACGGGTGCCCCCCTGAACCTGACCCCGGACCAA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AATAGTGGCGGCAAGCAGGCGCTGGAGACGGTGCAGCGGCTGTTGCCGGTGCTGTGCCAGGA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CGTGGCCATCGCCAGCCACGAT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GGTGGTGGCCATCGCCAGCAATGGC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ACCATGGCCTGACCCCGGACCAGGTGGTGGCCATCGCCAGCA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ACTGTGCCAGGCCCATGGCCTGACCCCGGCGCAGGTGGTGGCCATCGCCA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GGCGGCAAGCAGGCGCTGGAGACGGTGCAGCGGCTGTTGCCGGTGCTGTGCCAGGCCCATGGCCTGACCCT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TCGTGGCCATTGCCAGCAATGGCGGCGGCAAGCAGGCGCTGGAGACGGTGCAGCGGCTGTTGCCGGTGCTGT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CATGGCCTGACCCCGGACCAGGTGGTGGCCATCGCCAGCCACGATGGCGGCAAGCAGGCGCTGGAGA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4P2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ATGTCTTGATACGTGACAGCAACGGTCCCTAACGCTGCCGGGTGTTGGCTGAGCGCAACGATGTGCGCGTGTGTAA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CCCACCAGTGCCTCGTGGTGCTGCGCCACTGTCGCGAGCGTGAGTAGATCCACCTGCGCGGCCGGCGAAGT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GGGGCAGCCTCTGTATGAGGCGTGCCGACGGCAGGCATCGAATCAAAAAGCGATGTATCAGGAAGCGACGGAT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GACGGAGCCGATCGGTGGAGCTGCCCGCCGAGAACGCAGGCAAGGGGGCAGGGGGAGATGGCAGCCGGGTCCGG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GTCCGCCGAGCGGGCAAGCCATCCAGAGGGCTGCCAGCAGGCGCAGACACCCCACGATCTGCAGTCGGCTGAAC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CGGTTGGGGTCCGGGCAGAGGCTCGCGGGCAGGACTTGGCGTGCGCGAACGAATG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4P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TGAAAAAGGGATTGCCGCACGCGCCGGAATTGATCAGAAGAGTCAATAGCCGTATTGGCGAACGCACGTC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TGCCGACCTCGCGCACGTGGTGCGCGTGCTTGGTTTTTTCCAGAGCCACTCCCACCCAGCGCAAGCATTCGATG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ACGCAGTTCGGGATGAGCAGGCACGGGTTGGTACAGCTCTTTCGCAGAGTGGGCGTCACCGAATTCGAAGCC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GGAACTATCCCCCCAGCCTCGCAGCGTTGGGACCGTATCCTCCAGGCATCAGGGACGAAAAGGGCCAAACCGTC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CTTCAGCTCAGACGCCGGATCAGGCGTCTTTGCATGCATTCCCCGACTCGCTGGAGCGTGACCTTGATGCGCCCA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TGCACGAGGGAGATCAGACGCGGGCAAGCAGACGTAAACGGTCCTGATCGGATCGTGCTGTCACCGACCCCTCC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ATCTTTCGAGGTGCGCGTTCCCGAACAGCACGATGCGCTGCATTTGCCCCTCAGCTGGAGGGTAAAACGCCC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4P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CGGTGACGCCCACTCTGCGAAAGAGCTGTACCAACCCGTGCCTGCTCATCCCGAACTGCGTCATGGCGTCATCGA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TGCGCTGGGTGGGAGTGGCTCTGGAAAAAACCAAGCACGCGCACCACGTGCGCGAGGTCGGCAACGCGATGGGAC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TCGCCAATACGGCTATTGACTCTTCTGATCAATTCCGGCGCGTGCGGCAATCCCTTTTTCACTGCATCCAGGG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TCCGCCGAGGCAGGCCAAGGCGACGAGGTGGTCGTTGGTCAACGCGGCCAACGCCGGATCAGGGCGAGATAACT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CAATGCTCTCCAGCGCCTGCTTGCCGCCATTGCTGGCGATGGCCACGACCTGGTCCGGGGTCAGGCCATGGTC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AGCACCGGCAACAGCCGCTGCACCGTCTCCAGCGCCTGCTTGCCGCCGTTATTGTTGGCGATGGCCACGACCT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GGTCAGGCCATGGTCCTGGCACAGCACCGGCAACAGCCGCTGCACCGTCTCCAGCGCCTGCTTGCCGCCATCG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GATGGCCACGACCTGGTCCGGGGTCAGGCCATGGTCCTGGCACAGCACCGGCAACAGCCGCTGCACCGTCTC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TGCTTGCCGCCAATATTGCTGGCGATGGCCACGACCTGGTCCGGGGTCAGGCCATGGTCCTGGCACAGCACCG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CGCTGCACCGTCTCCAGCGCCTGCTTGCCGCCATCGTGGCTGGCGATGGCCACGACCTGGTCCGGGGTCAG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CCTGGCACAGCACCGGCAACAGCCGCTGCACCGTCTCCAGCGCCTGCTTGCCGCCGCCATTGCTGGCGATGGC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TGGTCCGGGGTCAGGCCATGGGCCTGGCACAGCACCGGCAACAGCCGCTGCATCGTCTCCAGCGCCTGCTTGC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TGGCTGG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CATTCGTTCGCGCACGCCAAGTCCTGCCCGCGAGCCTCTGCCCGGACCCCAACCGGATAGGGTTCAGCCGA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TCGTGGGGTGTCTGCGCCTGCTGGCAGCCCTCTGGATGGCTTGCCCGCTCGGCGGACGGTGTCCCGGACC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TCCCCCTGCCCCCTTGCCTGCGTTCTCGGCGGGCAGCTCCACCGATCGGCTCCGTCCGTTCGATCCGTCGCT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TACATCGCTTTTTGATTCGATGCCTGCCGTCGGCACGCCTCATACAGAGGCTGCCCCAGCAGACACTTCGCCG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GTGGATCTACTCACGCTCGCGACAGTGGCGCAGCACCACGAGGCACTGGTGGGCCATGGGTTTACACACGCG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TTGCGCTCAGCCAACACCCGGCAGCGTTAGGGACCGTTGCTGTCACGTATCAAGACATAATCACGGCGTTGCC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ACACACGAAGACATCGTTGGCGTCGGCAAACAGTTGTCCGGCGCACGCGCCCTGGAGGCCTTGCTCACGAAG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AGTTGAGAGGTCCGCCGTTACAGTTGGACACAGGCCAACTTCTCAAGATTGCAAGACGTGGCGGCGTGACCGCA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GCAGTGCATGCATGGCGCAATGCACTGACGGGTGCCCCCCTGAACCTGACCCCGGACCAAGTGGTGGCCATC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TAGTGGCGGCAAGCAGGCGCTGGAGACGGTGCAGCGGCTGTTGCCGGTGCTGTGCCAGGACCATGGCCTGACC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GGTCGTGGCCATCGCCAGCCACGATGGCGGCAAGCAGGCGCTGGAGACGGTGCAGCGGCTGTTGCCGGTGCT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ACCATGGCCTGACCCCGGACCAGGTGGTGGCCATCGCCAGCAATGGCGGCGGCAAGCAGGCGCTGGAGACGG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CGTGGCCATCGCCAGCCACGAT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ACCATGGCCTGACCCCGGACCAGGTCGTGGCCATCGCCAACAATAACGGCGGCAAGCAGGCGCTGGAGA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AGCGGCTGTTGCCGGTGCTGTGCCAGGACCATGGCCTGACCCCGGACCAGGTCGTGGCCATCGCCAGCAATG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CAGGCGCTGGAGAGCATTGTTGCCCAGTTATCTCGCCCTGATCCGGCGTTGGCCGCGTTGACCAACGACCACCT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TTGGCCTGCCTCGGCGGACGTCCTGCCCTGGATGCAGTGAAAAAGGGATTGCCGCACGCGCCGGAATTGATCAG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TCAATAGCCGTATTGGCGAACGCACGTCCCATCGCGTTGCCGACCTCGCGCACGTGGTGCGCGTGCTTGGTTTTT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GCCACTCCCACCCAGCGCAAGCATTCGATGACGCCATGACGCAGTTCGGGATGAGCAGGCACGGGTTGGTACA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TTCGCAGAGTGGGCGTCACCGAATTCGAAGCCCGCTGCGGAACTATCCCCCCAGCCTCGCAGCGTTGGGACCGT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AGGCATCAGGGACGAAAAGGGCCAAACCGTCCCCTACTTCAGCTCAGACGCCGGATCAGGCGTCTTTGCATGCAT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GACTCGCTGGAGCGTGACCTTGATGCGCCCAGCCCAATGCACGAGGGAGATCAGACGCGGGCAAGCAGACGTAA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CTGATCGGATCGTGCTGTCACCGACCCCTCCGCACAGCAATCTTTCGAGGTGCGCGTTCCCGAACAGCACGAT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b/>
          <w:kern w:val="0"/>
          <w:sz w:val="22"/>
          <w:szCs w:val="28"/>
        </w:rPr>
        <w:t>p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Bam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HI</w:t>
      </w:r>
      <w:r>
        <w:rPr>
          <w:rFonts w:cs="Courier New" w:ascii="Courier New" w:hAnsi="Courier New"/>
          <w:b/>
          <w:kern w:val="0"/>
          <w:sz w:val="22"/>
          <w:szCs w:val="28"/>
        </w:rPr>
        <w:t>-26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AACGGCGGCAAGCAGGCGCTGGAGACGGTGCAGCGGCTGTTGCCGGTGCTGTGCCAGGCCCATGGCCTGACCCC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AGTGGTGGCCATCGCCAGCAAT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TGACCCCGGACCAGGTCGTGGCCATCGCCAGCAATGGC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CCCATGGCCTGACCCCGGCCCAGGTGGTGGCCATCGCCAGCAATAG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ACCATGGCCTGACCCCGGCCCAA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ACAATAACGGCGGCAAGCAGGCGCTGGAGACGGTGCAGCGGCTGTTTCCGGTGCTGTGCCAGGA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GGTGACCATCGCCAACAATAAC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CCCATGGCTTGATCCCGGACCAGGTGGTGGCCATCGCCAACAATAACGGCGGCAAGCAGGCGCTGGAGA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AGCGGCTGTTGCCGGTGCTGTGCCAGGCCCATGGCCTGACCCCGGCCCAAGTGGTGGCCATCGCCAGCAATAT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AGCAGGCGCTGGAGACGGTGCAGCGGCTGTTGCCGGTGCTGTGCCGGGCCCATGGCCTGACCCCGGCCCAAGT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ATCGCCAACAATAACGGCGGCAAGCAGGCGCTGGAGACGGTGCAGCGGCTGTTGCCGGTGCTGTGCCAGGACC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TGACCCCGGATCAAGTGGTGGCCATCGCCAGCAATATTGGCGGCAAGCAGGCGCTGGAGACGGTGCAGCGCCT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GT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CCCAAGTGGTGGCCATCGCCAACAATAACGGCGGCAAGCAGGCGCTGGAGACGGTGCAGCGGCTGTT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GGTGACCATCGCCAACAATAA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CCCATGGCTTGATCCCGGACCAGGTGGTGGCCATCGCCAA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GGCGGCAAGCAGGCGCTGGAGACGGTGCAGCGGCTGTTGCCGGTGCTGTGCCAGGCCCATGGCCTGACCCCGGC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TGGTGGCCATCGCCAGCAATATTGGCGGCAAGCAGGCGCTGGAGACGGTGCAGCGGCTGTTGCCGGTGCTGTGCC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TGACCCCGGCCCAAGTGGTGGCCATCGCCAACAATAAC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CGGATCAAGTGGTGGCCATCGCCAGCAATAT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CCTGTTGCCGGTGCTGTGCCAGGCCCATGGCCTGACCCCGGACCAGGTC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GGCGGCGGCAAGCAGGCGCTGGAGACGGTGCAGCGGCTGTTGCCGGTGCTGTGCCAGGA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CGTGGCCATCGCCGGCCACGAT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A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ATTGGCGGCAACCAGGCGCTGGAGACGGTGCAGCGGCTGTTGCCGGTGCTGTGCCAGGACCATGGCCTGACCCCG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GTGGTGGCCATCGCCAACAATAACGGCGGCAAGCAGGCGCTGGAGACGGTGCAGCGGCTGTTGCCGGTGCTGT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CATGGCCTGACCCCGGACCAAGTGGTGGCCATCGCCAGCAATGGCGGCAAGCAGGCGCTGGAGACGGTGCA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TGCCGGTGCTGTGCCAGGCCCATGGCCTGACCCCGGACCAGGTCGTGGCCATCGCCAGCAATGGCGGCGGCAA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TGGAGACGGTGCAGCGGCTGTTGCCGGTGCTGTGCCAGGCCCATGGCCTGACCCCGGCCCAG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ATAGTGGCGGCAAGCAGGCGCTGGAGACGGTGCAGCGGCTGTTGCCGGTGCTGTGCCAGGACCATGGCC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CCAAGTGGTGGCCATCGCCAACAATAACGGCGGCAAGCAGGCGCTGGAGACGGTGCAGCGGCTGTTT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ACCATGGCCTGACCCCGGACCAGGTGGTGACCATCGCCAACAATAAC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CCCATGGCTTGATCCCGGACCAGGTGGTGGCCATCGCCAACAATAAC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GCGGCTGTTGCCGGTGCTGTGCCAGGCCCATGGCCTGACCCCGGCCCAAGT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CCAGCAATATTGGCGGCAAGCAGGCGCTGGAGACGGTGCAGCGGCTGTTGCCGGTGCTGTGCCGGGC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CGGCCCAAGTGGTGGCCATCGCCAACAATAACGGCGGCAAGCAGGCGCTGGAGACGGTGCAG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6P1F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GGGGGAGTTGAGAGGTCCGCCGTTACAGTTGGACACAGGCCAACTTCTCAAGATTGCAAAACGTGGCGGCG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TGGAGGCAGTGCATGCATCGCGCAATGCACTGACGGGTGCCCCCCTGAACCTGACCCCGGACCAAGTGGTG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AGCAATATTGGCGGCAACCAGGCGCTGGAGACGGTGCAGCGGCTGTTGCCGGTGCTGTGCCAGGACCATGGCC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CGGACCAAGTGGTGGCCATCGCCAACAATAACGGCGGCAAGCAGGCGCTGGAGACGGTGCAGCGGCTGTTGC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GCCAGGCCCATGGCCTGACCCCGGACCAAGTGGTGGCCATCGCCAGCAAT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CCCATGGCCTGACCCCGGACCAGGTCGTGGCCATCGCCAGCAATGGC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GCGGCTGTTGCCGGTGCTGTGCCAGGCCCATGGCCTGACCCCGGCCCAGGT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CCAGCAATAGTGGCGGCAAGCAGGCGCTGGAGACGGTGCAGCGGCTGTTGCCGGTGCTGTGCCAGGA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CGGCCCAAGTGGTGGCCATCGCCAACAATAACGGCGGCAAGCAGGCGCTGGAGACGGTGCAGCGGCTGTT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TGTGCCAGGACCATGGCCTGACCCCGGACCAGGTGGTGACCATCGCCAACAATAACGGCGGCAAGCAGG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ACGGTGCAGCGGCTGTTGCCGGTGCTGTGCCAGGCCCATGGCTTGATCCCGGACCAGGTGGTGGCCATCGCCAA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ACGGCGGCAAGCAGGCGCTGGAGACGGTGCAGCGGCTGTTGCCGGTGCTGTGCCAGGCCCATGGCCTGACCCCG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TGGTGGCCATCGCCA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6P1F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TTGAGAGGTCCGCCGTTACAGTTGGACACAGGCCAACTTCTCAAGATTGCAAAACGTGGCGGCGTGACCGCAGTG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TGCATGCATCGCGCAATGCACTGACGGGTGCCCCCCTGAACCTGACCCCGGACCAAGTGGTGGCCATCGCCA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TTGGCGGCAACCAGGCGCTGGAGACGGTGCAGCGGCTGTTGCCGGTGCTGTGCCAGGACCATGGCCTGACCCC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TGGTGGCCATCGCCAACAATAACGGCGGCAAGCAGGCGCTGGAGACGGTGCAGCGGCTGTTGCCGGTGCTGT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CATGGCCTGACCCCGGACCAAGTGGTGGCCATCGCCAGCAATGGCGGCAAGCAGGCGCTGGAGACGGTGCAGCG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GCCGGTGCTGTGCCAGGCCCATGGCCTGACCCCGGACCAGGTCGTGGCCATCGCCAGCAATGGCGGCGGCAAG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TGGAGACGGTGCAGCGGCTGTTGCCGGTGCTGTGCCAGGCCCATGGCCTGACCCCGGCCCAGGTGGTGGCCAT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ATAGTGGCGGCAAGCAGGCGCTGGAGACGGTGCAGCGGCTGTTGCCGGTGCTGTGCCAGGACCATGGCCTGAC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CAAGTGGTGGCCATCGCCAACAATAACGGCGGCAAGCAGGCGCTGGAGACGGTGCAGCGGCTGTTTCCGGT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GACCATGGCCTGACCCCGGACCAGGTGGTGACCATCGCCAACAATAACGGCGGCAAGCAGGCGCTGGAGA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GGCTGTTGCCGGTGCTGTGCCAGGCCCATGGCTTGATCCCGGACCAGGTGGTGGCCATCGCCAACAATAACG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GCAGGCGCTGGAGACGGTGCAGCGGCTGTTGCCGGTGCTGTGCCAGGCCCATGGCCTGACCCCGGCCCAAGTG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6P1R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ATAACTGGGCAACAATGCTCTCCAGCGCCTGCTTGCCGCCGCCATTGCTGGCGATGGCCACGACCTGGTCCGG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CATGGTCCTGGCACAGCACCGGCAACAGCCGCTGCACCGTCTCCAGCGCCTGCTTGCCGCCAATATTGCTGGC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ACCACCTGGTCCAGGGTCAGGCCATGGTCCTGGCACAGCACCGGCAACAGCCGCTGCACCGTCTCCAGCGCC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GCCATCGTGGCTGGCGATGGCCACGACCTGGTCCGGGGTCAGGCCATGGTCCTGGCACAGCACCGGCAACAGC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ACCGTCTCCAGCGCCTGCTTGCCGCCATCGTGGCCGGCGATGGCCACGACCTGGTCCGGGGTCAGGCCATGGT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CAGCACCGGCAACAGCCGCTGCACCGTCTCCAGCGCCTGCTTGCCGCCGCCATTGCTGGCGATGGCCACGACCT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GGTCAGGCCATGGGCCTGGCACAGCACCGGCAACAGGCGCTGCACCGTCTCCAGCGCCTGCTTGCCGCCAATA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CGATGGCCACCACTTGATCCGGGGTCAGGCCATGGTCCTGGCACAGCACCGGCAACAGCCGCTGCACCGTCT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TGCTTGCCGCCGTTATTGTTGGCGATGGCCACCACTTGGGCCGGGGTCAGGCCATGGGCCCGGCACAGCACC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GCCGCTGCACCGTCTCCAGCGCCTGCTTGCCGCCAATATTGCTGGCGATGGCCACCACTTGGGCCGGGGTCA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GCCTGGCACAGCACCGGCAACAGCCGCTGCACCGTCTCCAGCGCCTGCTTGCCGCCGTTATTGTTGGCGATG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CTGGTCCGGGATCAAGCCATGGGCCTGGCACAGCACCGGCAACAGCCGCTGCACCGTCTCCAGCGCCTGCTTGC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TATTGTTGGCGATGG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6P1R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TGACCATCGCCAACAATAACGGCGGCAAGCAGGCGCTGGAGACGGTGCAGCGGCTGTTGCCGGTGCTGTGC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CTTGATCCCGGACCAGGTGGTGGCCATCGCCAACAATAACGGCGGCAAGCAGGCGCTGGAGACGGTGCA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TGCCGGTGCTGTGCCAGGCCCATGGCCTGACCCCGGCCCAAGTGGTGGCCATCGCCAGCAATATTGGCGGCAA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TGGAGACGGTGCAGCGGCTGTTGCCGGTGCTGTGCCGGGCCCATGGCCTGACCCCGGCCCAA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CAATAACGGCGGCAAGCAGGCGCTGGAGACGGTGCAGCGGCTGTTGCCGGTGCTGTGCCAGGACCATGGCC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ATCAAGTGGTGGCCATCGCCAGCAATATTGGCGGCAAGCAGGCGCTGGAGACGGTGCAGCGC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CCCATGGCCTGACCCCGGACCAGGTCGTGGCCATCGCCAGCAATGGC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ACCATGGCCTGACCCCGGACCAGGTCGTGGCCATCGCCGGCCACGA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GCGGCTGTTGCCGGTGCTGTGCCAGGACCATGGCCTGACCCCGGACCAGGTC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CCAGCCACGATGGCGGCAAGCAGGCGCTGGAGACGGTGCAGCGGCTGTTGCCGGTGCTGTGCCAGGA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TGGACCAGGTGGTGGCCATCGCCAGCAATATTGGCGGCAAGCAGGCGCTGGAGACGGTGCAG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TGTGCCAGGACCATGGCCTGACCCCGGACCAGGTCGTGGCCATCGCCAGCAATGGCGGCGGCAAGCAGG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AGCA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6P2F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CACATCGTTGCGCTCAGCCAACACCCGGCAGCGTTAGGGACCGTCGCTGTCAAGTATCAGCACATAATCACG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AGGCGACACACGAAGACATCGTTGGCGTCGGCAAACAGTGGTCCGGCGCACGCGCCCTGGAGGCCTTGCT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GCGGGGGAGTTGAGAGGTCCGCCGTTACAGTTGGACACAGGCCAACTTCTCAAGATTGCAAAACGTGGCGGCG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TGGAGGCAGTGCATGCATCGCGCAATGCACTGACGGGTGCCCCCCTGAACCTGACCCCGGACCAA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AATATTGGCGGCAACCAGGCGCTGGAGACGGTGCAGCGGCTGTTGCCGGTGCTGTGCCAGGA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AGTGGTGGCCATCGCCAACAATAAC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CCCATGGCCTGACCCCGGACCAAGTGGTGGCCATCGCCAGCAATGGCGGCAAGCAGGCGCTGGAGA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AGCGGCTGTTGCCGGTGCTGTGCCAGGCCCATGGCCTGACCCCGGACCAGGTCGTGGCCATCGCCAGCAATG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AGCAGGCGCTGGAGACGGTGCAGCGGCTGTTGCCGGTGCTGTGCCAGGCCCATGGCCTGACCCCGGCCCAGGT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ATCGCCAGCAATAGTGGCGGCAAGCAGGCGCTGGAGACGGTGCAGCGGCTGTTGCCGGTGCTGTGCCAGGACC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TGACCCCGGCCCAAGTGGTGGCCATCGCCAACAATAACGGCGGCAAGCAGGCGCTGGAGACGGTGCAGCGGCTGT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TGCTGTGCCAGGACCATGGCCTGACCCCGGACCAGGTGGTGACCATCGCCAACAATAACGGCGGCAAGCAGGC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GA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6P2F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GCTCAGCCAACACCCGGCAGCGTTAGGGACCGTCGCTGTCAAGTATCAGCACATAATCACGGCGTTGCCAGA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CACGAAGACATCGTTGGCGTCGGCAAACAGTGGTCCGGCGCACGCGCCCTGGAGGCCTTGCTCACGAAGGCGGG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GAGAGGTCCGCCGTTACAGTTGGACACAGGCCAACTTCTCAAGATTGCAAAACGTGGCGGCGTGACCGCAGTGG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TGCATGCATCGCGCAATGCACTGACGGGTGCCCCCCTGAACCTGACCCCGGACCAAGTG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GGCGGCAACCAGGCGCTGGAGACGGTGCAGCGGCTGTTGCCGGTGCTGTGCCAGGACCATGG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TGGTGGCCATCGCCAACAATAAC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TGACCCCGGACCAAGTGGTGGCCATCGCCAGCAA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CCCATGGCCTGACCCCGGACCAGGTCGTGGCCATCGCCAGCAATGGC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CCCATGGCCTGACCCCGGCC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AGTGGCGGCAAGCAGGCGCTGGAGACGGTGCAGCGGCTGTTGCCGGTGCTGTGCCAGGACCATGGCCTGA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CAAGTGGTGGCCATCGCCAACAATAACGGCGGCAAGCAGGCGCTGGAGACGGTGCAGCGGCTGTTTCCGGTGCT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ACCATGGCCTGACCCCGGACCAGGTGGTGACCATCGCCAACAATAACGGCGGCAAGCAGGCGCTGGAGA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6P2R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ATTATGTGCTGATACTTGACAGCGACGGTCCCTAACGCTGCCGGGTGTTGGCTGAGCGCAACGATGTGCGCGTG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AACCATGGCCCACCAGTGCCTCGTGGTGCTGCGCCACTGTCGAACGCACCTTCGGTTTGATCTTCTCTTGCTGC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TGTAGCCGAGCGTGCGTAGATCCACCTGCGCGGCCGGCGAAGCGTCGGAGGGTTGCGCCGCACGCCGTCGCGG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TTTGCGCGCGGCGGCCGCGCGGCAGTGACAGCGACACGCACGGTGGGTGGCGGGTCATCGGCTGCACGCAGACC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ACCTCATCCCACTCTGCTGGGGCAGCCGCTGTATGCGGCGTGCCGACGGCAGGCATCGAATCAAGAAGCGATGT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GAAGCGACGGATCGAACTGACGGAGCAGATCGTTGAAGCTGCCCGCCGAGAACGCAGGCGAGGGCGCAGGGGGA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GCCGGGTCCGGGACATCGTCCGCCGAGCGGGCAAGCCATCCAGGGGGCCGCCAGCAGGCGGAGCCCCCCCCCG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AGTCGGCTGAACCCTATCCGGTTGGGGTCCGGGCAGAAGCTCGCGGGCAGGACTTGGCGTGCGCGAACGAATGG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6P2R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CATTCGTTCGCGCACGCCAAGTCCTGCCCGCGAGCTTCTGCCCGGACCCCAACCGGATAGGGTTCAGCCGA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TCGGGGGGGGGCTCCGCCTGCTGGCGGCCCCCTGGATGGCTTGCCCGCTCGGCGGACGATGTCCCGGACC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TCCCCCTGCGCCCTCGCCTGCGTTCTCGGCGGGCAGCTTCAACGATCTGCTCCGTCAGTTCGATCCGTCGCT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TACATCGCTTCTTGATTCGATGCCTGCCGTCGGCACGCCGCATACAGCGGCTGCCCCAGCAGAGTGGGATGA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CGGGTCTGCGTGCAGCCGATGACCCGCCACCCACCGTGCGTGTCGCTGTCACTGCCGCGCGGCCGCCGCGCGCA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CCCGCGACGGCGTGCGGCGCAACCCTCCGACGCTTCGCCGGCCGCGCAGGTGGATCTACGCACGCTCGGCTA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GCAGCAGCAAGAGAAGATCAAACCGAAGGTGCGTTCGACAGTGGCGCAGCACCACGAGGCACTGGTGGGCCATG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ACACACGCGCACATCGTTGCGCTCAGCCAACACCCGGCAGCGTTAG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6P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GCACGCGCCGGAATTGATCAGAAGAATCAATCGCCGTATTCCCGAACGCACGTCCCATCGCGTTGCCGACTAC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GTGGTTCGCGTGCTGGAGTTTTTCCAGTGCCACTCCCACCCAGCGTACGCATTTGATGAGGCCATGACGCAGTT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AGCAGGAACGGGTTGGTACAGCTCTTTCGCAGAGTGGGCGTCACCGAACTCGAAGCCCGCGGTGGAACGCTCC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CTCGCAGCGTTGGGACCGTATCCTCCAGGCATCAGGGATGAAAAGGGCCAAACCGTCCCCTACTTCAGCTCAAA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TCAGGCGTCTTTGCATGCATTCGCCGATTCGCTGGAGCGTGACCTTGATGCGCCTAGCCCAATGCACGAG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GACAGGGGCAAGCAGCCGTAAACGGTCCCGATCGGATCGTGCTGTCACCGGCCCCTCCGCACAGCAATCTTTCG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GCGTTCCCGAACAGCGCGATGCGCTGCATTTGCCCCTCAGCTGGAGGGTAAAACGCCCGCGTACCAGGATCGGG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6P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CTTCGAGTTCGGTGACGCCCACTCTGCGAAAGAGCTGTACCAACCCGTTCCTGCTCATCCCGAACTGCGTCA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TCAAATGCGTACGCTGGGTGGGAGTGGCACTGGAAAAACTCCAGCACGCGAACCACTTGCGCGTAGTCGGCAAC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GACGTGCGTTCGGGAATACGGCGATTGATTCTTCTGATCAATTCCGGCGCGTGCGGCAATCCCTTTTTCACTG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GCAGGACGTCCGCCGAGGCAGGCCAAGGCGACGAGGTGGTCGTTGGTCAACGCGGCCAACGCCGGATCAGGG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AACTGGGCAACAATGCTCTCCAGCGCCTGCTTGCCGCCGCCATTGCTGGCGATGGCCACGACCTGGTCCGGGGT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GGTCCTGGCACAGCACCGGCAACAGCCGCTGCACCGTCTCCAGCGCCTGCTTGCCGCCAATATTGCTGGCG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CCACCTGGTCCAGGGTCAGGCCATGGTCCTGGCACAGCACCGGCAACAGCCGCTGCACCGTCTCCAGCGCCTGC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CCATCGTGGCTGGCGATGGCCACGACCTGGTCCGGGGTCAGGCCATGGTCCTGGCACAGCACCGGCAACAGC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CGTCTCCAGCGCCTGCTTGCCGCCATCGTGGCCGGCGATGGCCACGACCTGGTCCGGGGTCAGGCCATGGTCC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GCACCGGCAACAGCCGCTGCACCGTCTCCAGCGCCTGCTTGCCGCCGCCATTGCTGGCGATGGCCACGACCTGG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GTCAGGCCATGGGCCTGGCACAGCACCGGCAACAGGCGCTGCACCGTCTCCAGCGCCTGCTTGCCGCCAATAT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ATGGCCACCACTTGATCCGGGGTCAGGCCATGGTCCTGGCACAGCACCGGCAACAGCCGCTGCACCGTCTCCA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CTTGCCGCCGTTATT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ACCAGGTCGTGGCCATCGCCAGCCACGATGGCGGCAAGCAGGCGCTGGAGACGGTGCAGCGG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ACCATGGCCTGACCCTGGACCAGGTGGTGGCCATCGCCAGCAATATT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ACCATGGCCTGACCCCGGACCAGGTCGTGGCCATCGCCAGCAATGGC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GCATTGTTGCCCAGTTATCTCGCCCTGATCCGGCGTTGGCCGCGTTGACCAACGACCACC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GCCTTGGCCTGCCTCGGCGGACGTCCTGCCCTGGATGCAGTGAAAAAGGGATTGCCGCACGCGCCGGAATTGAT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AATCAATCGCCGTATTCCCGAACGCACGTCCCATCGCGTTGCCGACTACGCGCAAGTGGTTCGCGTGCTGGAGTT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AGTGCCACTCCCACCCAGCGTACGCATTTGATGAGGCCATGACGCAGTTCGGGATGAGCAGGAACGGGTTGGTA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CTTTCGCAGAGTGGGCGTCACCGAACTCGAAGCCCGCGGTGGAACGCTCCCCCCAGCCTCGCAGCGTTGGGACCGT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CCAGGCATCAGGGATGAAAAGGGCCAAACCGTCCCCTACTTCAGCTCAAACACCGGATCAGGCGTCTTTGCATG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GATTCGCTGGAGCGTGACCTTGATGCGCCTAGCCCAATGCACGAGGGAGATCAGACAGGGGCAAGCAGCCGTA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CCCGATCGGATCGTGCTGTCACCGGCCCCTCCGCACAGCAATCTTTCGAGGTGCGCGTTCCCGAACAGCGCGA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b/>
          <w:kern w:val="0"/>
          <w:sz w:val="22"/>
          <w:szCs w:val="28"/>
        </w:rPr>
        <w:t>p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Bam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HI</w:t>
      </w:r>
      <w:r>
        <w:rPr>
          <w:rFonts w:cs="Courier New" w:ascii="Courier New" w:hAnsi="Courier New"/>
          <w:b/>
          <w:kern w:val="0"/>
          <w:sz w:val="22"/>
          <w:szCs w:val="28"/>
        </w:rPr>
        <w:t>-27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CACGATGGCGGCAAGCAGGCGCTGGAGACGATGCA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CGCAGGTGGTGGCCATCGCCAGCAATAG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ACCCCGGCGCAGGTGGTGGCCATCGTCAGCCACGA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CCCATGGTCTGACCCCGGACCAGGTG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GGCGGCAAGCAGGCGCTGGAGACGGTGCAGCGGCTGTTGCCGGTGCTGTGCCAGGACCATGG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GCCACGATGGCGGCAAGCAGGCGCTGGG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ACCAGGTGGTGGCCATCGCCAGCAATAAC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CGGACCAGGTGGTGGCCATCGCCAGCCACGATGGCGGT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CCCATGGCCTGACCCCGGCGCAG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AACGGCGGCAAGCAGGCGCTGGAGACGGTGCAGCGGCTGTTGCCGGTGCTGTGCCAGGACCATGGT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GGTAGCCATCGCCAACAATAACGGCGGCAAGCAGGCGCTGGAGACGGTGCAGCGGCTGTTGCCA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GGTAAGCAGGCGCTGGAGACGGTGCAGCGGCTGTTGCCGGTGCTGTGCCAGGCCCATGGCCTGACCCCGGC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TGGCCATCGCCAGCAATAACGGCGGCAAGCAGGCGCTGGAGACGGTGCAGCGGCTGTTGCCGGTGCTGTGCCA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TCTGACCCCGGACCAGGTGGTAGCCATCGCCAACAATAACGGCGGCAAGCAGGCGCTGGAGACGGTGCA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TGCCAGTGCTGTGCCAGGCCCATGGCCTGACCCCGGCGCAGGTGGTGGCCATCGCCAGCAATAACGGCAGCAA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TGGAGACGGTGCAGCGGCTGTTGCCGGTGCTGTGCCAGGCCCATGGCCTGACCCCGGCGCAG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ATAACGGCGGCAAGCAGGCGCTGGAGACGGTGCAGCGGCTGTTGCCGGTGCTGTGCCAGGCCCATGGTC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ACCAGGTGGTGGCCATCGCCAGCCACGATGGCGGCAAGCAGGCGCTGGAGACGGTGCAGCGG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CCCATGGCCTGACCCCGGACCAGGTGGTGGCCATCGCCAGCAATAAC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CCCATGGCCTGACCCCGGACCAGGTGGTGGCCATCGCCAGCAATAAC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GCGGCTGTTGCCGG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TCAGCCACGATGGCGGCAAGCAGGCGCTGGAGACGGTGCAGCGGCTGTTGCCGGTGCTGTGCCAGGCCCAT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GCAATAA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GGTGGCCATCGCCAGCCACGA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CGGTGCAGCGGCTGTTGCCGGTGCTGTGCCAGGACCATGGCCTGACCCCGGACCAGGTG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GGCGGCAAGCAGGCGCTGGAGACGGTGCAGCGGCTGTTGCCGGTGCTGTGCCAGGACCATGG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GCCACGATGGCGGT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TGACCCCGGCGCAGGTGGTGGCCATCGCCAGCAATAAC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TCTGACCCCGGACCAGGTGGTAGCCATCGCCAACAATAAC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AGTGCTGTGCCAGGCCCATGGCCTGACCCCGGCGCAG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AACGGCAGCAAGCAGGCGCTGGAGACGGTGCAGCGGCTGTTGCCGGTGCTGTGCCAGGC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GCAGGTGGTGGCCATCGCCAGCAATAAC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C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CACGATGGCGGCAAGCAGGCA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GCAATAGT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ACCGGACCAGGTGGTGGCCATCGCCAGCAATGG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GGACCAGGTGGTGGCCATCGCCA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GGCAAGCAGGCGCTGGAGACGGTGCAGCGGCTGTTGCCGGTGCTGTGCCAGGACCATGG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GGTGGCCATCGCCAACAATAAC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ACCAGGTCGTGGCCATCGCCAGCAATGGCGGCAAGCAGGCGCTGGAGACA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TCTGACCCCGGACCAGGTCGTGGCCATCGCCAGCAATAT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CCCATGGTCTGACCCCGGCG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CGATGGCGGCAAGCAGGCGCTGGAGACGATGCAGCGGCTGTTGCCGGTGCTGTGCCAGGCCCATGGCCTGA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AGGTGGTGGCCATCGCCAGCAATAGCGGCGGCAAGCAGGCGCTGGAGACGGTGCAGCGGCTGTTGCCGGTGCT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CCC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GGCGGCAAGCAGGCGCTGGAGACAGTGCAGCGGCTGTTGCCGGTGCTGTGCCAGGACCATGGT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CGTGGCCATCGCCAGCAATATT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CCCATGGTCTGACCCCGGCGCAGGTGGTGGCCATCGCCAGCCACGAT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TGCAGCGGCTGTTGCCGGTGCTGTGCCAGGCCCATGGCCTGACCCCGGCGCAGGTGGTGGCCATCGCCAGCAAT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CCCATGGCCTGACCCCGGCG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TCAGCCACGATGGCGGCAAGCAGGCGCTGGAGACGGTGCAGCGGCTGTTGCCGGTGCTGTGCCAG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TCTGACCCCGGACCAGGTGGTGGCCATCGCCAGCAATAAC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CGGACCAGGTGGTGGCCATCGCCAGCCACGA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GGACGGTGCAGCGGCTGTTGCCGGTGCTGTGCCAGGACCATGGCCTGACCCCGGAC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AACGGCGGCAAGCAGGCGCTGGAGACGGTGCAGCGGCTGTTGCCGGTG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6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CTGGCACAGCACCGGCAACAGCCGCTGCACCGTCTCCAGCGCCTGCTTGCCGCCGTTATTGCTGGCGATGGCC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TGGTCCGGGGTCAGGCCATGGGCCTGGCACAGCACCGGCAACAGCCGCTGCACCGTCTCCAGCGCCTGCTTGC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ATTGCTGGCGATGGCCACCACCTGGTCCGGGGTCAGGCCATGGGCCTGGCACAGCACCGGCAACAGCCGCTGCA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TCCAGCGCCTGCTTGCCGCCATCGTGGCTGGCGATGGCCACCACCTGGTCCGGGGTCAGACCATGGGCCTGGCA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GGCAACAGCCGCTGCACCGTCTCCAGCGCCTGCTTGCCGCCGTTATTGCTGGCGATGGCCACCACCTGCGCCGG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CATGGGCCTGGCACAGCACCGGCAACAGCCGCTGCACCGTCTCCAGCGCCTGCTTGCTGCCGTTATTGCTGG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CCACCTGCGCCGGGGTCAGGCCATGGGCCTGGCACAGCACTGGCAACAGCCGCTGCACCGTCTCCAGCGCC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CCGTTATTGTTGGCGATGGCTACCACCTGGTCCGGGGTCAGACCATGGTCCTGGCACAGCACCGGCAACA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CACCGTCTCCAGCGCCTGCTTGCCGCCGTTATTGCTGGCGATGGCCACCACCTGCGCCGGGGTCAGGCCATGG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CAGCACCGGCAACAGCCGCTGCACCGTCTCCAGCGCCTGCTTACCGCCATCGTGGCTGGCG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7P1F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GGGAGTTGAGAGGTCCGCCGTTACAGTTGGACACAGGCCAACTTCTCAAGATTGCAAAACGTGGCGGCGTGAC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TGGAGGCAGTGCATGCATCGCGCAATGCACTGACGGGTGCCCCCCTGAACCTGACCCCGGCACAG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AACGGCGGCAAGCAGGCGCTGGAGACGGTGCAGCGGCTGTTGCCGTTGCTGTGCCAGGC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GCAGGTGGTGGCCATCGCCAGCCACGATGGCGGCAAGCAGGCA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ACCATGGCCTGACCCCGGACCAGGTGGTGGCCATCGCCAGCAATAGTGGCGGCAAGCAGGCGCTGGAGA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AGCGGCTGTTGCCGGTGCTGTGCCAGGACCATGGCCTGACACCGGACCAGGTGGTGGCCATCGCCAGCAATG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AGCAGGCGCTGGAGACGGTGCAGCGGCTGTTGCCGGTGCTGTGCCAGGACCATGGCCTGACCCCGGACCAGGT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ATCGCCAGCCACGATGGCGGCAAGCAGGCGCTGGAGACGGTGCAGCGGCTGTTGCCGGTGCTGTGCCAGGACC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TGACCCCGGACCAATTGGTGGCCATCGCCAACAATAACGGCGGCAAGCAGGCGCTGGAGACGGTGCAGCGGCTG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TGCTGTGCCAGGACCATGGCCTGACCCCGGACCAGGTCGTGGCCATCGCCAGCAATGGCGGCAAGCAGGCGCT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AGTGCAGCGGCTGTTGCCGGTGCTGTGCCAGGACCATGGTCTGACCCCGGACCAGGTCGTGGCCATCGCCAGCAA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GCGGCAAGCAGGCGCTGGAGACGGTGCAGCGGCTGTTGCCGGTGCTGTGCCAGGCCCATGGTCTGACCCCGGC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TGGCCATCGCCA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7P1F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GCGGGGGAGTTGAGAGGTCCGCCGTTACAGTTGGACACAGGCCAACTTCTCAAGATTGCAAAACGTGGCGGCG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CAGTGGAGGCAGTGCATGCATCGCGCAATGCACTGACGGGTGCCCCCCTGAACCTGACCCCGGCACAGGTGG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CCAGCAATAACGGCGGCAAGCAGGCGCTGGAGACGGTGCAGCGGCTGTTGCCGTTGCTGTGCCAGGCCCATG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CCGGCGCAGGTGGTGGCCATCGCCAGCCACGATGGCGGCAAGCAGGCACTGGAGACGGTGCAGCGGCTGTTG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GTGCCAGGACCATGGCCTGACCCCGGACCAGGTGGTGGCCATCGCCAGCAATAGTGGCGGCAAGCAGGCGCTG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GTGCAGCGGCTGTTGCCGGTGCTGTGCCAGGACCATGGCCTGACACCGGACCAGGTGGTGGCCATCGCCAGCA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GGCAAGCAGGCGCTGGAGACGGTGCAGCGGCTGTTGCCGGTGCTGTGCCAGGACCATGGCCTGACCCCGGA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GGCCATCGCCAGCCACGATGGCGGCAAGCAGGCGCTGGAGACGGTGCAGCGGCTGTTGCCGGTGCTGTGCCAG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GGCCTGACCCCGGACCAATTGGTGGCCATCGCCAACAATAACGGCGGCAAGCAGGCGCTGGAGACGGTGCAGCG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GCCGGTGCTGTGCCAGGACCATGGCCTGACCCCGGACCAGGTCGTGGCCATCGCCAGCAATGGCGGCAAGCAG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AGACAGTGCAGCGGCTGTTGCCGGTGCTGTGCCAGGACCATGGTCTGACCCCGGACCAGGTCGTGGCCATCGC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ATTGGCGGCAAGCAGGCGCTGGAGACGGTGCAGCGGCTGTTGCCGGTGCTGTGCCAGGCCCATGGTCTGACCC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GTGGTGGCCATCGC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7P1R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CAACAATGCTCTCCAGCGCCTGCTTGCCGCCGCCATTGCTGGCGATGGCCACCACCTGCGCCGGGGTCAGG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TGGCACAGCACCGGCAACAGCCGCTGCACCGTCTCCAGCGCCTGCTTGCCGCCATCGTGGCTGGCGATGGCCA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CGCCGGGGTCAGGCCATGGTCCTGGCACAGCACCGGCAACAGCCGCTGCACCGTCTCCAGCGCCTGCTTGCCGC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TTGCTGGCGATGGCCACCACCTGGTCCGGGGTCAGGCCATGGGCCTGGCACAGCACCGGCAACAGCCGCTGCACC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AGCGCCTGCTTGCCGCCGTTATTGCTGGCGATGGCCACCACCTGGTCCGGGGTCAGGCCATGGGCCTGGCACAG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AACAGCCGCTGCACCGTCTCCAGCGCCTGCTTGCCGCCATCGTGGCTGGCGATGGCCACCACCTGGTCCGGGG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TGGGCCTGGCACAGCACCGGCAACAGCCGCTGCACCGTCTCCAGCGCCTGCTTGCCGCCGTTATTGCTGGCG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CCACCTGCGCCGGGGTCAGGCCATGGGCCTGGCACAGCACCGGCAACAGCCGCTGCACCGTCTCCAGCGCCTGC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CCGTTATTGCTGGCGATGGCCACCACCTGCGCCGGGGTCAGGCCATGGGCCTGGCACAGCACTGGCAACAGCC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CCGTCTCCAGCGCCTGCTTGCCGCCGTTATTGTTGGCGATGGCTACCACCTGGTCCGGGGTCAGACCATGGTC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AGCACCGGCAACAGCCGCTGCACCGTCTCCAGCGCCTGCTTGCCGCCGTTATTGCTGGCGATGGCCACCACCT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GGTCAGGCCATGGGCCTGGCACAGCACCGGCAACAGCCGCTGCACCGTCTCCAGCGCCTGCTTACCGCCATCG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GATGGCC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7P1R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AGATAACTGGGCAACAATGCTCTCCAGCGCCTGCTTGCCGCCGCCATTGCTGGCGATGGCCACCACCTGCGCC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AGGCCATGGTCCTGGCACAGCACCGGCAACAGCCGCTGCACCGTCTCCAGCGCCTGCTTGCCGCCATCGTGGC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CACCACCTGCGCCGGGGTCAGGCCATGGTCCTGGCACAGCACCGGCAACAGCCGCTGCACCGTCTCCAGC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TGCCGCCGTTATTGCTGGCGATGGCCACCACCTGGTCCGGGGTCAGGCCATGGGCCTGGCACAGCACCGGCAA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TGCACCGTCTCCAGCGCCTGCTTGCCGCCGTTATTGCTGGCGATGGCCACCACCTGGTCCGGGGTCAGGCCATG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CACAGCACCGGCAACAGCCGCTGCACCGTCTCCAGCGCCTGCTTGCCGCCATCGTGGCTGGCGATGGCCACCA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CGGGGTCAGACCATGGGCCTGGCACAGCACCGGCAACAGCCGCTGCACCGTCTCCAGCGCCTGCTTGCCGCCGT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TGGCGATGGCCACCACCTGCGCCGGGGTCAGGCCATGGGCCTGGCACAGCACCGGCAACAGCCGCTGCACCGTC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GCCTGCTTGCTGCCGTTATTGCTGGCGATGGCCACCACCTGCGCCGGGGTCAGGCCATGGGCCTGGCACAGCA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CAGCCGCTGCACCGTCTCCAGCGCCTGCTTGCCGCCGTTATTGTTGGCGATGGCTACCACCTGGTCCGGGGTC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TCCTGGCACAGCACCGGCAACAGCCGCTGCACCGTCTCCAGCGCCTGCTTGCCGCCGTTATTGCTGGCG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CACCTGCGCCGGGGTCAGGCCATGGGCCTGGCACAGCACCGGCAACAGCCGCTGCACCGTCTCCAGCGCCTGCTT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ATCGTGGCTGGCG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7P2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CACATCGTTGCGCTCAGCAAACACCCGGCAGCGTTAGGGACCGTTGCTGTCACGTATCAGCACATAATCACG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AGGCGACACACGAAGACATCGTTGGCGTCGGCAAACAGTGGTCCGGCGCACGCGCCCTGGAGGCCTTGCT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CGGGGGAGTTGAGAGGTCCGCCGTTACAGTTGGACACAGGCCAACTTCTCAAGATTGCAAAACGTGGCGGCG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TGGAGGCAGTGCATGCATCGCGCAATGCACTGACGGGTGCCCCCCTGAACCTGACCCCGGCACAG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AATAACGGCGGCAAGCAGGCGCTGGAGACGGTGCAGCGGCTGTTGCCGTTGCTGTGCCAGGC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CGCAGGTGGTGGCCATCGCCAGCCACGATGGCGGCAAGCAGGCA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GGTGGTGGCCATCGCCAGCAATAGT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ACCATGGCCTGACACCGGACCAGGTGGTGGCCATCGCCAGCA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C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CACGATGGCGGCAAGCAGGCGCTGGAGACGG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ATTGGTGGCCATCGCCAACAATAAC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CGGACCAGGTCGTGGCCATCGCCAGCAATGGCGGCAAGCAGGC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GACAGTGCAGCG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7P2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ATGTGCTGATACGTGACAGCAACGGTCCCTAACGCTGCCGGGTGTTTGCTGAGCGCAACGATGTGCGCGTGTGTA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CACCAGTGCCTCGTGGTGCTGCGCCACTGTCGAACGCACCTTCGGTTTGATCTTCTCTTGCTGCTGC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AGCCGAGCGTGCGTAGATCCACCTGCGCGGCCGGCGAAGCGTCGGAGGGTTGCGCCGCACGCCGTCGCGGGGC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GCGCGCGGCGGCCGCGCGGCAGTGACAGCGACACGCACGGTGGGTGGCGGGTCATCGGCTGCACGCAGAGCCGA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TCATCCCACTCTGCTGGGGCAGCCGCTGTATGCGGCGTGCCGACGGCAGGCATCGAATCAAAAAGCGATGTAT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AGCGACGGATCGAACTGACGCAGCGGATCGCTGAAGCTGCCCGCCGAGAACGCAGGCGAGGGCGCAGGGGGAG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CGGGTCCGGGACATCGTCCGCCGAGCGGGCAAGCCATCCAGGGGGCCGCCAGCAGGCGGAGCCCCCCCCCGATC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TCGGCTGAACCCTATCCGGTTGGGGTCCGGGCAGAAGCTCGCGGGCAGGACTTGGCGTGCGCGAACGAATG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7P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AAAGGATTGCCGCACGCGCCGGAATTGATCAGAAGAGTCAATAGCCGTATTGGCGAACGCACGTCCCATCGC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TACGCGCAAGTGGTTCGCGTGCTGGAGTTTTTCCAGTGCCACTCCCACCCAGCGTACGCATTTGATGAGGCCA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TTCGGGATGAGCAGGAACGGGTTGTTACAGCTCTTTCGCAGAGTGGGCGTCACCGAACTCGAAGCCCGCGGTGG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TCCCCCCAGCCTCGCAGCGTTGGGACCGTATCCTCCAGGCATCAGGGATGAAAAGGGCCAAACCGTCCCCTACT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CAAACGCCGGATCAGGCGTCTTTGCATGCATTCGCCGATTCGCTGGAGCGTGACCTTGATGCGCCCAGCCCAA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GGGAGATCAGACGCGGGCAAGCAGCCGTAAACGGTCCCGATCGGATCGTGCTGTCACCGGCCCCTCCGCA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TTCGAGGTGCGCGTTCCCGAACAGCGCGATGCGCTGCATTTGCCCCTCAGCTGGAGGGTAAAACGCCCGCGTA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27P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TCGAGTTCGGTGACGCCCACTCTGCGAAAGAGCTGTAACAACCCGTTCCTGCTCATCCCGAACTGCGTCATGGCC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AATGCGTACGCTGGGTGGGAGTGGCACTGGAAAAACTCCAGCACGCGAACCACTTGCGCGTAGTCGGCAACGCG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CGTGCGTTCGCCAATACGGCTATTGACTCTTCTGATCAATTCCGGCGCGTGCGGCAATCCTTTTTTCACTGCAT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CAGGACGTCCGCCGAGGCAGGCCAAGGCGACGAGGTGGTCGTTGGTCAACGCGGCCAACGCCGGATCAGGGCGA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TGGGCAACAATGCTCTCCAGCGCCTGCTTGCCGCCGCCATTGCTGGCGATGGCCACCACCTGCGCCGGGGTCA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TCCTGGCACAGCACCGGCAACAGCCGCTGCACCGTCTCCAGCGCCTGCTTGCCGCCATCGTGGCTGGCGA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CCTGCGCCGGGGTCAGGCCATGGTCCTGGCACAGCACCGGCAACAGCCGCTGCACCGTCTCCAGCGCCTGCTT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TTATTGCTGGCGATGGCCACCACCTGGTCCGGGGTCAGGCCATGGGCCTGGCACAGCACCGGCAACAGCCGCTG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CTCCAGCGCCTGCTTGCCGCCGTTATTGCTGGCGATGGCCACCACCTGGTCCGGGGTCAGGCCATGGGCCTGGCA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CCGGCAACAGCCGCTGCACCGTCTCCAGCGCCTGCTTGCCGCCATCGTGGCTGGCGATGGCCACCACCTGGTCC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AGACCATGGGCCTGGCACAGCACCGGCAACAGCCGCTGCACCGTCTCCAGCGCCTGCTTGCCGCCGTTATTGC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CACCACCTGCGCCGGGGTCAGGCCATGGGCCTGGCACAGCACCGGCAACAGCCGCTGCACCGTCTCCAGC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TGCTGCCGTTATTGC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CATTCGTTCGCGCACGCCAAGTCCTGCCCGCGAGCTTCTGCCCGGACCCCAACCGGATAGGGTTCAGCCGA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TCGGGGGGGGGCTCCGCCTGCTGGCGGCCCCCTGGATGGCTTGCCCGCTCGGCGGACGATGTCCCGGACC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TCCCCCTGCGCCCTCGCCTGCGTTCTCGGCGGGCAGCTTCAGCGATCCGCTGCGTCAGTTCGATCCGTCGCT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TACATCGCTTTTTGATTCGATGCCTGCCGTCGGCACGCCGCATACAGCGGCTGCCCCAGCAGAGTGGGATGAG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CGGCTCTGCGTGCAGCCGATGACCCGCCACCCACCGTGCGTGTCGCTGTCACTGCCGCGCGGCCGCCGCGCGCC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CCCGCGACGGCGTGCGGCGCAACCCTCCGACGCTTCGCCGGCCGCGCAGGTGGATCTACGCACGCTCGGCTA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GCAGCAGCAAGAGAAGATCAAACCGAAGGTGCGTTCGACAGTGGCGCAGCACCACGAGGCACTGGTGGGCCATG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ACACACGCGCACATCGTTGCGCTCAGCAAACACCCGGCAGCGTTAGGGACCGTTGCTGTCACGTATCAGCACATA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GCGTTGCCAGAGGCGACACACGAAGACATCGTTGGCGTCGGCAAACAGTGGTCCGGCGCACGCGCCCTGGAGGCC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CACGGATGCGGGGGAGTTGAGAGGTCCGCCGTTACAGTTGGACACAGGCCAACTTCTCAAGATTGCAAAACG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TGACCGCAGTGGAGGCAGTGCATGCATCGCGCAATGCACTGACGGGTGCCCCCCTGAACCTGACCCCGGCACA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AATAACGGCGGCAAGCAGGCGCTGGAGACGGTGCAGCGGCTGTTGCC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GGGAGGCCGCCCCCGATCCTGGTACGCGGGCGTTTTACCCTCCAGCTGAGGGGCAAATGCAGCGCATCG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CGGGAACGCGCACCTCGAAAGATTGCTGTGCGGAGGGGCCGGTGACAGCACGATCCGATCGGGACCGTTTACGGC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CGCGTCTGATCTCCCTCGTGCATTGGGCTGGGCGCATCAAGGTCACGCTCCAGCGAATCGGCGAATGCATGCA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GCCTGATCCGGCGTTTGAGCTGAAGTAGGGGACGGTTTGGCCCTTTTCATCCCTGATGCCTGGAGGATACGGTC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CTGCGAGGCTGGGGGGAGCGTTCCACCGCGGGCTTCGAGTTCGGTGACGCCCACTCTGCGAAAGAGCTGTAACA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TCCTGCTCATCCCGAACTGCGTCATGGCCTCATCAAATGCGTACGCTGGGTGGGAGTGGCACTGGAAAAACTC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CGAACCACTTGCGCGTAGTCGGCAACGCGATGGGACGTGCGTTCGCCAATACGGCTATTGACTCTTCTGATCAAT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GCGTGCGGCAATCCTTTTTTCACTGCATCCAGGGCAGGACGTCCGCCGAGGCAGGCCAAGGCGACGAGGTGGT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CAACGCGGCCAACGCCGGATCAGGGCGAGATAACTGGGCAACAATGCTCTCCAGCGCCTGCTTGCCGCCGCCA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CGATGGCCACCACCTGCGCCGGGGTCAGGCCATGGTCCTGGCACAGCACCGGCAACAGCCGCTGCACCGTCT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TGCTTGCCGCCATCGTGGCTGGCGATGGCCACCACCTGCGCCGGGGTCAGGCCATGGTCCTGGCACAGCACC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GCCGCTGCACCGTCTCCAGCGCCTGCTTGCCGCCGTTATTGCTGGCGATGGCCACCACCTGGT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b/>
          <w:kern w:val="0"/>
          <w:sz w:val="22"/>
          <w:szCs w:val="28"/>
        </w:rPr>
        <w:t>p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Bam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HI</w:t>
      </w:r>
      <w:r>
        <w:rPr>
          <w:rFonts w:cs="Courier New" w:ascii="Courier New" w:hAnsi="Courier New"/>
          <w:b/>
          <w:kern w:val="0"/>
          <w:sz w:val="22"/>
          <w:szCs w:val="28"/>
        </w:rPr>
        <w:t>-31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C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AATGGCGGCGGCAAGCAGGCGCTGGAGACGG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CGTGGCCATCGCCAGCAGTAGC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CCCATGGCCTGACCCCGGACCAGGTGGTGGCCATCGCCAGCCACGA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ACCATGGCCTGACCCCGGAC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ATTGGCGGCAAGCAGGCGCTGGAGACGGTGCAGCGGCTGTTGCCGGTGCTGTGCCAGGACCATGGCCTGA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GGTGGTGGCCATCGCCAGCAATATTGGCGGCAAGCAGGCGCTGGAGACGGTGCAGCGGCTGTTGCCGGTGCT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ACCATGGCCTGACCCCGGACCAGGTGGTGGCCATCGCCAACAATAACGGCGGCAAGCAGGCGCTGGAGA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GGCTGTTGCCGGTGCTGTGCCAGGACCATGGCCTGACCCCGGACCAGGTGGTGGCCATCGCCAGCAATATTG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CAGGCGCTGGAGACGGTGCAGCGGCTGTTGCCGGTGCTGTGCCAGGACCATGGCCTGACCCCGGCCCAGGTGG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CGCCAACAATAACGGCGGCAAGCAGGCGCTGGAGACGGTGCAGCGGCTGTTGCCGGTGCTGTGCCAGGACCA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CCCCGGACCAGGTGGTGGCCATCGCCAGCAATATTGGCGGCAAGCAGGCGCTGGAGACGGTGCAGCGGCTGTT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TGTGCCAGGACC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C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AATGGCGGCGGCAAGCAGGCGCTGGAGACGG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CGTGGCCATCGCCAGCAGTAGC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CCCATGGCCTGACCCCGGACCAGGTGGTGGCCATCGCCAGCCACGA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ACCATGGCCTGACCCCGGAC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ATTGGCGGCAAGCAGGCGCTGGAGACGGTGCAGCGGCTGTTGCCGGTGCTGTGCCAGGACCATGGCCTGA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GGTGGTGGCCATCGCCAGCAATATTGGCGGCAAGCAGGCGCTGGAGACGGTGCAGCGGCTGTTGCCGGTGCT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ACCATGGCCTGACCCCGGACCAGGTGGTGGCCATCGCCAACAATAACGGCGGCAAGCAGGCGCTGGAGA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GGCTGTTGCCGGTGCTGTGCCAGGACCATGGCCTGACCCCGGACCAGGTGGTGGCCATCGCCAGCAATATTG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CAGGCGCTGGAGACGGTGCAGCGGCTGTTGCCGGTGCTGTGCCAGGACCATGGCCTGACCCCGGCCCAGGTGG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CGCCAACAATAACGGCGGCAAGCAGGCGCTGGAGACGGTGCAGCGGCTGTTGCCGGTGCTGTGCCAGGACCA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CCCCGGACCAGGTGGTGGCCATCGCCAGCAATATTGGCGGCAAGCAGGCGCTGGAGACGGTGCAGCGGCTGTT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TGTGCCAGGACC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GCGGCAAGCAGGCGCTGGAGACGGTGCAGCGGCTGTTGCCGGTGCTGTGCCAGGACCATGGCCTGACCCCGGA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TGGCCATCGCCAGCCATGGCGGCGGCAAGCAGGCGCTGGAGACGGTGCAGCGGCTGTTGCCGGTGCTGTGCCA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CCTGACCCCGGACCAGGTGGTGGCCATCGCCAGCAATATTGGCGGCAAGCAGGCGCTGGAGACGGTGCA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TGCCGGTGCTGTGCCAGGACCATGGCCTGATCCCGGACCAGGTGGTGGCCATCGCCAGCAATATTGGCGGCAA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TGGAGACGGTGCAGCGGCTGTTGCCGGTGCTGTGCCAGGACCATGGCCTGACCCCGGACCAG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ATAGTGGCGGCAAGCAGGCGCTGGAGACGGTGCAGCGGCTGTTGCCGGTGCTGTGCCAGGCCCATGGCC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CCAAGTGGTGGCCATCGCCAGCCACGATGGCGGCAAGCAGGCGCTGGAGACGGTGCAGCGG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ACCATGGCCTGACCCCGGCCCAAGTGGTGGCCATCGCCAGCAATAAC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CCCATGGCCTGACCCCAGACCAAGTGGTGGCCATCGCCAGCCACGA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GCGGCTGTTGCCGGTGCTGTGCCAGGACCATGGCCTGACCCCGGCCCAAGT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CCAGCAATAGTGGCGGCAAGCAGGCGCTGGAGACGGTGCAGCGGCTGTTGCCGGTGCTGTGCCAGGA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CGGACCAGGTGGTGGCCATCGCCAGCAATGGCGGCGGCAAGCAGGCGCTGGAGACGGTGCAG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TGTGCCAGGACC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GGCAAGCAGGCGCTGGAGACGGTGCAGCGGCTGTTGCCGGTGCTGTGCCAGGACCATGGCCTGACCCCGGA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TGGCCATCGCCAGCAATGGCGGCGGCAAGCAGGCGCTGGAGACGGTGCAGCGGCTGTTGCCGGTGCTGTGCCA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CCTGACCCCGGACCAGGTCGTGGCCATCGCCAGCAGTAGCGGCGGCAAGCAGGCGCTGGAGACGGTGCA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TGCCGGTGCTGTGCCAGGCCCATGGCCTGACCCCGGACCAGGTGGTGGCCATCGCCAGCCACGATGGCGGCAA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TGGAGACGGTGCAGCGGCTGTTGCCGGTGCTGTGCCAGGACCATGGCCTGACCCCGGACCAG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ATATTGGCGGCAAGCAGGCGCTGGAGACGGTGCAGCGGCTGTTGCCGGTGCTGTGCCAGGACCATGGCC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ACCAGGTGGTGGCCATCGCCAGCAATATTGGCGGCAAGCAGGCGCTGGAGACGGTGCAGCGG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ACCATGGCCTGACCCCGGACCAGGTGGTGGCCATCGCCAACAATAAC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ACCATGGCCTGACCCCGGACCAGGTGGTGGCCATCGCCAGCAATAT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GCGGCTGTTGCCGGTGCTGTGCCAGGACCATGGCCTGACCCCGGCCCAGGT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CCAACAATAACGGCGGCAAGCAGGCGCTGGAGACGGTGCAGCGGCTGTTGCCGGTGCTGTGCCAGGA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CGGACCAGGTGGTGGCCATCGCCAGCAATATTGGCGGCAAGCAGGCGCTGGAGACGGTGCAG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TGTGCCAGGACC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GGCAAGCAGGCGCTGGAGACGGTGCAGCGGCTGTTGCCGGTGCTGTGCCAGGACCATGGCCTGACCCCGGA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GGCCATCGCCAGCAATAGTGGCGGCAAGCAGGCGCTGGAGACGGTGCAGCGGCTGTTGCCGGTGCTGTGCCA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GGCCTGACCCCAGACCAAGTGGTGGCCATCGCCAGCCACGATGGCGGCAAGCAGGCGCTGGAGACGGTGCAGCG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GCCGGTGCTGTGCCAGGACCATGGCCTGACCCCGGCCCAAGTGGTGGCCATCGCCAGCAATAACGGCGGCAAG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TGGAGACGGTGCAGCGGCTGTTGCCGGTGCTGTGCCAGGCCCATGGCCTGACCCCAGACCAAGTGGTGGCCAT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CACGATGGCGGCAAGCAGGCGCTGGAGACGGTGCAGCGGCTGTTGCCGGTGCTGTGCCAGGACCATGGCCTGAC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CAAGTGGTGGCCATCGCCAGCAATAGTGGCGGCAAGCAGGCGCTGGAGACGGTGCAGCGGCTGTTGCCGGT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GACCATGGCCTGACCCCGGACCAGGTGGTGGCCATCGCCAGCAATGGCGGCGGCAAGCAGGCGCTGGAGA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GGCTGTTGCCGGTGCTGTGCCAGGACCATGGCCTGACCCCGGACCAGGTCGTGGCCATCGCCAGCAGTAGCG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GCAGGCGCTGGAGACGGTGCAGCGGCTGTTGCCGGTGCTGTGCCAGGCCCATGGCCTGACCCCGGACCAGGTG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CACGAT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GCAATATT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6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GGCAAGCAGGCGCTGGAGACGGTGCAGCGGCTGTTGCCGGTGCTGTGCCAGGACCATGGCCTGACCCCGGC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TGGTGGCCATCGCCAGCAATAAC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TGACCCCAGACCAAGTGGTGGCCATCGCCAGCCACGAT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CGGCCCAAGTGGTGGCCATCGCCAGCAATAG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ACCATGGCCTGACCCCGGACCAG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GGCGGCGGCAAGCAGGCGCTGGAGACGGTGCAGCGGCTGTTGCCGGTGCTGTGCCAGGA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CGTGGCCATCGCCAGCAGTAGC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CCCATGGCCTGACCCCGGACCAGGTGGTGGCCATCGCCAGCCACGATGGCGGCAAGCAGGCGCTGGAGA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AGCGGCTGTTGCCGGTGCTGTGCCAGGACCATGGCCTGACCCCGGACCAGGTGGTGGCCATCGCCAGCAATAT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AGCAGGCGCTGGAGACGGTGCAGCGGCTGTTGCCGGTGCTGTGCCAGGACCATGGCCTGACCCCGGACCAGGT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ATCGCCAGCAATATTGGCGGCAAGCAGGCGCTGGAGACGGTGCAGCGGCTGTTGCCGGTGCTGTGCCAGGACC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TGACCCCGGACCAGGTGGTGGCCATCGCCAACAATAACGGCGGCAAGCAGGCGCTGGAGACGGTGCAGCGGCTG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TGCTGTGCCA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GT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GCAATGG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CGTGGCCATCGCCAGCAGTAG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CCCATGGCCTGACCCCGGACCAGGTGGTGGCCATCGCCA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GGCAAGCAGGCGCTGGAGACGGTGCAGCGGCTGTTGCCGGTGCTGTGCCAGGACCATGG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GCAATATT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ACCAGGTGGTGGCCATCGCCAGCAATATT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CGGACCAGGTGGTGGCCATCGCCAACAATAAC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ACCATGGCCTGACCCCGGACCAG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ATTGGCGGCAAGCAGGCGCTGGAGACGGTGCAGCGGCTGTTGCCGGTGCTGTGCCAGGA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CCAGGTGGTGGCCATCGCCAACAATAAC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8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GGCGGCAAGCAGGCGCTGGAGACGGTACAGCGGCTGTTGCCGGTGCTGTGCCAGGCCCATGG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GCAATATT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ACCAGGTGGTGGCCATCGCCAGCCATGGC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CGGACCAGGTGGTGGCCATCGCCAGCAATAT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ACCATGGCCTGATCCCGGACCAG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ATTGGCGGCAAGCAGGCGCTGGAGACGGTGCAGCGGCTGTTGCCGGTGCTGTGCCAGGA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GGTGGCCATCGCCAGCAATAGT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CCCATGGCCTGACCCCAGACCAAGTGGTGGCCATCGCCAGCCACGATGGCGGCAAGCAGGCGCTGGAGA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AGCGGCTGTTGCCGGTGCTGTGCCAGGACCATGGCCTGACCCCGGCCCAAGTGGTGGCCATCGCCAGCAATAA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AGCAGGCGCTGGAGACGGTGCAGCGGCTGTTGCCGGTGCTGTGCCAGGCCCATGGCCTGACCCCAGACCAAGT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ATCGCCAGCCACGATGGCGGCAAGCAGGCGCTGGAGACGGTGCAGCGGCTGTTGCCGGTGCTGTGCCAGGACC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TGACCCCGGCCCAAGTGGTGGCCATCGCCAGCAATAGTGGCGGCAAGCAGGCGCTGGAGACGGTGCAGCGGCTG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TGCTGTGCCAGGACC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9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GGCAAGCAGGCGCTGGAGACGGTGCAGCGGCTGTTGCCGGTGCTGTGCCAGGACCATGGCCTGACCCCGGA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TGGCCATCGCCAGCAATGGCGGCGGCAAGCAGGCGCTGGAGACGGTGCAGCGGCTGTTGCCGGTGCTGTGCCA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CCTGACCCCGGACCAGGTCGTGGCCATCGCCAGCAGTAGCGGCGGCAAGCAGGCGCTGGAGACGGTGCA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TGCCGGTGCTGTGCCAGGCCCATGGCCTGACCCCGGACCAGGTGGTGGCCATCGCCAGCCACGATGGCGGCAA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TGGAGACGGTGCAGCGGCTGTTGCCGGTGCTGTGCCAGGACCATGGCCTGACCCCGGACCAG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ATATTGGCGGCAAGCAGGCGCTGGAGACGGTGCAGCGGCTGTTGCCGGTGCTGTGCCAGGACCATGGCC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ACCAGGTGGTGGCCATCGCCAGCAATATTGGCGGCAAGCAGGCGCTGGAGACGGTGCAGCGG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ACCATGGCCTGACCCCGGACCAGGTGGTGGCCATCGCCAACAATAAC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ACCATGGCCTGACCCCGGACCAGGTGGTGGCCATCGCCAGCAATAT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GCGGCTGTTGCCGGTGCTGTGCCAGGACCATGGCCTGACCCCGGCCCAGGT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CCAACAATAACGGCGGCAAGCAGGCGCTGGAGACGGTGCAGCGGCTGTTGCCGGTGCTGTGCCAGGA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CGGACCAGGTGGTGGCCATCGCCAGCAATATTGGCGGCAAGCAGGCGCTGGAGACGGTGCAG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TGTGCCA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1P1F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GGGAGTTGAGAGGTCCGCCGTTACAGTTGGACACAGGCCAACTTCTCAAGATTGCAAAACGTGGAGGCGTGACC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AGGCAGTGCATGCATGGCGCAATGCACTGACGGGTGCCCCCCTGAACCTGACCCCGGACCAA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ATATTGGCGGCAAGCAGGCGCTGGAGACGGTACAGCGGCTGTTGCCGGTGCTGTGCCAGGCCCATGGCC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ACCAGGTGGTGGCCATCGCCAGCAATATTGGCGGCAAGCAGGCGCTGGAGACGGTGCAGCGG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ACCATGGCCTGACCCCGGACCAGGTGGTGGCCATCGCCAGCCATGGC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ACCATGGCCTGACCCCGGACCAGGTGGTGGCCATCGCCAGCAATAT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GCGGCTGTTGCCGGTGCTGTGCCAGGACCATGGCCTGATCCCGGACCAGGT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CCAGCAATATTGGCGGCAAGCAGGCGCTGGAGACGGTGCAGCGGCTGTTGCCGGTGCTGTGCCAGGA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CGGACCAGGTGGTGGCCATCGCCAGCAATAGTGGCGGCAAGCAGGCGCTGGAGACGGTGCAG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TGTGCCAGGCCCATGGCCTGACCCCAGACCAAGTGGTGGCCATCGCCAGCCACGATGGCGGCAAGCAGG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ACGGTGCAGCGGCTGTTGCCGGTGCTGTGCCAGGACCATGGCCTGACC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1P1F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AGTTGAGAGGTCCGCCGTTACAGTTGGACACAGGCCAACTTCTCAAGATTGCAAAACGTGGAGGCGTGACCTCA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AGTGCATGCATGGCGCAATGCACTGACGGGTGCCCCCCTGAACCTGACCCCGGACCAAGTGGTGGCCATC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TATTGGCGGCAAGCAGGCGCTGGAGACGGTACAGCGGCTGTTGCCGGTGCTGTGCCAGGCCCATGGCCTGACC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GGTGGTGGCCATCGCCAGCAATATTGGCGGCAAGCAGGCGCTGGAGACGGTGCAGCGGCTGTTGCCGGTGCT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ACCATGGCCTGACCCCGGACCAGGTGGTGGCCATCGCCAGCCATGGCGGCGGCAAGCAGGCGCTGGAGACGG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TGTTGCCGGTGCTGTGCCAGGACCATGGCCTGACCCCGGACCAGGTGGTGGCCATCGCCAGCAATATTGGC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GGCGCTGGAGACGGTGCAGCGGCTGTTGCCGGTGCTGTGCCAGGACCATGGCCTGATCCCGGACCAGGTGG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CCAGCAATATTGGCGGCAAGCAGGCGCTGGAGACGGTGCAGCGGCTGTTGCCGGTGCTGTGCCAGGACCATG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CCGGACCAGGTGGTGGCCATCGCCAGCAATAGTGGCGGCAAGCAGGCGCTGGAGACGGTGCAGCGGCTGTTG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GTGCCAGGCCCATGGCCTGACCCCAGACCAAGTGGTGGCCATCGCCAGCCACGATGGCGGCAAGCAGGCGCTG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GTGCAGCGGCTGTTGCCGGTGCTGTGCCAGGACCATGGCCTGACCCCGGCCCAAGTGGTGGCCATCGCCAGCAAT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GGCAAGCAGGCGCTGGAGACGGTGCAGCGGCTGTTGCCGGTGCTGTGCCAGGCCCATGGCCTGACCCCAGACC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1P1R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CTCCAGCGCCTGCTTGCCGCCGCCATTGCTGGCGATGGCCACCACCTGGTCCGGGGTCAGGCCATGGTCCTGG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CCGGCAACAGCCGCTGCACCGTCTCCAGCGCCTGCTTGCCGCCAATATTGCTGGCGATGGCCACCACCTGGT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AGGCCATGGTCCTGGCACAGCACCGGCAACAGCCGCTGCACCGTCTCCAGCGCCTGCTTGCCGCCGTTATTGT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TGGCCACCACCTGGGCCGGGGTCAGGCCATGGTCCTGGCACAGCACCGGCAACAGCCGCTGCACCGTCTCCAG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TGCCGCCAATATTGCTGGCGATGGCCACCACCTGGTCCGGGGTCAGGCCATGGTCCTGGCACAGCACCGGCAA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CTGCACCGTCTCCAGCGCCTGCTTGCCGCCGTTATTGTTGGCGATGGCCACCACCTGGTCCGGGGTCAGGCCAT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GCACAGCACCGGCAACAGCCGCTGCACCGTCTCCAGCGCCTGCTTGCCGCCAATATTGCTGGCGATGGCCACC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CCGGGGTCAGGCCATGGTCCTGGCACAGCACCGGCAACAGCCGCTGCACCGTCTCCAGCGCCTGCTTGCCGC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GCTGGCGATGGCCACCACCTGGTCCGGGGTCAGGCCATGGTCCTGGCACAGCACCGGCAACAGCCGCTGCACCG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GCCTGCTTGCCGCCATCGTGGCTGGCGATGGCCACCACCTGGTCCGGGGTCAGGCCATGGGCCTGGCACAGC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ACAGCCGCTGCACCGTCTCCAGCGCCTGCTTGCCGCCGCTACTGCTGGCGATGGCCACGACCTGGTCCGGGGT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GGTCCTGGCACAGCACCGGCAACAGCCGCTGCAC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1P1R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C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GGCCATCGCCAGCAGTAGCGGCGGCAAGCAGGCGCTGGAGACGGTGCAGCGGCTGTTGCCGGTGCTGTGCCAG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GGTGGCCATCGCCAGCCACGA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CGGACCAGGTGGTGGCCATCGCCAGCAATAT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ACCATGGCCTGACCCCGGAC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ATTGGCGGCAAGCAGGCGCTGGAGACGGTGCAGCGGCTGTTGCCGGTGCTGTGCCAGGACCATGGCCTGA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GGTGGTGGCCATCGCCAACAATAACGGCGGCAAGCAGGCGCTGGAGACGGTGCAGCGGCTGTTGCCGGTGCT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ACCATGGCCTGACCCCGGACCAGGTGGTGGCCATCGCCAGCAATATTGGCGGCAAGCAGGCGCTGGAGA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GGCTGTTGCCGGTGCTGTGCCAGGACCATGGCCTGACCCCGGCCCAGGTGGTGGCCATCGCCAACAATAACG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CAGGCGCTGGAGACGGTGCAGCGGCTGTTGCCGGTGCTGTGCCAGGACCATGGCCTGACCCCGGACCAGGTGG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CGCCAGCAATATTGGCGGCAAGCAGGCGCTGGAGACGGTGCAGCGGCTGTTGCCGGTGCTGTGCCAGGACCA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CCCCGGACCAGGTGGTGGCCATCGCCAGCAATGGCGGCGGCAAGCAGGCGCTGGAGAGCATTGTTGCCCAGT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1P2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CACATCGTTGCGCTCAGCCAACACCCGGCAGCGTTAGGGACCGTTGCTGTCACGTATCAGGACATAATCAGG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AGGCGACACACGAAGACATCGTTGGCGTCGGCAAACAGTGGTCCGGCGCACGCGCCCTGGAGGCCTTGCT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GCGAGGGAGTTGAGAGGTCCGCCGTTACAGTTGGACACAGGCCAACTTCTCAAGATTGCAAAACGTGGAGGCG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CAGTGCAGGCAGTGCATGCATGGCGCAATGCACTGACGGGTGCCCCCCTGAACCTGACCCCGGACCAA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AATATTGGCGGCAAGCAGGCGCTGGAGACGGTACAGCGGCTGTTGCCGGTGCTGTGCCAGGC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GGTGGCCATCGCCAGCAATATT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GGTGGTGGCCATCGCCAGCCATGGC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ACCATGGCCTGACCCCGGACCAGGTGGTGGCCATCGCCAGCAAT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TCCC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AATATTGGCGGCAAGCAGGCGCTGGAGACGG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GGTGGCCATCGCCAGCAATAG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CCCATGGCCTGACCCCAGACCAAGTGGTGGCCATCGCCAGCCACGA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1P2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TTATGTCCTGATACGTGACAGCAACGGTCCCTAACGCTGCCGGGTGTTGGCTGAGCGCAACGATGTGCGCGTGTG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CCATGACCCACCAGTGCCTCGTGGTGCCGCGCCACTGTCGAACGCACCTTCGGTTTGATCTTCTCTTGCTGC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TGTAGCCGAGCGTGCGTAGATCCACCTGCGCGGCCGGCGAAGCGTCGGAGGGTTGCGCCGCACGCCGTCGCGGG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TGGCGCGCGGCGGCCGCGCGGCAGTGACAGCGACACGCACGGTGGGTGGCGGGTCATCGGCTGCACGCAGACCC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GCCTCATCCCATTCTGCTGGGGCAGCCGCTGTATGCGGCGTGCCGACGGCAGGCATCGAATCAAGAAGCGATGT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AAGCGACGGATCGAACTGACGGAGCAGATCGCTGAAGCTGCCCGCCGAGAACGCAGGCGAGGGCGCAGGGGGAG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CGGGTCCGGGACATCGTCCGCCGAGCGGGCAAGCCATCCAGGGGGCCGCCAGCAGGCGGAGCCCCCCCCCGA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TCGGCTGAACCCTATCCGGTTGGGGTCCGGGCAGAAGCTCGCGGGCAGGACTTGGCGTGCGCGAACGAATGGG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1P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CGCCGGAATTGATCAAAAGAATCAATCGCCGCATTCCCGAACGCACGTCCCATCGCGTTGCCGACCTCGCGCAC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GCGTGCTTGGTTTTTTCCAGAGCCACTCCCACCCAGCGCAAGCATTCGATGACGCCATGACGCAGTTCGGGAT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ACGGGTTGGTACAGCTCTTTCGCAGAGTGGGCGTCACCGAATTCGAAGCCCGCTGCGGAACACTCCCCCCA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CGTTGGGACCGTATCCTCCAGGCATCAGGGATGAAAAGGGCCAAACCGTCCCCTACTTCAGCTCAAACGCCG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GTCTTTGCATGCATTCGCCGATTCGCTGGAGCGTGACCTTGATGCGCCCAGCCCAATGCACGAGGGAGATCA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GCAAGCAGCCGTAAACGGTCCCGATCGGATCGTGCTGTCACCGGCCCCTCCACACAGCAATCTTTCGAGGTGC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CCCGAACAGCACGATGCGCTGCATTTGCCCCTCAGCTGGAGGGTAAAACGCCCGCGTACCAGGATCGGGGGCGGCC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1P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ACGCCCACTCTGCGAAAGAGCTGTACCAACCCGTGCCTGCTCATCCCGAACTGCGTCATGGCGTCATCGAA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GCTGGGTGGGAGTGGCTCTGGAAAAAACCAAGCACGCGCACCACGTGCGCGAGGTCGGCAACGCGATGGGACGT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CGGGAATGCGGCGATTGATTCTTTTGATCAATTCCGGCGCGTGCGGCAATCCCTTTTTCACTGCATCCAGGGCAG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CGCCGAGGCAGGCCAAGGCGACGAGGTGGTCGTTGGTCAACGCGGCCAACGCCGGATCAGGGCGAGATAACTG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ATGCTCTCCAGCGCCTGCTTGCCGCCGCCATTGCTGGCGATGGCCACCACCTGGTCCGGGGTCAGGCCATGGT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CAGCACCGGCAACAGCCGCTGCACCGTCTCCAGCGCCTGCTTGCCGCCAATATTGCTGGCGATGGCCACCACCT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GGTCAGGCCATGGTCCTGGCACAGCACCGGCAACAGCCGCTGCACCGTCTCCAGCGCCTGCTTGCCGCCGTTA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GCGATGGCCACCACCTGGGCCGGGGTCAGGCCATGGTCCTGGCACAGCACCGGCAACAGCCGCTGCACCGTCT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TGCTTGCCGCCAATATTGCTGGCGATGGCCACCACCTGGTCCGGGGTCAGGCCATGGTCCTGGCACAGCACC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GCCGCTGCACCGTCTCCAGCGCCTGCTTGCCGCCGTTATTGTTGGCGATGGCCACCACCTGGTCCGGGGTCA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CCTGGCACAGCACCGGCAACAGCCGCTGCACCGTCTCCAGCGCCTGCTTGCCGCCAATATTGCTGGCGATG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CTGGTCCGGGGTCAGGCCATGGTCCTGGCACAGCACCGGCAACAGCCGCTGCACCGTCTCCAGCGCCTGCTTGC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TA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TGGTGGCCATCGCCAACAATAACGGCGGCAAGCAGGCGCTGGAGACGGTGCAGCGGCTGTTGCCGGTGCTGT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TGGCCTGACCCCGGACCAGGTGGTGGCCATCGCCAGCAATATTGGCGGCAAGCAGGCGCTGGAGACGGTGCA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TGCCGGTGCTGTGCCAGGACCATGGCCTGACCCCGGACCAGGTGGTGGCCATCGCCAGCAATGGCGGCGGCA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GCTGGAGAGCATTGTTGCCCAGTTATCTCGCCCTGATCCGGCGTTGGCCGCGTTGACCAACGACCACCTCGT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GCCTGCCTCGGCGGACGTCCTGCCCTGGATGCAGTGAAAAAGGGATTGCCGCACGCGCCGGAATTGATCAAAAG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TCGCCGCATTCCCGAACGCACGTCCCATCGCGTTGCCGACCTCGCGCACGTGGTGCGCGTGCTTGGTTTTTTCC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CTCCCACCCAGCGCAAGCATTCGATGACGCCATGACGCAGTTCGGGATGAGCAGGCACGGGTTGGTACAGCTCT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AGTGGGCGTCACCGAATTCGAAGCCCGCTGCGGAACACTCCCCCCAGCCTCGCAGCGTTGGGACCGTATCCT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TCAGGGATGAAAAGGGCCAAACCGTCCCCTACTTCAGCTCAAACGCCGGATCAGGCGTCTTTGCATGCATTC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CGCTGGAGCGTGACCTTGATGCGCCCAGCCCAATGCACGAGGGAGATCAGACGCGGGCAAGCAGCCGTAAACGG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TCGGATCGTGCTGTCACCGGCCCCTCCACACAGCAATCTTTCGAGGTGCGCGTTCCCGAACAGCACGATGCGC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TGCCCCTCAGCTGGAGGGTAAAACGCCCGCG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CATTCGTTCGCGCACGCCAAGTCCTGCCCGCGAGCTTCTGCCCGGACCCCAACCGGATAGGGTTCAGCCGA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TCGGGGGGGGGCTCCGCCTGCTGGCGGCCCCCTGGATGGCTTGCCCGCTCGGCGGACGATGTCCCGGACC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TCCCCCTGCGCCCTCGCCTGCGTTCTCGGCGGGCAGCTTCAGCGATCTGCTCCGTCAGTTCGATCCGTCGCT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TACATCGCTTCTTGATTCGATGCCTGCCGTCGGCACGCCGCATACAGCGGCTGCCCCAGCAGAATGGGATGAG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CGGGTCTGCGTGCAGCCGATGACCCGCCACCCACCGTGCGTGTCGCTGTCACTGCCGCGCGGCCGCCGCGCGCC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CCCGCGACGGCGTGCGGCGCAACCCTCCGACGCTTCGCCGGCCGCGCAGGTGGATCTACGCACGCTCGGCTA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GCAGCAGCAAGAGAAGATCAAACCGAAGGTGCGTTCGACAGTGGCGCGGCACCACGAGGCACTGGTGGGTCATG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ACACACGCGCACATCGTTGCGCTCAGCCAACACCCGGCAGCGTTAGGGACCGTTGCTGTCACGTATCAGGACATA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GCGTTGCCAGAGGCGACACACGAAGACATCGTTGGCGTCGGCAAACAGTGGTCCGGCGCACGCGCCCTGGAGGCC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CACGGAGGCGAGGGAGTTGAGAGGTCCGCCGTTACAGTTGGACACAGGCCAACTTCTCAAGATTGCAAAACGTG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TGACCTCAGTGCAGGCAGTGCATGCATGGCGCAATGCACTGACGGGTGCCCCCCTGAACCTGACCCCGGACCAA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AATAT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kern w:val="0"/>
          <w:sz w:val="22"/>
          <w:szCs w:val="28"/>
        </w:rPr>
      </w:pPr>
      <w:r>
        <w:rPr>
          <w:rFonts w:cs="Courier New" w:ascii="Courier New" w:hAnsi="Courier New"/>
          <w:b/>
          <w:kern w:val="0"/>
          <w:sz w:val="22"/>
          <w:szCs w:val="28"/>
        </w:rPr>
        <w:t>p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Bam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HI</w:t>
      </w:r>
      <w:r>
        <w:rPr>
          <w:rFonts w:cs="Courier New" w:ascii="Courier New" w:hAnsi="Courier New"/>
          <w:b/>
          <w:kern w:val="0"/>
          <w:sz w:val="22"/>
          <w:szCs w:val="28"/>
        </w:rPr>
        <w:t>-34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ACCATGGCCTGACCCCGGACCAGGTCGTGGCCATCGCCAGCAATATTGGCGGCAAGCAGGCGCTGGAGA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GGCTGTTGCCGGTGCTGTGCCAGGACCATGGCCTGACCCCGACCCAAGTGATGGCCATCGCCAACAATAACG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CAGGCACTGGAGACGGTGCAGCGGCTGTTGCCGGTGCTGTGCCAGGACCATGGCCTGACCCCGGACCAGGTCG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CGCCAGCCACGATGGCGGCAAGCAGGCGCTGGAGACGGTGCAGCGGCTGTTGCCGGTGCTGTGCCAGGACCA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CCCCGGCCCAGGTCGTGGCCATCGCCAGCAATAGTGGCGGCAAGCAGGCGCTGGAGACGGTGCAGCGGCTGTT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TGTGCCAGGACCATGGCCTGACCCCGGACCAGGTCGTGGCCATCGCCAGCCACGATGGCGGCAAGCAGGCGCT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GGTGCAGCGGCTGTTGCCGGTGCTGTGCCAGGACCATGGCCTGACCCCGGACCAGGTGGTGGCCATCGCCAGCAA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GGCAAGCAGGCGCTGGAGACGGTGCAGCGGCTGTTGCCGGTGCTGTGCCAGGACCATGGCCTGACCCCGGA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TGGCCATCGCCAGCAATAGTGGCGGCAAGCAGGCGCTGGAGACGGTGCAGCGGCTGTTGCCGGTGCTGTGCCA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GCGGCAAGCAGGCGCTGGAGACGGTGCAGCGGCTGTTGCCGGTGCTGTGCCAGGACCATGGCCTGACCCCGGA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ATGGCCATCGCCAACAATAACGGCGGCAAGCAGGCGCTGGAGACGGTGCAGCGGCTGTTGCCGGTGCTGTGCCA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CCTGACCCCGGACCAGGTCGTGGCCATCGCCAGCAATATTGGCGGCAAGCAGGCGCTGGAGACGGTGCA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TGCCGGTGCTGTGCCAGGACCATGGCCTGACCCCGACCCAAGTGATGGCCATCGCCAACAATAACGGCGGCAA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CTGGAGACGGTGCAGCGGCTGTTGCCGGTGCTGTGCCAGGACCATGGCCTGACCCCGGACCAGGTC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CACGATGGCGGCAAGCAGGCGCTGGAGACGGTGCAGCGGCTGTTGCCGGTGCTGTGCCAGGACCATGGCC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CCAGGTCGTGGCCATCGCCAGCAATAGTGGCGGCAAGCAGGCGCTGGAGACGGTGCAGCGG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ACCATGGCCTGACCCCGGACCAGGTCGTGGCCATCGCCAGCCACGAT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ACCATGGCCTGACCCCGGACCAGGTGGTGGCCATCGCCAGCAATAG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GCGGCTGTTGCCGGTGCTGTGCCAGGACCATGGCCTGACCCCGGACCAGGT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CCAGCAATAGTGGCGGCAAGCAGGCGCTGGAGACGGTGCAGCGGCTGTTGCCGGTGCTGTGCCAGGA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CGGCCCAGGTGGTGGCCATCGCCAGCAATAGTGGCGGCAAGCAGGCGCTGGAGACGGTGCAG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TGTG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GGCAAGCAGGCGCTGGAGACGGTGCAGCGGCTGTTGCCGGTGCTGTGCCAGGACCATGGCCTGACCCCGGC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GTGGCCATCGCCAGCAATAGTGGCGGCAAGCAGGCGCTGGAGACGGTGCAGCGGCTGTTGCCGGTGCTGTGCCA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CCTGACCCCGGACCAGGTCGTGGCCATCGCCAGCCACGATGGCGGCAAGCAGGCGCTGGAGACGGTGCA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TGCCGGTGCTGTGCCAGGACCATGGCCTGACCCCGGACCAGGTGGTGGCCATCGCCAGCAATAGTGGCGGCAA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TGGAGACGGTGCAGCGGCTGTTGCCGGTGCTGTGCCAGGACCATGGCCTGACCCCGGACCAG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ATAGTGGCGGCAAGCAGGCGCTGGAGACGGTGCAGCGGCTGTTGCCGGTGCTGTGCCAGGACCATGGCC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CCAGGTGGTGGCCATCGCCAGCAATAGTGGCGGCAAGCAGGCGCTGGAGACGGTGCAGCGG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ACCATGGCCTGACCCCGGACCAAGTCGTGGCCATCGCCAGCCACGAT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ACCATGGCCTGACCCCGGACCAGGTCGTGGCCATCGCCAACAATAAC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CTGCAGCGGCTGTTGCCGGTGCTGTGCCAGGACCATGGCCTGACCCCGGACCAAGT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CCAGCCACGATGGCGGCAAGCAGGCGCTGGAGACGGTGCAGCGGCTGTTGCCGGTGCTGTGCCAGGA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CGGACCAGGTCGTGGCCATCGCCAGCAATGGCGGCGGCAAGCAGGCGCTGGAGACGGTGCAA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4P1F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GGGGGAGTTGAGAGGTCCGCCGTTACAGTTGGACACAGGCCAACTTCTCAAGATTGCAAAACGTGGCGGCG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TGGAGGCAGTGCATGCATGGCGCAATGCACTGACGGGTGCCCCCCTGAACCTGACCCCGGACCAAGTGGTG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AGCAATATTGGCGGCAAGCAGGCGCTGGAGACGGTGCAGCGGCTGTTACCGGTGCTGTGCCAGGCCCATGGCC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CGGACCAGGTCGTGGCCATCGCCAGCCATGGCGGCGGCAAGCAGGCGCTGGAGACGGTGCAACGGCTGTTGC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GCCAGGACCATGGCCTGACCCCGGACCAGGTCGTGGCCATCGCCAGCAATATTGGCGGCAAGCAGGCGCTGGA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AGCGGCTGTTGCCGGTGCTGTGCCAGGACCATGGCCTGACCCCGGACCAGGTGATGGCCATCGCCAACAATA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AAGCAGGCGCTGGAGACGGTGCAGCGGCTGTTGCCGGTGCTGTGCCAGGACCATGGCCTGACCCCGGACCA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ATCGCCAACAATAACGGCGGCAAGCAGGCGCTGGAGACGGTGCAGCGGCTGTTGCCGGTGCTGTGCCA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TGACCCCGGACCAGGTCGTGGCCATCGCCAGCAATATTGGCGGCAAGCAGGCGCTGGAGACGGTGCAGCG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GGTGCTGTGCCAGGACCATGGCCTGACCCCGACCCAAGTGATGGCCATCGCCAACAATAACGGCGGCAAGCA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AGACGGTGCAGCGGCTGTTGCCGGTGCTGTGCCAGGACCATGGCCTGACCCCGGACCAGGTCGTGGCCATC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CGATGGCGGCAAGCAGGCGCTGGAGACGGTGCAGCGGCTGTTGCCGGTGCTGTGCCAGGACCATGGCCTGACC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GGTCGTGGCCAT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4P1F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GGGGGAGTTGAGAGGTCCGCCGTTACAGTTGGACACAGGCCAACTTCTCAAGATTGCAAAACGTGGCGGCG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TGGAGGCAGTGCATGCATGGCGCAATGCACTGACGGGTGCCCCCCTGAACCTGACCCCGGACCAAGTGGTG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AGCAATATTGGCGGCAAGCAGGCGCTGGAGACGGTGCAGCGGCTGTTACCGGTGCTGTGCCAGGCCCATGGCC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CGGACCAGGTCGTGGCCATCGCCAGCCATGGCGGCGGCAAGCAGGCGCTGGAGACGGTGCAACGGCTGTTGC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GCCAGGACCATGGCCTGACCCCGGACCAGGTCGTGGCCATCGCCAGCAATATTGGCGGCAAGCAGGCGCTGGA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AGCGGCTGTTGCCGGTGCTGTGCCAGGACCATGGCCTGACCCCGGACCAGGTGATGGCCATCGCCAACAATA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AAGCAGGCGCTGGAGACGGTGCAGCGGCTGTTGCCGGTGCTGTGCCAGGACCATGGCCTGACCCCGGACCA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ATCGCCAACAATAACGGCGGCAAGCAGGCGCTGGAGACGGTGCAGCGGCTGTTGCCGGTGCTGTGCCA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TGACCCCGGACCAGGTCGTGGCCATCGCCAGCAATATTGGCGGCAAGCAGGCGCTGGAGACGGTGCAGCG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GGTGCTGTGCCAGGACCATGGCCTGACCCCGACCCAAGTGATGGCCATCGCCAACAATAACGGCGGCAAGCA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AGACGGTGCAGCGGCTGTTGCCGGTGCTGTGCCAGGA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4P1R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GCAACAATGCTCTCCAGCGCCTGCTTGCCGCCGCCATTGCTGGCGATGGCCACCACTTGGTCCGGGGTCAG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CTGGCACAGCACCGGCAACAGCCGCTGCACCGTCTTCAGCGCCTGCTTGCCGCCGCCATTGCTGGCGATGGCC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TGGTCCGGGGTCAGGCCATGGTCCTGGCACAGCACCGGCAACAGCCGCTGCACCGTCTCCAGCGCCTGCTTGC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TGGCTGGCGATGGCCACCACCTGGTCCGGGGTCAGGCCATGGTCCTGGCACAACACCGGCAACAGCCGCTGCA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TCCAGCGCCTGCTTGCCGCCATCGTGGCTGGCGATGGCCACCACTTGGGCCGGGGTCAGGCCATGGTCCTGGCA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GGCAACAGCCGCTGCACCGTCTCCAGCGCCTGCTTGCCGCCATCGTGGCTGGCGATGGCCACGACCTGGTCCGG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CATGGTCCTGGCACAGCACCGGCAACAGCCGTTGCACCGTCTCCAGCGCCTGCTTGCCGCCGCCATTGCTGG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CGACCTGGTCCGGGGTCAGGCCATGGTCCTGGCACAGCACCGGCAACAGCCGCTGCACCGTCTCCAGCGCC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CCATCGTGGCTGGCGATGGCCACCACTTGGTCCGGGGTCAGGCCATGGTCCTGGCACAGCACCGGCAACA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CAGCGTCTCCAGCGCCTGCTTGCCGCCGTTATTGTTGGCGATGGCCACGACCTGGTCCGGGGTCAGGCCATGGT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CAGCACCGGCAACAGCCGCTGCACCGTCTCCAGCGCCTGCTTGCCGCCATCGTGGCTGGCGATGGCCACGACT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GGGGTCAGGCCATGGTCCTGGCACAGCACCGGCAACAGCCGCTGCACCGTCTCCAGCGCCTGCTTGCCGCCACT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CGATG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4P1R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TCGCCAGCAATAGTGGCGGCAAGCAGGCGCTGGAGACGGTGCAGCGGCTGTTGCCGGTGCTGTGCCAGGA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TGACCCCGGACCAAGTCGTGGCCATCGCCAGCCACGATGGCGGCAAGCAGGCGCTGGAGACGGTGCAGCGGCT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GTGCTGTGCCAGGACCATGGCCTGACCCCGGACCAGGTCGTGGCCATCGCCAACAATAACGGCGGCAAGCAG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AGACGCTGCAGCGGCTGTTGCCGGTGCTGTGCCAGGACCATGGCCTGACCCCGGACCAAGTGGTGGCCATCGC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GATGGCGGCAAGCAGGCGCTGGAGACGGTGCAGCGGCTGTTGCCGGTGCTGTGCCAGGACCATGGCCTGACCCC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TCGTGGCCATCGCCAGCAATGGCGGCGGCAAGCAGGCGCTGGAGACGGTGCAACGGCTGTTGCCGGTGCTG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ACCATGGCCTGACCCCGGACCAGGTCGTGGCCATCGCCAGCCACGATGGCGGCAAGCAGGCGCTGGAGACGGT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TGTTGCCGGTGCTGTGCCAGGACCATGGCCTGACCCCGGCCCAAGTGGTGGCCATCGCCAGCCACGATGGCG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GCGCTGGAGACGGTGCAGCGGCTGTTGCCGGTGTTGTGCCAGGACCATGGCCTGACCCCGGACCAG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CACGATGGCGGCAAGCAGGCGCTGGAGACGGTGCAGCGGCTGTTGCCGGTGCTGTGCCAGGA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GGTGGCCATCGCCAGCAATGGCGGCGGCAAGCAGGCGCTGA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AGTGGTGGCCATCGCCAGCAATGGC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TTGTTGCCCA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4P2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CACATCGTTGCGCTCAGCCAACACCCGGCAGCGTTAGGGACCGTTGCTGTCACGTATCAGGACATAATCAGG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AGGCGACACACGAAGACATCGTTGGCGTCGGCAAACAGTGGTCCGGCGCACGCGCCCTGGAGGCCTTGCT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GCGGGGGAGTTGAGAGGTCCGCCGTTACAGTTGGACACAGGCCAACTTCTCAAGATTGCAAAACGTGGCGGCG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TGGAGGCAGTGCATGCATGGCGCAATGCACTGACGGGTGCCCCCCTGAACCTGACCCCGGACCAA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AATATTGGCGGCAAGCAGGCGCTGGAGACGGTGCAGCGGCTGTTACCGGTGCTGTGCCAGGC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CGTGGCCATCGCCAGCCATGGCGGCGGCAAGCAGGCGCTGGAGACGGTGCAA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GGTCGTGGCCATCGCCAGCAATATT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ACCATGGCCTGACCCCGGACCAGGTGATGGCCATCGCCAACAATA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C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CATCGCCAACAATAACGGCGGCAAGCAGGCGCTGGAGACGG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CGTGGCCATCGCCAGCAATAT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CGACCCAAGTGATGGCCATCGCCAACAATAAC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TGGAGACGG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4P2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TTATGTCCTGATACGTGACAGCAACGGTCCCTAACGCTGCCGGGTGTTGGCTGAGCGCAACGATGTGCGCGTGTG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CCATGGCCCACCAGTGCCTCGTGGTGCTGCGCCACTGTCGAACGCACCTTCGGTTTGATCTTCTCTTGCTGC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TGTAGCCGAGCGTGCGTAGATCCACCTGCGCGGCCGGCGAAGCGTCGGAGGGTTGCGCCGCACGCCGCCGCGGG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TGGCGCGCGGCGGCCGCGCGGCAGTGACAGCGACACGCACGGTGGGTGGCGGGTCATCGGCTGCACGCAGACCC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ACCTCATCGCACTCTGCTGGGGCAGCCGCTGTATGCGGCGTGCCGACGGCAGGCATCGAATCAAGAAGCGATGT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AAGCGACGGATCGAACTGACGGAGCAGATCGCTGAAGCTGCCCGCCGAGAACGCAGGCGAGGGCGCAGGGGGAG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CGGGTCCGGGACATCGTCCGCCGAGCGGGCAAGCCATCCAGGGGGCCGCCAGCAGGCGGAGCCCCCCCCCCC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TGCAGTCGGCTGAACCCTATCCGGTTGGGGTCCGGGCAGAAGCTCGCGGGCAGGACTTGGCGTGCGCGAACGAAT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4P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CGCGCCAGAATTGATCAGAAGAATCAATCGCCGCATTCCCGAACGCACGTCCCATCGCGTTGCCGACCTCGCG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TTCGCGTGCTTGGTTTTTTCCAGAGCCACTCCCACCCAGCGCAAGCATTCGATGACGCCATGACGCAGTTCGG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CAGGCACGGGTTGGTACAGCTCTTTCGCAGAGTGGGCGTCACCGAATTCGAAGCCCGCTACGGAACGCTCCCC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CGCAGCGTTGGGACCGTATCCTCCAGGCATCAGGGATGAAAAGGGCCAAACCGTCCCCTACTTCAGCTCAAAC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CAGGCGTCTTTGCATGCATTCGCCGATTCGCTGGAGCGTGACCTTGATGCGCCCAGCCCAATGCACGAGGGAGA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GCGGGCAAGCAGCCGTAAACGGTCCCGATCGGATCGTGCTGTCACCGACCCCTCCGCACAGCAATCTTTCGA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TTCCCGAACAGCACGATACGCTGCATTTGCCCCTCAGCTGGAGGGTAAAACGCCCGCGTACCAGGATCGGGG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4P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ACGCCCACTCTGCGAAAGAGCTGTACCAACCCGTGCCTGCTCATCCCGAACTGCGTCATGGCGTCATCGAA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GCTGGGTGGGAGTGGCTCTGGAAAAAACCAAGCACGCGAACCACGTGCGCGAGGTCGGCAACGCGATGGGACGT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CGGGAATGCGGCGATTGATTCTTCTGATCAATTCTGGCGCGTGCGGCAATCCCTTTTTCACTGCATCCAGGGCAG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CGCCGAGGCAGGCCAAGGCGACGAGGTGGTCGTTGGTCAACGCGGCCAACGCCGGATCAGGGCAAGATAACTG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ATGCTCTCCAGCGCCTGCTTGCCGCCGCCATTGCTGGCGATGGCCACCACTTGGTCCGGGGTCAGGCCATGGT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CAGCACCGGCAACAGCCGCTGCACCGTCTTCAGCGCCTGCTTGCCGCCGCCATTGCTGGCGATGGCCACCACCT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GGTCAGGCCATGGTCCTGGCACAGCACCGGCAACAGCCGCTGCACCGTCTCCAGCGCCTGCTTGCCGCCATC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CGATGGCCACCACCTGGTCCGGGGTCAGGCCATGGTCCTGGCACAACACCGGCAACAGCCGCTGCACCGTCT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TGCTTGCCGCCATCGTGGCTGGCGATGGCCACCACTTGGGCCGGGGTCAGGCCATGGTCCTGGCACAGCACC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GCCGCTGCACCGTCTCCAGCGCCTGCTTGCCGCCATCGTGGCTGGCGATGGCCACGACCTGGTCCGGGGTCA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CCTGGCACAGCACCGGCAACAGCCGTTGCACCGTCTCCAGCGCCTGCTTGCCGCCGCCATTGCTGGCGATG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TGGTCCGGGGTCAGGCCATGGTCCTGGCACAGCACCGGCAACAGCCGCTGCACCGTCTCCAGCGCCTGCTTGC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CGTGGC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CATTCGTTCGCGCACGCCAAGTCCTGCCCGCGAGCTTCTGCCCGGACCCCAACCGGATAGGGTTCAGCCGA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TCGGGGGGGGGGGGCTCCGCCTGCTGGCGGCCCCCTGGATGGCTTGCCCGCTCGGCGGACGATGTCCCGGAC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CCATCTCCCCCTGCGCCCTCGCCTGCGTTCTCGGCGGGCAGCTTCAGCGATCTGCTCCGTCAGTTCGATCCGTC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TTGATACATCGCTTCTTGATTCGATGCCTGCCGTCGGCACGCCGCATACAGCGGCTGCCCCAGCAGAGTGCGATG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AATCGGGTCTGCGTGCAGCCGATGACCCGCCACCCACCGTGCGTGTCGCTGTCACTGCCGCGCGGCCGCCGCG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CCGGCCCCGCGGCGGCGTGCGGCGCAACCCTCCGACGCTTCGCCGGCCGCGCAGGTGGATCTACGCACGCTCGGC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TCAGCAGCAGCAAGAGAAGATCAAACCGAAGGTGCGTTCGACAGTGGCGCAGCACCACGAGGCACTGGTGGGCC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TTACACACGCGCACATCGTTGCGCTCAGCCAACACCCGGCAGCGTTAGGGACCGTTGCTGTCACGTATCAGGACA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AGGGCGTTGCCAGAGGCGACACACGAAGACATCGTTGGCGTCGGCAAACAGTGGTCCGGCGCACGCGCCCTGG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TGCTCACGAAGGCGGGGGAGTTGAGAGGTCCGCCGTTACAGTTGGACACAGGCCAACTTCTCAAGATTGCAAAAC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GTGACCGCAGTGGAGGCAGTGCATGCATGGCGCAATGCACTGACGGGTGCCCCCCTGAACCTGACCCCGGAC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TGGCCATCGCCAGCAATATTGGCGGCAAGCAGGCGCTGGAGACGGTGCAGCGGCTGTTACCGGTGCTGTGC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GGTGGCCATCGCCAGCCACGAT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ACCATGGCCTGACCCCGGACCAGGTGGTGGCCATCGCCAGCAATGGCGGCGGCAAGCAGGCGCTGAAGA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AGCGGCTGTTGCCGGTGCTGTGCCAGGACCATGGCCTGACCCCGGACCAAGTGGTGGCCATCGCCAGCAATG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AGCAGGCGCTGGAGAGCATTGTTGCCCAGTTATCTTGCCCTGATCCGGCGTTGGCCGCGTTGACCAACGACCA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CGCCTTGGCCTGCCTCGGCGGGCGTCCTGCCCTGGATGCAGTGAAAAAGGGATTGCCGCACGCGCCAGAATTGA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AGAATCAATCGCCGCATTCCCGAACGCACGTCCCATCGCGTTGCCGACCTCGCGCACGTGGTTCGCGTGCTTGGTT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CCAGAGCCACTCCCACCCAGCGCAAGCATTCGATGACGCCATGACGCAGTTCGGGATGAGCAGGCACGGGTTGGTA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CTTTCGCAGAGTGGGCGTCACCGAATTCGAAGCCCGCTACGGAACGCTCCCCCCAGCCTCGCAGCGTTGGGACCG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TCCAGGCATCAGGGATGAAAAGGGCCAAACCGTCCCCTACTTCAGCTCAAACGCCGGATCAGGCGTCTTTGCA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CGCCGATTCGCTGGAGCGTGACCTTGATGCGCCCAGCCCAATGCACGAGGGAGATCAGACGCGGGCAAGCAGCCGT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GTCCCGATCGGATCGTGCTGTCACCGACCCCTCCGCACAGCAATCTTTCGAGGTGCGCGTTCCCGAACAGCACGA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b/>
          <w:kern w:val="0"/>
          <w:sz w:val="22"/>
          <w:szCs w:val="28"/>
        </w:rPr>
        <w:t>p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Bam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HI</w:t>
      </w:r>
      <w:r>
        <w:rPr>
          <w:rFonts w:cs="Courier New" w:ascii="Courier New" w:hAnsi="Courier New"/>
          <w:b/>
          <w:kern w:val="0"/>
          <w:sz w:val="22"/>
          <w:szCs w:val="28"/>
        </w:rPr>
        <w:t>-36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CAGCACCGGCAACAGCCGTTGCACCGTCTCCAGCGCCTGCTTGCCGCCGCCATTGCTGGCGATGGCCACGAC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GGGGTCAGGCCATGGTCCTGGCACAGCACCGGCAACAGCCGCTGCACCGTCTCCAGCGCCTGCTTGCCGCCACT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CGATGGCCACCACCTGGGCCGGGGTCAGGCCATGGTCCTGGCACAGCACCGGCAACAGCCGCTGCACCGTCT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CTGCTTGCCGCCATCGTGGCTGGCGAGGGCCACCACTTGGGCCGGGGTCAGGCCATGGTCCTGGCACAGCAC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AGCCGCTGCAGCGTCTCCAGCGCCTGCTTGCCGCCGCCATGGCTGGCGATGGCCAGCACCTGGTCCGGGGTCA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GCCTGGCACAGCACCGGCAACAGCCGTTGCAGCGTCTCCAGCGCCTGCTTGCCGCCGCCATTGCTGGCGA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CCTGGTCCGGGGTCAGGCCATGGTCCTGGCACAGCACCGGCAACAGCCGCTGCACCGTCTCCAGCGCCTGCTT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ATATTGCTGGCGATGGCCACCACCTGGTCCGGGGTCAGGCCATGGTCCTGGCACAGCACCGGCAACAGCCGCT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CTCCAGCGCCTGCTTGCCGCCGCCATGGCTGGCGATGGCCACGACCTGGTCCGGGGTCAGGCCATGGGCCTGGCA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CCGGCAACAGCCGCTGCACCGTCTCCAGCGCCTGGTTGCCGCCAATATTGCTGGCGA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GGCAAGCAGGCGCTGGAGACGGTGCAACGGCTGTTGCTGGTGCTGTGCCAGGCCCATGGCCTGACCCCGGA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TGGCCATCGCCAGCAATGGCGGCGGCAAGCAGGCGCTGGAGACGGTGCAACGGCTGTTGCCGGTGCTGTGCCAG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GGCCTGACCCCGGACCAGGTGGTGGCCATCGCCAGCCATGGCGGCGGCAAGCAGGCGCTGGAGACGGTGCAGCG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GCCGGTGCTGTGCCAGGACCATGGCCTGACCCCGGACCAGGTCGTGGCCATCGCCAGCAATGGCGGCGGCAAG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TGGAGACGGTGCAGCGGCTGTTGCCGGTGCTGTGCCAGGACCATGGCCTGACCCCGGACCAGGTGGTGGCCAT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CACGATGGCGGCAAGCAGGCGCTGGAGACGGTGCAGCGGCTGTTGCCGGTGCTGTGCCAGGACCATGGCCTGAC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CCAGGTGGTGGCCATCGCCAGCCATGGCGGCGGCAAGCAGGCGCTGGAGACAGTGCAGCGGCTGTTGCCGGT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GACCATGGCCTGACCCCGGACCAGGTCGTGGCCATCGCCAGCCACGATGGCGGCAAGCAGGCGCTGGAGA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GGCTGTTGCCGGTGCTGTGCCAGGACCATGGCCTGACCCCGGACCAGGTGGTGGCCATCGCCAGCCACGATG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GCAGGCGCTGGAGACGGTGCAGCGGCTGTTGCCGGTGCTGTGCCAGGACCATGGCCTGACCCTGGACCAGGTG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TT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ACAATAA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TTGGCGGCAACCAGGCGCTGGAGACGGTGCA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CGTGGCCATCGCCAGCCATGGCGGCGGCAAGCAGGCGCTGGAGACGC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GGTGGCCATCGCCAGCAATAT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GGACCAGGTG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GGCAAGCAGGCGCTGGAGACGCTGCAACGGCTGTTGCCGGTGCTGTGCCAGGCCCATGG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GCCATCGCCAGCCATGGCGGCGGCAAGCAGGCGCTGGAGACGC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CCCAAGTGGTGGCCCTCGCCAGCCACGAT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CGGCCCAGGTGGTGGCCATCGCCAGCAATAG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ACCATGGCCTGACCCCGGACCAGGTC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GGCGGCGGCAAGCAGGCGCTGGAGACGGTGCAACGGCTGTTGCCGGTGCTGTGCCAGGA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GGTGGCCATCGCCAGCCACGAT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A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GGCGGCGGCAAGCAGGCGCTGGAGACGCTGCAA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CTGGCCATCGCCAGCCATGGCGGCGGCAAGCAGGCGCTGGAGACGC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CCCAAGTGGTGGCCCTCGCCAGCCACGA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GGCCCAGGTG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TGGCGGCAAGCAGGCGCTGGAGACGGTGCAGCGGCTGTTGCCGGTGCTGTGCCAGGACCATGG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GTGGCCATCGCCAGCAATGGCGGCGGCAAGCAGGCGCTGGAGACGGTGCAA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ACCAGGTGGTGGCCATCGCCAGCCACGAT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CGGACCAGGTCGTGGCCATCGCCAACAATAAC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ACGGCTGTTGCTGGTGCTGTGCCAGGCCCATGGCCTGACCCCGGACCAGGTC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GGCGGCGGCAAGCAGGCGCTGGAGACGGTGCAACGGCTGTTGCCGGTGCTGTGCCAGGA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GGTGGCCATCGCCAGCCATGGC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ACC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GCACAGCACCGGCAACAGCCGCTGCACCGTCTCCAGCGCCTGCTTGCCGCCATCGTGGCTGGCGATGGCCAC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CCGGGGTCAGGCCATGGTCCTGGCACAGCACCGGCAACAGCCGCTGCACTGTCTCCAGCGCCTGCTTGCCGC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TGGCGATGGCCACCACCTGGTCCGGGGTCAGGCCATGGTCCTGGCACAGCACCGGCAACAGCCGCTGCACCG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GCCTGCTTGCCGCCATCGTGGCTGGCGATGGCCACCACCTGGTCCGGGGTCAGGCCATGGTCCTGGCACAGC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ACAGCCGCTGCACCGTCTCCAGCGCCTGCTTGCCGCCGCCATTGCTGGCGATGGCCACGACCTGGTCCGGGGT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GGTCCTGGCACAGCACCGGCAACAGCCGCTGCACCGTCTCCAGCGCCTGCTTGCCGCCGCCATGGCTGGCG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CCACCTGGTCCGGGGTCAGGCCATGGTCCTGGCACAGCACCGGCAACAGCCGTTGCACCGTCTCCAGCGCCTGC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CCGCCATTGCTGGCGATGGCCACGACCTGGTCCGGGGTCAGGCCATGGGCCTGGCACAGCACCAGCAACAGCCG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CGTCTCCAGCGCCTGCTTGCCGCCGTTATTGTTGGCGATGGCCACGACCTGGTCCGGGGTCAGGCCATGGTCC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GCACCGGCAACAGCCGCTGCACCGTCTCCAGCGCCTGCTTGCCGCCATCGTGGCTGGCGATGGCCACCACCTGG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GTCAGGCCATGGTCCTGGCACAGCACCGGCAACAGCCGTTGCACCGTCTCCAGCGCCTGCTTGCCGCCGCCAT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ATGGCCACGACCTGGTCCGGGGTCAGGCCATGGTCCTGGCACAGCACCGGCAACAGCCGCTGCACCGTCTCCA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CTTGCCGCCA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6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GCACAGCACCGGCAACAGCCGCTGCACTGTCTCCAGCGCCTGCTTGCCGCCGCCATGGCTGGCGATGGCCACC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CCGGGGTCAGGCCATGGTCCTGGCACAGCACCGGCAACAGCCGCTGCACCGTCTCCAGCGCCTGCTTGCCGCC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TGGCGATGGCCACCACCTGGTCCGGGGTCAGGCCATGGTCCTGGCACAGCACCGGCAACAGCCGCTGCACCG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GCCTGCTTGCCGCCGCCATTGCTGGCGATGGCCACGACCTGGTCCGGGGTCAGGCCATGGTCCTGGCACAGC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ACAGCCGCTGCACCGTCTCCAGCGCCTGCTTGCCGCCGCCATGGCTGGCGATGGCCACCACCTGGTCCGGGGT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GGTCCTGGCACAGCACCGGCAACAGCCGTTGCACCGTCTCCAGCGCCTGCTTGCCGCCGCCATTGCTGGCG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CGACCTGGTCCGGGGTCAGGCCATGGGCCTGGCACAGCACCAGCAACAGCCGTTGCACCGTCTCCAGCGCCTGC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CCGTTATTGTTGGCGATGGCCACGACCTGGTCCGGGGTCAGGCCATGGTCCTGGCACAGCACCGGCAACAGC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CGTCTCCAGCGCCTGCTTGCCGCCATCGTGGCTGGCGATGGCCACCACCTGGTCCGGGGTCAGGCCATGGTCC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GCACCGGCAACAGCCGTTGCACCGTCTCCAGCGCCTGCTTGCCGCCGCCATTGCTGGCGATGGCCACGACCTGG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GT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6P1F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GGGGGAGTTGAGAGGTCCGCCGTTACAGTTGGACACAGGCCAACTTCTCAAGATTGCAAAACGTGGCGGCG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TGGAGGCAGTGCATGCATGGCGCAATGCACTGACGGGTGCCCCCCTGAACCTGACCCCGGACCAAGTGGTG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AGCAATATTGGCGGCAACCAGGCGCTGGAGACGGTGCAGCGGCTGTTGCCGGTGCTGTGCCAGGCCCATGGCC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CGGACCAGGTCGTGGCCATCGCCAGCCATGGCGGCGGCAAGCAGGCGCTGGAGACGCTGCAGCGGCTGTTGC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GCCAGGACCATGGCCTGACCCCGGACCAGGTGGTGGCCATCGCCAGCAATATTGGCGGCAAGCAGGCGCTGGA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AGCGGCTGTTGCCGGTGCTGTGCCAGGACCATGGCCTGACCCCGGACCAGGTGGTGGCCATCGCCAGCAA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AAGCAGGCGCTGGAGACGCTGCAACGGCTGTTGCCGGTGCTGTGCCAGGCCCATGGCCTGACCCCGGACCA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CCATCGCCAGCCATGGCGGCGGCAAGCAGGCGCTGGAGACGCTGCAGCGGCTGTTGCCGGTGCTGTGCCA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TGACCCCGGCCCAAGTGGTGGCCCTCGCCAGCCACGATGGCGGCAAGCAGGCGCTGGAGACGGTGCAGCG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GGTGCTGTGCCAGGACCATGGCCTGACCCCGGCCCAGGTGGTGGCCATCGCCAGCAATAGTGGCGGCAAGCA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AGACGGTGCAGCGGCTGTTGCCGGTGCTGTGCCAGGACCATGGCCTGACCCCGGACCAGGTCGTGGCCATC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TGGCGGCGGCAAGCAGGCGCTGGAGACGGTGCAACGGCTGTTGCCGGTGCTGTGCCAGGACCATGGCCTGACC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GGTGGTGGCCATC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6P1F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ATCGCCAGCAATGGCGGCGGCAAGCAGGCGCTGGAGACGGTGCAACGGCTGTTGCCGGTGCTGTGCCAGGACC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TGACCCCGGACCAGGTGGTGGCCATCGCCAGCCATGGCGGCGGCAAGCAGGCGCTGGAGACGGTGCAGCGGCTG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TGCTGTGCCAGGACCATGGCCTGACCCCGGACCAGGTCGTGGCCATCGCCAGCAATGGCGGCGGCAAGCAGGC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GACGGTGCAGCGGCTGTTGCCGGTGCTGTGCCAGGACCATGGCCTGACCCCGGACCAGGTGGTGGCCATCGCCA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ATGGCGGCAAGCAGGCGCTGGAGACGGTGCAGCGGCTGTTGCCGGTGCTGTGCCAGGACCATGGCCTGACCCCG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TGGTGGCCATCGCCAGCCATGGCGGCGGCAAGCAGGCGCTGGAGACAGTGCAGCGGCTGTTGCCGGTGCTGT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CCATGGCCTGACCCCGGACCAGGTCGTGGCCATCGCCAGCCACGATGGCGGCAAGCAGGCGCTGGAGACGGTG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TGTTGCCGGTGCTGTGCCAGGACCATGGCCTGACCCCGGACCAGGTGGTGGCCATCGCCAGCCACGATGGCGGC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GCTGGAGACGGTGCAGCGGCTGTTGCCGGTGCTGTGCCAGGACCATGGCCTGACCCTGGACCAGGTGGTG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AGCAATATTGGCGGCAAGCAGGCGCTGGAGACGGTGCAGCGGCTGTTGCCGGTGCTGTGCCAGGACCATGGCC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CGGACCAGGTGGTGGCCATCGCCAACAATAACGGCGGCAAGCAGGCGCTGGAGACGGTGCAGCGGCTGTTGC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GCCAGGACCATGGCCTGACCCCGGACCAGGTGGTGGCCATCGCCAGCAATGGCGGCGGCAAGCAGGCGCTGGA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TGTTGCCCAGTT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6P1F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GGGAGTTGAGAGGTCCGCCGTTACAGTTGGACACAGGCCAACTTCTCAAGATTGCAAAACGTGGCGGCGTGA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TGGAGGCAGTGCATGCATGGCGCAATGCACTGACGGGTGCCCCCCTGAACCTGACCCCGGACCAAGTGGTGGCC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CAATATTGGCGGCAACCAGGCGCTGGAGACGGTGCAGCGGCTGTTGCCGGTGCTGTGCCAGGCCCATGGCC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GGACCAGGTCGTGGCCATCGCCAGCCATGGCGGCGGCAAGCAGGCGCTGGAGACGCTGCAGCGGCTGTTGC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GCCAGGACCATGGCCTGACCCCGGACCAGGTGGTGGCCATCGCCAGCAATATTGGCGGCAAGCAGGCGCTGGAG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AGCGGCTGTTGCCGGTGCTGTGCCAGGACCATGGCCTGACCCCGGACCAGGTGGTGGCCATCGCCAGCAATG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AAGCAGGCGCTGGAGACGCTGCAACGGCTGTTGCCGGTGCTGTGCCAGGCCCATGGCCTGACCCCGGACCA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TCGCCAGCCATGGCGGCGGCAAGCAGGCGCTGGAGACGCTGCAGCGGCTGTTGCCGGTGCTGTGCCAGGA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TGACCCCGGCCCAAGTGGTGGCCCTCGCCAGCCACGATGGCGGCAAGCAGGCGCTGGAGACGGTGCAGCGGCT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GTGCTGTGCCAGGACCATGGCCTGACCCCGGCCCAGGTGGTGGCCATCGC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6P1R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GCAACAATGCTCTCCAGCGCCTGCTTGCCGCCGCCATTGCTGGCGATGGCCACCACCTGGTCCGGGGTCAG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CTGGCACAGCACCGGCAACAGCCGCTGCACCGTCTCCAGCGCCTGCTTGCCGCCGTTATTGTTGGCGATGGCC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TGGTCCGGGGTCAGGCCATGGTCCTGGCACAGCACCGGCAACAGCCGCTGCACCGTCTCCAGCGCCTGCTTGC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ATTGCTGGCGATGGCCACCACCTGGTCCAGGGTCAGGCCATGGTCCTGGCACAGCACCGGCAACAGCCGCTGCA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TCCAGCGCCTGCTTGCCGCCATCGTGGCTGGCGATGGCCACCACCTGGTCCGGGGTCAGGCCATGGTCCTGGCA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GGCAACAGCCGCTGCACCGTCTCCAGCGCCTGCTTGCCGCCATCGTGGCTGGCGATGGCCACGACCTGGTCCGG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CATGGTCCTGGCACAGCACCGGCAACAGCCGCTGCACTGTCTCCAGCGCCTGCTTGCCGCCGCCATGGCTGG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CCACCTGGTCCGGGGTCAGGCCATGGTCCTGGCACAGCACCGGCAACAGCCGCTGCACCGTCTCCAGCGCC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CCATCGTGGCTGGCGATGGCCACCACCTGGTCCGGGGTCAGGCCATGGTCCTGGCACAGCACCGGCAACA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CACCGTCTCCAGCGCCTGCTTGCCGCCGCCATTGCTGGCGATGGCCACGACCTGGTCCGGGGTCAGGCCATGGT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CAGCACCGGCAACAGCCGCTGCACCGTCTCCAGCGCCTGCTTGCCGCCGCCATGGCTGGCGATGGCCACCAC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GGGGTCAGGCCATGGTCCTGGCACAGCACCGGCAACAGCCGTTGCACCGTCTCCAGCGCCTGCTTGCCGCCGCC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CGATG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6P2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CACATCGTTGCGCTCAGCCAACACCCGGCAGCGTTAGGGACCGTTGCTGTCACGTATCAGGACATAATCAGG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AGGCGACACACGAAGACATCGTTGGCGTCGGCAAACAGTGGTCCGGCGCACGCGCCCTGGAGGCCTTGCT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GCGGGGGAGTTGAGAGGTCCGCCGTTACAGTTGGACACAGGCCAACTTCTCAAGATTGCAAAACGTGGCGGCG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TGGAGGCAGTGCATGCATGGCGCAATGCACTGACGGGTGCCCCCCTGAACCTGACCCCGGACCAA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AATATTGGCGGCAACCAGGCGCTGGAGACGGTGCAGCGGCTGTTGCCGGTGCTGTGCCAGGC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CGTGGCCATCGCCAGCCATGGCGGCGGCAAGCAGGCGCTGGAGACGC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GGTGGTGGCCATCGCCAGCAATATT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ACCATGGCCTGACCCCGGACCAGGTGGTGGCCATCGCCAGCA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CTGCAACGGCTGTTGCCGGTGCTGTGCCAGGCCCATGGCCTGACCCC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CCATCGCCAGCCATGGCGGCGGCAAGCAGGCGCTGGAGACGC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CCCAAGTGGTGGCCCTCGCCAGCCACGA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CGGCCCAGGTGGTGGCCATCGCCAGCAATAG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6P2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TGATTATGTCCTGATACGTGACAGCAACGGTCCCTAACGCTGCCGGGTGTTGGCTGAGCGCAACGATGTGCGCG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AAACCCATGGCCCACCAGTGCCTCGTGGTGCTGCGCCACTGTCGAACGCACCTTCGGTTTGATCTTCTCTTGC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TGTAGCCGAGCGTGCGTAGATCCACCTGCGCGGCCGGCGAAGCGTCGGAGGGTTGCGCCGCACGCCGTCGCG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TTAGCGCGCGGCGGCCGCGCGGCAGTGACAGCGACACGCACGGTGGGTGGCGGGTCATCGGCTGCACGCA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TGCACCTCATCCCACTCTGCTGGGGCAGCCGCTGTATGCGGCGTGCCGACGGCAGGAATCGAATCAAGAAGCGA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AAGAAGCGACGGATCGAACTGACGGAGCAGATCGCTGAAGCTGCCCGCCGAGAACGCAGGCGAGGGCGCAGGGG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AGCCGGGTCCGGGACATCGTCCGCCGAGCGGGCAAGCCATCCAGGGGGCCGCCAGCAGGCGGAGCCCCCCCC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TGCAGTCGGCTGAACCCTATCCGGTTGGGGTCCGGGCAGAAGCTCGCGGGCAGGACTTGGCGTGCGCGAACGAAT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6P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GCCGCACGCGCCGGAATTGATCAGAAGAATCAATCGCCGCATTCCCGAACGCACGTCCCATCGCGTTGCCGACC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AACGCACGTCCAATCGCGTTGCCGACCTCGCGCACGTGGTGCGCGTGCTTGGTTTTTTCCAGAGCCACTCCCAC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AAGCATTCGATGACGCCATGACGCAGTTCGGGATGAGCAGGCACGGGTTGGTACAGCTCTTTCGCAGAGTGG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CGAACTCGAAGCCCGCTGCGGAACGCTCCCCCCAGCCTCGCAGCGTTGGGACCGTATCCTCCAGGCATCAGGGA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AGGGCCAAACCGTCCCCTACTTCAGCTCAAACACCGGATCAGGCGTCTTTGCATGCATTCGCCGATTCGCTGGA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TTGATGCGCCCAGCCCAATGCACGAGGGAGATCAGACGCGGGCAAGCAGCCGTAAACGGTCCCGATCGGATC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CACCGGCCCCTCCGCACAGCAATCTTTCGAGGTACGCGTTCCCGAACAGCGCGATGCGCTGCATTTGCCCCTCA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GGGTAAAACGCCCGCG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6P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TCGAGTTCGGTGACGCCCACTCTGCGAAAGAGCTGTACCAACCCGTGCCTGCTCATCCCGAACTGCGTCATGGCG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AATGCTTGCGCTGGGTGGGAGTGGCTCTGGAAAAAACCAAGCACGCGCACCACGTGCGCGAGGTCGGCAACGCG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CGTGCGTTCGGGGAGGTCGGCAACGCGATGGGACGTGCGTTCGGGAATGCGGCGATTGATTCTTCTGATCAATT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GTGCGGCAATCCCTTTTTCACTGCATCCAGGGCAGGACGTCCGCCGAGGCAGGCCAAGGCGACGAGGTGGTCG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AACGCGGCCAACGCCGGATCAGGGCAAGATAACTGGGCAACAATGCTCTCCAGCGCCTGCTTGCCGCCGCCAT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ATGGCCACCACCTGGTCCGGGGTCAGGCCATGGTCCTGGCACAGCACCGGCAACAGCCGCTGCACCGTCTCCA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CTTGCCGCCGTTATTGTTGGCGATGGCCACCACCTGGTCCGGGGTCAGGCCATGGTCCTGGCACAGCACCGGCA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CGCTGCACCGTCTCCAGCGCCTGCTTGCCGCCAATATTGCTGGCGATGGCCACCACCTGGTCCAGGGTCAGGCC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CTGGCACAGCACCGGCAACAGCCGCTGCACCGTCTCCAGCGCCTGCTTGCCGCCATCGTGGCTGGCGATGGCC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GTCCGGGGTCAGGCCATGGTCCTGGCACAGCACCGGCAACAGCCGCTGCACCGTCTCCAGCGCCTGCTTGC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TGGCTGGCGATGGCCACGACCTGGTCCGGGGTCAGGCCATGGTCCTGGCACAGCACCGGCAACAGCCGCTGCA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CCAGCGCCTGCTTGCCGCCGCCATGGCTGGCGATGGCCACCACCTGGTCCGGGGTCAGGCCATGGTCCTGGCAC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AACAGCCGC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CATTCGTTCGCGCACGCCAAGTCCTGCCCGCGAGCTTCTGCCCGGACCCCAACCGGATAGGGTTCAGCCGA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TCGGGGGGGGGCTCCGCCTGCTGGCGGCCCCCTGGATGGCTTGCCCGCTCGGCGGACGATGTCCCGGACC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TCCCCCTGCGCCCTCGCCTGCGTTCTCGGCGGGCAGCTTCAGCGATCTGCTCCGTCAGTTCGATCCGTCGCT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TACATCGCTTCTTGATTCGATTCCTGCCGTCGGCACGCCGCATACAGCGGCTGCCCCAGCAGAGTGGGATGA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CGGGTCTGCGTGCAGCCGATGACCCGCCACCCACCGTGCGTGTCGCTGTCACTGCCGCGCGGCCGCCGCGCGCT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CCCGCGACGGCGTGCGGCGCAACCCTCCGACGCTTCGCCGGCCGCGCAGGTGGATCTACGCACGCTCGGCTA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GCAGCAGCAAGAGAAGATCAAACCGAAGGTGCGTTCGACAGTGGCGCAGCACCACGAGGCACTGGTGGGCCATG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ACACACGCGCACATCGTTGCGCTCAGCCAACACCCGGCAGCGTTAGGGACCGTTGCTGTCACGTATCAGGACATA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GCGTTGCCAGAGGCGACACACGAAGACATCGTTGGCGTCGGCAAACAGTGGTCCGGCGCACGCGCCCTGGAGGCC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CACGAAGGCGGGGGAGTTGAGAGGTCCGCCGTTACAGTTGGACACAGGCCAACTTCTCAAGATTGCAAAACG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TGACCGCAGTGGAGGCAGTGCATGCATGGCGCAATGCACTGACGGGTGCCCCCCTGAACCTGACCCCGGACCAA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AATATTGGCGGCAACCAGGCGCTGGAGACGGTGCAGCGGCTGTTGCCGGTGCTGTGCCAGGC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TGGAGACGGTGCAGCGGCTGTTGCCGGTGCTGTGCCAGGACCATGGCCTGACCCCGGACCAG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CAATAACGGCGGCAAGCAGGCGCTGGAGACGGTGCAGCGGCTGTTGCCGGTGCTGTGCCAGGACCATGGCC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ACCAGGTGGTGGCCATCGCCAGCAATGGCGGCGGCAAGCAGGCGCTGGAGAGCATTGTTGCCCAGTTATCTTGC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CCGGCGTTGGCCGCGTTGACCAACGACCACCTCGTCGCCTTGGCCTGCCTCGGCGGACGTCCTGCCCTGGATGCA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AAAAGGGATTGCCGCACGCGCCGGAATTGATCAGAAGAATCAATCGCCGCATTCCCGAACGCACGTCCCATCGCG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ACCTCCCCGAACGCACGTCCAATCGCGTTGCCGACCTCGCGCACGTGGTGCGCGTGCTTGGTTTTTTCCAGA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CACCCAGCGCAAGCATTCGATGACGCCATGACGCAGTTCGGGATGAGCAGGCACGGGTTGGTACAGCTCTTTC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TGGGCGTCACCGAACTCGAAGCCCGCTGCGGAACGCTCCCCCCAGCCTCGCAGCGTTGGGACCGTATCCTCCAGG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GATGAAAAGGGCCAAACCGTCCCCTACTTCAGCTCAAACACCGGATCAGGCGTCTTTGCATGCATTCGCCGAT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AGCGTGACCTTGATGCGCCCAGCCCAATGCACGAGGGAGATCAGACGCGGGCAAGCAGCCGTAAACGGTCCCG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GTGCTGTCACCGGCCCCTCCGCACAGCAATCTTTCGAGGTACGCGTTCCCGAACAGCGCGATGCGCTGCAT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TCAGCTGGAGGGTAAAACGCCCGCG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b/>
          <w:kern w:val="0"/>
          <w:sz w:val="22"/>
          <w:szCs w:val="28"/>
        </w:rPr>
        <w:t>p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Bam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HI</w:t>
      </w:r>
      <w:r>
        <w:rPr>
          <w:rFonts w:cs="Courier New" w:ascii="Courier New" w:hAnsi="Courier New"/>
          <w:b/>
          <w:kern w:val="0"/>
          <w:sz w:val="22"/>
          <w:szCs w:val="28"/>
        </w:rPr>
        <w:t>-39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GGTGGTGGCCATCGCCAACAATAACGGCGGCAAGCAGGCGCTGGAGACGGTGCAGCGGCTGTTGCCGGTGCT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ACCATGGCCTGACCCCGGACCAAGTCGTGGCCATCGCCAGCCACGATGGCGGCAAGCAGGCGCTGGAGACGG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TGTTGCCGGTGCTGTGCCAGGACCATGGCCTGACCCCGGACCAGGTCGTGGCCATCGCCAGCCACGATGGC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GGCGCTGGAGACGGTGCAGCGGCTGTTGCCGGTGCTGTGCCAGGAACATGGCCTGACCCCGGCCCAAGTGG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CCAGCCACGATGGCGGCAAGCAGGCGCTGGAGACGGTGCAGCGGCTGTTGCCGGTGCTGTGCCAGGACCATG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CCGGACCAGGTGGTGGCCATCGCCAGCAATGGCGGCGGCAAGCAGGCGCTGGCGACGGTGCAGCGGCTGTTG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GTGCCAGGCCCATGGCCTGACCCCGGACCAGGTCGTGGCCATCGCCAGCCACGATGGCGGCAAGCAGGCGCTG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GTGCAGCGGCTGTTGCCGGTGCTGTGCCAGGCCAATGGCCTGACCCCGGACCAGGTCGTGGCCATCGCCAGCA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AAGCAGGCGCTGGAGACGGTGCAGCGGCTGTTGCCTGTACAGCGGCTGTTGCCGGTGCTGTGCCAGGACCA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CCCAGGACCAGGTGGTGGCCATCGCCAGCAATATTGGCGGCAAGCAGGCGCTGGAGACGGTGCAGCGGCTGTT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TGTGCCAGG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AGCAGGCGCTGGAGACGGTACAGCGGCTGTTGCCGGTGCTGTGCCAGGCCAATGGCCTGACCCCGGACCAGGT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ATCGCCAGCCATGGCGGCGGCAAGCAGGCGCTGGAGACGGTGCAGCGCCTGTTGCCGGTGCTGTGCCAGGACC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TGACCCCGGACCAGGTCGTGGCCATCGCCAGCAATATTGGCGGCAAGCAGGCGCTGGAGACGGTGCAGCGGCTG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TGCTGTGCCAGGACCATGGCCTGACCCCGGACCAGGTCGTGGCCATCGCCAGCCATGGCGGCGGCAAGCAGGC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GACGGTGCAGCGGCTGTTGCCGGTGCTGTGCCAGGACCATGGCCTGACCCCGGACCAGGTGGTGGCCATCGCC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ATTGGCGGCAAGCAGGCGCTAGAGACGGTGCAGCGGCTGTTGCCGGTGCTGTGCCAGGCCCATGGCCTGACCCCG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TGGTGGCCATCGCCAGCAATATTGGCGGCAAGCAGGCGCTGGAGACGGTGCAGCGGCTGTTGCCGGTGCTGT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CCATGGCCTGACCCCGGCCCAGGTGGTGGCCATCGCCAGCAATATTGGCGGCAAGCAGGCGCTGGAGACGGTG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TGTTGCCGGTGCTGTGCCAGGACCATGGCCTGACCCCGGACCAAGTCGTGGCCATCGCCAGCCACGATGGCGGC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GCTGGAGACGGTGCAGCGGCTGTTGCCGGTGCTGTGCCAGGACCATGGCCTGACCCCGGACCAGGTGGTG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AACAATAACGGCGGCAAGCAGGCGCTGGAGACGGTGCAGCGGCTGTTGCCGGTGCTGTGCCAGGACCATGGCC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CGGACCAAGTCGTGGCCATCGCCAGCCACGATGGCGGCAAGCAGGCGCTGGAGACGGTGCAGCGGCTGTTGC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GCCAGGACCATGGCCTG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ACAATAAC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AGTCGTGGCCATCGCCAGCCACGAT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CGTGGCCATCGCCAGCCACGA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ACATGGCCTGACCCCGGCCCAAGTGGTGGCCATCGCCA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GGCAAGCAGGCGCTGGAGACGGTGCAGCGGCTGTTGCCGGTGCTGTGCCAGGACCATGG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GCAATGGCGGCGGCAAGCAGGCGCTGGC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TGACCCCGGACCAGGTCGTGGCCATCGCCAGCCACGAT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CCAATGGCCTGACCCCGGACCAGGTCGTGGCCATCGCCAGCAA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TGTACAGCGGCTGTTGCCGGTGCTGTGCCAGGACCATGGCCTGAC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TGGTGGCCATCGCCAGCAATATTGGCGGCAAGCAGGCGCTGGAGACGGTGCAGCGGCTGTTGCCGGTGCTGT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ATGGCCTGACCCAGGACCAGGTGGTGGCCATCGCCAGCCACGATGGCGGCAAGCAGGCGCTGGAGACGGTGCA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TGCCGGTGCTGTGCCAGGACC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TGGAGACGGTACAGCGGCTGTTGCCGGTGCTGTGCCAGGCCAATGGCCTGACCCCGGACCAGGTCGTGGCCAT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CATGGCGGCGGCAAGCAGGCGCTGGAGACGGTGCAGCGCCTGTTGCCGGTGCTGTGCCAGGACCATGGCCTGAC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CCAGGTCGTGGCCATCGCCAGCAATATTGGCGGCAAGCAGGCGCTGGAGACGGTGCAGCGGCTGTTGCCGGT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GACCATGGCCTGACCCCGGACCAGGTCGTGGCCATCGCCAGCCATGGCGGCGGCAAGCAGGCGCTGGAGA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GGCTGTTGCCGGTGCTGTGCCAGGACCATGGCCTGACCCCGGACCAGGTGGTGGCCATCGCCAGCAATATTG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GCAGGCGCTAGAGACGGTGCAGCGGCTGTTGCCGGTGCTGTGCCAGGCCCATGGCCTGACCCCGGACCAGGTG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TT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CCCAGGTGGTGGCCATCGCCAGCAATATT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AGTCGTGGCCATCGCCAGCCACGA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GGACCAGGTGGTGGCCATCGCCAA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GGCGGCAAGCA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CACGAT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ACAATAA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AGTCGTGGCCATCGCCAGCCACGA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GGACCAGGTCGTGGCCATCGCCA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GGCAAGCAGGCGCTGGAGACGGTGCAGCGGCTGTTGCCGGTGCTGTGCCAGGAACATGGCCTGACCCCGGC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TGGTGGCCATCGCCAGCCACGAT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ACCAGGTGGTGGCCATCGCCAGCAATGGCGGCGGCAAGCAGGCGCTGGC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CCCATGGCCTGACCCCGGACCAGGTCGTGGCCATCGCCAGCCACGA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CCAATGGCCTGACCCCGGACCAGGTC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GGCGGCAAGCAGGCGCTGGAGACGGTGCAGCGGCTGTTGCCTGTACAGCGGCTGTTGCCGGTGCTGT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6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TTGGCGGCAAGCAGGCGCTGGAGACGGTACAGCGGCTGTTGCCGGTGCTGTGCCAGGCCA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CGTGGCCATCGCCAGCCATGGCGGCGGCAAGCAGGCGCTGGAGACGGTGCAGCGC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CGTGGCCATCGCCAGCAATAT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GGACCAGGTCGTGGCCATCGCCA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GGCAAGCAGGCGCTGGAGACGGTGCAGCGGCTGTTGCCGGTGCTGTGCCAGGACCATGG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GCAATATTGGCGGCAAGCAGGCGCTA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TGACCCCGGACCAGGTGGTGGCCATCGCCAGCAATATT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CGGCCCAGGTGGTGGCCATCGCCAGCAATAT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ACCATGGCCTGACCCCGGACCAAGTC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CACGATGGCGGCAAGCAGGCGCTGGAGACGGTGCAGCGGCTGTTGCCGGTGCTGTGCCAGGA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GGTGGCCATCGCCAACAATAAC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CACGAT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ACAATAA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AGTCGTGGCCATCGCCAGCCACGA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GGACCAGGTCGTGGCCATCGCCA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GGCAAGCAGGCGCTGGAGACGGTGCAGCGGCTGTTGCCGGTGCTGTGCCAGGAACATGGCCTGACCCCGGC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TGGTGGCCATCGCCAGCCACGAT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ACCAGGTGGTGGCCATCGCCAGCAATGGCGGCGGCAAGCAGGCGCTGGC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CCCATGGCCTGACCCCGGACCAGGTCGTGGCCATCGCCAGCCACGA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CCAATGGCCTGACCCCGGACCAGGTC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GGCGGCAAGCAGGCGCTGGAGACGGTGCAGCGGCTGTTGCCTGTACAGCGGCTGTTGCCGGTGCTGT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8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GGCGGCAAGCAGGCGCTGGAGACGGTGCAGCGGCTGTTGCCTGTACAGCGG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ACCATGGCCTGACCCAGGACCAGGTGGTGGCCATCGCCAGCAATATT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CCAATGGCCTGACCCAGGACCAGGTGGTGGCCATCGCCAGCCACGA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GCGGCTGTTGCCGGTGCTGTGCCAGGACCATGGCCTGACCCCGGACCAGGTC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CCAGCCACGATGGCGGCAAACAGGCGCTGGAGACGGTGCAGCGGCTGTTGCCGGTGCTGTGCCAGGA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CGGCCCAGGTGGTGGCCATCGCCAACAATAACGGCGGCAAGCAGGCGCTGGAGACGGTGCAG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TGTGCCAGGACCATGGCCTGACCCCGGACCAGGTCGTGGCCATCGCCAGCAATATTGGCGGCAAGCAGG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ACGGTGCAGCGGCTGTTGCCGGTGCTGTGCCAGGACCATGGCCTGACCCCGGACCAGGTCGTGGCCATCGCCAA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ACGGCGGCAAGCAGGCGCTGGAGACGGTGCAGCGGCTGTTGCCGGTGCTGTGCCAGGACCATGGCCTGACCCCG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TGGTGGCCATCGCCAGCAATAACGGCGG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9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GGCCTGACCCCGGACCAGGTGGTGGCCATCGCCAGCAATATTGGCGGCAAGCAGGCGCTGGAGACGGTGCAGCG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GCCGGTGCTGTGCCAGGACCATGGCCTGACCCCGGCCCAGGTGGTGGCCATCGCCAGCAATATTGGCGGCAAG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TGGAGACGGTGCAGCGGCTGTTGCCGGTGCTGTGCCAGGACCATGGCCTGACCCCGGACCAAGTCGTGGCCAT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CACGATGGCGGCAAGCAGGCGCTGGAGACGGTGCAGCGGCTGTTGCCGGTGCTGTGCCAGGACCATGGCCTGAC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CCAGGTGGTGGCCATCGCCAACAATAACGGCGGCAAGCAGGCGCTGGAGACGGTGCAGCGGCTGTTGCCGGT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GACCATGGCCTGACCCCGGACCAAGTCGTGGCCATCGCCAGCCACGATGGCGGCAAGCAGGCGCTGGAGA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GGCTGTTGCCGGTGCTGTGCCAGGACCATGGCCTGACCCCGGACCAGGTCGTGGCCATCGCCAGCCACGATG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GCAGGCGCTGGAGACGGTGCAGCGGCTGTTGCCGGTGCTGTGCCAGGAACATGGCCTGACCCCGGCCCAAGTG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CACGATGGCGGCAAGCAGGCGCTGGAGACGGTGCAGCGGCTGTTGCCGGTGCTGTGCCAGGACC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0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AACGGCGGCAAGCAGGCGCTGGAGACGGTGCAGCGGCTGTTGCCGGTGCTGTGCCAGGACCATGGCCTGACCCC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TCGTGGCCATCGCCAGCAATATTGGCGGCAAGCAGGCGCTGGCGACGGTGCAGCGGCTGTTGCCGGTGCTG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ACCATGGCCTGACCCCGGACCAGGTCGTGGCCATCGCCAACAATAACGGCGGCAAGCAGGCGCTGGAGACGGT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TGTTGCCGGTGCTGTGCCAGGACCATGGCCTGACCCCGGCGCAGGTGGTGGCCATCGCCAGCAATAACGGCG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GCGCTGGAGACGGTGCAGCGGCTGTTGCCGGTGCTGTGCCAGGACCATGGCCTGACCCTGGACCAG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AGCAATGGCGGCAGCAAACAGGCGCTGGAGACGGTGCAGCGGCTGTTGCCGGTGCTGTGCCAGGA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AGTGGTGGCCATCGCCAACAATAAC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TGGACCAGGTGGTGGCCATCGCCAGCCACGAT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ACCATGGCCTGACCCTGGACAAGGTGGTGGCCATCGCCAGCA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AGCAGGCGCTGGAGACGGTGCAGCGGCTGTTGCCGGTGCTGTGCCAGGACCATGGCCTGACCCCGAACCAGGT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ATCGCCAGCAATAGTGGCGGCAAGCAGGCGCTGGAGACGGTGCAGCGGCTGTTGCCGGT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ACAGCGGCTGTTGCCGGTGCTGTGCCAGGCCAATGGCCTGACCCCGGACCAGGTCGTGGCCATCGCCAGCCATG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AAGCAGGCGCTGGAGACGGTGCAGCGCCTGTTGCCGGTGCTGTGCCAGGACCATGGCCTGACCCCGGACCAGG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TCGCCAGCAATATTGGCGGCAAGCAGGCGCTGGAGACGGTGCAGCGGCTGTTGCCGGTGCTGTGCCAGGA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TGACCCCGGACCAGGTCGTGGCCATCGCCAGCCATGGCGGCGGCAAGCAGGCGCTGGAGACGGTGCAGCGGCT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GTGCTGTGCCAGGACCATGGCCTGACCCCGGACCAGGTGGTGGCCATCGCCAGCAATATTGGCGGCAAGCAG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GAGACGGTGCAGCGGCTGTTGCCGGTGCTGTGCCAGGCCCATGGCCTGACCCCGGACCAGGTGGTGGCCATCGC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ATTGGCGGCAAGCAGGCGCTGGAGACGGTGCAGCGGCTGTTGCCGGTGCTGTGCCAGGACCATGGCCTGACCC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TGGTGGCCATCGCCAGCAATATTGGCGGCAAGCAGGCGCTGGAGACGGTGCAGCGGCTGTTGCCGGTGCTG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ACCATGGCCTGACCCCGGACCAAGTCGTGGCCATCGCCAGCCACGATGGCGGCAAGCAGGCGCTGGAGACGGT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TGTTGCCGGTGCTGTGCCAGGACCATGGCCTGACCCCGGACCAGGTGGTGGCCATCGCCAACAATAACGGCG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GCGCTGGAGACGGTGCAGCGGCTGTTGCCGGTGCTGTGCCAGGACCATGGCCTGACCCCGGACCAAGTC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CACGATGGCGGCAAGCAGGCGCTGGAGACGGTGCAGCGGCTGTTGCCGGTGCTGTGCCAGGA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GGTCCTGGCACAGCACCGGCAACAGCCGCTGCACCGTCTCCAGCGCCTGCTTGCCGCCACTATTGCTGGCGA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CCTGGTTCGGGGTCAGGCCATGGTCCTGGCACAGCACCGGCAACAGCCGCTGCACCGTCTCCAGCGCCTGC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TGCTGGCGATGGCCACCACCTTGTCCAGGGTCAGGCCATGGTCCTGGCACAGCACCGGCAACAGCCGCTGCA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TCCAGCGCCTGCTTGCCGCCATCGTGGCTGGCGATGGCCACCACCTGGTCCAGGGTCAGGCCATGGTCCTGGCA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GGCAACAGCCGCTGCACCGTCTCCAGCGCCTGCTTGCCGCCGTTATTGTTGGCGATGGCCACCACTTGGTCCGG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CATGGTCCTGGCACAGCACCGGCAACAGCCGCTGCACCGTCTCCAGCGCCTGTTTGCTGCCGCCATTGCTG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CCACCTGGTCCAGGGTCAGGCCATGGTCCTGGCACAGCACCGGCAACAGCCGCTGCACCGTCTCCAGCGCC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CCGTTATTGCTGGCGATGGCCACCACCTGCGCCGGGGTCAGGCCATGGTCCTGGCACAGCACCGGCAACA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CACCGTCTCCAGCGCCTGCTTGCCGCCGTTATTGTTGGCGATGGCCACGACCTGGTCCGGGGTCAGGCCATGGT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CAGCACCGGCAACAGCCGCTGCACCGTCGCCAGCGCCTGCTTGCCGCCAATATTGCTGGCGATGGCCACGAC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GGGGTCAGGCCATGGTCCTGGCACAGCACCGGCAACAGCCGCTGCACCGTCTCCAGCGCCTGCTTGCCGCCGTT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GGCGATGGCCACCACCTGGGCCGGGGTCAGGCCATGGTCCTGGCACAGCACCGGCAACAGCCGCTGCACCGTCT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CTGTTTGCCGCCAT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GATGGCCACCACTTGGTCCGGGGTCAGGCCATGGTCCTGGCACAGCACCGGCAACAGCCGCTGCACCGTCTC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TGTTTGCTGCCGCCATTGCTGGCAATGGCCACCACCTGGTCCAGGGTCAGGCCATGGTCCTGGCACAGCACCG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CGCTGCACCGTCTCCAGCGCCTGCTTGCCGCCGTTATTGCTGGCGATGGCCACCACCTGCGCCGGGGTCAG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CTGGCACAGCACCGGCAACAGCCGCTGCACCGTCTCCAGCGCCTGCTTGCCGCCGTTATTGTTGGCGATGGC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TGGTCCGGGGTCAGGCCATGGTCCTGGCACAGCACCGGCAACAGCCGCTGCACCGTCGCCAGCGCCTGCTTGC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ATTGCTGGCGATGGCCACGACCTGGTCCGGGGTCAGGCCATGGTCCTGGCACAGCACCGGCAACAGCCGCTGCA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TCCAGCGCCTGCTTGCCGCCGTTATTGTTGGCGATGGCCACCACCTGGGCCGGGGTCAGGCCATGGTCCTGGCA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GGCAACAGCCGCTGCACCGTCTCCAGCGCCTGTTTGCCGCCATCGTGGCTGGCGATGGCCACGACCTGGTCCGG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CATGGTCCTGGCACAGCACCGGCAACAGCCGCTGCACCGTCTCCAGCGCCTGCTTGCCGCCATCGTGGCTGG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CCACCTGGTCCTGGGTCAGGCCATTGGCCTGGCACAGCACCGGCAACAGCCGCTGCACCGTCTCCAGCGCC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CCAATATTGCTGGCGATGGCCACCACCTGGTCCTGGGTCAGGCCATGGTCCTGGCACAGCACCGGCAACA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ACAGGCAACAGCCGCTGCACCGTCTCCA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CACAGCACCGGCAACAGCCGCTGCACCGTCTCCAGCGCCTGCTTGCCGCCGTTATTGCTGGCGATGGCCACCA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CGGGGTCAGGCCATGGTCCTGGCACAGCACCGGCAACAGCCGCTGCACCGTCTCCAGCGCCTGCTTGCCGCCGT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TTGGCGATGGCCACGACCTGGTCCGGGGTCAGGCCATGGTCCTGGCACAGCACCGGCAACAGCCGCTGCACCG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GCCTGCTTGCCGCCAATATTGCTGGCGATGGCCACGACCTGGTCCGGGGTCAGGCCATGGTCCTGGCACAGCA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CAGCCGCTGCACCGTCTCCAGCGCCTGCTTGCCGCCGTTATTGTTGGCGATGGCCACCACCTGGGCCGGGGT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TCCTGGCACAGCACCGGCAACAGCCGCTGCACCGTCTCCAGCGCCTGTTTGCCGCCATCGTGGCTGGCG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GACCTGGTCCGGGGTCAGGCCATGGTCCTGGCACAGCACCGGCAACAGCCGCTGCACCGTCTCCAGCGCCTGC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ATCGTGGCTGGCGATGGCCACCACCTGGTCCTGGGTCAGGCCATTGGCCTGGCACAGCACCGGCAACAGCCGC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GTCTCCAGCGCCTGCTTGCCGCCAATATTGCTGGCGATGGCCACCACCTGGTCCTGGGTCAGGCCATGGTCCT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CCGGCAACAGCCGCTGTACAGGCAACAGCCGCTGCACCGTCTCCAGCGCCTGCTTGCCGCCATTGCTGGCG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CGACCTGGTCCGGGGTCAGGCCATTGGCC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CCGGCAACAGCCGCTGCACCGTCTCCAGCGCCTGCTTGCCGCCATCGTGGCTGGCGATGGCCACGACTTGGTCC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AGGCCATGGTCCTGGCACAGCACCGGCAACAGCCGCTGCACCGTCTCCAGCGCCTGCTTGCCGCCGTTATTGT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CACCACCTGGTCCGGGGTCAGGCCATGGTCCTGGCACAGCACCGGCAACAGCCGCTGCACCGTCTCCAGC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TGCCGCCATCGTGGCTGGCGATGGCCACGACTTGGTCCGGGGTCAGGCCATGGTCCTGGCACAGCACCGGCAA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TGCACCGTCTCCAGCGCCTGCTTGCCGCCAATATTGCTGGCGATGGCCACCACCTGGGCCGGGGTCAGGCCAT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CACAGCACCGGCAACAGCCGCTGCACCGTCTCCAGCGCCTGCTTGCCGCCAATATTGCTGGCGATGGCCACCA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CGGGGTCAGGCCATGGGCCTGGCACAGCACCGGCAACAGCCGCTGCACCGTCTCTAGCGCCTGCTTGCCGCCAA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TGGCGATGGCCACCACCTGGTCCGGGGTCAGGCCATGGTCCTGGCACAGCACCGGCAACAGCCGCTGCACCGTC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GCCTGCTTGCCGCCGCCATGGCTGGCGATGGCCACGACCTGGTCCGGGGTCAGGCCATGGTCCTGGCACAGCA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CAGCCGCTGCACCGTCTCCAGCGCCTGCTTGCCGCCAATATTGCTGGCGATGGCCACGACCTGGTCCGGGGT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TCCTGGCACAGCACCGGCAACAGGCGCTGCACCGTCTCCAGCGCCTGCTTGCCGCCGCCATGGCTGGCG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GACCTGGTCCGGGGTCAGGCCATTGGCC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6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CACAGCACCGGCAACAGCCGCTGCACCGTCGCCAGCGCCTGCTTGCCGCCGCCATTGCTGGCGATGGCCACCA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CGGGGTCAGGCCATGGTCCTGGCACAGCACCGGCAACAGCCGCTGCACCGTCTCCAGCGCCTGCTTGCC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TGGCGATGGCCACCACTTGGGCCGGGGTCAGGCCATGTTCCTGGCACAGCACCGGCAACAGCCGCTGCACCGTC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GCCTGCTTGCCGCCATCGTGGCTGGCGATGGCCACGACCTGGTCCGGGGTCAGGCCATGGTCCTGGCACAGCA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CAGCCGCTGCACCGTCTCCAGCGCCTGCTTGCCGCCATCGTGGCTGGCGATGGCCACGACTTGGTCCGGGGT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TCCTGGCACAGCACCGGCAACAGCCGCTGCACCGTCTCCAGCGCCTGCTTGCCGCCGTTATTGTTGGCG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CACCTGGTCCGGGGTCAGGCCATGGTCCTGGCACAGCACCGGCAACAGCCGCTGCACCGTCTCCAGCGCCTGC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ATCGTGGCTGGCGATGGCCACGACTTGGTCCGGGGTCAGGCCATGGTCCTGGCACAGCACCGGCAACAGCCGC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GTCTCCAGCGCCTGCTTGCCGCCAATATTGCTGGCGATGGCCACCACCTGGGCCGGGGTCAGGCCATGGTCCT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CCGGCAACAGCCGCTGCACCGTCTCCAGCGCCTGCTTGCCGCCAATATTGCTGGCGATGGCCACCACCTGGT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TCAGGCCATGGGCCTGGCACAGCACCGGCAACAGCCGCTGCACCGTCTCTAGCGCCTGCTTGCCGCCAATAT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ATGGCCACCACCTGGTCCGGGGTCAGGCCATGGTCCTGGCACAGCACCGGCAACAGCCGCTGCACCGTCTCCA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CTTGC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9P1F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GGGGGAGTTGAGAGGTCCGCCGTTACAGTTGGACACAGGCCAACTTCTCAAGATTGCAAAACGTGGCGGCT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GTGCAGGCAGTGCATGCATGGCGCAATGCACTGACGGGTGCCCCCCTGAACCTGACCCCGGACCAAGTGGTG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AGCAATATTGGCGGCAAGCAGGCGCTGGAGACGGTACAGCGGCTGTTGCCGGTGCTGTGCCAGGCCAATGGCC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CGGACCAGGTCGTGGCCATCGCCAGCCATGGCGGCGGCAAGCAGGCGCTGGAGACGGTGCAGCGCCTGTTGC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GCCAGGACCATGGCCTGACCCCGGACCAGGTCGTGGCCATCGCCAGCAATATTGGCGGCAAGCAGGCGCTGGA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AGCGGCTGTTGCCGGTGCTGTGCCAGGACCATGGCCTGACCCCGGACCAGGTCGTGGCCATCGCCAGCCA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AAGCAGGCGCTGGAGACGGTGCAGCGGCTGTTGCCGGTGCTGTGCCAGGACCATGGCCTGACCCCGGACCA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AATATTGGCGGCAAGCAGGCGCTAGAGACGGTGCAGCGGCTGTTGCCGGTGCTGTGCCAGGC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TGACCCCGGACCAGGTGGTGGCCATCGCCAGCAATATTGGCGGCAAGCAGGCGCTGGAGACGGTGCAGCG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GGTGCTGTGCCAGGACCATGGCCTGACCCCGGCCCAGGTGGTGGCCATCGCCAGCAATATTGGCGGCAAGCA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AGACGGTGCAGCGGCTGTTGCCGGTGCTGTGCCAGGACCATGGCCTGACCCCGGACCAAGTCGTGGCCATC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CGATGGCGGCAAGCAGGCGCTGGAGACGGTGCAGCGGCTGTTGCCGGTGCTGTGCCAGGACCATGGCCTGACC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GGTGGTGGCCATCGC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9P1F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TCACGAAGGCGGGGGAGTTGAGAGGTCCGCCGTTACAGTTGGACACAGGCCAACTTCTCAAGATTGCAAAAC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TTGACCTCAGTGCAGGCAGTGCATGCATGGCGCAATGCACTGACGGGTGCCCCCCTGAACCTGACCCCGGACC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GGCCATCGCCAGCAATATTGGCGGCAAGCAGGCGCTGGAGACGGTACAGCGGCTGTTGCCGGTGCTGTGCCA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GGCCTGACCCCGGACCAGGTCGTGGCCATCGCCAGCCATGGCGGCGGCAAGCAGGCGCTGGAGACGGTGCAGC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GCCGGTGCTGTGCCAGGACCATGGCCTGACCCCGGACCAGGTCGTGGCCATCGCCAGCAATATTGGCGGCAAG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TGGAGACGGTGCAGCGGCTGTTGCCGGTGCTGTGCCAGGACCATGGCCTGACCCCGGACCAGGTCGTGGCCAT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CATGGCGGCGGCAAGCAGGCGCTGGAGACGGTGCAGCGGCTGTTGCCGGTGCTGTGCCAGGACCATGGCCTGAC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CCAGGTGGTGGCCATCGCCAGCAATATTGGCGGCAAGCAGGCGCTAGAGACGGTGCAGCGGCTGTTGCCGGT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GCCCATGGCCTGACCCCGGACCAGGTGGTGGCCATCGCCAGCAATATTGGCGGCAAGCAGGCGCTGGAGA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GGCTGTTGCCGGTGCTGTGCCAGGACCATGGCCTGACCCCGGCCCAGGTGGTGGCCATCGCCAGCAATATTG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GCAGGCGCTGGAGACGGTGCAGCGGCTGTTGCCGGTGCTGTGCCAGGACCATGGCCTGACCCCGGACCAAGTC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CACGAT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9P1R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CAACAATGCTCTCCAGCGCCTGCTTGCCGCCATTGCTGGCGATGGCCACCACCTGGTTCGGGGTCAGGCCATGG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ACAGCACCGGCAACAGCCGCTGCACCGTCTCCAGCGCCTGCTTGCCGCCACTATTGCTGGCGATGGCCACCA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CGGGGTCAGGCCATGGTCCTGGCACAGCACCGGCAACAGCCGCTGCACCGTCTCCAGCGCCTGCTTGCCGCCA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GATGGCCACCACCTTGTCCAGGGTCAGGCCATGGTCCTGGCACAGCACCGGCAACAGCCGCTGCACCGTCTC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TGCTTGCCGCCATCGTGGCTGGCGATGGCCACCACCTGGTCCAGGGTCAGGCCATGGTCCTGGCACAGCACCG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CGCTGCACCGTCTCCAGCGCCTGCTTGCCGCCGTTATTGTTGGCGATGGCCACCACTTGGTCCGGGGTCAG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CTGGCACAGCACCGGCAACAGCCGCTGCACCGTCTCCAGCGCCTGTTTGCTGCCGCCATTGCTGGCAATGGCC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TGGTCCAGGGTCAGGCCATGGTCCTGGCACAGCACCGGCAACAGCCGCTGCACCGTCTCCAGCGCCTGCTTGC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ATTGCTGGCGATGGCCACCACCTGCGCCGGGGTCAGGCCATGGTCCTGGCACAGCACCGGCAACAGCCGCTGCA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TCCAGCGCCTGCTTGCCGCCGTTATTGTTGGCGATGGCCACGACCTGGTCCGGGGTCAGGCCATGGTCCTGGCA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GGCAACAGCCGCTGCACCGTCGCCAGCGCCTGCTTGCCGCCAATATTGCTGGCGATGGCCACGACCTGGTCCGG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CATGGTCCTGGCACAGCACCGGCAACAGCCGCTGCACCGTCTCCAGCGCCTGCTTGCCGCCGTTATTGTTGG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CCA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9P1R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TGGTGGCCATCGCCAACAATAACGGCGGCAAGCAGGCGCTGGAGACGGTGCAGCGGCTGTTGCCGGTGCTG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ACCATGGCCTGACCCCGGACCAGGTCGTGGCCATCGCCAGCAATATTGGCGGCAAGCAGGCGCTGGCGACGGT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TGTTGCCGGTGCTGTGCCAGGACCATGGCCTGACCCCGGACCAGGTCGTGGCCATCGCCAACAATAACGGCG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GCGCTGGAGACGGTGCAGCGGCTGTTGCCGGTGCTGTGCCAGGACCATGGCCTGACCCCGGCGCAG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AATAACGGCGGCAAGCAGGCGCTGGAGACGGTGCAGCGGCTGTTGCCGGTGCTGTGCCAGGA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TGGACCAGGTGGTGGCCATTGCCAGCAATGGCGGCAGCAAA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AGTGGTGGCCATCGCCAACAATAAC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ACCATGGCCTGACCCTGGACCAGGTGGTGGCCATCGCCAGCCAC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TGGACA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AATGGCGGCAAGCAGGCGCTGGAGACGGTGCAGCGGCTGTTGCCGGTGCTGTGCCAGGACC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TGACCCCGAACCAGGTGGTGGCCATCGCCAGCAATAGTGGCGGCAAGCAGGCGCTGGAGACGGTGCAGCGGCTG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TGCTGTGCCAGGACCATGGCCTGACCCCGAACCAGGTGGTGGCCATCGCCAGCAATGGCGGCAAGCAGGCGCT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CATTGTTGCCCA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9P2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CACATCGTTGCGCTCAGCCAACACCCGGCAGCGTTAGGGACCGTCGCTGTCAAGTATCAGCACATAATCACG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AGGCGACACACGAAGACATCGTTGGCGTCGGCAAACAGTGGTCCGGCGCACGCGCCCTGGAGGCCTTGCT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GCGGGGGAGTTGAGAGGTCCGCCGTTACAGTTGGACACAGGCCAACTTCTCAAGATTGCAAAACGTGGCGGCT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CAGTGCAGGCAGTGCATGCATGGCGCAATGCACTGACGGGTGCCCCCCTGAACCTGACCCCGGACCAA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AATATTGGCGGCAAGCAGGCGCTGGAGACGGTACAGCGGCTGTTGCCGGTGCTGTGCCAGGCCA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CGTGGCCATCGCCAGCCATGGCGGCGGCAAGCAGGCGCTGGAGACGGTGCAGCGC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GGTCGTGGCCATCGCCAGCAATATT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ACCATGGCCTGACCCCGGACCAGGTCGTGGCCATCGCCAG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C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AATATTGGCGGCAAGCAGGCGCTAGAGACGGTGCAGCGGCTGTTGCCGGTGCTGTGCCAG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GGTGGCCATCGCCAGCAATAT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CGGCCCAGGTGGTGGCCATCGCCAGCAATAT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9P2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GTGATTATGTGCTGATACTTGACAGCGACGGTCCCTAACGCTGCCGGGTGTTGGCTGAGCGCAACGATGTGC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TAAACCCATGGCCCACCAGTGCCTCGTGGTGCTGCGCCACTGTCGAACGCACCTTCGGTTTGATCTTCTCTTGC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GACTGTAGCCGAGCGTGCGTAGATCCACCTGCGCGGCCGGCGAAGCGTCGGAGGGTTGTGCCGCACGCCGTC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GGCTTGGCGCGCGGCGGCCGCGCGGCAGTGACAGCGACACGCACGGTGGGTGGCGGGTCATCGGCTGCACGCA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ATTGCACCTCATCCCACTCTGCTGGGGCAGCCGCTGTATGCGGCGTGCCGACGGCAGGCATCGAATCAAGAAGC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ATCAAGAAGCGACGGATCGAACTGACGGAGCAGATCGCTGAAGCTGCCCGCCGAGAACGCAGGCGAGGGCGCAGG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TGGCAGCCGGGTCCGGGACATCGTCCGCCGAGCGGGCAAGCCATCCAGGGGGCCGCCAGCAGGCGGAGCCCCCC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CTGCAGTCGGCTGAACCCTATCCGGTTGGGGTCCGGGCAGAAGCTCGCGGGCAGGACTTGGCGTGCGCGAACGA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9P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ATTGCCGCACGCGCCGGAATTGATCAGAAGAATCAATCGCCGCATTCCCGAACGCACGTCCCATCGCGTTCCC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GCACGTGGTTCGCGTGCTTGGTTTTTTCCAGAGCCACTCCCACCCAGCGCAAGCATTCGATGACGCCATGAC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CGAGATGAGCAGGCACGGCTTGGTACAGCTCTTTCGCAGAGTGGGCGTCACCGAATTCGAAGCCCGCTACGGAAC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CCCAGCCTCGCAGCGTTGGGACCGTATCCTCCAGGCATCAGGGATGAAAAGGGCCAAACCGTCCCCTACTTCAGC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ACACCGGATCAGGCGTCTTTGCATGCATTCGCCGATTCGCTGGAGCGTGACCTTGATGCGCCTAGCCCAATGCAC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GATCAGACAGGGGCAAGCAGCCGTAAACGGTCCCGATCGGATCGTGCTGTCACCGGCCCCTCCGCACAGCAATCT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GGTGCGCGTTCCCGAACAGCGCGATGCGCTGCATTTGCCCCTCAGCTGGAGGGTAAAACGCCCGCGTACCAGG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39P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GTGACGCCCACTCTGCGAAAGAGCTGTACCAAGCCGTGCCTGCTCATCTCGAACTGCGTCATGGCGTCATCGAA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GCTGGGTGGGAGTGGCTCTGGAAAAAACCAAGCACGCGAACCACGTGCGCGAGGTCGGGAACGCGATGGGAC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CGGGAATGCGGCGATTGATTCTTCTGATCAATTCCGGCGCGTGCGGCAATCCCTTTTTCACTGCATCCAGGGCA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CCGCCGAGGCAGGCCAAGGCGACGAGGTGGTCGTTGGTCAACGCGGCCAACGCCGGATCAGGGCGAGATAACTG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AATGCTCTCCAGCGCCTGCTTGCCGCCATTGCTGGCGATGGCCACCACCTGGTTCGGGGTCAGGCCATGGTCC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GCACCGGCAACAGCCGCTGCACCGTCTCCAGCGCCTGCTTGCCGCCACTATTGCTGGCGATGGCCACCACCTGGT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GTCAGGCCATGGTCCTGGCACAGCACCGGCAACAGCCGCTGCACCGTCTCCAGCGCCTGCTTGCCGCCATTGC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CACCACCTTGTCCAGGGTCAGGCCATGGTCCTGGCACAGCACCGGCAACAGCCGCTGCACCGTCTCCAGC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TGCCGCCATCGTGGCTGGCGATGGCCACCACCTGGTCCAGGGTCAGGCCATGGTCCTGGCACAGCACCGGCAA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TGCACCGTCTCCAGCGCCTGCTTGCCGCCGTTATTGTTGGCGATGGCCACCACTTGGTCCGGGGTCAGGCCAT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CACAGCACCGGCAACAGCCGCTGCACCGTCTCCAGCGCCTGTTTGCTGCCGCCATTGCTGGCAATGGCCACCA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CAGGGTCAGGCCATGGTCCTGGCACAGCACCGGCAACAGCCGCTGCACCGTCTCCAGCGCCTGCTTGCCGCCGT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TGGCG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CATTCGTTCGCGCACGCCAAGTCCTGCCCGCGAGCTTCTGCCCGGACCCCAACCGGATAGGGTTCAGCCGA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TCGGGGGGGGGCTCCGCCTGCTGGCGGCCCCCTGGATGGCTTGCCCGCTCGGCGGACGATGTCCCGGACC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TCCCCCTGCGCCCTCGCCTGCGTTCTCGGCGGGCAGCTTCAGCGATCTGCTCCGTCAGTTCGATCCGTCGCT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TACATCGCTTCTTGATTCGATGCCTGCCGTCGGCACGCCGCATACAGCGGCTGCCCCAGCAGAGTGGGATGA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CGGGTCTGCGTGCAGCCGATGACCCGCCACCCACCGTGCGTGTCGCTGTCACTGCCGCGCGGCCGCCGCGCGCC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CCCGCGACGGCGTGCGGCACAACCCTCCGACGCTTCGCCGGCCGCGCAGGTGGATCTACGCACGCTCGGCTA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GCAGCAGCAAGAGAAGATCAAACCGAAGGTGCGTTCGACAGTGGCGCAGCACCACGAGGCACTGGTGGGCCATG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ACACACGCGCACATCGTTGCGCTCAGCCAACACCCGGCAGCGTTAGGGACCGTCGCTGTCAAGTATCAGCACATA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GCGTTGCCAGAGGCGACACACGAAGACATCGTTGGCGTCGGCAAACAGTGGTCCGGCGCACGCGCCCTGGAGGCC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CACGAAGGCGGGGGAGTTGAGAGGTCCGCCGTTACAGTTGGACACAGGCCAACTTCTCAAGATTGCAAAACG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TGACCTCAGTGCAGGCAGTGCATGCATGGCGCAATGCACTGACGGGTGCCCCCCTGAACCTGACCCCGGACCAA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AATATTGGCGGCAAGCAGGCGCTGGAGACGGTACAGCGGCTGTTGCCGGTGCTGTGCCAGGC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TGGACAAGGTGGTGGCCATCGCCAGCAAT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ACCATGGCCTGACCCCGAACCAGGTGGTGGCCATCGCCAGCAATAGTGGCGGCAAGCAGGCGCTGGAGA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AGCGGCTGTTGCCGGTGCTGTGCCAGGACCATGGCCTGACCCCGAACCAGGTGGTGGCCATCGCCAGCAATG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CAGGCGCTGGAGAGCATTGTTGCCCAGTTATCTCGCCCTGATCCGGCGTTGGCCGCGTTGACCAACGACCACCT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TTGGCCTGCCTCGGCGGACGTCCTGCCCTGGATGCAGTGAAAAAGGGATTGCCGCACGCGCCGGAATTGATCAG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ATCAATCGCCGCATTCCCGAACGCACGTCCCATCGCGTTCCCGACCTCGCGCACGTGGTTCGCGTGCTTGGTTTTT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GCCACTCCCACCCAGCGCAAGCATTCGATGACGCCATGACGCAGTTCGAGATGAGCAGGCACGGCTTGGTACA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TTCGCAGAGTGGGCGTCACCGAATTCGAAGCCCGCTACGGAACGCTCCCCCCAGCCTCGCAGCGTTGGGACCGT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AGGCATCAGGGATGAAAAGGGCCAAACCGTCCCCTACTTCAGCTCAAACACCGGATCAGGCGTCTTTGCATGCAT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ATTCGCTGGAGCGTGACCTTGATGCGCCTAGCCCAATGCACGAGGGAGATCAGACAGGGGCAAGCAGCCGTAA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CCGATCGGATCGTGCTGTCACCGGCCCCTCCGCACAGCAATCTTTCGAGGTGCGCGTTCCCGAACAGCGCGAT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b/>
          <w:kern w:val="0"/>
          <w:sz w:val="22"/>
          <w:szCs w:val="28"/>
        </w:rPr>
        <w:t>p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Bam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HI</w:t>
      </w:r>
      <w:r>
        <w:rPr>
          <w:rFonts w:cs="Courier New" w:ascii="Courier New" w:hAnsi="Courier New"/>
          <w:b/>
          <w:kern w:val="0"/>
          <w:sz w:val="22"/>
          <w:szCs w:val="28"/>
        </w:rPr>
        <w:t>-40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GGCGGCGGCAAGCAGGCGCTGGAGACGGTGCA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TGGACCAGGTCGTGGCCATTGCCAGCAATGG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ACCCCGGACCAGGTGGTGGCCATCGCCAGCCACGA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CCCATGGCCTGACCCCGGCCCAGGTGGTGGCCATCGCCA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GGCAAGCAGGCGCTGGAGACGGTGCAGCGGCTGTTGCCGGTGCTGTGCCAGGCCCATGGTCTGACCCT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AGTGGCCATTGCCAGCCACGAT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TCTGACCCTGGACCAGGTAGTGGCCATTGCCAGCCACGAT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TCTGACCCCGGCGCAGGTGGTGGCCATCGCCAGCAATAAC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ACCATGGCCTGACCCCGGACCAG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CACGATGGCGGCAAGCAGGCGCTGGAGACGGTGCAGCGGCTGTTGCCGGTGCTG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0P1F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GCGGGGGAGTTGAGAGGTCCGCCGTTACAGTTGGACACAGGCCAACTTCTCAAGATTGCAAGACGTGGCGGCG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TGGAGGCAGTGCATGCATGGCGCAATGCACTGACGGGTGCCCCCCTGAACCTGACCCCGGACCAA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AATAGTGGCGGCAAGCAGGCGCTGGAGACGGTGCAGCGGCTGTTGCCGGTGCTGTGCCAGGA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CGTGGCCATCGCCAGCCACGAT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GGTCGTGGCCATCGCCAGCAATGGC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ACCATGGCCTGACCCCGGACCAGGTGGTGGCCATCGCCAGCA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ACTGTGCCAGGCCCATGGCCTGACCCCGGCGCAGGTGGTGGCCATCGCCA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GGCGGCAAGCAGGCGCTGGAGACGGTGCAGCGGCTGTTGCCGGTGCTGTGCCAGGCCCATGGCCTGACCCT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TCGTGGCCATTGCCAGCAATGGCGGCGGCAAGCAGGCGCTGGAGACGGTGCAGCGGCTGTTGCCGGTGCTGT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CATGGCCTGACCCCGGACCAGGTGGTGGCCATCGCCAGCCACGATGGCGGCAAGCAGGCGCTGGAGACGGTGCA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TGCCGGTGCTGTGCCAGGCCCATGGCCTGACCCCGGCCCAGGTGGTGGCCATCGCCAGCCACGATGGCGGCA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GCTGGAGACGGTGCAGCGGCTGTTGCCGGTGCTGTGCCAGGCCCATGGTCTGACCCTGGACCAGGTAGTGGCC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CCACGATGGC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0P1F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GGGGGAGTTGAGAGGTCCGCCGTTACAGTTGGACACAGGCCAACTTCTCAAGATTGCAAGACGTGGCGGCG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TGGAGGCAGTGCATGCATGGCGCAATGCACTGACGGGTGCCCCCCTGAACCTGACCCCGGACCAAGTGGTGG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AGCAATAGTGGCGGCAAGCAGGCGCTGGAGACGGTGCAGCGGCTGTTGCCGGTGCTGTGCCAGGACCATGGCC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CGGACCAGGTCGTGGCCATCGCCAGCCACGATGGCGGCAAGCAGGCGCTGGAGACGGTGCAGCGGCTGTTGC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GCCAGGACCATGGCCTGACCCCGGACCAGGTCGTGGCCATCGCCAGCAATGGCGGCGGCAAGCAGGCGCTGGA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AGCGGCTGTTGCCGGTGCTGTGCCAGGACCATGGCCTGACCCCGGACCAGGTGGTGGCCATCGCCAGCAA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AAGCAGGCGCTGGAGACGGTACTGTGCCAGGCCCATGGCCTGACCCCGGCGCAGGTG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GGCAAGCAGGCGCTGGAGACGGTGCAGCGGCTGTTGCCGGTGCTGTGCCAGGCCCATGGCCTGACCCT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GTGGCCATTGCCAGCAATGGC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TGACCCCGGACCAGGTGGTGGCCATCGCCAGCCACGAT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CCCATGGCCTGACCCCGGCCCAGGTGGTGGCCATCGCCAGCCACGA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CCCATGGTCTGACCCTGGACCAGGTAGTGGCCA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CACGATGGCG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0P1R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CAACAATGCTCTCCAGCGCCTGCTTGCCGCCATGGCTGGCGATGGCCACCACCTGGTCCGGGGTCAGGCCATG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ACAGCACCGGCAACAGCCGCTGCACCGTCTCCAGCGCCTGCTTGCCGCCGTTATTGTTGGCGATGGCCACGA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CGGGGTCAGGCCATGGTCCTGGCACAGCACCGGCAACAGCCGCTGCACCGTCTCCAGCGCCTGCTTGCCGCCAT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TGGCGATGGCCACGACCTGGTCCGGGGTCAGGCCATGGTCCTGGCACAGCACCTGCAACAGCCGTTGCACCGTC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GCCTGCTTGCCGCCATCGTGGCTGGCGATGGCCACCACCTGCGCCGGGGTCAGACCATGGTCCTGGCACAGCA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CAGCCGCTGCACCGTCTCCAGCGCCTGCTTGCCGCCATCGTGGCTGGCGATGGCCACGACCTGGTCCGGGGT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GGGCCTGGCACAGCACCGGCAACAGCCGCTGCACCGTCTCCAGCGCCTGCTTGCCGCCATCGTGGCTGGCGA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CCTGGTCCGGGGTCAGGCCATGGTCCTGGCACAGCACCGGCAACAGCCGCTGCACCGTCTCCAGCGCCTGC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TTATTGCTGGCGATGGCCACCACCTGCGCCGGGGTCAGACCATGGTCCTGGCACAGCACCGGCAACAGCCGC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TCTCCAGCGCCTGCTTGCCGCCATCGTGGCTGGCAATGGCCACTACCTGGTCCAGGGTCAGACCATGGGCCTGG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CCGGCAACAGCCGCTGCACCGTCTCCAGCGCCTGCTTGCCGCCATCGTGGCTGGCAATGGCCACTACCTGGT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AGACCATGGGCCTGGCACAGCACCGGCAACAGCCGCTGCACCGTCTCCAGCGCCTGCTTGCCGCCATCGTG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0P1R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TGGCCATCGCCAGCCACGATGGCGGCAAGCAGGCGCTGGAGACGGTGCAGCGGCTGTTGCCGGTGCTGTGC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TCTGACCCTGGACCAGGTAGTGGCCATTGCCAGCCACGATGGCGGCAAGCAGGCGCTGGAGACGGTGCA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TGCCGGTGCTGTGCCAGGCCCATGGTCTGACCCTGGACCAGGTAGTGGCCATTGCCAGCCACGATGGCGGCAA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TGGAGACGGTGCAGCGGCTGTTGCCGGTGCTGTGCCAGGACCATGGTCTGACCCCGGCGCAG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ATAACGGCGGCAAGCAGGCGCTGGAGACGGTGCAGCGGCTGTTGCCGGTGCTGTGCCAGGACCATGGCC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ACCAGGTGGTGGCCATCGCCAGCCACGATGGCGGCAAGCAGGCGCTGGAGACGGTGCAGCGG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CCCATGGCCTGACCCCGGACCAGGTCGTGGCCATCGCCAGCCACGAT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ACCATGGTCTGACCCCGGCGCAGGTGGTGGCCATCGCCAGCCACGA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ACGGCTGTTGCAGGTGCTGTGCCAGGACCATGGCCTGACCCCGGACCAGGTC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CCAGCCACGATGGCGGCAAGCAGGCGCTGGAGACGGTGCAGCGGCTGTTGCCGGTGCTGTGCCAGGA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CGGACCAGGTCGTGGCCATCGCCAACAATAACGGCGGCAAGCAGGCGCTGGAGACGGTGCAG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TGTGCCAGGCCCA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0P2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CACATCGTTGCGCTCAGCCAACACCCGGCAGCGTTAGGGACCGTTGCTGTCACGTATCAAGACATAATCACG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AGGCGACACACGAAGACATCGTTGGCGTCGGCAAACAGTTGTCCGGCGCACGCGCCCTGGAGGCCTTGCT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GCGGGGGAGTTGAGAGGTCCGCCGTTACAGTTGGACACAGGCCAACTTCTCAAGATTGCAAGACGTGGCGGCG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TGGAGGCAGTGCATGCATGGCGCAATGCACTGACGGGTGCCCCCCTGAACCTGACCCCGGACCAA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AATAGTGGCGGCAAGCAGGCGCTGGAGACGGTGCAGCGGCTGTTGCCGGTGCTGTGCCAGGA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CGTGGCCATCGCCAGCCACGAT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GGTCGTGGCCATCGCCAGCAATGGC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ACCATGGCCTGACCCCGGACCAGGTGGTGGCCATCGCCAGCA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ACTGTGCCAGGCCCATGGCCTGACCCCGGCGCAGGTGGTGGCCATCGCCA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GGCGGCAAGCAGGCGCTGGAGACGGTGCAGCGGCTGTTGCCGGTGCTGTGCCAGGCCCATGGCCTGACCCT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TCGTGGCCATTGCCAGCAATGGCGGCGGCAAGCAGGCGCTGGAGACGGTGCAGCGGCTGTTGCCGGTGCTGT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CATGGCCTGACCCCGGACCAGGTGGTGGCCATCGCCAGCCACGATGGCGGCAAGCAGGCGCTGGAGACGGTGCA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0P2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ATGTCTTGATACGTGACAGCAACGGTCCCTAACGCTGCCGGGTGTTGGCTGAGCGCAACGATGTGCGCGTGTGTA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CACCAGTGCCTCGTGGTGCTGCGCCACTGTCGCGAGCGTGAGTAGATCCACCTGCGCGGCCGGCGAAG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CTGGGGCAGCCTCTGTATGAGGCGTGCCGACGGCAGGCATCGAATCAAAAAGCGATGTATCAGGAAGCGACGG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GGACGGAGCCGATCGGTGGAGCTGCCCGCCGAGAACGCAGGCAAGGGGGCAGGGGGAGATGGCAGCCGGGTCCG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CGTCCGCCGAGCGGGCAAGCCATCCAGAGGGCTGCCAGCAGGCGCAGACACCCCACGATCTGCAGTCGGCTGA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TCCGGTTGGGGTCCGGGCAGAGGCTCGCGGGCAGGACTTGGCGTGCGCGAACGAATG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0P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TGATTGATGGAGCTATTGCCTCAGTGAGGCTCAGTCGGGGGACTATCTGAGCGACGTCCCCCCATCCTGAGT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GGGTTTAGAGTCCGGGGTTGATGATATCGCTATTGGCCAACTGCTTGGCATACGTTGCCGGCGTCATTGCGCCG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TTCTTTGGGCGGTGTTGGTTTTATTCGCGGCGCCAGCGTTTGATACGCCCAGGGTTCCGTAGACACTCAAGACCC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GCGCGTAGCGCCGTTGAAACTCTACAGGCGATAGGTTGCCGGTTGAACCATGACGGCGTTGTGGGTTGTAGAAC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ATGTCGTCGAACACCTCGGCGCGTGCGGCGTCCTTGGTGGGGTAGATCCGCCGCCTGATCCGCTTGCGTTTGA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GAAGAAGCTCTCCACCGGGGCATTGTCATGGCAGTTGCCACGTCGACTCATGCTGCACACCAAACCGTGGGAC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AACTGCGCCAGTCATCGCTGGTGTAGACCGACCCTTGGTCCGAGTGAACCAGGCAACCGGCGCTGGGCTTGCGC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ACCGCCGACAGCAAGGCCTGCACGACCAACTCGGTATCGGCTCGATCGCGCATCGCCCAGCCGACGACCTGCCT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ACAGATCGATCACCACAGCCAGGTACATCCAGCCTTCATGCGTACGGATAAAGGTGAAGTCGCTCGCCCAGGCCGT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TCGGTCACGTCGAACTGCCGATCCAGCAGGTTGGCTGCCGCCTTGCACGGCATTCCGCCATGGAAGCGCGGT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CCATAGCCCACCTGGGCACGCAGCCCATCGGCGCGCATCAGCCGATGCACCCGATGGCGACTGCAACGCTCAC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CGCAGATCCTTGGCGATCTTGCGATGCCCATACACACTGCCGCTGGCCAGCCAGTGGTGCTTGATCAGCC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Ct seqF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TGAGGCTCAGTCGGGGGACTATCTGAGCGACGTCCCCCCATCCTGAGTAGCAGTCGGGTTTAGAGTCCGGGGTTG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ATCGCTATTGGCCAACTGCTTGGCATACGTTGCCGGCGTCATTGCGCCGATTGCTTTCTTTGGGCGGTGTTGGTTT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CGCGGCGCCAGCGTTTGATACGCCCAGGGTTCCGTAGACACTCAAGACCCTCGTTGCGCGTAGCGCCGTTGAAAC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GGCGATAGGTTGCCGGTTGAACCATGACGGCGTTGTGGGTTGTAGAACATTTCGATGTCGTCGAACACCTCGGC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GGCGTCCTTGGTGGGGTAGATCCGCCGCCTGATCCGCTTGCGTTTGAGCAGACCGAAGAAGCTCTCCACCGGGG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CATGGCAGTTGCCACGTCGACTCATGCTGCACACCAAACCGTGGGACACCAGGAAACTGCGCCAGTCATCGCT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GACCGACCCTTGGTCCGAGTGAACCAGGCAACCGGCGCTGGGCTTGCGCCGCCACACCGCCGACAGCAAGGCCTG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ACTCGGTATCGGCTCGATCGCGCATCGCCCAGCCGACGACCTGCCTGGAAAACAGATCGATCACCACAG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TCCAGCCTTCATGCGTACGGATAAAGGTGAAGTCGCTCGCCCAGGCCGTATCCGGCTCGGTCACGTCGAACTGC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AGCAGGTTGGCTGCCGCCTTGCACGGCATTCCGCCATGGAAGCGCGGTTTGCGACCATAGCCCACCTGGGCAC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CGGCGCGCATCAGCCGATGCACCCGATGGCGACTGCAACGCTCACCCAGATCGCGCAGATCCTTGGCGATC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CCCATACACACTGCCGCTGGCCAGCCAGTGGTGCTTGATCAGCCCCAGCAGGCGTTCGTCTTCCT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IS 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TCGAACACCTCGGCGCGTGCGGCGTCCTTGGTGGGGTAGATCCGCCGCCTGATCCGCTTGCGTTTGAGCAGACCG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AGCTCTCCACCGGGGCATTGTCATGGCAGTTGCCACGTCGACTCATGCTGCACACCAAACCGTGGGACACCAGGAA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GCCAGTCATCGCTGGTGTAGACCGACCCTTGGTCCGAGTGAACCAGGCAACCGGCGCTGGGCTTGCGCCGCCAC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ACAGCAAGGCCTGCACGACCAACTCGGTATCGGCTCGATCGCGCATCGCCCAGCCGACGACCTGCCTGGAAAA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ATCACCACAGCCAGGTACATCCAGCCTTCATGCGTACGGATAAAGGTGAAGTCGCTCGCCCAGGCCGTATCCG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CACGTCGAACTGCCGATCCAGCAGGTTGGCTGCCGCCTTGCACGGCATTCCGCCATGGAAGCGCGGTTTGC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GCCCACCTGGGCACGCAGCCCATCGGCGCGCATCAGCCGATGCACCCGATGGCGACTGCAACGCTCACCCAGATC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TCCTTGGCGATCTTGCGATGCCCATACACACTGCCGCTGGCCAGCCAGTGGTGCTTGATCAGCCCCAGCAGGC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CTTCCTTGGCGCGCTCACTGTCGGGCGACTTTAGCCACGCGTCGTATCCAGCCCGGTTCACCCGCAACACCCGG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CGCACACCCTGAATTCTTCGCGGTGGGCTTGCATGAGGACGTACTTTGCCTTTACCCCTTGGCAAAGTACGCG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TTTTTTAGGATGTCGCGCTCCTCCGTCACCCGGCGCAACTCGGTCTTCAGCCGCCGAACCTCGGCGCTCTGGT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CGGCACGCTGCACCACGCCGGGCTTGCCGAACGTACGCAGCCAGGCGTACAGGCTGTGCGTGGTGACACCCAGCC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IS seq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TGGCGGCAAGCAGGCGCTGGAGACGGTGCAGCGGCTGTTGCCGGTGCTGTGCCAGGCCCATGGCCTGACCCC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TCGTGGCCATCGCCAGCCACGATGGCGGCAAGCAGGCGCTGGAGACGGTGCAGCGGCTGTTGCCGGTGCTGT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TGGTCTGACCCCGGCGCAGGTGGTGGCCATCGCCAGCCACGATGGCGGCAAGCAGGCGCTGGAGACGGTGCA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TGCAGGTGCTGTGCCAGGACCATGGCCTGACCCCGGACCAGGTCGTGGCCATCGCCAGCCACGATGGCGGCA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GCTGGAGACGGTGCAGCGGCTGTTGCCGGTGCTGTGCCAGGACCATGGCCTGACCCCGGACCAGGTCGTGGCC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ACAATAACGGCGGCAAGCAGGCGCTGGAGACGGTGCAGCGGCTGTTGCCGGTGCTGTGCCAGGCCCATGGCC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GGACCAGGTGGTGGCCATCGCCAGCCATGGCGGCAAGCAGGCGCTGGAGAGCATTGTTGCCCAGTTATCTCGCC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CGGCGTTGGCCGCGTTGACCAACGACCAACTCGTCGCCTTGGCCTGCCTCGGCGGACGTCCTGCCCCGCATTCA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AGGAAATCGCATGATTGATGGAGCTATTGCCTCAGTGAGGCTCAGTCGGGGGACTATCTGAGCGACGTCCCCCC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GTAGCAGTCGGGTTTAGAGTCCGGGGTTGATGATATCGCTATTGGCCAACTGCTTGGCATACGTTGCCGGCGT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GCCGATTGCTTTCTTTGGGCGGTGTTGGTTTTATTCGCGGCGCCAGCGTTTGATACGCCCAGG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CATTCGTTCGCGCACGCCAAGTCCTGCCCGCGAGCCTCTGCCCGGACCCCAACCGGATAGGGTTCAGCCGA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TCGTGGGGTGTCTGCGCCTGCTGGCAGCCCTCTGGATGGCTTGCCCGCTCGGCGGACGGTGTCCCGGACC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TCCCCCTGCCCCCTTGCCTGCGTTCTCGGCGGGCAGCTCCACCGATCGGCTCCGTCCGTTCGATCCGTCGCT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TACATCGCTTTTTGATTCGATGCCTGCCGTCGGCACGCCTCATACAGAGGCTGCCCCAGCAGACACTTCGCCG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GTGGATCTACTCACGCTCGCGACAGTGGCGCAGCACCACGAGGCACTGGTGGGCCATGGGTTTACACACGCG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TTGCGCTCAGCCAACACCCGGCAGCGTTAGGGACCGTTGCTGTCACGTATCAAGACATAATCACGGCGTTGCC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ACACACGAAGACATCGTTGGCGTCGGCAAACAGTTGTCCGGCGCACGCGCCCTGGAGGCCTTGCTCACGAAG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AGTTGAGAGGTCCGCCGTTACAGTTGGACACAGGCCAACTTCTCAAGATTGCAAGACGTGGCGGCGTGACCGCA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GCAGTGCATGCATGGCGCAATGCACTGACGGGTGCCCCCCTGAACCTGACCCCGGACCAAGTGGTGGCCATC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TAGTGGCGGCAAGCAGGCGCTGGAGACGGTGCAGCGGCTGTTGCCGGTGCTGTGCCAGGACCATGGCCTGACC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GGTCGTGGCCATCGCCAGCCACGATGGCGGCAAGCAGGCGCTGGAGACGGTGCAGCGGCTGTTGCCGGTGCT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ACCATGGCCTGACCCCGGACCAGGTCGTGGCCATCGCCAGCAATGGCGGCGGCAAGCAG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ACTTTGCCTTTACCCCTTGGCAAAGTACGCGACGGCCTTTTTTAGGATGTCGCGCTCCTCCGTCACCCGGCGCAAC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TTCAGCCGCCGAACCTCGGCGCTCTGGTCCACTTCGGCACGCTGCACCACGCCGGGCTTGCCGAACGTACGCA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GTACAGGCTGTGCGTGGTGACACCCAGCCGCTGTGCGACCTCTGCCACCTTGAAGCCACGATCGGTCACTTA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GCTTCGATCTTGAACTCATCCGTATACCGCTTGCTGCTCATGGACACCTCCGAATCAGTCATTTTCTATGACCTT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TCTAGGAAACACTGGGCGTATCACTTCTGTCATCCCGCCTAACGGGTTGTCAGAGCTTCCGCTCCTTCCTAC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ATGGCGGAATCCGGTGCGGGACTACGACTATGATCGGTCGGAGTGGCAGATCTACATTGTCTTACGACACGC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AGATCTGGCGCGCGTCAATCAGCTTGCCGAACCATCCGGCACCACGGCGGCAAGCGCAAGGTCAACGGCGTGG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GTGCGGCAGTTGGGCGCCGATGGCGGCTTGTCCAGCTACCGCTTGCGGATACAGCCCGCGCTGGCGCTGTTG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CCGCACCTGCCGCATCTTCCAGGAGGAGAGCGTGCCGGACATCGTCGCGCAGATCGTGCAGGAACATCGCGC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CCCCCGATCGCCGCCAGCTTCCGCCTGGACCAGCAGCTGCGCCAGCGACGTCCCCCCGAAGTTGCGTACTGCCA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ACTCGGAAGAGCATGTAGGGACCACAGACCGTTAGTGTTGAGGCAACCCAGGTTTCTGCAAAGAGGTATGCCTT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b/>
          <w:kern w:val="0"/>
          <w:sz w:val="22"/>
          <w:szCs w:val="28"/>
        </w:rPr>
        <w:t>p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Bam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HI</w:t>
      </w:r>
      <w:r>
        <w:rPr>
          <w:rFonts w:cs="Courier New" w:ascii="Courier New" w:hAnsi="Courier New"/>
          <w:b/>
          <w:kern w:val="0"/>
          <w:sz w:val="22"/>
          <w:szCs w:val="28"/>
        </w:rPr>
        <w:t>-41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AACCAGGCGCTGGAGACGGTGCAGCGGCTGTTGCCGGTGCTGTGCCAGGCCCATGGCCTGACCCCGGACCA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CATGGCGGCGGCAAGCAGGCGCTGGAGACGGTGCAGCGGCTGTTGCCGGTGCTGTGCCA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TGACCCCGGACCAGGTGGTGGCCATCGCCAGCAATATTGGCGGCAAGCAGGCGCTGGAGACGGTGCAACG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GGTGCTGTGCCAGGACCATGGCCTGACCCCGGACCAGGTGGTGGCCATCGCCAGCAATATTGGCGGCAAGCA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AGACGGTGCAGCGGCTGTTGCCGGTGCTGTGCCAGGACCATGGCCTGACCCCGGACCAGGTGGTGGCCATC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TATTGGCGGCAAGCAGGCGCTGGAGACGGTGCAGCGGCTGTTGCCGGTGCTGTGCCAGGACCATGGCCTGACC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GGTGGTGGCCATCGCCAACAATAACGGCGGCAAGCAGGCGCTGGAGACGGTGCAACGGCTGTTGCCGGTGCT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ACCATGGCCTGACCCCGGACCAGGTGGTGGCCATCGCCAGCCACGATGGCGGCAAGCAGGCGCTGGAGACGG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TGTTGCCGGTGCTGTGCCAGGGCCATGGCCTGACCCCGGACAAGGTGGTGGCCATCGCCAGCAATAGTGGC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GGCGCTGGAGACGGTGCAGCGGCTGTTGCCAGTGCTGTGCCAGGCCCATGGCCTGACCCCGGACAAGGTGG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CCAACAATAACGGCGGCAAGCAGGCGCTGGAGACGGTGCAGCGGCTGTTGCCGGTGCTGTGCCAGGACCATG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CCGGACCAGGTGGTGGCCATCGCCAGCAATAGTGGCGGCAAGCAGGCGCTGGAGACGGTGCAGCGGCTGTTG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GTGCC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TT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ACAATAACGGCGGCAAGCAGGCGCTGGAGACGGTGCAA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GGTGGCCATCGCCAGCCACGA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GCCATGGCCTGACCCCGGACAAGGTG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TGGCGGCAAGCAGGCGCTGGAGACGGTGCAGCGGCTGTTGCCAGTGCTGTGCCAGGCCCATGGCCTGACCCCGGA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ACAATAAC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ACCAGGTGGTGGCCATCGCCAGCAATAGT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TCTGACCCCGGCCCAGGTGGTGGCCATCGCCAACAATAAC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GGCGGCTGTTGCCGGTGCTGTGCCAGGACCATGGCCTGACCCCGGACCAGGTC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CACGATGGCGGCAAGCAGGCGCTGGAGACGGTGCAGCGGCTGTTGCCGGTACTGTGCCAGGA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GGTGGCCATCGCCAACAATAAC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ACC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GCCATGGCCTGACCCCGGACA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AATAGTGGCGGCAAGCAGGCGCTGGAGACGGTGCAGCGGCTGTTGCCAGTGCTGTGCCAG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AAGGTGGTGGCCATCGCCAACAATAAC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CGGACCAGGTGGTGGCCATCGCCAGCAATAG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ACCATGGTCTGACCCCGGCC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ATAACGGCGGCAAGCAGGCGCTGGAGACGGTGCGGCGGCTGTTGCCGGTGCTGTGCCAGGACCATGGCCTGA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GGTCGTGGCCATCGCCAGCCACGATGGCGGCAAGCAGGCGCTGGAGACGGTGCAGCGGCTGTTGCCGGTACT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ACCATGGCCTGACCCCGGACCAGGTGGTGGCCATCGCCAACAATAACGGCGGCAAGCAGGCGCTGGAGA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GGCTGTTGCCGGTGCTGTGCCAGGACCATGGCCTGACCCAGGACCAGGTGGTGGCCATCGCCAGCAATATTG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CAGGCGCTGGAGACGGTGCAGCGGCTGTTGCCGGTGCTGTGCCAGGACCATGGCCTGACCCTGGACCAGGTGG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CGCCAGCCACGATGGCGGCAAACAGGCGCTGGAGACGGTGCAGCGGCTGTTGCCGGTGCTGTGCCAGGACCA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CCCCGGCCCAGGTGGTGGCCATCGCCAACAATAACGGCGGCAAGCAGGCGCTGGAGACGGTGCAGCGGCTGTT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GTGGCGGCAAGCAGGCGCTGGAGACGGTGCAGCGGCTGTTGCCGGTGCTGTGCCAGGACCAT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CCCAGGTGGTGGCCATCGCCAACAATAACGGCGGCAAGCAGGCGCTGGAGACGGTGCG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CGTGGCCATCGCCAGCCACGA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ACTGTGCCAGGACCATGGCCTGACCCCGGACCAGGTGGTGGCCATCGCCAA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GGCGGCAAGCAGGCGCTGGAGACGGTGCAGCGGCTGTTGCCGGTGCTGTGCCAGGACCATGGCCTGACCCA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GCAATATT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TGGACCAGGTGGTGGCCATCGCCAGCCACGATGGCGGCAAA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CGGCCCAGGTGGTGGCCATCGCCAACAATAAC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ACCATGGCCTGAGCCCGGACCAGGTC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ATTGGCGGCAAGCAGGCGCTGGAGACGGTGCAGCGGCTGTTGCCGGTGCTGTGCCAGGA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GGTGGCCATCGCCAGCAATGGCGGCGGCAAGCAGGCGCTGGAGACGGTGCAGCGGCTGTTGCCGG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TT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ACAATAACGGCGGCAAGCAGGCGCTGGAGACGGTGCAA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GGTGGCCATCGCCAGCCACGA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GCCATGGCCTGACCCCGGACAAGGTG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TGGCGGCAAGCAGGCGCTGGAGACGGTGCAGCGGCTGTTGCCAGTGCTGTGCCAGGCCCATGGCCTGACCCCGGA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ACAATAAC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ACCAGGTGGTGGCCATCGCCAGCAATAGT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TCTGACCCCGGCCCAGGTGGTGGCCATCGCCAACAATAAC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GGCGGCTGTTGCCGGTGCTGTGCCAGGACCATGGCCTGACCCCGGACCAGGTC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CACGATGGCGGCAAGCAGGCGCTGGAGACGGTGCAGCGGCTGTTGCCGGTACTGTGCCAGGA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GGTGGCCATCGCCAACAATAAC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A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6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GTGGCGGCAAGCAGGCGCTGGAGACGGTGCAGCGGCTGTTGCCA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AAGGTGGTGGCCATCGCCAACAATAA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GGTGGCCATCGCCAGCAATAG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TCTGACCCCGGCCCAGGTGGTGGCCATCGCCAA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GGCGGCAAGCAGGCGCTGGAGACGGTGCGGCGGCTGTTGCCGGTGCTGTGCCAGGACCATGG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GTGGCCATCGCCAGCCACGATGGCGGCAAGCAGGCGCTGGAGACGGTGCAGCGGCTGTTGCCGGTA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ACCAGGTGGTGGCCATCGCCAACAATAAC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AGGACCAGGTGGTGGCCATCGCCAGCAATAT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ACCATGGCCTGACCCTGGACCAG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CACGATGGCGGCAAACAGGCGCTGGAGACGGTGCAGCGGCTGTTGCCGGTGCTGTGCCAGGA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CCAGGTGGTGGCCATCGCCAACAATAAC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1P1F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GGGAGTTGAGAGGTCCGCCGTTACAGTTGGACACAGGCCAACTTCTCAAGATTGCAAAACGTGGCGGCGTGACC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AGGCAGTGCATGCATGGCGCAATGCACTGACGGGTGCCCCCCTGAACCTGACCCCGGACCAA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ATATTGGCGGCAACCAGGCGCTGGAGACGGTGCAGCGGCTGTTGCCGGTGCTGTGCCAGGCCCATGGCC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ACCAGGTCGTGGCCATCGCCAGCCATGGCGGCGGCAAGCAGGCGCTGGAGACGGTGCAGCGG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ACCATGGCCTGACCCCGGACCAGGTGGTGGCCATCGCCAGCAATATT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CGGCTGTTGCCGGTGCTGTGCCAGGACCATGGCCTGACCCCGGACCAGGTGGTGGCCATCGCCAGCAATAT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GCGGCTGTTGCCGGTGCTGTGCCAGGACCATGGCCTGACCCCGGACCAGGT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CCAGCAATATTGGCGGCAAGCAGGCGCTGGAGACGGTGCAGCGGCTGTTGCCGGTGCTGTGCCAGGA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CGGACCAGGTGGTGGCCATCGCCAACAATAACGGCGGCAAGCAGGCGCTGGAGACGGTGCAA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TGTGCCAGGACCATGGCCTGACCCCGGACCAGGTGGTGGCCATCGCCAGCCACGATGGCGGCAAGCAGG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ACGGTGCAGCGGCTGTTGCCGGTGCTGTGCCAGGGCCATGGCCTGACCCCGGACAAGGTGGTGGCCATCGCCA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GTGGCGGCAAGCAGGCGCTGGAGACGGTGCAGCGGCTGTTGCCAGTGCTGTGCCAGGCCCATGGCCTGACCCCGGA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1P1F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GGGAGTTGAGAGGTCCGCCGTTACAGTTGGACACAGGCCAACTTCTCAAGATTGCAAAACGTGGCGGCGTGA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TGGAGGCAGTGCATGCATGGCGCAATGCACTGACGGGTGCCCCCCTGAACCTGACCCCGGACCAAGTGGTGGCC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CAATATTGGCGGCAACCAGGCGCTGGAGACGGTGCAGCGGCTGTTGCCGGTGCTGTGCCAGGCCCATGGCC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GGACCAGGTCGTGGCCATCGCCAGCCATGGCGGCGGCAAGCAGGCGCTGGAGACGGTGCAGCGGCTGTTGC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GCCAGGACCATGGCCTGACCCCGGACCAGGTGGTGGCCATCGCCAGCAATATTGGCGGCAAGCAGGCGCTGGAG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AACGGCTGTTGCCGGTGCTGTGCCAGGACCATGGCCTGACCCCGGACCAGGTGGTGGCCATCGCCAGCAATAT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AAGCAGGCGCTGGAGACGGTGCAGCGGCTGTTGCCGGTGCTGTGCCAGGACCATGGCCTGACCCCGGACCAG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TCGCCAGCAATATTGGCGGCAAGCAGGCGCTGGAGACGGTGCAGCGGCTGTTGCCGGTGCTGTGCCAGGA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TGACCCCGGACCAGGTGGTGGCCATCGCCAACAATAACGGCGGCAAGCAGGCGCTGGAGACGGTGCAACGGCT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GTGCTGTGCCAGGACCATGGCCTGACCCCGGACCAGGTGGTGGCCATCGCCAGCCACGATGGCGGCAAGCAG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AGACGGTGCAGCGGCTGTTGCCGGTGCTGTGCCAGGGCCATGGCCTGACCCCGGACAAGGTGGTGGCCATCGC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AGTGGCGGCAAGCAGGCGCTGGAGACGGTGCAGCGGCTGTTGCCAGTGCTGTGCCAGGCCCATGGCCTGACCCC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1P1R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CAACAATGCTCTCCAGCGCCTGCTTGCCGCCGCCATTGCTGGCGATGGCCACCACCTGGTCCGGGGTCAGG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TGGCACAGCACCGGCAACAGCCGCTGCACCGTCTCCAGCGCCTGCTTGCCGCCATCATGGCTGGCGATGGCCAC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TCCGGGCTCAGGCCATGGTCCTGGCACAGCACCGGCAACAGCCGCTGCACCGTCTCCAGCGCCTGCTTGCCGC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TGCTGGCGATGGCCACCACCTGGTCCGGGGTCAGGCCATGGTCCTGGCACAGCACCGGCAACAGCCGCTGCACC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AGCGCCTGCTTGCCGCCAATATTGCTGGCGATGGCCACGACCTGGTCCGGGCTCAGGCCATGGTCCTGGCACAG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AACAGCCGCTGCACCGTCTCCAGCGCCTGCTTGCCGCCGTTATTGTTGGCGATGGCCACCACCTGGGCCGGGG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ATGGTCCTGGCACAGCACCGGCAACAGCCGCTGCACCGTCTCCAGCGCCTGTTTGCCGCCATCGTGGCTGGCG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CCACCTGGTCCAGGGTCAGGCCATGGTCCTGGCACAGCACCGGCAACAGCCGCTGCACCGTCTCCAGCGCCTGC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CCAATATTGCTGGCGATGGCCACCACCTGGTCCTGGGTCAGGCCATGGTCCTGGCACAGCACCGGCAACAGCC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CCGTCTCCAGCGCCTGCTTGCCGCCGTTATTGTTGGCGATGGCCACCACCTGGTCCGGGGTCAGGCCATGGTC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AGTACCGGCAACAGCCGCTGCACCGTCTCCAGCGCCTGCTTGCCGCCATCGTGGCTGGCGATGGCCACGACCT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GGTCAGGCCATGGTCCTGGCACAGCACCGGCAACA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1P1R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ACAATAACGGCGGCAAGCAGGCGCTGGAGACGGTGCG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CGTGGCCATCGCCAGCCACGA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ACTGTGCCAGGACCATGGCCTGACCCCGGACCAGGTGGTGGCCATCGCCAACAATAAC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ACCATGGCCTGACCCAGGAC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ATTGGCGGCAAGCAGGCGCTGGAGACGGTGCAGCGGCTGTTGCCGGTGCTGTGCCAGGACCATGGCCTGAC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GGTGGTGGCCATCGCCAGCCACGATGGCGGCAAACAGGCGCTGGAGACGGTGCAGCGGCTGTTGCCGGTGCT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ACCATGGCCTGACCCCGGCCCAGGTGGTGGCCATCGCCAACAATAACGGCGGCAAGCAGGCGCTGGAGA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GGCTGTTGCCGGTGCTGTGCCAGGACCATGGCCTGAGCCCGGACCAGGTCGTGGCCATCGCCAGCAATATTG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CAGGCGCTGGAGACGGTGCAGCGGCTGTTGCCGGTGCTGTGCCAGGACCATGGCCTGACCCCGGACCAGGTGG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CGCCAGCAATGGCGGCGGCAAGCAGGCGCTGGAGACGGTGCAGCGGCTGTTGCCGGTGCTGTGCCAGGACCA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GCCCGGACCAGGTCGTGGCCATCGCCAGCCATGATGGCGGCAAGCAGGCGCTGGAGACGGTGCAGCGGCTGTT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TGTGCCAGGACCATGGCCTGACCCCGGACCAGGTGGTGGCCATCGCCAGCAATGGCGGCGGCAAGCAGGCGCT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CATTGTTGCCCA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1P2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CACATCGTTGCGCTCAGCCAACACCCGGCAGCGTTAGGGACCGTTGCTGTCACGTATCAGGACATAATCAGG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AGGCGACACACGAAGACATCGTTGGCGTCGGCAAACAGTGGTCCGGCGCACGCGCCCTGGAGGCCTTGCT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GCGGGGGAGTTGAGAGGTCCGCCGTTACAGTTGGACACAGGCCAACTTCTCAAGATTGCAAAACGTGGCGGCG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TGGAGGCAGTGCATGCATGGCGCAATGCACTGACGGGTGCCCCCCTGAACCTGACCCCGGACCAA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AATATTGGCGGCAACCAGGCGCTGGAGACGGTGCAGCGGCTGTTGCCGGTGCTGTGCCAGGC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CGTGGCCATCGCCAGCCATGGC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GGTGGTGGCCATCGCCAGCAATATT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ACGGCTGTTGCCGGTGCTGTGCCAGGACCATGGCCTGACCCCGGACCAGGTGGTGGCCATCGCCAGCAAT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C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AATATTGGCGGCAAGCAGGCGCTGGAGACGG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GGTGGCCATCGCCAACAATAACGGCGGCAAGCAGGCGCTGGAGACGGTGCAA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CGGACCAGGTGGTGGCCATCGCCAGCCACGA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1P2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CCTGATACGTGACAGCAACGGTCCCTAACGCTGCCGGGTGTTGGCTGAGCGCAACGATGTGCGCGTGTGTAAAC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CACCAGTGCCTCGTGGTGCTGCGCCACTGTCGAACGCACCTTCGGTTTGATCTTCTCTTGCTGCTGCTGACTG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AGCGTGCGTAGATCCACCTGCGCGGCCGGCGAAGCGTCGGAGGGTTGCGCCGCACGCCGTCGCGGGGCCGGCT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CGGCGGCCGCGCGGCAGTGACAGCGACACGCACGGTGGGTGGCGGGTCATCGGCTGCACGCAGACCCGATTGC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TCGCACTCTGCTGGGGCAGCCGCTGTATGCGGCGTGCCGACGGCAGGCATCGAATCAAGAAGCGATGTATCAAG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CGGATCGAACTGACGGAGCAGATCGCTGAAGCTGCCCGCCGAGAACGCAGGCGAGGGCGCAGGGGGAGATGGCA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TCCGGGACATCGTCCGCCGAGCGGGCAAGCCATCCAGGGGGCCGCCAGCAGGCGGAGCCCCCCCCCGATCTGCA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TGAACCCTATCCGGTTGGGGTCCGGGCAGAAGCTCGCGGGCAGGACTTGGCGTACGCGAACGAATG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1P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CACGCGCCGGAATTGATCAGAAGAGTCAATAGCCGTATTGGCGAACGCACGTCCCATCGCGTTGCCGACTAC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TGGTTCGCGTGCTGGAGTTTTTCCAGTGCCACTCCCACCCAGCGTACGCATTTGATGAGGCCATGACGCAGTTC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AGCAGGAACGGGTTGGTACAGCTCTTTCGCAGAGTGGGCGTCACCGAACTCGAAGCCCGCTGCGGAACGCTCCC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CTCGCAGCGTTGGGACCGTATCCTCCAGGCATCAGGGATGAAAAGGGCCAAACCGTCCCCTACTTCAGCTCAAA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ATCAGGCGTCTTTGCATGCATTCGCCGATTCGCTGGAGCGTGACCTTGATGCGCCCAGCCCAATGCACGAGGGA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CGCGGGCAAGCAGCCGTAAACGGTCCCGATCGGATCGTGCTGTCACCGGCCCCTCCGCACAGCAATCTTTCG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GTTCCCGAACAGCGCGATGCGCTGCATTTGCCCCTCAGCTGGAGGGTAAAACGCCCGCGTACCAGGATCGGG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1P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CTTCGAGTTCGGTGACGCCCACTCTGCGAAAGAGCTGTACCAACCCGTTCCTGCTCATCCCGAACTGCGTCA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TCAAATGCGTACGCTGGGTGGGAGTGGCACTGGAAAAACTCCAGCACGCGAACCACTTGCGCGTAGTCGGCAAC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GACGTGCGTTCGCCAATACGGCTATTGACTCTTCTGATCAATTCCGGCGCGTGCGGCAATCCCTTTTTCACTG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GCAGGACGTCCGCCGAGGCAGGCCAAGGCGACGAGGTGGTCGTTGGTCAACGCGGCCAACGCCGGATCAGGG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AACTGGGCAACAATGCTCTCCAGCGCCTGCTTGCCGCCGCCATTGCTGGCGATGGCCACCACCTGGTCCGGGGT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GGTCCTGGCACAGCACCGGCAACAGCCGCTGCACCGTCTCCAGCGCCTGCTTGCCGCCATCATGGCTGGCG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CGACCTGGTCCGGGCTCAGGCCATGGTCCTGGCACAGCACCGGCAACAGCCGCTGCACCGTCTCCAGCGCCTGC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CCGCCATTGCTGGCGATGGCCACCACCTGGTCCGGGGTCAGGCCATGGTCCTGGCACAGCACCGGCAACAGC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CGTCTCCAGCGCCTGCTTGCCGCCAATATTGCTGGCGATGGCCACGACCTGGTCCGGGCTCAGGCCATGGTCC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GCACCGGCAACAGCCGCTGCACCGTCTCCAGCGCCTGCTTGCCGCCGTTATTGTTGGCGATGGCCACCACCTG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GTCAGGCCATGGTCCTGGCACAGCACCGGCAACAGCCGCTGCACCGTCTCCAGCGCCTGTTTGCCGCCATCGTG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ATGGCCACCACCTGGTCCAGGGTCAGGCCATGGTCCTGGCACAGCACCGGCAACAGCCGCTGCACCGTCTCCA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CTTGCCGCCAATATT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CATTCGTTCGCGTACGCCAAGTCCTGCCCGCGAGCTTCTGCCCGGACCCCAACCGGATAGGGTTCAGCCGA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TCGGGGGGGGGCTCCGCCTGCTGGCGGCCCCCTGGATGGCTTGCCCGCTCGGCGGACGATGTCCCGGACC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TCCCCCTGCGCCCTCGCCTGCGTTCTCGGCGGGCAGCTTCAGCGATCTGCTCCGTCAGTTCGATCCGTCGCT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TACATCGCTTCTTGATTCGATGCCTGCCGTCGGCACGCCGCATACAGCGGCTGCCCCAGCAGAGTGCGATGA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CGGGTCTGCGTGCAGCCGATGACCCGCCACCCACCGTGCGTGTCGCTGTCACTGCCGCGCGGCCGCCGCGCGCC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CCCGCGACGGCGTGCGGCGCAACCCTCCGACGCTTCGCCGGCCGCGCAGGTGGATCTACGCACGCTCGGCTA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GCAGCAGCAAGAGAAGATCAAACCGAAGGTGCGTTCGACAGTGGCGCAGCACCACGAGGCACTGGTGGGCCATG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ACACACGCGCACATCGTTGCGCTCAGCCAACACCCGGCAGCGTTAGGGACCGTTGCTGTCACGTATCAGGACATA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GCGTTGCCAGAGGCGACACACGAAGACATCGTTGGCGTCGGCAAACAGTGGTCCGGCGCACGCGCCCTGGAGGCC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CACGGAGGCGGGGGAGTTGAGAGGTCCGCCGTTACAGTTGGACACAGGCCAACTTCTCAAGATTGCAAAACG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TGACCGCAGTGGAGGCAGTGCATGCATGGCGCAATGCACTGACGGGTGCCCCCCTGAACCTGACCCCGGACCAA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AATATTGGCGGCAAC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GGTGGTGGCCATCGCCAGCAATGGCGGCGGCAAGCAGGCGCTGGAGACGGTGCAGCGGCTGTTGCCGGTGCT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ACCATGGCCTGAGCCCGGACCAGGTCGTGGCCATCGCCAGCCATGATGGCGGCAAGCAGGCGCTGGAGA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GGCTGTTGCCGGTGCTGTGCCAGGACCATGGCCTGACCCCGGACCAGGTGGTGGCCATCGCCAGCAATGGCG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CAGGCGCTGGAGAGCATTGTTGCCCAGTTATCTCGCCCTGATCCGGCGTTGGCCGCGTTGACCAACGACCACCT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TTGGCCTGCCTCGGCGGACGTCCTGCCCTGGATGCAGTGAAAAAGGGATTGCCGCACGCGCCGGAATTGATCAG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TCAATAGCCGTATTGGCGAACGCACGTCCCATCGCGTTGCCGACTACGCGCAAGTGGTTCGCGTGCTGGAGTTTT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TGCCACTCCCACCCAGCGTACGCATTTGATGAGGCCATGACGCAGTTCGGGATGAGCAGGAACGGGTTGGTACA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TTCGCAGAGTGGGCGTCACCGAACTCGAAGCCCGCTGCGGAACGCTCCCCCCAGCCTCGCAGCGTTGGGACCGT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AGGCATCAGGGATGAAAAGGGCCAAACCGTCCCCTACTTCAGCTCAAACACCGGATCAGGCGTCTTTGCATGCAT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ATTCGCTGGAGCGTGACCTTGATGCGCCCAGCCCAATGCACGAGGGAGATCAGACGCGGGCAAGCAGCCGTAA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CCGATCGGATCGTGCTGTCACCGGCCCCTCCGCACAGCAATCTTTCGAGGTGCGCGTTCCCGAACAGCGCGAT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ATTTGCCCCTCAGCTGGAGGGTAAAACGCCCGCGTACCAGGATCG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b/>
          <w:kern w:val="0"/>
          <w:sz w:val="22"/>
          <w:szCs w:val="28"/>
        </w:rPr>
        <w:t>p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Bam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HI</w:t>
      </w:r>
      <w:r>
        <w:rPr>
          <w:rFonts w:cs="Courier New" w:ascii="Courier New" w:hAnsi="Courier New"/>
          <w:b/>
          <w:kern w:val="0"/>
          <w:sz w:val="22"/>
          <w:szCs w:val="28"/>
        </w:rPr>
        <w:t>-47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ACAGCACCGGCAACAGCCGCTGCACCGTCTCCAGCGCCTGCTTGCCGCCAATATTGCTGGCGATGGCCACCA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CGGGGTCAGGCCATGGTCCTGGCACAGCACCGGCAACAGCCGCTGCACCGTCTCCAGCGCCTGCTTGCCGCCAAT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GGCGATGGCCACGACCTGGTCCGGGGTCAGGCCATGGTCCTGGCACAGCACCGGCAACAGCCGTTGCACCGTC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GCCTGCTTGCCGCCGTTATTGCTGGCGATGGTCACCACCTGGTCCGTGGTCAGGCCATGGGCCTGGCACAGCA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CAGCCGCTGCACCGTCTCCAGCGCCTGCTTGCCGCCGTTATTGTTGGCGATGGCCACCACCTGGTCCGGGAT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GGTCCTGGCACAGCACCGGCAACAGCCGCTGCACCGTCTCCAGCGCCTGCTTGCCGCCGTTATTGCTGGCGA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CCTGGTCCGGGGTCAGGCCATGGTCCTGGCACAGCACCGGCAACAGCCGCTGCACCGTCTCCAGCGCCTGC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CCA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CCCATGGCCTGACCCCGGCGCAGGTGGTGGCCATCGCCAGCAATAACGGCGGCAAGCAGGCGCTGGAGA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GGCTGTTGCCGGTGCTGTGCCAGGACCATGGCCTGACCCCGGACCAAGTGGTGGCCATCGCCAGCAATATTG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CAGGCGCTGGAGACGGTGCAACGGCTGTTGCCGGTGCTGTGCCAGGACCATGGCCTGACCCCGGACCAGGTCG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CGCCAGCAATATTGGCGGCAAGCAGGCGCTGGAGACGGTGCAGCGGCTGTTGCCGGTGCTGTGCCAGACCCAT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CCCCGGACCAGGTGGTGGCCATCGCCAGCAATATTGGCGGCAAGCAGGCGCTGGAGACGGTGCAGCGGCTGTT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TGTGCCAGGACCACGGCCTGACCCCGGCGCAGGTGGTGGCCATCGCCAGCCACGATGGCGGCAAGCAGGCGCT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GGTGCAGCGGCTGTTGCCGGTGCTGTGCCAGGACCATGGCCTGACCCCGGACCAGGTGGTGGCCATCGCCAGCAA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GGCAAGCAGGCGCTGGAGACGGTGCAGCGGCTGTTGCCGGTGCTGTGCCAGGCCCATGGCCTGACCCTGGA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TGGCCATCGCCAGCCATGGCGGCGGCAAGCAGGCGCTGGAGACGGTGCAGCGGCTGTTGCCGGTGCTGTGCCA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CCTGACCCCGGACCAGGTGGTGGCCATCGCCAGCAATAACGGCGGCAAGCAGGCGCTGGAGACGGTGCAG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TGCCGGTGCTGTG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TTGGCGGCAAGCAGGCGCTGGAGACGGTGCA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ACAATAACGGCGGCAAGCAGGCA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ACCCCGGCGCAGGTGGTGGCCATCGCCAGCAATAA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GGACCAAGTG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GGCGGCAAGCAGGCGCTGGAGACGGTGCAACGGCTGTTGCCGGTGCTGTGCCAGGACCATGG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GTGGCCATCGCCAGCAATATTGGCGGCAAGCAGGCGCTGGAGACGGTGCAGCGGCTGTTGCCGGTGCTGTGCC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CCCTGACCCCGGACCAGGTGGTGGCCATCGCCAGCAATATT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CGGCCTGACCCCGGCGCAGGTGGTGGCCATCGCCAGCCACGA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ACCATGGCCTGACCCCGGACCAG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AGTGGCGGCAAGCAGGCGCTGGAGACGGTGCAGCGGCTGTTGCCGGTGCTGTGCCAGGC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ACCAGGTGGTGGCCATCGCCAGCCATGGCGGCGGCAAGCAGGCGCTGGAGACGGTGCAGCGGCTGTTGCCGGT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AATATTGGCGGCAAGCAGGCGCTGGAGACGG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GCCTGACCCCGGCGCAGGTGGTGGCCATCGCCAGCCACGA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TGGCCTGACCCCGGACCAGGTGGTGGCCATCGCCAGCAATAG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CCCATGGCCTGACCCTGGAC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GGCGGCGGCAAGCAGGCGCTGGAGACGGTGCAGCGGCTGTTGCCGGTGCTGTGCCAGGACCATGGCCTGA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AGGTGGTGGCCATCGCCAGCAATAACGGCGGCAAGCAGGCGCTGGAGACGGTGCAGCGGCTGTTGCCGGTGCT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ACCATGGCCTGATCCCGGACCAGGTGGTGGCCATCGCCAACAATAACGGCGGCAAGCAGGCGCTGGAGA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GGCTGTTGCCGGTGCTGTGCCAGGCCCATGGCCTGACCACGGACCAGGTGGTGACCATCGCCA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GCAGGCGCTGGAGACGGTGCAGCGGCTGTTGCCGGTGCTGTGCCAGGACCATGGCCTGATCCCGGACCAGGTG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ACAATAACGGCGGCAAGCAGGCGCTGGAGACGGTGCA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ACGGACCAGGTGGTGACCATCGCCAGCAATAACGGCGGCAAGCAGGCGCTGGAGACGGTGCAA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CGTGGCCATCGCCAGCAATAT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GGACCAGGTG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GGCGGCAAGCAGGCGCTGGAGACGGTGCAGCGGCTGTTGCCGGTGCTGTGCCAGGACCATGG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GTGGCCATCGCCAGCAATGGCGGCGGCAAGCAGGCGCTGGAGACGGTGCAGCGGCTGTTGCCGGTGCTGTGCC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6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AAGCAGGCGCTGGAGACGGTGCAGCGGCTGTTGCCGGTGCTGTGCCAGGACCACGGCCTGACCCCGGCGCAG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TCGCCAGCCACGATGGCGGCAAGCAGGCGCTGGAGACGGTGCAGCGGCTGTTGCCGGTGCTGTGCCAGGA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TGACCCCGGACCAGGTGGTGGCCATCGCCAGCAATAGTGGCGGCAAGCAGGCGCTGGAGACGGTGCAGCGGCT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GTGCTGTGCCAGGCCCATGGCCTGACCCTGGACCAGGTGGTGGCCATCGCCAGCCATGGCGGCGGCAAGCAG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AGACGGTGCAGCGGCTGTTGCCGGTGCTGTGCCAGGACCATGGCCTGACCCCGGACCAGGTGGTGGCCATCGC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AACGGCGGCAAGCAGGCGCTGGAGACGGTGCAGCGGCTGTTGCCGGTGCTGTGCCAGGACCATGGCCTGATCCC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TGGTGGCCATCGCCAACAATAACGGCGGCAAGCAGGCGCTGGAGACGGTGCAGCGGCTGTTGCCGGTGCTG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CCATGGCCTGACCACGGACCAGGTGGTGACCATCGCCAGCAATAACGGCGGCAAGCAGGCGCTGGAGACGGT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TGTTGCCGGTGCTGTGCCAGGACCATGGCCTGACCCCGGACCAGGTCGTGGCCATCGCCAGCAATATTGGCG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GCGCTGGAGACGGTGCAGCGGCTGTTGCCGGTGCTG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AATATTGGCGGCAAGCAGGCGCTGGAGACGGTGCAGCGGCTGTTGCCGGTGCTGTGCCA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CTGACCCCGGCGCAGGTGGTGGCCATCGCCAGCCACGATGGCGGCAAGCAGGCGCTGGAGACGGTGCAGCG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GGTGCTGTGCCAGGACCATGGCCTGACCCCGGACCAGGTGGTGGCCATCGCCAGCAATAGTGGCGGCAAGCA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AGACGGTGCAGCGGCTGTTGCCGGTGCTGTGCCAGGCCCATGGCCTGACCCTGGACCAGGTGGTGGCCATC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CGGCGGCAAGCAGGCGCTGGAGACGGTGCAGCGGCTGTTGCCGGTGCTGTGCCAGGACCATGGCCTGACC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GGTGGTGGCCATCGCCAGCAATAACGGCGGCAAGCAGGCGCTGGAGACGGTGCAGCGGCTGTTGCCGGTGCT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ACCATGGCCTGATCCCGGACCAGGTGGTGGCCATCGCCAACAATAACGGCGGCAAGCAGGCGCTGGAGACGG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TGTTGCCGGTGCTGTGCCAGGCCCATGGCCTGACCACGGACCAGGTGGTGACCATCGCCAGCAATAACGGC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GGCGCTGGAGACGGTGCAACGGCTGTTGCCGGTGCTGTGCCAGGACCATGGCCTGACCCCGGACCAGGTCG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CCAGCAATATTGGCGGCAAGCAGGCGCTGGAGACGGTGCAGCGGCTGTTGCCGGTGCTGTGCCAGGACCATG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CCGGACCAGGTGGTGGCCATCGCCAGCAATATTGGCGGCAAGCAGGCGCTGGAGACGGTGCAGCGGCTGTTG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7P1F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GGGAGTTGAGAGGTCCGCCGTTACAGTTGGACACAGGCCAACTTCTCAAGATTGCAAAACGTGGCGGCGTGACC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AGGCAGTGCATGCATGGCGCAATGCACTGACGGGTGCCCCCCTGAACCTGACCCCGGACCAA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ATATTGGCGGCAAGCAGGCGCTGGAGACGGTGCAGCGGCTGTTGCCGGTGCTGTGCCAGGCCCATGGCC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ACCAGGTGGTGGCCATCGCCAACAATAACGGCGGCAAGCAGGCACTGGAGACGGTGCAGCGG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CCCATGGCCTGACCCCGGCGCAGGTGGTGGCCATCGCCAGCAATAAC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ACCATGGCCTGACCCCGGACCAAGTGGTGGCCATCGCCAGCAATAT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ACGGCTGTTGCCGGTGCTGTGCCAGGACCATGGCCTGACCCCGGACCAGGTC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CCAGCAATATTGGCGGCAAGCAGGCGCTGGAGACGGTGCAGCGGCTGTTGCCGGTGCTGTGCCAGACCCA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CGGACCAGGTGGTGGCCATCGCCAGCAATATTGGCGGCAAGCAGGCGCTGGAGACGGTGCAG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TGTGCCAGGACCACGGCCTGACCCCGGCGCAGGTGGTGGCCATCGCCAGCCACGATGGCGGCAAGCAGG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ACGGTGCAGCGGCTGTTGCCGGTGCTGTGCCAGGACCATGGCCTGACCCCGGACCAGGTGGTGGCCATCGCCA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GTGGCGGCAAGCAGGCGCTGGAGACGGTGCAGCGGCTGTTGCCGGTGCTGTGCCAGGCCCATGGCCTGACCCT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TGGTGGCCATC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7P1F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GGAGTTGAGAGGTCCGCCGTTACAGTTGGACACAGGCCAACTTCTCAAGATTGCAAAACGTGGCGGCGTGACC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AGGCAGTGCATGCATGGCGCAATGCACTGACGGGTGCCCCCCTGAACCTGACCCCGGACCAAGTGGTGGCCAT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ATATTGGCGGCAAGCAGGCGCTGGAGACGGTGCAGCGGCTGTTGCCGGTGCTGTGCCAGGCCCATGGCCTGAC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CCAGGTGGTGGCCATCGCCAACAATAACGGCGGCAAGCAGGCACTGGAGACGGTGCAGCGGCTGTTGCCGGT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GCCCATGGCCTGACCCCGGCGCAGGTGGTGGCCATCGCCAGCAATAACGGCGGCAAGCAGGCGCTGGAGA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GGCTGTTGCCGGTGCTGTGCCAGGACCATGGCCTGACCCCGGACCAAGTGGTGGCCATCGCCAGCAATATTG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GCAGGCGCTGGAGACGGTGCAACGGCTGTTGCCGGTGCTGTGCCAGGACCATGGCCTGACCCCGGACCAGGTC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TTGGCGGCAAGCAGGCGCTGGAGACGGTGCAGCGGCTGTTGCCGGTGCTGTGCCAGACCCA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GCAATATT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CGGCCTGACCCCGGCGCAGGTGGTGGCCATCGCCAGCCACGA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GGACCAGGTG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TGGCGGCAAGCAGGCGCTGGAGACGGTGCAGCGGCTGTTGCCGGTGCTGTGCCAGGCCCATGGCCTGACCCT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7P1R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CAACAATGCTCTCCAGCGCCTGCTTGCCACCATCGTGGCTGGCGATGGCCACCACCTGGTCCGGGGTCAGG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TGGCACAGCACCGGCAACAGCCGCTGCACCGTCTCCAGCGCCTGCTTGCCGCCGCCATTGCTGGCGATGGCCAC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TCCGGGGTCAGGCCATGGTCCTGGCACAGCACCGGCAACAGCCGCTGCACCGTCTCCAGCGCCTGCTTGCCGC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TTGCTGGCGATGGCCACCACCTGGTCCGGGGTCAGGCCATGGTCCTGGCACAGCACCGGCAACAGCCGCTGCACC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AGCGCCTGCTTGCCGCCAATATTGCTGGCGATGGCCACGACCTGGTCCGGGGTCAGGCCATGGTCCTGGCACAG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AACAGCCGTTGCACCGTCTCCAGCGCCTGCTTGCCGCCGTTATTGCTGGCGATGGTCACCACCTGGTCCGTGG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ATGGGCCTGGCACAGCACCGGCAACAGCCGCTGCACCGTCTCCAGCGCCTGCTTGCCGCCGTTATTGTTGGCG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CCACCTGGTCCGGGATCAGGCCATGGTCCTGGCACAGCACCGGCAACAGCCGCTGCACCGTCTCCAGCGCCTGC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CCGTTATTGCTGGCGATGGCCACCACCTGGTCCGGGGTCAGGCCATGGTCCTGGCACAGCACCGGCAACAGCC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CCGTCTCCAGCGCCTGCTTGCCGCCGCCATGGCTGGCGATGGCCACCACCTGGTCCAGGGTCAGGCCATGGGC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AGCACCGGCAACAGCCGCTGCACCGTCTCCAGCGCCTGCTTGCCGCCACTATTGCTGGCGATGGCCACCACCT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GGTCAGGCCATGGTCCTGGCACAGCACCGGCAACAGCCGCTGCACCGTCTCCAGCGCCTGCTTGCCGCC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7P1R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CGCCAGCCACGATGGCGGCAAGCAGGCGCTGGAGACGGTGCAGCGGCTGTTGCCGGTGCTGTGCCAGGACCA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CCCCGGACCAGGTGGTGGCCATCGCCAGCAATAGTGGCGGCAAGCAGGCGCTGGAGACGGTGCAGCGGCTGTT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TGTGCCAGGCCCATGGCCTGACCCTGGACCAGGTGGTGGCCATCGCCAGCCATGGCGGCGGCAAGCAGGCGCT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GGTGCAGCGGCTGTTGCCGGTGCTGTGCCAGGACCATGGCCTGACCCCGGACCAGGTGGTGGCCATCGCCAGCAA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GCGGCAAGCAGGCGCTGGAGACGGTGCAGCGGCTGTTGCCGGTGCTGTGCCAGGACCATGGCCTGATCCCGGA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TGGCCATCGCCAACAATAACGGCGGCAAGCAGGCGCTGGAGACGGTGCAGCGGCTGTTGCCGGTGCTGTGC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CCTGACCACGGACCAGGTGGTGACCATCGCCAGCAATAACGGCGGCAAGCAGGCGCTGGAGACGGTGCAAC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TGCCGGTGCTGTGCCAGGACCATGGCCTGACCCCGGACCAGGTCGTGGCCATCGCCAGCAATATTGGCGGCAA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TGGAGACGGTGCAGCGGCTGTTGCCGGTGCTGTGCCAGGACCATGGCCTGACCCCGGACCAG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ATATTGGCGGCAAGCAGGCGCTGGAGACGGTGCAGCGGCTGTTGCCGGTGCTGTGCCAGGACCATGGCC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ACCAGGTCGTGGCCATCGCCAGCAATGGCGGCGGCAAGCAGGCGCTGGAGACGGTGCAGCGG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ACCATGGCCTGACCCCGGACCAGGTGGTGGCCATCGCCAGCCACGATGGTGGCAAGCAGGCGCTGGAGAG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TGCCCAGTTATC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7P2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CACATCGTTGCGCTCAGCCAACACCCGGCAGCGTTAGGGACCGTCGCTGTCAAGTATCAGCACATAATCACG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AGGCGACACACGAAGACATCGTTGGCGTCGGCAAACAGTGGTCCGGCGCACGCGCCCTGGAGGCCTTGCT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GCGGGGGAGTTGAGAGGTCCGCCGTTACAGTTGGACACAGGCCAACTTCTCAAGATTGCAAAACGTGGCGGCG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TGGAGGCAGTGCATGCATGGCGCAATGCACTGACGGGTGCCCCCCTGAACCTGACCCCGGACCAA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AATATTGGCGGCAAGCAGGCGCTGGAGACGGTGCAGCGGCTGTTGCCGGTGCTGTGCCAGGC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GGTGGCCATCGCCAACAATAACGGCGGCAAGCAGGCA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CCCATGGCCTGACCCCGGCGCAGGTGGTGGCCATCGCCAGCAATAAC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ACCATGGCCTGACCCCGGACCAAGTGGTGGCCATCGCCAGCAAT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ACGGCTGTTGCCGGTGCTGTGCCAGGACCATGGCCTGACCCC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GGCCATCGCCAGCAATATTGGCGGCAAGCAGGCGCTGGAGACGGTGCAGCGGCTGTTGCCGGTGCTGTGCCA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CCCTGACCCCGGACCAGGTGGTGGCCATCGCCAGCAATAT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CCACGGCCTGACCCCGGCGCAGGTGGTGGCCATCGCCAGCCACGA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7P2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ATTATGTGCTGATACTTGACAGCGACGGTCCCTAACGCTGCCGGGTGTTGGCTGAGCGCAACGATGTGCGCGTG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ACCCATGGCCCACCAGTGCCTCGTGGTGCTGCGCCACTGTCGAACGCACCTTCGGTTTGATCTTCTCTTGCTGC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TGTAGCCGAGCGTGCGTAGATCCACCTGCGCGGCCGGCGAAGCGTCGGAGGGTTGCGCCGCACGCCGTCGCGG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TTGGCGCGCGGCGGCCGCGCGGCAGTGACAGCGACACGCACGGTGGGTGGCGGGTCATCGGCTGCACGCAGACC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ATCTCATCCCACTCTGCTGGGGCAGCCGCTGTATGCGGCGTGCCGACGGCAGGCATCGAATCAAGAAGCGATGT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CTTGACGGAGCAGATCGCTGAAGCTGCCCGCCGGGAACGCAGGCGAGGGCGCAGGGGGAGATGGCAGCCGGGT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ATCGTCCGCCGAGCGGGCAAGCCATCCAGGGGGCCGCCAGCAGGCGGAGCCCCCCCCCGATCTGCAGTCGGCTGA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ATCCGGTTGGGGTCCGGGCAGAAGCTCGCGGGCAGGACTTGGCGTACGCGAACGAATG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7P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TGCCGCACGCGCCGGAATTGATCAGAAGAATCAATCGCCGTATTCCCGAACGCACGTCCCATCGCGTTGCCGAC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CAAGTGGTTCGCGTGCTGGAGTTTTTCCAGTGCCACTCCCACCCAGCGTACGCATTTGATGAGGCCATGACGCA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GGATGAGCAGGAACGGGTTGGTACAGCTCTTTCGCAGAGTGGGCGTCACCGAACTCGAAGCCCGCGGTGGAACGC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CCAGCCTCGCAGCGTTGGGACCGTATCCTCCAGGCATCAGGGATGAAAAGGGCCAAACCGTCCCCTACTTCAGC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ACCGGATCAGGCGTCTTTGCATGCATTCGCCGATTCGCTGGAGCGTGACCTTGATGCGCCCAGCCCAATGCACG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ATCAGACGCGGGCAAGCAGCCGTAAACGGTCCCGATCGGATCGTGCTGTCACCGGCCCCTCCACACAGCAATCTT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GTGCGCGTTCCCGAACAGCGCGATGCGCTGCATTTGCCCCTCAGCTGGAGGGTAAAACGCCCGCGTACCAGGAT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47P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TCGAGTTCGGTGACGCCCACTCTGCGAAAGAGCTGTACCAACCCGTTCCTGCTCATCCCGAACTGCGTCATGGCC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AATGCGTACGCTGGGTGGGAGTGGCACTGGAAAAACTCCAGCACGCGAACCACTTGCGCGTAGTCGGCAACGCG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CGTGCGTTCGGGAATACGGCGATTGATTCTTCTGATCAATTCCGGCGCGTGCGGCAATCCCTTTTTCACTGCAT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CAGGACGTCCGCCGAGGCAGGCCAAGGCGACGAGGTGGTCGTTGGTCAACGCGGCCAACGCCGGATCAGGGCGA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TGGGCAACAATGCTCTCCAGCGCCTGCTTGCCACCATCGTGGCTGGCGATGGCCACCACCTGGTCCGGGGTCA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TCCTGGCACAGCACCGGCAACAGCCGCTGCACCGTCTCCAGCGCCTGCTTGCCGCCGCCATTGCTGGCGA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CCTGGTCCGGGGTCAGGCCATGGTCCTGGCACAGCACCGGCAACAGCCGCTGCACCGTCTCCAGCGCCTGCTT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ATATTGCTGGCGATGGCCACCACCTGGTCCGGGGTCAGGCCATGGTCCTGGCACAGCACCGGCAACAGCCGCTG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CTCCAGCGCCTGCTTGCCGCCAATATTGCTGGCGATGGCCACGACCTGGTCCGGGGTCAGGCCATGGTCCTGGCA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CCGGCAACAGCCGTTGCACCGTCTCCAGCGCCTGCTTGCCGCCGTTATTGCTGGCGATGGTCACCACCTGGTCC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AGGCCATGGGCCTGGCACAGCACCGGCAACAGCCGCTGCACCGTCTCCAGCGCCTGCTTGCCGCCGTTATTGT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CACCACCTGGTCCGGGATCAGGCCATGGTCCTGGCACAGCACCGGCAACAGCCGCTGCACCGTCTCCAGC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TGCCGCCGTTAT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CATTCGTTCGCGTACGCCAAGTCCTGCCCGCGAGCTTCTGCCCGGACCCCAACCGGATAGGGTTCAGCCGA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TCGGGGGGGGGCTCCGCCTGCTGGCGGCCCCCTGGATGGCTTGCCCGCTCGGCGGACGATGTCCCGGACC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TCCCCCTGCGCCCTCGCCTGCGTTCCCGGCGGGCAGCTTCAGCGATCTGCTCCGTCAAGTCGATACATCGCT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TTCGATGCCTGCCGTCGGCACGCCGCATACAGCGGCTGCCCCAGCAGAGTGGGATGAGATGCAATCGGGTCTGC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CGATGACCCGCCACCCACCGTGCGTGTCGCTGTCACTGCCGCGCGGCCGCCGCGCGCCAAGCCGGCCCCGCGA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GCGGCGCAACCCTCCGACGCTTCGCCGGCCGCGCAGGTGGATCTACGCACGCTCGGCTACAGTCAGCAGCAGCA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AGATCAAACCGAAGGTGCGTTCGACAGTGGCGCAGCACCACGAGGCACTGGTGGGCCATGGGTTTACACACGCGCA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TTGCGCTCAGCCAACACCCGGCAGCGTTAGGGACCGTCGCTGTCAAGTATCAGCACATAATCACGGCGTTGCCA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ACACACGAAGACATCGTTGGCGTCGGCAAACAGTGGTCCGGCGCACGCGCCCTGGAGGCCTTGCTCACGAAGGC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GTTGAGAGGTCCGCCGTTACAGTTGGACACAGGCCAACTTCTCAAGATTGCAAAACGTGGCGGCGTGACCGCA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AGTGCATGCATGGCGCAATGCACTGACGGGTGCCCCCCTGAACCTGACCCCGGACCAAGT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ACCAGGTGGTGGCCATCGCCAGCAATATT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CGGACCAGGTCGTGGCCATCGCCAGCAATGGC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ACCATGGCCTGACCCCGGACCAG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CACGATGGTGGCAAGCAGGCGCTGGAGAGCATTGTTGCCCAGTTATCTCGCCCTGATCCGGCGTTGGCCGCG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ACGACCACCTCGTCGCCTTGGCCTGCCTCGGCGGACGTCCTGCCCTGGATGCAGTGAAAAAGGGATTGCCGCA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GAATTGATCAGAAGAATCAATCGCCGTATTCCCGAACGCACGTCCCATCGCGTTGCCGACTACGCGCAAGTGGT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TGCTGGAGTTTTTCCAGTGCCACTCCCACCCAGCGTACGCATTTGATGAGGCCATGACGCAGTTCGGGATGAG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GGGTTGGTACAGCTCTTTCGCAGAGTGGGCGTCACCGAACTCGAAGCCCGCGGTGGAACGCTCCCCCCAGCCTC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TTGGGACCGTATCCTCCAGGCATCAGGGATGAAAAGGGCCAAACCGTCCCCTACTTCAGCTCAAACACCGGAT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CTTTGCATGCATTCGCCGATTCGCTGGAGCGTGACCTTGATGCGCCCAGCCCAATGCACGAGGGAGATCAGAC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CCGTAAACGGTCCCGATCGGATCGTGCTGTCACCGGCCCCTCCACACAGCAATCTTTCGAGGTGCGCGT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ACAGCGCGATGCGCTGCATTTGCCCCTCAGCTGGAGGGTAAAACGCCCGCGTACCAGGATCGGGGGCGGCCTC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b/>
          <w:kern w:val="0"/>
          <w:sz w:val="22"/>
          <w:szCs w:val="28"/>
        </w:rPr>
        <w:t>p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Bam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HI</w:t>
      </w:r>
      <w:r>
        <w:rPr>
          <w:rFonts w:cs="Courier New" w:ascii="Courier New" w:hAnsi="Courier New"/>
          <w:b/>
          <w:kern w:val="0"/>
          <w:sz w:val="22"/>
          <w:szCs w:val="28"/>
        </w:rPr>
        <w:t>-86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CCTGGCACAGCACCGGCAACAGCCGCTGCACCGTCTCCAGCGCCTGCTTGCCGCCATCGTGCCTGGCGATGGC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TTGGTCCGGGGTCAGGCCATGGGCCTGGCACAGCACCGGCAACAGCCGTTGCACCGTCTCCAGCGCCTGCTTGC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GGCTGGCGATGGCCACGACCTGGTCCGGGGTCAGGCCATGGTCCTGGCACAGCACCGGCAACAGCCGCTGCA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TCCAGCGCCTGCTTGCCGCCAATATTGCTGGCGATGGCCACCACCTGGTCCGGGGTCAGGCCATGGTCCTGGCA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GGCAACAGCCGCTGCACCGTCTCCAGCGCCTGCTTGCCGCCAATATTGCTGGCGATGGCCACCACCTGGTCCGG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CATGGTCCTGGCACAGCACCGGCAACAGCCGCTGCACCGTCTCCAGCGCCTGCTTGCCGCCGCCATGGCTGG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CGACCTGGTCCGGGGTCAGGCCATGGTCCTGGCACAGCACCGGCAACAGCCGCTGCACCGTCTCCAGCGCC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CCAATATTGCTGGCGA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&gt; pCC2FOS-MscI-2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CACGAT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GCCATGGCGGCGGCAAGCAGGCGCTGGGGACGGTGCAA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AGTGGTGGCCATCGCCAACAATAA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GGACCAAGTGGTGGCCATCGCCAA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GGCGGCAAGCAGGCGCTGGAGACGGTGCAGCGGCTGTTGCCGGTGCTGTGCCAGGCCCATGG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TGGTGGCCATCGCCAGCCACGAT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CCCAGGTGGTGGCCATCGCCAGCAATAGCGGCGGCAAGCAGGCGCTGGAGACGGTGCAA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ACAATAACGGCGGCAAGCAGGCGCTGGAGACGGTGCAGCGGCTGTTGCCGGTACAGCGGCTGGTGC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GCCAGGACCATGGCCTGACCCAGGACCAGGTGGTGGCCATCGCCAGCAATATTGGCGGCAAGCAGGCGCTGGA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AGCGGCTGTTGCCGGTGCTGTACCAGGACCATGGCCTGACCCAGGACCAGGTGGTGGCCATCGCCAGCCACG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AAGCAGGCGCTGGAGACGGTGCAGCGGCTGTTGCCGGTGCTGTGCCAGGACCATGGCCTGACCCCGGACCAA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CACGATGGCGGCAAACAGGCGCTGGAGACGGTGCAGCGGCTGTTGCCGGTGCTGTGCCAGGAA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TGACCCCGGACCAAGTGGTGGCCATCGCCAGCCACGATGGCGGCAAGCAGGCGCTGGAGACGGTGCAGCG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GGTGCTGTGCCAGGACCATGGCCTGACCCCGGACCAGGTGGTGGCCATCGCCAGCCATGGCGGCGGCAAGCA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GGACGGTGCAACGGCTGTTGCCGGTGCTGTGCCAGGACCATGGCCTGACCCCGGACCAAGTGGTGGCCATCGC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TAACGGCGGCAAGCAGGCGCTGGAGACGGTGCAGCGGCTGTTGCCGGTGCTGTGCCAGGACCATGGCCTGACC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AGTGGTGGCCATCGCCAACAATAACGGCGGCAAGCAGGCGCTGGAGACGGTGCAGCGGCTGTTGCCGGTGCT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&gt; pCC2FOS-MscI-4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CATGGCGGCGGCAAGCAGGCGCTGGGGACGGTGCAA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AGTGGTGGCCATCGCCAACAATAA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AGTGGTGGCCATCGCCAACAATAA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CCCATGGCCTGACCCCGGACCAAGTGGTGGCCATCGCCA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GGCAAGCAGGCGCTGGAGACGGTGCAGCGGCTGTTGCCGGTGCTGTGCCAGGACCATGGCCTGACCCCGGC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GCAATAGCGGCGGCAAGCAGGCGCTGGAGACGGTGCAA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CCCAGGTCGTGGCCATCGCCAACAATAAC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CGGACCAGGTCGTGGCCATCGCCAGCCACGA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ACCATGGCCTGACCCCGGACCAGGTC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GGCGGCGGCAAGCAGGCGCTGGCGACGGTGCAGCGGCTGTTGCCGGTGCTGTGCCAGGC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GGTCGTGGCCATCGCCAGCAATAGT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ACC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&gt; pCC2FOS-MscI-5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TTGGCGGCAAGCAGGCGCTGGAGACGGTGCAGCGGCTGTTGCCGGTGCTGTA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AGGACCAGGTGGTGGCCATCGCCAGCCACGAT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AGTGGTGGCCATCGCCAGCCACGATGGCGGCAAA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ACATGGCCTGACCCCGGACCAAGTGGTGGCCATCGCCA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GGCAAGCAGGCGCTGGAGACGGTGCAGCGGCTGTTGCCGGTGCTGTGCCAGGACCATGG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GCCATGGCGGCGGCAAGCAGGCGCTGGGGACGGTGCAA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ACCAAGTGGTGGCCATCGCCAACAATAAC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CGGACCAAGTGGTGGCCATCGCCAACAATAAC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CCCATGGCCTGACCCCGGACCAA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CACGATGGCGGCAAGCAGGCGCTGGAGACGGTGCAGCGGCTGTTGCCGGTGCTGTGCCAGGA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CCAGGTGGTGGCCATCGCCAGCAATAGCGGCGGCAAGCAGGCGCTGGAGACGGTGCAA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ACCAT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&gt; pCC2FOS-MscI-6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CACGAT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GCCATGGCGGCGGCAAGCAGGCGCTGGGGACGGTGCAA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AGTGGTGGCCATCGCCAACAATAA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GGACCAAGTGGTGGCCATCGCCAA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GGCGGCAAGCAGGCGCTGGAGACGGTGCAGCGGCTGTTGCCGGTGCTGTGCCAGGCCCATGGCCTGACCCC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TGGTGGCCATCGCCAGCCACGAT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CCCAGGTGGTGGCCATCGCCAGCAATAGCGGCGGCAAGCAGGCGCTGGAGACGGTGCAA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CGGCCCAGGTCGTGGCCATCGCCAACAATAAC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ACCATGGCCTGACCCCGGACCAGGTC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CACGATGGCGGCAAGCAGGCGCTGGAGACGGTGCAGCGGCTGTTGCCGGTGCTGTGCCAGGA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&gt; pCC2FOS-MscI-7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GGACCAGGTCGTGGCCATCGCCAGCCATGGCGGCGGCAAGCAGGCGCTGGAGACGGTGCAACGGCTGTTGC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GCCAGGCCCATGGCCTGACCCCGGACCAAGTCGTGGCCATCGCCAGGCACGATGGCGGCAAGCAGGCGCTGGAG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AGCGGCTGTTGCCGGTGCTGTGCCAGGCCCATGGCCTGACCCCAGACCAAGTGGTGGCCATCGCCAACAATAA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AAGCAGGCGCTGGAGACGGTGCAGCGGCTGTTGCCGGTGCTGTGCCAGGCCCATGGCCTGACCCCGGACCAA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TCGCCAGCCACGATGGCGGCAAGCAGGCGCTGGAGACGGTGCAGCGGCTGTTGCCGGTGCTGTGCCAGGC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TGACCCCGGACCAGGTGGTGGCCATCGCCAGCCACGATGGCGGCAAGCAGGCGCTGGAGACGGTGCAGCGGCT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GTGCTGTGCCAGGACCATGGCCTGACCCCGGACCAGGTGGTGGCCATCGCCAGCCACGATGGCGGCAAGCAG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AGACGGTGCAGCGGCTGTTGCCGGTGCTGTGCCAGGACCATGGCCTGACCCCGGACCAGGTCGTGGCCATCGC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ATTGGCGGCAAGCAGGCGCTGGAGACGGTGCAGCGGCTGTTGCCGGTGCTGTGCCAGGACCATGGCCTGACCCCG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TGGTGGCCATCGCCAGCAATATTGGCGGCAAGCAGGCGCTGGAGACGGTACAGCGGCTGTTGCCGGTGCTGTG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&gt; pCC2FOS-MscI-8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CCAGCAATATTGGCGGCAAGCAGGCGCTGGAGACGGTACAGCGGCTGTTGCCGGTGCTGTGCCAGGA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CGGACCAGGTGGTGGCCATCGCCAACAATAACGGCGGCAAGCAGGCGCTGGAGACGGTGCAG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ACAGCGGCTGGTGCCGGTGCTGTGCCAGGACCATGGCCTGACCCAGGACCAGGTGGTGGCCATCGCCAGCAAT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ACCAGGACCATGGCCTGACCCA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CACGATGGCGGCAAGCAGGCGCTGGAGACGGTGCAGCGGCTGTTGCCGGTGCTGTGCCA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AGTGGTGGCCATCGCCAGCCACGATGGCGGCAAA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AACATGGCCTGACCCCGGACCAAGTGGTGGCCATCGCCAGCCACGA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ACCATGGCCTGACCCCGGAC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GGCGGCGGCAAGCAGGCGCTGGGGACGGTGCAACGGCTGTTGCCGGTGCTGTGCCA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&gt; pCC2FOS-MscI-9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ACAATAAC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AGTGGTGGCCATCGCCAACAATAA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ACCCCGGACCAAGTGGTGGCCATCGCCAGCCACGA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ACCATGGCCTGACCCCGGCCCAGGTG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GGCGGCAAGCAGGCGCTGGAGACGGTGCAACGGCTGTTGCCGGTGCTGTGCCAGGACCATGGCCTGACCCCGGC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GTGGCCATCGCCAACAATAAC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TGGCCTGACCCCGGACCAGGTCGTGGCCATCGCCAGCCACGAT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ACCATGGCCTGACCCCGGACCAGGTCGTGGCCATCGCCAGCAATGGC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CGACGGTGCAGCGGCTGTTGCCGGTGCTGTGCCAGGCCCATGGCCTGACCCCGGACCAGGTC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AGTGGCGGCAAGCAGGCGCTGGAGACGGTGCAGCGGCTGTTGCCGGTGCTGTGCCAGGACCAT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&gt; pCC2FOS-MscI-10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TTGGCGGCAAGCAGGCGCTGGAGACGGTGCAGCGGCTGTTGCCGGTGCTGTGCCAGGA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GCAATATTGGCGGCAAGCAGGCGCTGGAGACGGTA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ACCATGGCCTGACCCCGGACCAGGTGGTGGCCATCGCCAACAATAA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ACAGCGGCTGGTGCCGGTGCTGTGCCAGGACCATGGCCTGACCCAGGACCA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AATATTGGCGGCAAGCAGGCGCTGGAGACGGTGCAGCGGCTGTTGCCGGTGCTGTACCA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TGACCCAGGACCAGGTGGTGGCCATCGCCAGCCACGATGGCGGCAAGCAGGCGCTGGAGACGGTGCAGCG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GGTGCTGTGCCAGGACCATGGCCTGACCCCGGACCAAGTGGTGGCCATCGCCAGCCACGATGGCGGCAAACA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AGACGGTGCAGCGGCTGTTGCCGGTGCTGTGCCAGGAACATGGCCTGACCCCGGACCAAGTGGTGGCCATC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CGATGGCGGCAAGCAGGCGCTGGAGACGGTGCAGCGGCTGTTGCCGGTGCTGTGCCAGGACCATGGCCTGACC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GGTGGTGGCCATCGCCAGCCATGGCGGCGGCAAGCAGGCGCTGGGGACGGTGCAACGGCTGTTGCCGGTGCT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CCTGGCACAGCACCGGCAACAGCCGCTGCACCGTCTCCAGCGCCTGCTTGCCGCCAATATTGCTGGCGATG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TGGTCCGGGGTCAGGCCATGGTCCTGGCACAGCACCGGCAACAGCCGCTGCACCGTCTCCAACGCCTGCTTGC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CGTGGCTGGCGATGGCCACCACCTGGTCCGGGGTCAGGCCATGGTCCTGGCACAGCACCGGCAACAGCCGCTGC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TCCAGCGCCTGCTTGCCGCCATCGTGGCTGGCGATGGCCACCACCTGGTCCGGGGTCAGGCCATGGGCCTGGCA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CGGCAACAGCCGCTGCACCGTCTCCAGCGCCTGCTTGCCGCCATCGTGGCTGGCGATGGCCACCACTTGGTCCG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GGCCATGGGCCTGGCACAGCACCGGCAACAGCCGCTGCACCGTCTCCAGCGCCTGCTTGCCGCCGTTATTGT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ACCACTTGGTCTGGGGTCAGGCCATGGGCCTGGCACAGCACCGGCAACAGCCGCTGCACCGTCTCCAGC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TGCCGCCATCGTGCCTGGCGATGGCCACGACTTGGTCCGGGGTCAGGCCATGGGCCTGGCACAGCACCGGCAACA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GCACCGTCTCCAGCGCCTGCTTGCCGCCGCCATGGCTGGCGATGGCCACGACCTGGTCCGGGGTCAGGCCATGG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ACAGCACCGGCAACAGCCGCTGCACCGTCTCCAGCGCCTGCTTGCCGCCAATATTGCTGGCGATGGCCACCA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CGGGGTCAGGCCATGGTCCTGGCACAGCACCGGCAACAGCCGCTGCACCGTCTCCAGCGCCTGCTTGCCGCCAAT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GGCGATGGCCACCACCTGGTCCGGGGTCAGGCCATGGTCCTGGCACAGCACCGGCAACAGCCGCTGCACCGTC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GCCTGCTTGCCGCCG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CCTGGCACAGCACCGGCAACAGCCGCTGCACCGTCTCCAGCGCCTGCTTGCCGCCGTTATTGTTGGCGATG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TTGGTCCGGGGTCAGGCCATGGTCCTGGCACAGCACCGGCAACAGCCGTTGCACCGTCCCCAGCGCCTGCTTGC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ATGGCTGGCGATGGCCACCACCTGGTCCGGGGTCAGGCCATGGTCCTGGCACAGCACCGGCAACAGCCGCTGC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TCCAGCGCCTGCTTGCCGCCATCGTGGCTGGCGATGGCCACCACTTGGTCCGGGGTCAGGCCATGTTCCTGGCA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CGGCAACAGCCGCTGCACCGTCTCCAGCGCCTGTTTGCCGCCATCGTGGCTGGCGATGGCCACCACTTGGTCCG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GGCCATGGTCCTGGCACAGCACCGGCAACAGCCGCTGCACCGTCTCCAGCGCCTGCTTGCCGCCATCGTGGC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ACCACCTGGTCCTGGGTCAGGCCATGGTCCTGGTACAGCACCGGCAACAGCCGCTGCACCGTCTCCAGC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TGCCGCCAATATTGCTGGCGATGGCCACCACCTGGTCCTGGGTCAGGCCATGGTCCTGGCACAGCACCGGCACCA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ACCGGCAACAGCCGCTGCACCGTCTCCAGCGCCTGCTTGCCGCCGTTATTGTTGGCGATGGCCACCACCTGG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GTCAGGCCATGGTCCTGGCACAGCACCGGCAACAGCCGCTGTACCGTCTCCAGCGCCTGCTTGCCGCCAATAT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ATGGCCACCACCTGGTCCGGGGTCAGGCCATGGTCCTGGCACAGCACCGGCAACAGCCGCTGCACCGTCTCCA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CTTGCCGCCAATATTGCTGGCGA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CCTGGCACAGCACCGGCAACAGCCGCTGCACCGTCTCCAGCGCCTGCTTGCCGCCATCGTGGCTGGCGATG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CTGGTCCGGGGTCAGGCCATGGGCCTGGCACAGCACCGGCAACAGCCGCTGCACCGTCTCCAGCGCCTGCTTGC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CGTGGCTGGCGATGGCCACCACTTGGTCCGGGGTCAGGCCATGGGCCTGGCACAGCACCGGCAACAGCCGCTGC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TCCAGCGCCTGCTTGCCGCCGTTATTGTTGGCGATGGCCACCACTTGGTCTGGGGTCAGGCCATGGGCCTGGCA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CGGCAACAGCCGCTGCACCGTCTCCAGCGCCTGCTTGCCGCCATCGTGCCTGGCGATGGCCACGACTTGGTCCG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GGCCATGGGCCTGGCACAGCACCGGCAACAGCCGTTGCACCGTCTCCAGCGCCTGCTTGCCGCCGCCATGGC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ACGACCTGGTCCGGGGTCAGGCCATGGTCCTGGCACAGCACCGGCAACAGCCGCTGCACCGTCTCCAGC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TGCCGCCAATATTGCTGGCGATGGCCACCACCTGGTCCGGGGTCAGGCCATGGTCCTGGCACAGCACCGGCAACA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CACCGTCTCCAGCGCCTGCTTGCCGCCAATATTGCTGGCGATGGCCACCACCTGGTCCGGGGTCAGGCCATGG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ACAGCACCGGCAACAGCCGCTGCACCGTCTCCAGCGCCTGCTTGCCGCCGCCATGGCTGGCGATGGCCACGA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CGGGGTCAGGCCA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ATGGCCACCACTTGGTCCGGGGTCAGGCCATGGTCCTGGCACAGCACCGGCAACAGCCGCTGCACCGTCTCCA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CTTGCCGCCATCGTGGCTGGCGATGGCCACCACCTGGTCCTGGGTCAGGCCATGGTCCTGGTACAGCACCGGCA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CGCTGCACCGTCTCCAGCGCCTGCTTGCCGCCAATATTGCTGGCGATGGCCACCACCTGGTCCTGGGTCAGGCC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CTGGCACAGCACCGGCACCAGCCGCTGTACCGGCAACAGCCGCTGCACCGTCTCCAGCGCCTGCTTGCCGCCGTT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TGGCGATGGCCACCACCTGGTCCGGGGTCAGGCCATGGTCCTGGCACAGCACCGGCAACAGCCGCTGTACCGTC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GCCTGCTTGCCGCCAATATTGCTGGCGATGGCCACCACCTGGTCCGGGGTCAGGCCATGGTCCTGGCACAGCA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CAGCCGCTGCACCGTCTCCAGCGCCTGCTTGCCGCCAATATTGCTGGCGATGGCCACGACCTGGTCCGGGGT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GGTCCTGGCACAGCACCGGCAACAGCCGCTGCACCGTCTCCAACGCCTGCTTGCCGCCATCGTGGCTGGCGA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ACCTGGTCCGGGGTCAGGCCATGGTCCTGGCACAGCACCGGCAACAGCCGCTGCACCGTCTCCAGCGCCTGC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TGGCTGGCGATGGCCACCACCTGGTCCGGGGTCAGGCCATGGGCCTGGCACAGCACCGGCAACAGCCGC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TCTCCAGCGCCTGCTTGCCGCCATCGTGGCTGGCGATGGCCACCACTTGGTCCGGGGTCAGGCCATGGGCCTGG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CCGGCAACAGCCGCTGCACCGTC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CAGCCGCTGCACCGTCTCCAGCGCCTGCTTGCCGCCATCGTGGCTGGCGATGGCCACCACCTGGTCCGGGGTCA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GCCTGGCACAGCACCGGCAACAGCCGCTGCACCGTCTCCAGCGCCTGCTTGCCGCCATCGTGGCTGGCGA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CTTGGTCCGGGGTCAGGCCATGGGCCTGGCACAGCACCGGCAACAGCCGCTGCACCGTCTCCAGCGCCTGCTT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TTATTGTTGGCGATGGCCACCACTTGGTCTGGGGTCAGGCCATGGGCCTGGCACAGCACCGGCAACAGCCGCTG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CTCCAGCGCCTGCTTGCCGCCATCGTGCCTGGCGATGGCCACGACTTGGTCCGGGGTCAGGCCATGGGCCTGGCA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CCGGCAACAGCCGTTGCACCGTCTCCAGCGCCTGCTTGCCGCCGCCATGGCTGGCGATGGCCACGACCTGGTCC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CAGGCCATGGTCCTGGCACAGCACCGGCAACAGCCGCTGCACCGTCTCCAGCGCCTGCTTGCCGCCAATATTGC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CACCACCTGGTCCGGGGTCAGGCCATGGTCCTGGCACAGCACCGGCAACAGCCGCTGCACCGTCTCCAGC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TGCCGCCAATATTGCTGGCGATGGCCACCACCTGGTCCGGGGTCAGGCCATGGTCCTGGCACAGCACCGGCAA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TGCACCGTCTCCAGCGCCTGCTTGCCGCCGCCATGGCTGGCGATGGCCACGACCTGGTCCGGGGTCAGGCCAT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CACAGCACCGGCAACAGCCGCTGCACCGTCTCCAGCGCCTGCTTGCCGCCAATATTGCTGGCGAT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6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CCGGCAACAGCCGCTGCACCGTCTCCAGCGCCTGCTTGCCGCCGTTATTGTTGGCGATGGCCACGACCTGGG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TCAGGCCATGGTCCTGGCACAGCACCGGCAACAGCCGTTGCACCGTCTCCAGCGCCTGCTTGCCGCCGCTAT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ATGGCCACCACCTGGGCCGGGGTCAGGCCATGGTCCTGGCACAGCACCGGCAACAGCCGCTGCACCGTCTCCAG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CTTGCCGCCATCGTGGCTGGCGATGGCCACCACTTGGTCCGGGGTCAGGCCATGGGCCTGGCACAGCACCGGCAA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CTGCACCGTCTCCAGCGCCTGCTTGCCGCCGTTATTGTTGGCGATGGCCACCACTTGGTCCGGGGTCAGG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TGGCACAGCACCGGCAACAGCCGCTGCACCGTCTCCAGCGCCTGCTTGCCGCCGTTATTGTTGGCGATGGCCA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GTCCGGGGTCAGGCCATGGTCCTGGCACAGCACCGGCAACAGCCGTTGCACCGTCCCCAGCGCCTGCTTGCCGC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GGCTGGCGATGGCCACCACCTGGTCCGGGGTCAGGCCATGGTCCTGGCACAGCACCGGCAACAGCCGCTGCACC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AGCGCCTGCTTGCCGCCATCGTGGCTGGCGATGGCCACCACTTGGTCCGGGGTCAGGCCATGTTCCTGGCACAG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AACAGCCGCTGCACCGTCTCCAGCGCCTGTTTGCCGCCATCGTGGCTGGCGATGGCCACCACTTGGTCCGGGG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ATGGTCCTGGCACAGCACCGGCAACAGCCGCTGCACCGTCTCCAGCGCCTGCTTGCCGCCATCGTGGCTGGCG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 pCC2FOS-MscI-1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TGCTGGCGATGGCCACGACCTGGTCCGGGGTCAGGCCATGGTCCTGGCACAGCACCGGCAACAGCCGCTGCAC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CCAGCGCCTGCTTGCCGCCATCGTGGCTGGCGATGGCCACGACCTGGTCCGGGGTCAGGCCATGGTCCTGGCAC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AACAGCCGCTGCACCGTCTCCAGCGCCTGCTTGCCGCCGTTATTGTTGGCGATGGCCACGACCTGGGCCGG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CATGGTCCTGGCACAGCACCGGCAACAGCCGTTGCACCGTCTCCAGCGCCTGCTTGCCGCCGCTATTGCTGGC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ACCACCTGGGCCGGGGTCAGGCCATGGTCCTGGCACAGCACCGGCAACAGCCGCTGCACCGTCTCCAGCGCC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GCCATCGTGGCTGGCGATGGCCACCACTTGGTCCGGGGTCAGGCCATGGGCCTGGCACAGCACCGGCAACAGC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ACCGTCTCCAGCGCCTGCTTGCCGCCGTTATTGTTGGCGATGGCCACCACTTGGTCCGGGGTCAGGCCATGGT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CAGCACCGGCAACAGCCGCTGCACCGTCTCCAGCGCCTGCTTGCCGCCGTTATTGTTGGCGATGGCCACCACTT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GGTCAGGCCATGGTCCTGGCACAGCACCGGCAACAGCCGTTGCACCGTCCCCAGCGCCTGCTTGCCGCCG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CGATGGCCACCACCTGGTCCGGGGTCAGGCCATGGTCCTGGCACAGCACCGGCAACAGCCGCTGCACCGTCT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TGCTTGCCGCCATCGTGGCTGGCG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86P1F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GGGAGTTGAGAGGTCCGCCGTTACAGTTGGACACAGGCCAACTTCTCAAGATTGCAAAACGTGGCGGCGTGACC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AGGCAGTGCATGCATGGCGCAATGCACTGACGGGTGCCCCCCTGAACCTGACCCCGGACCAAGTGGTGGCCA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ATATTGGCGGCAAGCAGGCGCTGGAGACGGTGCAGCGGCTGTTGCCGGTGCTGTGCCAGGACCATGGCCTGA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ACCAGGTCGTGGCCATCGCCAGCCATGGCGGCGGCAAGCAGGCGCTGGAGACGGTGCAGCGGCTGTTGCCGGT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GACCATGGCCTGACCCCGGACCAGGTGGTGGCCATCGCCAGCAATATTGGCGGCAAGCAGGCGCTGGAGA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CGGCTGTTGCCGGTGCTGTGCCAGGACCATGGCCTGACCCCGGACCAGGTGGTGGCCATCGCCAGCAATAT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GCAGGCGCTGGAGACGGTGCAGCGGCTGTTGCCGGTGCTGTGCCAGGACCATGGCCTGACCCCGGACCAGGTC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TCGCCAGCCATGGCGGCGGCAAGCAGGCGCTGGAGACGGTGCAACGGCTGTTGCCGGTGCTGTGCCAGGCCC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TGACCCCGGACCAAGTCGTGGCCATCGCCAGGCACGATGGCGGCAAGCAGGCGCTGGAGACGGTGCAGCGGCTG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TGTGCCAGGCCCATGGCCTGACCCCAGACCAAGTGGTGGCCATCGCCAACAATAACGGCGGCAAGCAGGC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ACGGTGCAGCGGCTGTTGCCGGTGCTGTGCCAGGCCCATGGCCTGACCCCGGACCAAGTGGTGGCCATCGCCA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TGGCGGCAAGCAGGCGCTGGAGACGGTGCAGCGGCTGTTGCCGGTGCTGTGCCAGGCCCATGGCCTGACCCCG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TGGTGGCCATCGC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86P1F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GTTACAGTTGGACACAGGCCAACTTCTCAAGATTGCAAAACGTGGCGGCGTGACCGCAGTGGAGGCAGTGCA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GCAATGCACTGACGGGTGCCCCCCTGAACCTGACCCCGGACCAAGTGGTGGCCATCGCCAGCAATATTGGCG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GCGCTGGAGACGGTGCAGCGGCTGTTGCCGGTGCTGTGCCAGGACCATGGCCTGACCCCGGACCAGGTC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CATGGCGGCGGCAAGCAGGCGCTGGAGACGGTGCAGCGGCTGTTGCCGGTGCTGTGCCAGGA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GGTGGCCATCGCCAGCAATATT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GGTGGTGGCCATCGCCAGCAATATT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ACCATGGCCTGACCCCGGACCAGGTCGTGGCCATCGCCAG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ACGGCTGTTGCCGGTGCTGTGCCAGGCCCATGGCCTGACCCCGGACCAA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GGCCATCGCCAGGCACGATGGCGGCAAGCAGGCGCTGGAGACGGTGCAGCGGCTGTTGCCGGTGCTGTGCCAG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AGACCAAGTGGTGGCCATCGCCAACAATAAC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CCCATGGCCTGACCCCGGACCAAGTGGTGGCCATCGCCAGCCACGATGGCG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86P1R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GCAACAATGCTCTCCAGCGCCTGCTTGCCGCCATTGCTGGCGATGGCCACCACCTGGTTCGGGGTCAGGCCAT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CACAGCACCGGCAACAGCCGCTGCACCGTCTCCAGCGCCTGCTTGCCGCCACTATTGCTGGCGATGGCCACGA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CCGGGGTCAGGCCATGGGCCTGGCACAGCACCGGCAACAGCCGCTGCACCGTCGCCAGCGCCTGCTTGCCGC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TGGCGATGGCCACGACCTGGTCCGGGGTCAGGCCATGGTCCTGGCACAGCACCGGCAACAGCCGCTGCACCGTC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GCCTGCTTGCCGCCATCGTGGCTGGCGATGGCCACGACCTGGTCCGGGGTCAGGCCATGGTCCTGGCACAGCA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CAGCCGCTGCACCGTCTCCAGCGCCTGCTTGCCGCCGTTATTGTTGGCGATGGCCACGACCTGGGCCGGGGT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TCCTGGCACAGCACCGGCAACAGCCGTTGCACCGTCTCCAGCGCCTGCTTGCCGCCGCTATTGCTGGCG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CACCTGGGCCGGGGTCAGGCCATGGTCCTGGCACAGCACCGGCAACAGCCGCTGCACCGTCTCCAGCGCCTGCT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ATCGTGGCTGGCGATGGCCACCACTTGGTCCGGGGTCAGGCCATGGGCCTGGCACAGCACCGGCAACAGCCGC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GTCTCCAGCGCCTGCTTGCCGCCGTTATTGTTGGCGATGGCCACCACTTGGTCCGGGGTCAGGCCATGGTCCT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ACCGGCAACAGCCGCTGCACCGTCTCCAGCGCCTGCTTGCCGCCGTTATTGTTGGCGATGGCCACCACTTGGT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TCAGGCCATGGTCCTGGCACAGCACCGGCAACA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86P1R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CCGGACCAAGTGGTGGCCATCGCCAACAATAACGGCGGCAAGCAGGCGCTGGAGACGGTGCAGCGGCTGTTG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GTGCCAGGACCATGGCCTGACCCCGGACCAAGTGGTGGCCATCGCCAACAATAACGGCGGCAAGCAGGCGCTG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GTGCAGCGGCTGTTGCCGGTGCTGTGCCAGGCCCATGGCCTGACCCCGGACCAAGTGGTGGCCATCGCCAGCCAC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GGCAAGCAGGCGCTGGAGACGGTGCAGCGGCTGTTGCCGGTGCTGTGCCAGGACCATGGCCTGACCCCGGC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GGCCATCGCCAGCAATAGCGGCGGCAAGCAGGCGCTGGAGACGGTGCAACGGCTGTTGCCGGTGCTGTGCCAG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GGCCTGACCCCGGCCCAGGTCGTGGCCATCGCCAACAATAACGGCGGCAAGCAGGCGCTGGAGACGGTGCAGCG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GCCGGTGCTGTGCCAGGACCATGGCCTGACCCCGGACCAGGTCGTGGCCATCGCCAGCCACGATGGCGGCAAG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TGGAGACGGTGCAGCGGCTGTTGCCGGTGCTGTGCCAGGACCATGGCCTGACCCCGGACCAGGTCGTGGCCAT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ATGGCGGCGGCAAGCAGGCGCTGGCGACGGTGCAGCGGCTGTTGCCGGTGCTGTGCCAGGCCCATGGCCTGAC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CCAGGTCGTGGCCATCGCCAGCAATAGTGGCGGCAAGCAGGCGCTGGAGACGGTGCAGCGGCTGTTGCCGGT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GACCATGGCCTGACCCCGAACCAGGTGGTGGCCATCGCCAGCAATGGCGGCAAGCAGGCGCTGGAG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86P2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GCACATCGTTGCGCTCAGCCAACACCCGGCAGCGTTAGGGACCGTCGCTGTCAAGTATCAGCACATAATCACG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GAGGCGACACACGAAGACATCGTTGGCGTCGGCAAACAGTGGTCCGGCGCACGCGCCCTGGAGGCCTTGCT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GCGGGGGAGTTGAGAGGTCCGCCGTTACAGTTGGACACAGGCCAACTTCTCAAGATTGCAAAACGTGGCGGCG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TGGAGGCAGTGCATGCATGGCGCAATGCACTGACGGGTGCCCCCCTGAACCTGACCCCGGACCAAGTGGT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CAGCAATATTGGCGGCAAGCAGGCGCTGGAGACGGTGCAGCGGCTGTTGCCGGTGCTGTGCCAGGA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CGTGGCCATCGCCAGCCATGGC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ACCATGGCCTGACCCCGGACCAGGTGGTGGCCATCGCCAGCAATATT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ACCATGGCCTGACCCCGGACCAGGTGGTGGCCATCGCCAGCAAT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ACCATGGCCTGACCCC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GGCCATCGCCAGCCATGGCGGCGGCAAGCAGGCGCTGGAGACGGTGCAACGGCTGTTGCCGGTGCTGTGCCAG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AGTCGTGGCCATCGCCAGGCACGA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CCCATGGCCTGACCCCAGACCAAGTGGTGGCCATCGCCAACAATAAC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86P2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GTGATTATGTGCTGATACTTGACAGCGACGGTCCCTAACGCTGCCGGGTGTTGGCTGAGCGCAACGATGTGCG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TAAACCCATGGCCCACCAGTGCCTCGTGGTGCTGCGCCACTGTCGAACGCACCTTCGGTTTGATCTTCTCTTGC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GACTGTAGCCGAGCGTGCGTAGATCCACCTGCGCGGCCGGCGAAGCGTCGGAGGGTTGCGCCGCACGCCGTC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GGCTTGGCGCGCGGCGGCCGCGCGGCAGTGACAGCGACACGCACGGTGGGTGGCGGGTCATCGGCTGCACGCA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ATTGCACCTCATCCCACTCTGCTGGGGCAGCCGCTGTATGCGGTGTGCCGACGGCAGGCATCGAATCAAGAAGC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ATCAAGAAGCGACGGATCGAACTGACGGAGCAGATCGCTGAAGCTGCCCGCCGAGAACGCAGGCGAGGGCGCAGG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TGGCAGCCGGGTCCGGGACATCGTCCGCCGAGCGGGCAAGCCATCCAGGGGGCCGCCAGCAGGCGGAGCCCCCC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CTGCAGTCGGCTGAACCCTATCCGGTTGGGGTCCGGGCAGAAGCTCGCGGGCAGGACTTGGCGTGCGCGAACGA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86P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ATTGCCGCACGCGCCGGAATTGATCAGAAGAATCAATCGCCGTATTCCCGAACGCACGTCCCATCGCGTTCCC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GCACGTGGTGCGCGTGCTTGGTTTTTTCCAGAGCCACTCCCACCCAGCGCAAGCATTCGATGACGCCATGAC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CGGGATGAGCAGGCACGGCTTGGTACAGCTCTTTCGCAGAGTGGGCGTCACCGAATTCGAAGCCCGCTACGGAAC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CCCAGCCTCGCAGCGTTGGGACCGTATCCTCCAGGCATCAGGGATGAAAAGGGCCAAACCGTCCCCTACTTCAGC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ACACCGGATCAGGCGTCTTTGCATGCATTCGCCGATTCGCTGGAGCGTGACCTTGATGCGCCCAGCCCAATGCAC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GATCAGACGCGGGCAAGCAGCCGTAAACGGTCCCGATCGGATCGTGCTGTCACCGACCCCTCCACACAGCAATCT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AGGTGCGCGTTCCCGAACAGCGCGATGCGCTGCATTTGCCCCTCAGCTGGAGGGTAAAACGCCCGCGTACCAGG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GGCGGCCTCCCGGA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86P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CGGTGACGCCCACTCTGCGAAAGAGCTGTACCAAGCCGTGCCTGCTCATCCCGAACTGCGTCATGGCGTCATCG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TGCGCTGGGTGGGAGTGGCTCTGGAAAAAACCAAGCACGCGCACCACGTGCGCGAGGTCGGGAACGCGATGGGAC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TTCGGGAATACGGCGATTGATTCTTCTGATCAATTCCGGCGCGTGCGGCAATCCCTTTTTCACTGCATCCAGGG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GTCCGCCGAGGCAGGCCAAGGCGACGAGGTGGTCGTTGGTCAACGCGGCCAACGCCGGATCAGGGCGAGATAA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CAATGCTCTCCAGCGCCTGCTTGCCGCCATTGCTGGCGATGGCCACCACCTGGTTCGGGGTCAGGCCATGGT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CAGCACCGGCAACAGCCGCTGCACCGTCTCCAGCGCCTGCTTGCCGCCACTATTGCTGGCGATGGCCACGACCT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GGTCAGGCCATGGGCCTGGCACAGCACCGGCAACAGCCGCTGCACCGTCGCCAGCGCCTGCTTGCCGCCGCCAT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CGATGGCCACGACCTGGTCCGGGGTCAGGCCATGGTCCTGGCACAGCACCGGCAACAGCCGCTGCACCGTCT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CTGCTTGCCGCCATCGTGGCTGGCGATGGCCACGACCTGGTCCGGGGTCAGGCCATGGTCCTGGCACAGCACC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GCCGCTGCACCGTCTCCAGCGCCTGCTTGCCGCCGTTATTGTTGGCGATGGCCACGACCTGGGCCGGGGTCAG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CCTGGCACAGCACCGGCAACAGCCGTTGCACCGTCTCCAGCGCCTGCTTGCCGCCGCTATTGCTGGCGATG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CTGGGCCGGGGTCAGGCCATGGTCCTGGCACAGCACCGGCAACAGCCGCTGCACCGTCTCCAGCGCCTGCTTGC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CGTGGC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CATTCGTTCGCGCACGCCAAGTCCTGCCCGCGAGCTTCTGCCCGGACCCCAACCGGATAGGGTTCAGCCGA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TCGGGGGGGGGCTCCGCCTGCTGGCGGCCCCCTGGATGGCTTGCCCGCTCGGCGGACGATGTCCCGGACC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TCCCCCTGCGCCCTCGCCTGCGTTCTCGGCGGGCAGCTTCAGCGATCTGCTCCGTCAGTTCGATCCGTCGCT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TACATCGCTTCTTGATTCGATGCCTGCCGTCGGCACACCGCATACAGCGGCTGCCCCAGCAGAGTGGGATGA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CGGGTCTGCGTGCAGCCGATGACCCGCCACCCACCGTGCGTGTCGCTGTCACTGCCGCGCGGCCGCCGCGCGCC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CCCGCGACGGCGTGCGGCGCAACCCTCCGACGCTTCGCCGGCCGCGCAGGTGGATCTACGCACGCTCGGCTA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GCAGCAGCAAGAGAAGATCAAACCGAAGGTGCGTTCGACAGTGGCGCAGCACCACGAGGCACTGGTGGGCCATG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ACACACGCGCACATCGTTGCGCTCAGCCAACACCCGGCAGCGTTAGGGACCGTCGCTGTCAAGTATCAGCACATA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GCGTTGCCAGAGGCGACACACGAAGACATCGTTGGCGTCGGCAAACAGTGGTCCGGCGCACGCGCCCTGGAGGCC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CACGGAGGCGGGGGAGTTGAGAGGTCCGCCGTTACAGTTGGACACAGGCCAACTTCTCAAGATTGCAAAACGT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TGACCGCAGTGGAGGCAGTGCATGCATGGCGCAATGCACTGACGGGTGCCCCCCTGAACCTGACCCCGGACCAA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AATATTGGCGGCAAGCAGGCGCTGGAGACGGTGCAGCGGCTGTTGCCGGTGCTGTGCCAGGA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M13R (reversed)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CCAGGTCGTGGCCATCGCCAGCAATGGCGGCGGCAAGCAGGCGCTGGC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CCCATGGCCTGACCCCGGACCAGGTCGTGGCCATCGCCAGCAATAGT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ACCATGGCCTGACCCCGAACCAGGTGGTGGCCATCGCCAGCA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AAGCAGGCGCTGGAGAGCATTGTTGCCCAGTTATCTCGCCCTGATCCGGCGTTGGCCGCGTTGACCAACGACCA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TCGCCTTGGCCTGCCTCGGCGGACGTCCTGCCCTGGATGCAGTGAAAAAGGGATTGCCGCACGCGCCGGAATTGAT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AGAATCAATCGCCGTATTCCCGAACGCACGTCCCATCGCGTTCCCGACCTCGCGCACGTGGTGCGCGTGCTTGGTT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CCAGAGCCACTCCCACCCAGCGCAAGCATTCGATGACGCCATGACGCAGTTCGGGATGAGCAGGCACGGCTTGGTA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CTTTCGCAGAGTGGGCGTCACCGAATTCGAAGCCCGCTACGGAACGCTCCCCCCAGCCTCGCAGCGTTGGGACCGT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CTCCAGGCATCAGGGATGAAAAGGGCCAAACCGTCCCCTACTTCAGCTCAAACACCGGATCAGGCGTCTTTGCA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CGCCGATTCGCTGGAGCGTGACCTTGATGCGCCCAGCCCAATGCACGAGGGAGATCAGACGCGGGCAAGCAGCCGT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GTCCCGATCGGATCGTGCTGTCACCGACCCCTCCACACAGCAATCTTTCGAGGTGCGCGTTCCCGAACAGCGCGA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TGCATTTGCCCCTCAGCTGGAGGGTAAAACGCCCGCGTACCAGGATCGGGGGCGGCCTCCCGGATCC</w:t>
      </w:r>
    </w:p>
    <w:p>
      <w:pPr>
        <w:pStyle w:val="Normal"/>
        <w:rPr/>
      </w:pPr>
      <w:r>
        <w:rPr>
          <w:rFonts w:cs="Courier New" w:ascii="Courier New" w:hAnsi="Courier New"/>
          <w:b/>
          <w:kern w:val="0"/>
          <w:sz w:val="22"/>
          <w:szCs w:val="28"/>
        </w:rPr>
        <w:t>pTAL</w:t>
      </w:r>
      <w:r>
        <w:rPr>
          <w:rFonts w:cs="Courier New" w:ascii="Courier New" w:hAnsi="Courier New"/>
          <w:b/>
          <w:i/>
          <w:kern w:val="0"/>
          <w:sz w:val="22"/>
          <w:szCs w:val="28"/>
          <w:vertAlign w:val="subscript"/>
        </w:rPr>
        <w:t>Bam</w:t>
      </w:r>
      <w:r>
        <w:rPr>
          <w:rFonts w:cs="Courier New" w:ascii="Courier New" w:hAnsi="Courier New"/>
          <w:b/>
          <w:kern w:val="0"/>
          <w:sz w:val="22"/>
          <w:szCs w:val="28"/>
          <w:vertAlign w:val="subscript"/>
        </w:rPr>
        <w:t>HI</w:t>
      </w:r>
      <w:r>
        <w:rPr>
          <w:rFonts w:cs="Courier New" w:ascii="Courier New" w:hAnsi="Courier New"/>
          <w:b/>
          <w:kern w:val="0"/>
          <w:sz w:val="22"/>
          <w:szCs w:val="28"/>
        </w:rPr>
        <w:t>-</w:t>
      </w:r>
      <w:r>
        <w:rPr>
          <w:rFonts w:cs="Courier New" w:ascii="Courier New" w:hAnsi="Courier New"/>
          <w:b/>
          <w:i/>
          <w:sz w:val="20"/>
        </w:rPr>
        <w:t>tal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&gt;pCC2FOS-MscI-talC_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TATTGGCGGCAAGCAGGCGCTGGAGACGGTGCAGCGGCTGTTGCCGGTGCTGTGCCAGGCCCATGGCCTGACC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GGTGGTGGCCATCGCCAGCAATGGCGGCGGCAAGCAGGCGCTGGAGACGGTGCAGCGGTTGTTGCCGATGCT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CCATGGCCTGACCCCGGAGCAGGTGGTGGCCATCGCCAGCAATAACGGCGGCAAGCAGGCGCTGGAGACGG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TGTTGCCGGTGCTGTGCCAGGCCCATGGCCTGACCCCGGAGCAGGTGGTGGCCATCGCCAGCAATGGCGGCG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GGCGCTGGAGACGGTGCAGCGGCTGTTGCCGGTGCTGTGCCAGGCCCATGGCCTGACCCCGGACCAAGTGGT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CGCCAGCCACGATGGCGGCAAGCAGGCGCTGGAGACGGTGCAGCGGCTGTTGCCGGTGCTGTGCCAGGCCCATG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CCCCGGCGCAGGTGGTGGCCATCGCCAGCAATATTGGCGGCAAGCAGGCGCTGGAGACGGTGCGGCGGCTGTTG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TGTGCCAGGCCCATGGCCTGACCCCGGCGCAGGTGGTGGCCATCGCCAACAATAACGGCGGCAAGCAGGCGCTG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GTGCAGCGGCTGTTGCCGGTGCTGTGCCAGGCCCATGGCCTGACCCCGGAGCAGGTGGTGGCCATCGCCAGCAA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AAGCAGGCGCTGGAGACGGTGCAGCGGCTGTTGCCGGTGCTGTGCCAGGCCCATGGCCTGACCCCGGAGCAG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TCGCCAGCAATATTGGCGGCAAGCAGGCGCTGGAGACGGTGCAGCGGCTGTTGCCGGTGCTGTGCCAGGCCC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TGACCCCGGAGCAGGTGGTGGCCATCGCCAGCAATAACGGCGGCAAGCAGGCCCTGGAGACGGTGCAGCGGCTG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GGTGCTGTGCCAGGC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pCC2FOS-MscI-talC_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ACGGCGGCAAGCAGGCGCTGGAGACGGTGCA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GCAGGTGGTGGCCATCGCCAGCAATGG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ACCCCGGACCAAGTGGTGGCCATCGCCAGCCACGA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CCCATGGCCTGACCCCGGCGCAGGTG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GGCGGCAAGCAGGCGCTGGAGACGGTGCGGCGGCTGTTGCCGGTGCTGTGCCAGGCCCATGGCCTGACCCCGGC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ACAATAAC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TGACCCCGGAGCAGGTGGTGGCCATCGCCAGCAA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CCCATGGCCTGACCCCGGAGCAGGTGGTGGCCATCGCCAGCAATAT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CCCATGGCCTGACCCCGGAG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AACGGCGGCAAGCAGGCCCTGGAGACGGTGCAGCGGCTGTTGCCGGTGCTGTGCCAGGC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pCC2FOS-MscI-talC_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ACAATAACGGCGGCAAGCAGGCGCTGGAGACGGTGCA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GCAGGTGGTGGCCATCGCCAGCAAT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CCCATGGCCTGACCCCGGAGCAGGTGGTGGCCATCGCCAGCAATATT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CCCATGGCCTGACCCCGGAGCAGGTGGTGGCCATCGCCAGCAATA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CCTGGAGACGGTGCAGCGGCTGTTGCCGGTGCTGTGCCAGGCCCATGGCCTGACCCCGGAC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CACGATGGCGGCAAGCAGGCGCTGGAGACGGTGCAGCGGCTGTTGCCGGTGCTGTGCCAG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TGGAGCAGGTGGTGGCCATCGCCAGCAATGGC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CCCATGGCCTGACCCCGGCGCAGGTGGTGGCCATCGCCTGCAATAT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GGCGGCTGTTGCCGGTGCTGTGCCAGGCCCATGGCCTGACCCCGGCG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ATAACGGCGGCAAGCAGGCGCTGGAGACGGTGCAGCGGCTGTTGCCGGTGCTGTGCCAGGCCCATGGCCTGA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CAGGTGGTGGCCATCGCCAGCAATGGCGGCAAGCAGGCGCTGGAGACGGTGCAGCGGCTGTTGCCGGTGCTGT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pCC2FOS-MscI-talC_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GCGGCGGCAAGCAGGCGCTGGAGACGGTGCA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GCAGGTGGTGGCCATCGCCAGCAATGG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ACCCCGGCGCAGGTGGTGGCCATCGCCAGCAATAG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CCCATGGCCTGACCCCGGACCAGGTGGTGGCCATCGCCA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GGCAAGCAGGCGCTGGAGACGGTGCAGCGACTGTTGCCGGTGCTGTGCCAGGCCCATGGCCTGACCCCGG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GCAATATT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TGACCCCGGAGCAGGTGGTGGCCATCGCCAGCAATGGC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TTGCCGATGCTGTGCCAGGCCCATGGCCTGACCCCGGAGCAGGTGGTGGCCATCGCCAGCAATAAC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CCCATGGCCTGACCCCGGAGCAG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GGCGGCGGCAAGCAGGCGCTGGAGACGGTGCAGCGGCTGTTGCCGGTGCTGTGCCAGGC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ACCAAGTGGTGGCCATCGCCAGCCACGAT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C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pCC2FOS-MscI-talC_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GGCGGCAAGCAGGCGCTGGAGACGGTGCAGCGGCTGTTGCCGGTGCTGTGCCAGGC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GCAGGTGGTGGCCATCGCCAGCAATATT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CCCATGGCCTGACCCCGGAGCAGGTGGTGGCCATCGCCAGCAATAACGGCGGCAAGCAGGCC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CCCATGGCCTGACCCCGGACCAGGTGGTGGCCATCGCCAGCCAC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CCCATGGCCTGACCCTGGAG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AATGGCGGCGGCAAGCAGGCGCTGGAGACGGTGCAGCGGCTGTTGCCGGTGCTGTGCCAG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CGCAGGTGGTGGCCATCGCCTGCAATATTGGCGGCAAGCAGGCGCTGGAGACGGTGCG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CCCATGGCCTGACCCCGGCGCAGGTGGTGGCCATCGCCAACAATAAC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CCCATGGCCTGACCCCGGCG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GGCGGCAAGCAGGCGCTGGAGACGGTGCAGCGGCTGTTGCCGGTGCTGTGCCAGGCCCATGGTCTGACCCC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TGGTGGCCATCGCCAGCCACGATGGCGGCAAGCAGGCGTTGGAGACGGTGCAGCGGCTGTTGCCGGTGCTGT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pCC2FOS-MscI-talC_6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ACGGCGGCAAGCAGGCCCTGGAGACGGTGCA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GCCACGAT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ACCCTGGAGCAGGTGGTGGCCATCGCCAGCAATGG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CCCATGGCCTGACCCCGGCGCAGGTGGTGGCCATCGCCT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GGCGGCAAGCAGGCGCTGGAGACGGTGCGGCGGCTGTTGCCGGTGCTGTGCCAGGCCCATGGCCTGACCCCGGC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ACAATAAC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TGACCCCGGCGCAGGTGGTGGCCATCGCCAGCAA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CCCATGGTCTGACCCCGGCGCAGGTGGTGGCCATCGCCAGCCACGA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GGAGACGGTGCAGCGGCTGTTGCCGGTGCTGTGCCAGGCCCATGGCCTGACCCCGGAC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AACGGCGGCAAGCAGGCGCTGGAGACGGTGCAGCGGCTGTTGCCGGTGCTGTGCCAGG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pCC2FOS-MscI-talC_7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GCGGCGGCAAGCAGGCGCTGGAGACGGTGCA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GCCACGATGGCGGCAAGCAGGCGCTGGAGACGGTGCAGCGA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ACCCCGGAGCAGGTGGTGGCCATCGCCAGCAATAT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CCCATGGCCTGACCCCGGAGCAGGTG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GGCAAGCAGGCGCTGGAGACGGTGCAGCGGTTGTTGCCGATGCTGTGCCAGGCCCATGGCCTGACCCCGG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GCAATAAC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TGACCCCGGAGCAGGTGGTGGCCATCGCCAGCAATGGC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CCCATGGCCTGACCCCGGACCAAGTGGTGGCCATCGCCAGCCACGA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CCCATGGCCTGACCCCGGCGCAG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ATTGGCGGCAAGCAGGCGCTGGAGACGGTGCGGCGGCTGTTGCCGGTGCTGTGCCAGGCCCATGGCCTGA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GCGCAGGTGGTGGCCATCGCCAACAATAACGGCGGCAAGCAGGCGCTGGAGACGGTGCAGCGGCTGTTGCCGGT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CAGGC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pCC2FOS-MscI-talC_8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GCGGCGGCAAGCAGGCGCTGGAGACGGTGCA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GCCACGATGGCGGCAAGCAGGCGCTGGAGACGGTGCAGCGA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ACCCCGGAGCAGGTGGTGGCCATCGCCAGCAATGG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CCCATGGCCTGACCCCGGACCAAGTGGTGGCCATCGCCA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GGCAAGCAGGCGCTGGAGACGGTGCAGCGGCTGTTGCCGGTGCTGTGCCAGGCCCATGGCCTGACCCCGG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GCAATAAC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TGACCCCGGAGCAGGTGGTGGCCATCGCCAGCAATGGC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CCCATGGCCTGACCCCGGACCAAGTGGTGGCCATCGCCAGCCACGAT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CCCATGGCCTGACCCCGGCGCAG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AATATTGGCGGCAAGCAGGCGCTGGAGACGGTGCGGCGGCTGTTGCCGGTGCTGTGCCAGGC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pCC2FOS-MscI-talC_8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GGCGGCGGCAAGCAGGCGCTGGAGACGGTGCA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CGCAGGTGGTGGCCATCGCCAGCAATAG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ACCCCGGACCAGGTGGTGGCCATCGCCAGCCACGAT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ACTGTTGCCGGTGCTGTGCCAGGCCCATGGCCTGACCCCGGAGCAGGTG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GGCGGCAAGCAGGCGCTGGAGACGGTGCAGCGGCTGTTGCCGGTGCTGTGCCAGGCCCATGGCCTGACCCCGG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GCAATGGCGGCGGCAAGCAGGCGCTGGAGACGGTGCAGCGGTTGTTGCCGA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TGACCCCGGAGCAGGTGGTGGCCATCGCCAGCAATAAC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CCCATGGCCTGACCCCGGAGCAGGTGGTGGCCATCGCCAGCAATGGCGGCGGCAA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CTGGAGACGGTGCAGCGGCTGTTGCCGGTGCTGTGCCAGGCCCATGGCCTGACCCCGGACCAAGTGGTGGCCAT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CCACGATGGCGGCAAGCAGGCGCTGGAGACGGTGCAGCGGCTGTTGCCG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pCC2FOS-MscI-talC_9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ACGGCGGCAAGCAGGCCCTGGAGACGGTGCA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CCAGGTGGTGGCCATCGCCAGCCACGAT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ACCCTGGAGCAGGTGGTGGCCATCGCCAGCAATGG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CCCATGGCCTGACCCCGGCGCAGGTGGTGGCCATCGCCT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GGCGGCAAGCAGGCGCTGGAGACGGTGCGGCGGCTGTTGCCGGTGCTGTGCCAGGCCCATGGCCTGACCCCGGC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ACAATAACGGCGGCAAGCAGGCGCTGGAGACGGTGCA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TGACCCCGGCGCAGGTGGTGGCCATCGCCAGCAA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CCCATGGTCTGACCCCGGCGCAGGTGGTGGCCATCGCCAGCCACGA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GGAGACGGTGCAGCGGCTGTTGCCGGTGCTGTGCCAGGCCCATGGCCTGACCCCGGAC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AACGGCGGCAAGCAGGCGCTGGAGACGGTGCAGCGGCTGTTGCCGGTGC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pCC2FOS-MscI-talC_10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GGCGGCAAGCAGGCGCTGGAGACGGTGCAGCGGCTGTTGCCGGTGCTGTGCCAGGC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GCAGGTGGTGGCCATCGCCAGCAATATT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CCCATGGCCTGACCCCGGAGCAGGTGGTGGCCATCGCCAGCAATAACGGCGGCAAGCAGGCC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CCCATGGCCTGACCCCGGACCAGGTGGTGGCCATCGCCAGCCAC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CCCATGGCCTGACCCTGGAG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AATGGCGGCGGCAAGCAGGCGCTGGAGACGGTGCAGCGGCTGTTGCCGGTGCTGTGCCAG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CGCAGGTGGTGGCCATCGCCTGCAATATTGGCGGCAAGCAGGCGCTGGAGACGGTGCG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CCCATGGCCTGACCCCGGCGCAGGTGGTGGCCATCGCCAACAATAAC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CCCATGGCCTGACCCCGGCG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GGCGGCAAGCAGGCGCTGGAGACGGTGCAGCGGCTGTTGCCGGTGCTGTGCCAGGCCCATGGTCTGACCCC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TGGTGGCCATCGCCAGCCACGATGGCGGCAAGCAGGCGTTGGAGACGGTGCAGCGGCTGTTGCCGGTGC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pCC2FOS-MscI-talC_1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GGCAAGCAGGCGCTGGAGACGGTGCAGCGGCTGTTGCCGGTGCTGTGCCAGGCCCATGGCCTGACCCCGGAG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TGGCCATCGCCAGCAATGGCGGCGGCAAGCAGGCGCTGGAGACGGTGCAGCGGCTGTTGCCGGTGCTGTGCCAG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TGGCCTGACCCCGGCGCAGGTGGTGGCCATCGCCAGCAATAGCGGCGGCAAGCAGGCGCTGGAGACGGTGCAGCGG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TGCCGGTGCTGTGCCAGGCCCATGGCCTGACCCCGGACCAGGTGGTGGCCATCGCCAGCCACGATGGCGGCAAG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TGGAGACGGTGCAGCGACTGTTGCCGGTGCTGTGCCAGGCCCATGGCCTGACCCCGGAGCAGGTGGTGGCCAT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CAATATTGGCGGCAAGCAGGCGCTGGAGACGGTGCAGCGGCTGTTGCCGGTGCTGTGCCAGGCCCATGGCCTGAC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GCAGGTGGTGGCCATCGCCAGCAATGGCGGCGGCAAGCAGGCGCTGGAGACGGTGCAGCGGTTGTTGCCGAT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GCCCATGGCCTGACCCCGGAGCAGGTGGTGGCCATCGCCAGCAATAACGGCGGCAAGCAGGCGCTGGAGACG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CGGCTGTTGCCGGTGCTGTGCCAGGCCCATGGCCTGACCCCGGAGCAGGTGGTGGCCATCGCCAGCAATGGCG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GCAGGCGCTGGAGACGGTGCAGCGGCTGTTGCCGGTGCTGTGCCAGGCCCATGGCCTGACCCCGGACCAAGTG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CACGATGGCGGCAAGCAGGCGCTGGAGACGGTGCA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CGCAGGTGGTGGCCATCGCCAGCAATATT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pCC2FOS-MscI-talC_11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GGCGGCAAGCAGGCGCTGGAGACGGTGCAGCGGCTGTTGCCGGTGCTGTGCCAGGCCCATGG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CCCGGAGCAGGTGGTGGCCATCGCCAGCAATATTGGCGGCAAGCAGGCGCTGGAGACGGTGCAGCGGCTGTTGCC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GCCAGGCCCATGGCCTGACCCCGGAGCAGGTGGTGGCCATCGCCAGCAATAACGGCGGCAAGCAGGCC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CCCATGGCCTGACCCCGGACCAGGTGGTGGCCATCGCCAGCCACG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CCCATGGCCTGACCCTGGAG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AATGGCGGCGGCAAGCAGGCGCTGGAGACGGTGCAGCGGCTGTTGCCGGTGCTGTGCCAG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CGCAGGTGGTGGCCATCGCCTGCAATATTGGCGGCAAGCAGGCGCTGGAGACGGTGCG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CCCATGGCCTGACCCCGGCGCAGGTGGTGGCCATCGCCAACAATAAC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CCCATGGCCTGACCCCGGCG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GGCGGCAAGCAGGCGCTGGAGACGGTGCAGCGGCTGTTGCCGGTGCTGTGCCAGGCCCATGGTCTGACCCC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TGGTGGCCATCGCCAGCCACGATGGCGGCAAGCAGGCGTTGGAGACGGTGCAGCGGCTGTTGCCGGTGC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pCC2FOS-MscI-talC_12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GGCGGCGGCAAGCAGGCGCTGGAGACGGTGCAGCGGTTGTTGCCGA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GCAGGTGGTGGCCATCGCCAGCAATAA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ACCCCGGAGCAGGTGGTGGCCATCGCCAGCAATGG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CCCATGGCCTGACCCCGGACCAAGTGGTGGCCATCGCCA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GGCAAGCAGGCGCTGGAGACGGTGCAGCGGCTGTTGCCGGTGCTGTGCCAGGCCCATGGCCTGACCCCGGC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GCAATATTGGCGGCAAGCAGGCGCTGGAGACGGTGCG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TGACCCCGGCGCAGGTGGTGGCCATCGCCAACAATAAC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CCCATGGCCTGACCCCGGAGCAGGTGGTGGCCATCGCCAGCAA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CCCATGGCCTGACCCCGGAG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ATTGGCGGCAAGCAGGCGCTGGAGACGGTGCAGCGGCTGTTGCCGGTGCTGTGCCAGGCCCATGGCCTGA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CAGGTGGTGGCCATCGCCAGCAATAACGGCGGCAAGCAGGCCCTGGAGACGGTGCAGCGGCTGTTGCCGGTG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pCC2FOS-MscI-talC_13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ATTGGCGGCAAGCAGGCGCTGGAGACGGTGCG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CGCAGGTGGTGGCCATCGCCAACAATAA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ACCCCGGAGCAGGTGGTGGCCATCGCCAGCAATGGCGGCAAGCAGGCGCTGGAG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TGCAGCGGCTGTTGCCGGTGCTGTGCCAGGCCCATGGCCTGACCCCGGAGCAGGTGGTGGCCATCGCCAGCAATA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CCCATGGCCTGACCCCGGAG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AATAACGGCGGCAAGCAGGCCCTGGAGACGGTGCAGCGGCTGTTGCCGGTGCTGTGCCAG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CCAGGTGGTGGCCATCGCCAGCCACGATGGCGGCAAGCAGGCG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CCCATGGCCTGACCCTGGAGCAGGTGGTGGCCATCGCCAGCAATGGC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CCCATGGCCTGACCCCGGCGCAGGTGGTGGCCATCGC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ATTGGCGGCAAGCAGGCGCTGGAGACGGTGCGGCGGCTGTTGCCGGTGCTGTGCCAGGCCCATG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pCC2FOS-MscI-talC_14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CACGATGGCGGCAAGCAGGCGCTGGAGACGGTGCAGCGGCTGTTGCCGG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CGCAGGTGGTGGCCATCGCCAGCAATATTGGCGGCAAGCAGGCGCTGGAGACGGTGCG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ACCCCGGCGCAGGTGGTGGCCATCGCCAACAATAA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CCCATGGCCTGACCCCGGAGCAGGTGGTGGCCATCGCCAGCAA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GGCAAGCAGGCGCTGGAGACGGTGCAGCGGCTGTTGCCGGTGCTGTGCCAGGCCCATGGCCTGACCCCGGAGCAG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CCATCGCCAGCAATATTGGCGGCAAGCAGGCGCTGGAGACGGTGCAGCGGCTGTTGCCGGTGCTGTGCCAGGC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GGCCTGACCCCGGAGCAGGTGGTGGCCATCGCCAGCAATAACGGCGGCAAGCAGGCCCTGGAGACGGTGCAG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TGCCGGTGCTGTGCCAGGCCCATGGCCTGACCCCGGACCAGGTGGTGGCCATCGCCAGCCACGA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CCCATGGCCTGACCCTGGAG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GGCGGCGGCAAGCAGGCGCTGGAGACGGTGCAGCGGCTGTTGCCGGTGCTGTGCCAGGCCCATGG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pCC2FOS-MscI-talC_15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GCCAGCAATGGCGGCGGCAAGCAGGCGCTGGAGACGGTGCAGCGGTTGTTGCCGATGCTGTGCCAGGCCCAT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ACCCCGGAGCAGGTGGTGGCCATCGCCAGCAATAACGGCGGCAAGCAGGCGCTGGAGACGGTGCAGCGGCTGTT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CTGTGCCAGGCCCATGGCCTGACCCCGGAGCAGGTGGTGGCCATCGCCAGCAATGGCGGCGGCAAGCAGGCGC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ACGGTGCAGCGGCTGTTGCCGGTGCTGTGCCAGGCCCATGGCCTGACCCCGGACCAAGTGGTGGCCATCGCCAGCC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GGCGGCAAGCAGGCGCTGGAGACGGTGCAGCGGCTGTTGCCGGTGCTGTGCCAGGCCCATGGCCTGACCCCGGC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TGGTGGCCATCGCCAGCAATATTGGCGGCAAGCAGGCGCTGGAGACGGTGCGGCGGCTGTTGCCGGTGCTGTGC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ATGGCCTGACCCCGGCGCAGGTGGTGGCCATCGCCAACAATAACGGCGGCAAGCAGGCGCTGGAGACGGTGCA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TTGCCGGTGCTGTGCCAGGCCCATGGCCTGACCCCGGAGCAGGTGGTGGCCATCGCCAGCAATGGCGGCAAGCAG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GAGACGGTGCAGCGGCTGTTGCCGGTGCTGTGCCAGGCCCATGGCCTGACCCCGGAGCAGGTGGTGGCCATC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ATATTGGCGGCAAGCAGGCGCTGGAGACGGTGCAGCGGCTGTTGCCGGTGCTGTGCCAGGCCCATGGCCTGACCC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CAGGTGGTGGCCATCGCCAGCAATAACGGCGGCAAGCAGGCCCTGGAGACGGTGCAGCGGCTGTTGCCGGTGCTG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GGCCCATGG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talC_M13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ATCCCATTCGTCCGCGCGCGCCAAGTCCTGCCCGCGAGGTTCTGCCCGGCCCCCAACCGGATAGGGTTCAGCCGA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ATCGTGGGGTGTCTGCGCCTGCTGGCAGCCCTCTGGATGGCTTGCCCGCTCGGCGGACGATGTCCCGGACCCGG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CTCCCCCTGCCCCCTTGCCTGCGTTCTCGGCGGGCAGCTTCAGCGATCTGCTCCGTCAGTTCGATCCGTCGCTTC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ATACATCGCTTTTTGATTCGATGCCTGCCGTCGGCACGCCTCATACAGAGGCTGCCCCAGCAGAGGGGGATGA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TCGGCTCTGCGTGCAGCCGATGACCCGCCACCCACCGTGCGTGTCGCTGTCACTGCCGCGCAGGTGGATCTACGC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CGGCTACAGTCAGCAGCAAGAGAAGATCAAACCGAATGTTCGTTCGACAGTGGCGCAGCACCACGAGGCACTGGTG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ATGGGTTTACACACGCGCACATCGTTGCGCTCAGCCGACACCCGGCAGCGTTAGGGACCGTCGCTGTCAAGTATCA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ATGATCGCGGCGTTACCAGAGGCGACACACGAAGACATCGTTGGGGTCGGCAAACAGTGTTCCGGCGCACGCGCCC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GGCCTTGCTCACGGTGGCGGGAGAGTTGAGAGGTCCACCGTTACAGTTGGACACAGGCCAACTTGTCAAGATTGCA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CGTGGCGGCGTGACCGCAGTGGAGGCAGTGCATGCATCGCGCAATGCACTGACGGGTGCCCCCCTGAACCTGACC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CAGGTGGTGGCCATCGCCAGCAATAGCGGCGGCAAGCAGGCGCTGGAGACGGTGCAGCGGCTGTTGCCGGTGCT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CCATGGCCTGACCCCGGAGCAGGTGGTGGCCATCGCCAGCAATGGCGGCGGCAAGCAGGCGCTGGAGACGG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talC_M13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TGGTGGCCATCGCCAGCCACGATGGCGGCAAGCAGGCGTTGGAGACGGTGCAGCGGCTGTTGCCGGTGCTGTG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CCATGGCCTGACCCCGGACCAGGTGGTGGCCATCGCCAGCAATAACGGCGGCAAGCAGGCGCTGGAGACGGTGC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GCTGTTGCCGGTGCTGTGCCAGGCCCATGGCCTGACCCCGGAGCAGGTGGTGGCCATCGCCAGCAATGGCGGCGGCA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GCTGGAGAGCATTGTTGCCCAGTTATCTCGCCCTGATCCGGCGTTGGCCGCGTTGACCAACGACCACCTCGTC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TGGCCTGCCTCGGCGGACGTCCTGCCCTGGATGCAGTGAAAAAGGGATTGCCGCACGCGCCGGAATTGATCAGAA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AATAGCCGTATTGCCGAACGCACGTCCGATCGCGTTACCGACTACGCGCAAGTGGTTCGCGTGCTGGAGTTTTT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ACTCCCACCCAGCGCACGCATTTGATGAGGCCATGACGCAGTTCGGTATGAGCAGGAACGGATTGTTACAGCTC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CGCAGAGTGGGCGTCACCGAACTCGAAGCCTGCGGTGGAACGCTCCCCCCAGCCTCGCAGCGTTGGCACCGTATCCT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AGCATCAGGGATGAAAAGTGCCAAACCGTCCTGTGCTTCGGCTCAAACGCCGGATCAGGCGTCTTTGCATGCATTCGC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ATTCGCCGGAGCGTGACCTTGATGCGCCCAGCCCAATGCACGAGGGAGATCAGACGCGGGCAAGCAGCCGTAAACGG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GATCGGATCGTGCTGTCACCGGCCCCTCCGCACAGCAGGCTGTCGAGGTGCGCGTTCCCGAACAGCGCGATGCGC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TGCCCCTCAGCTGGAGTGTAAAACGCCCGCGTACCAGGATCGGGGGCGGCCTCCCGGAT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talC_R_seq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TTGAGAGGTCCACCGTTACAGTTGGACACAGGCCAACTTGTCAAGATTGCAAAACGTGGCGGCGTGACCGCAGTGG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AGTGCATGCATCGCGCAATGCACTGACGGGTGCCCCCCTGAACCTGACCCCGGCACAGGTGGTGGCCATCGCCAGC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AGCGGCGGCAAGCAGGCGCTGGAGACGGTGCAGCGGCTGTTGCCGGTGCTGTGCCAGGCCCATGGCCTGACCCCGG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TGGTGGCCATCGCCAGCAATGGCGGCGGCAAGCAGGCGCTGGAGACGGTGCAGCGGCTGTTGCCGGTGCTGT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CATGGCCTGACCCCGGCGCAGGTGGTGGCCATCGCCAGCAATAGCGGCGGCAAGCAGGCGCTGGAGACGGTGCA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TGTTGCCGGTGCTGTGCCAGGCCCATGGCCTGACCCCGGACCAGGTGGTGGCCATCGCCAGCCACGATGGCGGCA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GCTGGAGACGGTGCAGCGACTGTTGCCGGTGCTGTGCCAGGCCCATGGCCTGACCCCGGAGCAGGTGGTGGCC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CAATATTGGCGGCAAGCAGGCGCTGGAGACGGTGCAGCGGCTGTTGCCGGTGCTGTGCCAGGCCCATGGCC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GGAGCAGGTGGTGGCCATCGCCAGCAATGGCGGCGGCAAGCAGGCGCTGGAGACGGTGCAGCGGTTGTTGCCGA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GCCAGGCCCATGGCCTGACCCCGGAGCAGGTGGTGGCCATCGCCAGCAATAACGGCGGCAAGCAGGCGCTGGAGA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CAGCGGCTGTTGCCGGTGCTGTGCCAGGCCCATGGCCTGACCCCGGAGCAGGTGGTGGCCATCGCCAGCAATGG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GCAAGCAGGCGCTGGAGACGGTGCAGCGGCTGTTGCCGGTGCTGTGCCAGGCCCATGGCCTGACCCCGGACCAAGT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ATCGCC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&gt;talC_R_seq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TGGCCATCGCCAGCAATATTGGCGGCAAGCAGGCGCTGGAGACGGTGCAGCGGCTGTTGCCGGTGCTGTGCCAGGCC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GCCTGACCCCGGAGCAGGTGGTGGCCATCGCCAGCAATAACGGCGGCAAGCAGGCCCTGGAGACGGTGCAGCGGCTG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CCGGTGCTGTGCCAGGCCCATGGCCTGACCCCGGACCAGGTGGTGGCCATCGCCAGCCACGATGGCGGCAAGCAGGC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TGGAGACGGTGCAGCGGCTGTTGCCGGTGCTGTGCCAGGCCCATGGCCTGACCCTGGAGCAGGTGGTGGCCATCGCCA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ATGGCGGCGGCAAGCAGGCGCTGGAGACGGTGCAGCGGCTGTTGCCGGTGCTGTGCCAGGCCCATGGCCTGACCCCG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GCAGGTGGTGGCCATCGCCTGCAATATTGGCGGCAAGCAGGCGCTGGAGACGGTGCGGCGGCTGTTGCCGGTGCT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GGCCCATGGCCTGACCCCGGCGCAGGTGGTGGCCATCGCCAACAATAACGGCGGCAAGCAGGCGCTGGAGACGGTGC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GGCTGTTGCCGGTGCTGTGCCAGGCCCATGGCCTGACCCCGGCGCAGGTGGTGGCCATCGCCAGCAATGGCGGCA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GGCGCTGGAGACGGTGCAGCGGCTGTTGCCGGTGCTGTGCCAGGCCCATGGTCTGACCCCGGCGCAGGTGGTGGCCAT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GCCAGCCACGATGGCGGCAAGCAGGCGTTGGAGACGGTGCAGCGGCTGTTGCCGGTGCTGTGCCAGGCCCATGGCCTGA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CCGGACCAGGTGGTGGCCATCGCCAGCAATAACGGCGGCAAGCAGGCGCTGGAGACGGTGCAGCGGCTGTTGCCGGT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TGTGCCAGGCCCATGGCCTGACCCCGGAGCAGGTGGTGGCCATCGCCAGCAATGGCGGCGGCAAGCAGGCGCTGGAGAGC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ATTGTTGCCCA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16:10:00Z</dcterms:created>
  <dc:creator>yan hua yu</dc:creator>
  <dc:description/>
  <cp:keywords/>
  <dc:language>en-US</dc:language>
  <cp:lastModifiedBy>yan hua yu</cp:lastModifiedBy>
  <dcterms:modified xsi:type="dcterms:W3CDTF">2015-06-11T06:40:00Z</dcterms:modified>
  <cp:revision>19</cp:revision>
  <dc:subject/>
  <dc:title/>
</cp:coreProperties>
</file>